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A93A4" w14:textId="194F77F9" w:rsidR="008E5A13" w:rsidRDefault="00C75D3E" w:rsidP="008E5A13">
      <w:pPr>
        <w:rPr>
          <w:b/>
          <w:bCs/>
          <w:shd w:val="clear" w:color="auto" w:fill="FFFFFF"/>
        </w:rPr>
      </w:pPr>
      <w:r w:rsidRPr="00C75D3E">
        <w:rPr>
          <w:b/>
          <w:bCs/>
          <w:shd w:val="clear" w:color="auto" w:fill="FFFFFF"/>
        </w:rPr>
        <w:t>S</w:t>
      </w:r>
      <w:r w:rsidR="004B3650">
        <w:rPr>
          <w:b/>
          <w:bCs/>
          <w:shd w:val="clear" w:color="auto" w:fill="FFFFFF"/>
        </w:rPr>
        <w:t>upplementary Material 1</w:t>
      </w:r>
    </w:p>
    <w:p w14:paraId="52D8E4FB" w14:textId="6D4717EF" w:rsidR="004B3650" w:rsidRDefault="001A6741" w:rsidP="008E5A13">
      <w:pPr>
        <w:rPr>
          <w:shd w:val="clear" w:color="auto" w:fill="FFFFFF"/>
        </w:rPr>
      </w:pPr>
      <w:r w:rsidRPr="001A6741">
        <w:rPr>
          <w:b/>
          <w:shd w:val="clear" w:color="auto" w:fill="FFFFFF"/>
        </w:rPr>
        <w:t>Table S1.</w:t>
      </w:r>
      <w:r>
        <w:rPr>
          <w:shd w:val="clear" w:color="auto" w:fill="FFFFFF"/>
        </w:rPr>
        <w:t xml:space="preserve"> </w:t>
      </w:r>
      <w:r w:rsidR="005E6ABA" w:rsidRPr="005E6ABA">
        <w:rPr>
          <w:shd w:val="clear" w:color="auto" w:fill="FFFFFF"/>
        </w:rPr>
        <w:t>Studies utilis</w:t>
      </w:r>
      <w:r w:rsidR="005E6ABA">
        <w:rPr>
          <w:shd w:val="clear" w:color="auto" w:fill="FFFFFF"/>
        </w:rPr>
        <w:t>ed in food loss and waste literature review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3325"/>
      </w:tblGrid>
      <w:tr w:rsidR="0060200B" w:rsidRPr="001F0853" w14:paraId="4370E3AF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22CE070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CD85CE6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Baker, G. A., Gray, L. C., Harwood, M. J., Osland, T. J., &amp; Tooley, J. B. C. (2019). On-farm food loss in northern and central California: Results of field survey measurement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Resources, Conservation and Recycling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49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541-549.</w:t>
            </w:r>
          </w:p>
        </w:tc>
      </w:tr>
      <w:tr w:rsidR="0060200B" w:rsidRPr="001F0853" w14:paraId="24591732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CDB7B6D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0377C1F9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eausang</w:t>
            </w:r>
            <w:proofErr w:type="spellEnd"/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C., Hall, C., &amp; Toma, L. (2017). Food waste and losses in primary production: Qualitative insights from horticulture. Resources, Conservation and Recycling, 126, 177-185.</w:t>
            </w:r>
          </w:p>
        </w:tc>
      </w:tr>
      <w:tr w:rsidR="0060200B" w:rsidRPr="001F0853" w14:paraId="490AFCD9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8DB9350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59E1DDE8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eretta, C., Stoessel, F., Baier, U., &amp; Hellweg, S. (2013). Quantifying food losses and the potential for reduction in Switzerland. Waste management, 33(3), 764-773.</w:t>
            </w:r>
          </w:p>
        </w:tc>
      </w:tr>
      <w:tr w:rsidR="0060200B" w:rsidRPr="001F0853" w14:paraId="02CC7105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592FC6E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6F3D201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ond, R. (2016). Carrot Loss during Primary Production (Doctoral dissertation, Master thesis, Hedmark University of Applied Sciences), Retrieved from https://core. ac. </w:t>
            </w:r>
            <w:proofErr w:type="spellStart"/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k</w:t>
            </w:r>
            <w:proofErr w:type="spellEnd"/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/download/pdf/52134916. pdf).</w:t>
            </w:r>
          </w:p>
        </w:tc>
      </w:tr>
      <w:tr w:rsidR="0060200B" w:rsidRPr="001F0853" w14:paraId="4BAD40A9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8187BA5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1B0189E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Buzby, J. C., Bentley, J. T., Padera, B., Ammon, C., &amp; Campuzano, J. (2015). Estimated fresh produce shrink and food loss in US supermarket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Agriculture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5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3), 626-648.</w:t>
            </w:r>
          </w:p>
        </w:tc>
      </w:tr>
      <w:tr w:rsidR="0060200B" w:rsidRPr="001F0853" w14:paraId="59467682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967660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3E813A4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Buzby, J. C., Hyman, J., Stewart, H., &amp; Wells, H. F. (2011). The value of retail‐and consumer‐level fruit and vegetable losses in the United State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Journal of Consumer Affair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45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3), 492-515.</w:t>
            </w:r>
          </w:p>
        </w:tc>
      </w:tr>
      <w:tr w:rsidR="0060200B" w:rsidRPr="001F0853" w14:paraId="61751005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3D43B2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B5405F2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mpbell, D., &amp; Munden-Dixon, K. (2018). On-farm food loss: Farmer perspectives on food waste. The Journal of Extension, 56(3), 23.</w:t>
            </w:r>
          </w:p>
        </w:tc>
      </w:tr>
      <w:tr w:rsidR="0060200B" w:rsidRPr="001F0853" w14:paraId="0FBCB94E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2F47A70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3B1314B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Eriksson, M., Strid, I., &amp; Hansson, P. A. (2012). Food losses in six Swedish retail stores: Wastage of fruit and vegetables in relation to quantities delivered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Resources, Conservation and Recycling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68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4-20.</w:t>
            </w:r>
          </w:p>
        </w:tc>
      </w:tr>
      <w:tr w:rsidR="0060200B" w:rsidRPr="001F0853" w14:paraId="4E4EFEF6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61D9B82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1F9FC40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Esenyan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A. (2014). Want All, Waste All: Exploring Food Waste in the United States.</w:t>
            </w:r>
          </w:p>
        </w:tc>
      </w:tr>
      <w:tr w:rsidR="0060200B" w:rsidRPr="001F0853" w14:paraId="52BA37B3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9809CB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3DAFA1F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Franke, U., Hartikainen, H., Mogensen, L., &amp; Svanes, E. (2016)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ood losses and waste in primary production: Data collection in the Nordic countrie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 Nordic Council of Ministers.</w:t>
            </w:r>
          </w:p>
        </w:tc>
      </w:tr>
      <w:tr w:rsidR="0060200B" w:rsidRPr="001F0853" w14:paraId="7A54C8D5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F7AFF5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58CEC5F" w14:textId="46871E3A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G</w:t>
            </w:r>
            <w:r w:rsidR="003C1F69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hinea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C. (2017). Assessment of environmental impact of food waste: A case study apple fruit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ood and Environment Safety Journal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6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1).</w:t>
            </w:r>
          </w:p>
        </w:tc>
      </w:tr>
      <w:tr w:rsidR="0060200B" w:rsidRPr="001F0853" w14:paraId="2CF1D25B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A988CB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380BD79" w14:textId="77777777" w:rsidR="0060200B" w:rsidRPr="001F0853" w:rsidRDefault="0060200B" w:rsidP="001F0853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Goossens, Y., Berrens, P., Custers, K., Van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Hemelryck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S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Kellens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K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Geeraerd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A. (2019). How origin, packaging and seasonality determine the environmental impact of apples, magnified by food waste and losses. The International Journal of Life Cycle Assessment, 24, 667-687.</w:t>
            </w:r>
          </w:p>
        </w:tc>
      </w:tr>
      <w:tr w:rsidR="001A6741" w:rsidRPr="001F0853" w14:paraId="6BB5BDCB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41FA93A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274DB8C2" w14:textId="4AD988ED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Hartikainen, H., Kuisma, M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Pinolehto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M., Räikkönen, R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Kahiluoto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H. (2014). Food waste in primary production and food processing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 xml:space="preserve">Abstract on results from the </w:t>
            </w:r>
            <w:proofErr w:type="spellStart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innish'Foodspill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2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29F3649E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3F145A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DEFF769" w14:textId="00CCCDF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Hartikainen, H., Mogensen, L., Svanes, E., &amp; Franke, U. (2018). Food waste quantification in primary production–the Nordic countries as a case study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Waste Management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71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502-511.</w:t>
            </w:r>
          </w:p>
        </w:tc>
      </w:tr>
      <w:tr w:rsidR="001A6741" w:rsidRPr="001F0853" w14:paraId="4EF78B50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967C368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D472F8A" w14:textId="250F6BF2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COME Consulting - AK2C - 2016 - Food losses and waste: the inventory and their management by stages</w:t>
            </w: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br/>
              <w:t>of the food chain - Report – 164 pages. Report available online (in French) at: https://librairie.ademe.fr/dechets-economie-circulaire/2435-etat-des-lieux-des-masses-de-gaspillages-alimentaires-et-de-sa-gestion-aux-differentes-etapes-de-la-chaine-alimentaire.html. Accessed 13/7/22</w:t>
            </w:r>
          </w:p>
        </w:tc>
      </w:tr>
      <w:tr w:rsidR="001A6741" w:rsidRPr="001F0853" w14:paraId="02242EDE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A84F29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08035017" w14:textId="13754BCD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Joensuu, K., Hartikainen, H., Karppinen, S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Jaakkonen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A. K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Kuoppa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-Aho, M. (2021). Developing the collection of statistical food waste data on the primary production of fruit and vegetable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Environmental Science and Pollution Research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28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24618-24627.</w:t>
            </w:r>
          </w:p>
        </w:tc>
      </w:tr>
      <w:tr w:rsidR="001A6741" w:rsidRPr="001F0853" w14:paraId="29B12F93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26AA14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52C6A4E8" w14:textId="41B18E0B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Johnson, L. K., Dunning, R. D., Bloom, J. D., Gunter, C. C., Boyette, M. D., &amp; Creamer, N. G. (2018). Estimating on-farm food loss at the field level: A methodology and applied case study on a North Carolina farm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Resources, Conservation and Recycling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37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243-250.</w:t>
            </w:r>
          </w:p>
        </w:tc>
      </w:tr>
      <w:tr w:rsidR="001A6741" w:rsidRPr="001F0853" w14:paraId="4F2C1876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7AE556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18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935C74F" w14:textId="313EF34A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Kambo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A. R. B. E. N., &amp; </w:t>
            </w: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Osmani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M. Y. S. L. Y. M. (2018). 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An evaluation of apple production waste in the municipalities of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Korca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 and Devoll and some related issue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Albanian J. Agric. Sci. Special Edition-</w:t>
            </w:r>
            <w:proofErr w:type="spellStart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Procceedings</w:t>
            </w:r>
            <w:proofErr w:type="spellEnd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 xml:space="preserve"> of ICOAL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739-45.</w:t>
            </w:r>
          </w:p>
        </w:tc>
      </w:tr>
      <w:tr w:rsidR="001A6741" w:rsidRPr="001F0853" w14:paraId="1A35ECCC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9B33CE2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025BE391" w14:textId="6D85D176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Koester, U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Empen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J., &amp; Holm, T. (2013). Food losses and waste in Europe and Central Asia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ood and Agriculture Organization of the United Nations: Rome, Italy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786DE09B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1CA0DA7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B409A56" w14:textId="36E445E2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Ludwig-Ohm, S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Dirksmeyer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W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Klockgether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K. (2019). Approaches to reduce food losses in German fruit and vegetable production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Sustainability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1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23), 6576.</w:t>
            </w:r>
          </w:p>
        </w:tc>
      </w:tr>
      <w:tr w:rsidR="001A6741" w:rsidRPr="001F0853" w14:paraId="040432A5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4E94D1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2F7704E9" w14:textId="030353CF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Mattsson, L., Williams, H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Berghel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J. (2018). Waste of fresh fruit and vegetables at retailers in Sweden–Measuring and calculation of mass, economic cost and climate impact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Resources, Conservation and Recycling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30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18-126.</w:t>
            </w:r>
          </w:p>
        </w:tc>
      </w:tr>
      <w:tr w:rsidR="001A6741" w:rsidRPr="001F0853" w14:paraId="02FEB128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1788CF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356C636" w14:textId="34AF135F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McKenzie, T. J., Singh-Peterson, L., &amp; Underhill, S. J. (2017). Quantifying postharvest loss and the implication of market-based decisions: A case study of two commercial domestic tomato supply chains in Queensland, Australia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Horticulturae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3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3), 44.</w:t>
            </w:r>
          </w:p>
        </w:tc>
      </w:tr>
      <w:tr w:rsidR="001A6741" w:rsidRPr="001F0853" w14:paraId="429B5E7A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DEED18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6F07A94" w14:textId="4150FE4B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Mena, C., Terry, L. A., Williams, A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Ellram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L. (2014). Causes of waste across multi-tier supply networks: Cases in the UK food sector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International Journal of Production Economic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52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44-158.</w:t>
            </w:r>
          </w:p>
        </w:tc>
      </w:tr>
      <w:tr w:rsidR="001A6741" w:rsidRPr="001F0853" w14:paraId="39EC823A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843893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65870CE" w14:textId="1E323154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Meyer, C. H., Frieling, D., Hamer, M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Oertzen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G. (2017)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ood losses in supply chains for fruits, vegetables and potatoes between field and retail shelf in North-Rhine Westphalia, Germany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 (No. 1012-2017-670).</w:t>
            </w:r>
          </w:p>
        </w:tc>
      </w:tr>
      <w:tr w:rsidR="001A6741" w:rsidRPr="001F0853" w14:paraId="00D23FC5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4CBA6B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0D0441F" w14:textId="0851EE7D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O'Connor, T., Kleemann, R., &amp; Attard, J. (2022). Vulnerable vegetables and efficient fishers: A study of primary production food losses and waste in Ireland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Journal of Environmental Management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307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14498.</w:t>
            </w:r>
          </w:p>
        </w:tc>
      </w:tr>
      <w:tr w:rsidR="001A6741" w:rsidRPr="001F0853" w14:paraId="20A6E66F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E50843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60388E1" w14:textId="39C369EF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Porat, R., Lichter, A., Terry, L. A., Harker, R., &amp; Buzby, J. (2018). Postharvest losses of fruit and vegetables during retail and in consumers’ homes: Quantifications, causes, and means of prevention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Postharvest biology and technology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39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35-149.</w:t>
            </w:r>
          </w:p>
        </w:tc>
      </w:tr>
      <w:tr w:rsidR="001A6741" w:rsidRPr="001F0853" w14:paraId="360839D0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DE3057B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06BDAFA6" w14:textId="2C640E86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Riggi, E., &amp; Avola, G. (2010). Quantification of the waste stream from fresh tomato packinghouses and its fluctuations: Implications for waste management planning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Resources, conservation and recycling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54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7), 436-441.</w:t>
            </w:r>
          </w:p>
        </w:tc>
      </w:tr>
      <w:tr w:rsidR="001A6741" w:rsidRPr="001F0853" w14:paraId="152EFF94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49EB77A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5F31D115" w14:textId="0305A2DD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Roels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K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Vangeyte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J., Linden, V. V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Gijseghem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D. V. (2012, July). Food losses in primary production: the case of Flanders. In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Proceedings CIGR-Ag. Eng. 2012: International Conference on Agricultural Engineering, Valencia, Spain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71FE2BC2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70F884A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8C17DA6" w14:textId="2FD232E2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Rogers, G., Ekman, J., &amp; Titley, M. (2013). Identifying new products, uses and markets for Australian vegetables: A desktop study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Horticulture Australia Ltd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30-32.</w:t>
            </w:r>
          </w:p>
        </w:tc>
      </w:tr>
      <w:tr w:rsidR="001A6741" w:rsidRPr="001F0853" w14:paraId="489A0C3B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E1A53E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4A62BA83" w14:textId="720FDE36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Rohr, S., Mounter, S., Fleming, E. &amp; Griffith, G. (2020). Loss and Waste in the Australian Fresh Apple Value Chain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Proceedings in Food System Dynamic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34-152.</w:t>
            </w:r>
          </w:p>
        </w:tc>
      </w:tr>
      <w:tr w:rsidR="001A6741" w:rsidRPr="001F0853" w14:paraId="2C33119A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D408B3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20926B82" w14:textId="7B545AA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chneider, F., Part, F., Göbel, C., Langen, N., Gerhards, C., Kraus, G. F., &amp; Ritter, G. (2019). A methodological approach for the on-site quantification of food losses in primary production: Austrian and German case studies using the example of potato harvest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Waste Management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86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06-113.</w:t>
            </w:r>
          </w:p>
        </w:tc>
      </w:tr>
      <w:tr w:rsidR="001A6741" w:rsidRPr="001F0853" w14:paraId="09B1A9D8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36FD57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CBD6AA8" w14:textId="5F6C6AB9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heane, R., McCosker, C., &amp; Lillywhite, R. (2017). Food Waste in Primary Production—A Preliminary Study on Strawberries and Lettuce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 xml:space="preserve">Defra SCF0307/WRAP OIN006-001. Available at http://www. wrap. org. </w:t>
            </w:r>
            <w:proofErr w:type="spellStart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uk</w:t>
            </w:r>
            <w:proofErr w:type="spellEnd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/sites/files/wrap/</w:t>
            </w:r>
            <w:proofErr w:type="spellStart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ood_waste_in_primary_production_report</w:t>
            </w:r>
            <w:proofErr w:type="spellEnd"/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. pdf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537B000F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CD6BDA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6D06337" w14:textId="0F210F71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iu, A. (2014). An Analysis of Food Waste in Ontario's Domestic Fresh Strawberry Supply Chain.</w:t>
            </w:r>
          </w:p>
        </w:tc>
      </w:tr>
      <w:tr w:rsidR="001A6741" w:rsidRPr="001F0853" w14:paraId="243C2A74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BE1970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2084DDC2" w14:textId="57994F74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pang, E. S., &amp; Stevens, B. D. (2018). Estimating the blue water footprint of in-field crop losses: A case study of US potato cultivation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Sustainability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0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8), 2854.</w:t>
            </w:r>
          </w:p>
        </w:tc>
      </w:tr>
      <w:tr w:rsidR="001A6741" w:rsidRPr="001F0853" w14:paraId="18757053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3568DA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48B20C7" w14:textId="58C785B0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trid, I., &amp; Eriksson, M. (2014). Losses in the supply chain of Swedish lettuce–wasted amounts and their carbon footprint at primary production, whole sale and retail. In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The 9th International Conference on LCA in the Agri-Food Sector, San Francisco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170DDBD5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C62E7B5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1806E21" w14:textId="073D2B88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vanes, E., &amp; Johnsen, F. M. (2019). Environmental life cycle assessment of production, processing, distribution and consumption of apples, sweet cherries and plums from conventional agriculture in Norway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Journal of Cleaner Production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238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17773.</w:t>
            </w:r>
          </w:p>
        </w:tc>
      </w:tr>
      <w:tr w:rsidR="001A6741" w:rsidRPr="001F0853" w14:paraId="7C0FC5D0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B726D1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37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30C5B1A" w14:textId="49B1D0A3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Terry, L. A., Mena, C., Williams, A., Jenney, N., &amp; Whitehead, P. (2011). Fruit and vegetable resource maps: Mapping fruit and vegetable waste through the wholesale supply chain.</w:t>
            </w:r>
          </w:p>
        </w:tc>
      </w:tr>
      <w:tr w:rsidR="001A6741" w:rsidRPr="001F0853" w14:paraId="0C22707E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424C6CF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923C3FD" w14:textId="5607A676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Thorsen, M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Mirosa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M., &amp;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keaff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S. (2022). A quantitative and qualitative study of food loss in glasshouse-grown tomatoe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Horticulturae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8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(1), 39.</w:t>
            </w:r>
          </w:p>
        </w:tc>
      </w:tr>
      <w:tr w:rsidR="001A6741" w:rsidRPr="001F0853" w14:paraId="127D6956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42525D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63DF8EFD" w14:textId="08F32FF2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Vinyes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E., </w:t>
            </w: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Asin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L., Alegre, S., Muñoz, P., </w:t>
            </w: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Boschmonart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J., &amp; Gasol, C. M. (2017). 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Life Cycle Assessment of apple and peach production, distribution and consumption in Mediterranean fruit sector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Journal of Cleaner Production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149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313-320.</w:t>
            </w:r>
          </w:p>
        </w:tc>
      </w:tr>
      <w:tr w:rsidR="001A6741" w:rsidRPr="001F0853" w14:paraId="2278B112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3ED185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47FF269A" w14:textId="649F5410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Willersinn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C., Mack, G., Mouron, P., Keiser, A., &amp; Siegrist, M. (2015). Quantity and quality of food losses along the Swiss potato supply chain: Stepwise investigation and the influence of quality standards on losse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Waste management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46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20-132.</w:t>
            </w:r>
          </w:p>
        </w:tc>
      </w:tr>
      <w:tr w:rsidR="001A6741" w:rsidRPr="001F0853" w14:paraId="5A3B2F1A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B2DD230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0482188" w14:textId="05AFFB19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Winans, K.,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Marvinney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E., Gillman, A., &amp; Spang, E. (2020). An evaluation of on-farm food loss accounting in life-cycle assessment (LCA) of four California specialty crops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Frontiers in Sustainable Food System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4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10.</w:t>
            </w:r>
          </w:p>
        </w:tc>
      </w:tr>
      <w:tr w:rsidR="001A6741" w:rsidRPr="001F0853" w14:paraId="0507F01E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B8AEA56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AD55418" w14:textId="072717C9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Xiangyang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, W., &amp; Bagshaw, J. S. (2001). Postharvest handling systems assessment of </w:t>
            </w:r>
            <w:proofErr w:type="spellStart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pak</w:t>
            </w:r>
            <w:proofErr w:type="spellEnd"/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 xml:space="preserve"> choi and Chinese cabbage in Eastern-central China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Postharvest Handling of Fresh Vegetable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375FC8B6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C9368BF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782ED2F4" w14:textId="74EB50CF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Zheng, S., Wu, L., Gao, L., &amp; Wu, P. (2000). Assessment of postharvest handling systems of vegetable crops in the Beijing Area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Preface 11 Opening Address 12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.</w:t>
            </w:r>
          </w:p>
        </w:tc>
      </w:tr>
      <w:tr w:rsidR="001A6741" w:rsidRPr="001F0853" w14:paraId="2CE399F3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A3C182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1E2FDAA4" w14:textId="3925BF0B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orum, A.,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gsense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, L., Kristensen, T., Hammershøj, J. R., Bertelsen, M. G. </w:t>
            </w: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2018) Food Waste in the Danish primary production and food industries. Available online at: https://dcapub.au.dk/djfpublikation/djfpdf/DCArapport143_1.pdf Accessed 21/7/22</w:t>
            </w:r>
          </w:p>
        </w:tc>
      </w:tr>
      <w:tr w:rsidR="001A6741" w:rsidRPr="001F0853" w14:paraId="2250181E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295C6FC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039911E4" w14:textId="522DC8B8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Hayhoe, M. A. (2019)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Exploration into Food Waste Occurring in Bovine Dairy, Leafy Green and Apple Supply Chains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 (Doctoral dissertation, University of Guelph).</w:t>
            </w:r>
          </w:p>
        </w:tc>
      </w:tr>
      <w:tr w:rsidR="001A6741" w:rsidRPr="001F0853" w14:paraId="2669C78D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5BA0AE4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37D5F6CC" w14:textId="0704A662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Plazzotta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S., </w:t>
            </w: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Manzocco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L., &amp; </w:t>
            </w:r>
            <w:proofErr w:type="spellStart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>Nicoli</w:t>
            </w:r>
            <w:proofErr w:type="spellEnd"/>
            <w:r w:rsidRPr="00922ADA">
              <w:rPr>
                <w:rFonts w:eastAsia="Times New Roman"/>
                <w:color w:val="222222"/>
                <w:sz w:val="20"/>
                <w:szCs w:val="20"/>
                <w:lang w:val="es-ES" w:eastAsia="en-GB"/>
              </w:rPr>
              <w:t xml:space="preserve">, M. C. (2017). 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Fruit and vegetable waste management and the challenge of fresh-cut salad.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Trends in food science &amp; technology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 </w:t>
            </w:r>
            <w:r w:rsidRPr="001F0853">
              <w:rPr>
                <w:rFonts w:eastAsia="Times New Roman"/>
                <w:i/>
                <w:iCs/>
                <w:color w:val="222222"/>
                <w:sz w:val="20"/>
                <w:szCs w:val="20"/>
                <w:lang w:eastAsia="en-GB"/>
              </w:rPr>
              <w:t>63</w:t>
            </w: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, 51-59.</w:t>
            </w:r>
          </w:p>
        </w:tc>
      </w:tr>
      <w:tr w:rsidR="001A6741" w:rsidRPr="001F0853" w14:paraId="38B80747" w14:textId="77777777" w:rsidTr="0060200B">
        <w:trPr>
          <w:trHeight w:val="28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3194516" w14:textId="7777777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3325" w:type="dxa"/>
            <w:shd w:val="clear" w:color="auto" w:fill="auto"/>
            <w:noWrap/>
            <w:vAlign w:val="bottom"/>
            <w:hideMark/>
          </w:tcPr>
          <w:p w14:paraId="29C2FEDC" w14:textId="50285B17" w:rsidR="001A6741" w:rsidRPr="001F0853" w:rsidRDefault="001A6741" w:rsidP="001A6741">
            <w:pPr>
              <w:spacing w:line="240" w:lineRule="auto"/>
              <w:jc w:val="left"/>
              <w:rPr>
                <w:rFonts w:eastAsia="Times New Roman"/>
                <w:color w:val="222222"/>
                <w:sz w:val="20"/>
                <w:szCs w:val="20"/>
                <w:lang w:eastAsia="en-GB"/>
              </w:rPr>
            </w:pPr>
            <w:r w:rsidRPr="001F0853">
              <w:rPr>
                <w:rFonts w:eastAsia="Times New Roman"/>
                <w:color w:val="222222"/>
                <w:sz w:val="20"/>
                <w:szCs w:val="20"/>
                <w:lang w:eastAsia="en-GB"/>
              </w:rPr>
              <w:t>Snow, T., and E. Dean. "Food loss in Vermont: Estimating annual vegetable &amp; berry loss. A salvation farms’ analysis." (2016).</w:t>
            </w:r>
          </w:p>
        </w:tc>
      </w:tr>
    </w:tbl>
    <w:p w14:paraId="43CB1B3F" w14:textId="77777777" w:rsidR="00341D42" w:rsidRDefault="00341D42" w:rsidP="00726FB5"/>
    <w:sectPr w:rsidR="00341D42" w:rsidSect="00726FB5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B8E5F" w14:textId="77777777" w:rsidR="00024CC3" w:rsidRDefault="00024CC3" w:rsidP="00BA1A90">
      <w:r>
        <w:separator/>
      </w:r>
    </w:p>
    <w:p w14:paraId="3AE19127" w14:textId="77777777" w:rsidR="00024CC3" w:rsidRDefault="00024CC3" w:rsidP="00BA1A90"/>
  </w:endnote>
  <w:endnote w:type="continuationSeparator" w:id="0">
    <w:p w14:paraId="28912B3B" w14:textId="77777777" w:rsidR="00024CC3" w:rsidRDefault="00024CC3" w:rsidP="00BA1A90">
      <w:r>
        <w:continuationSeparator/>
      </w:r>
    </w:p>
    <w:p w14:paraId="64342FE7" w14:textId="77777777" w:rsidR="00024CC3" w:rsidRDefault="00024CC3" w:rsidP="00BA1A90"/>
  </w:endnote>
  <w:endnote w:type="continuationNotice" w:id="1">
    <w:p w14:paraId="4D929111" w14:textId="77777777" w:rsidR="00024CC3" w:rsidRDefault="00024CC3" w:rsidP="00BA1A90"/>
    <w:p w14:paraId="0AD42560" w14:textId="77777777" w:rsidR="00024CC3" w:rsidRDefault="00024CC3" w:rsidP="00BA1A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83308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366A57" w14:textId="1E64A676" w:rsidR="00AD1E89" w:rsidRDefault="00AD1E89" w:rsidP="00AD1E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BE03E6" w14:textId="30B44F4E" w:rsidR="00AD1E89" w:rsidRDefault="00AD1E89" w:rsidP="002D6CA7">
    <w:pPr>
      <w:pStyle w:val="Footer"/>
      <w:ind w:right="360"/>
      <w:rPr>
        <w:rStyle w:val="PageNumber"/>
      </w:rPr>
    </w:pPr>
  </w:p>
  <w:p w14:paraId="46E0721E" w14:textId="77777777" w:rsidR="00AD1E89" w:rsidRDefault="00AD1E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59169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7C129F" w14:textId="19108981" w:rsidR="00AD1E89" w:rsidRDefault="00AD1E89" w:rsidP="00AD1E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2702BC7" w14:textId="24A2D959" w:rsidR="00AD1E89" w:rsidRPr="00DE224D" w:rsidRDefault="00AD1E89" w:rsidP="002D6CA7">
    <w:pPr>
      <w:pStyle w:val="Footer"/>
      <w:ind w:right="360"/>
      <w:rPr>
        <w:rStyle w:val="PageNumber"/>
      </w:rPr>
    </w:pPr>
  </w:p>
  <w:p w14:paraId="6A45F136" w14:textId="77777777" w:rsidR="00AD1E89" w:rsidRDefault="00AD1E89" w:rsidP="00BA1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4E8873" w14:textId="77777777" w:rsidR="00024CC3" w:rsidRDefault="00024CC3" w:rsidP="00BA1A90">
      <w:r>
        <w:separator/>
      </w:r>
    </w:p>
    <w:p w14:paraId="7FD55500" w14:textId="77777777" w:rsidR="00024CC3" w:rsidRDefault="00024CC3" w:rsidP="00BA1A90"/>
  </w:footnote>
  <w:footnote w:type="continuationSeparator" w:id="0">
    <w:p w14:paraId="27FFA331" w14:textId="77777777" w:rsidR="00024CC3" w:rsidRDefault="00024CC3" w:rsidP="00BA1A90">
      <w:r>
        <w:continuationSeparator/>
      </w:r>
    </w:p>
    <w:p w14:paraId="152451CA" w14:textId="77777777" w:rsidR="00024CC3" w:rsidRDefault="00024CC3" w:rsidP="00BA1A90"/>
  </w:footnote>
  <w:footnote w:type="continuationNotice" w:id="1">
    <w:p w14:paraId="3523A0FD" w14:textId="77777777" w:rsidR="00024CC3" w:rsidRDefault="00024CC3" w:rsidP="00BA1A90"/>
    <w:p w14:paraId="32E3D8F6" w14:textId="77777777" w:rsidR="00024CC3" w:rsidRDefault="00024CC3" w:rsidP="00BA1A9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43E58"/>
    <w:multiLevelType w:val="hybridMultilevel"/>
    <w:tmpl w:val="0ED41ECC"/>
    <w:lvl w:ilvl="0" w:tplc="CEFAD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0EBF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04D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E2EA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5C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23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8823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E8C1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4F4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E0DE3"/>
    <w:multiLevelType w:val="hybridMultilevel"/>
    <w:tmpl w:val="A97EC620"/>
    <w:lvl w:ilvl="0" w:tplc="D7C08C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3131F"/>
    <w:multiLevelType w:val="multilevel"/>
    <w:tmpl w:val="61881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7A3AC0"/>
    <w:multiLevelType w:val="multilevel"/>
    <w:tmpl w:val="3984030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4" w15:restartNumberingAfterBreak="0">
    <w:nsid w:val="0CF70235"/>
    <w:multiLevelType w:val="multilevel"/>
    <w:tmpl w:val="0CD0EE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5E5307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BDC043A"/>
    <w:multiLevelType w:val="multilevel"/>
    <w:tmpl w:val="ADF062E0"/>
    <w:lvl w:ilvl="0">
      <w:start w:val="8"/>
      <w:numFmt w:val="decimal"/>
      <w:lvlText w:val="%1"/>
      <w:lvlJc w:val="left"/>
      <w:pPr>
        <w:ind w:left="420" w:hanging="420"/>
      </w:pPr>
      <w:rPr>
        <w:rFonts w:hint="default"/>
        <w:b/>
        <w:color w:val="auto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7" w15:restartNumberingAfterBreak="0">
    <w:nsid w:val="2274726F"/>
    <w:multiLevelType w:val="multilevel"/>
    <w:tmpl w:val="9FF272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9A23A6"/>
    <w:multiLevelType w:val="multilevel"/>
    <w:tmpl w:val="BE44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0CD5D2B"/>
    <w:multiLevelType w:val="hybridMultilevel"/>
    <w:tmpl w:val="A7363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DA6527"/>
    <w:multiLevelType w:val="multilevel"/>
    <w:tmpl w:val="28FA79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33E1AAD"/>
    <w:multiLevelType w:val="multilevel"/>
    <w:tmpl w:val="417A61E4"/>
    <w:lvl w:ilvl="0">
      <w:start w:val="8"/>
      <w:numFmt w:val="decimal"/>
      <w:lvlText w:val="%1"/>
      <w:lvlJc w:val="left"/>
      <w:pPr>
        <w:ind w:left="420" w:hanging="420"/>
      </w:pPr>
      <w:rPr>
        <w:rFonts w:hint="default"/>
        <w:b/>
        <w:color w:val="auto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2" w15:restartNumberingAfterBreak="0">
    <w:nsid w:val="33A44A25"/>
    <w:multiLevelType w:val="hybridMultilevel"/>
    <w:tmpl w:val="105C1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081437"/>
    <w:multiLevelType w:val="multilevel"/>
    <w:tmpl w:val="89E0CF3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4" w15:restartNumberingAfterBreak="0">
    <w:nsid w:val="427E0E77"/>
    <w:multiLevelType w:val="hybridMultilevel"/>
    <w:tmpl w:val="73A29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246EFA"/>
    <w:multiLevelType w:val="hybridMultilevel"/>
    <w:tmpl w:val="68CCDC86"/>
    <w:lvl w:ilvl="0" w:tplc="8C448A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03541A"/>
    <w:multiLevelType w:val="multilevel"/>
    <w:tmpl w:val="8228BB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B656A45"/>
    <w:multiLevelType w:val="multilevel"/>
    <w:tmpl w:val="3912DF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28960C4"/>
    <w:multiLevelType w:val="hybridMultilevel"/>
    <w:tmpl w:val="16225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5B0CAE"/>
    <w:multiLevelType w:val="multilevel"/>
    <w:tmpl w:val="66100BC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71741356">
    <w:abstractNumId w:val="15"/>
  </w:num>
  <w:num w:numId="2" w16cid:durableId="1700661865">
    <w:abstractNumId w:val="9"/>
  </w:num>
  <w:num w:numId="3" w16cid:durableId="643974324">
    <w:abstractNumId w:val="1"/>
  </w:num>
  <w:num w:numId="4" w16cid:durableId="1854997771">
    <w:abstractNumId w:val="12"/>
  </w:num>
  <w:num w:numId="5" w16cid:durableId="83845584">
    <w:abstractNumId w:val="17"/>
  </w:num>
  <w:num w:numId="6" w16cid:durableId="668559119">
    <w:abstractNumId w:val="10"/>
  </w:num>
  <w:num w:numId="7" w16cid:durableId="274141692">
    <w:abstractNumId w:val="4"/>
  </w:num>
  <w:num w:numId="8" w16cid:durableId="1276064210">
    <w:abstractNumId w:val="19"/>
  </w:num>
  <w:num w:numId="9" w16cid:durableId="1773352379">
    <w:abstractNumId w:val="14"/>
  </w:num>
  <w:num w:numId="10" w16cid:durableId="696463060">
    <w:abstractNumId w:val="7"/>
  </w:num>
  <w:num w:numId="11" w16cid:durableId="1030493615">
    <w:abstractNumId w:val="2"/>
  </w:num>
  <w:num w:numId="12" w16cid:durableId="84112030">
    <w:abstractNumId w:val="16"/>
  </w:num>
  <w:num w:numId="13" w16cid:durableId="568926526">
    <w:abstractNumId w:val="19"/>
    <w:lvlOverride w:ilvl="0">
      <w:startOverride w:val="3"/>
    </w:lvlOverride>
  </w:num>
  <w:num w:numId="14" w16cid:durableId="426191661">
    <w:abstractNumId w:val="0"/>
  </w:num>
  <w:num w:numId="15" w16cid:durableId="2127045543">
    <w:abstractNumId w:val="5"/>
  </w:num>
  <w:num w:numId="16" w16cid:durableId="694768095">
    <w:abstractNumId w:val="13"/>
  </w:num>
  <w:num w:numId="17" w16cid:durableId="1035034071">
    <w:abstractNumId w:val="3"/>
  </w:num>
  <w:num w:numId="18" w16cid:durableId="1093470730">
    <w:abstractNumId w:val="6"/>
  </w:num>
  <w:num w:numId="19" w16cid:durableId="476382068">
    <w:abstractNumId w:val="11"/>
  </w:num>
  <w:num w:numId="20" w16cid:durableId="1247030448">
    <w:abstractNumId w:val="8"/>
  </w:num>
  <w:num w:numId="21" w16cid:durableId="5193291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1C8"/>
    <w:rsid w:val="00000977"/>
    <w:rsid w:val="00000A2F"/>
    <w:rsid w:val="000015BC"/>
    <w:rsid w:val="0000207B"/>
    <w:rsid w:val="000022C7"/>
    <w:rsid w:val="000023BA"/>
    <w:rsid w:val="00002C87"/>
    <w:rsid w:val="00002FC7"/>
    <w:rsid w:val="0000317B"/>
    <w:rsid w:val="000032F8"/>
    <w:rsid w:val="000035E4"/>
    <w:rsid w:val="00003DA2"/>
    <w:rsid w:val="00003FFD"/>
    <w:rsid w:val="000040B0"/>
    <w:rsid w:val="0000428D"/>
    <w:rsid w:val="00004772"/>
    <w:rsid w:val="00004990"/>
    <w:rsid w:val="00004DB0"/>
    <w:rsid w:val="000052DE"/>
    <w:rsid w:val="0000568F"/>
    <w:rsid w:val="0000576E"/>
    <w:rsid w:val="00005925"/>
    <w:rsid w:val="00005CC6"/>
    <w:rsid w:val="00006021"/>
    <w:rsid w:val="00006210"/>
    <w:rsid w:val="00006939"/>
    <w:rsid w:val="00006E8C"/>
    <w:rsid w:val="00006F70"/>
    <w:rsid w:val="00007653"/>
    <w:rsid w:val="000076B4"/>
    <w:rsid w:val="00007A9E"/>
    <w:rsid w:val="00007B89"/>
    <w:rsid w:val="00007E86"/>
    <w:rsid w:val="00010146"/>
    <w:rsid w:val="00010738"/>
    <w:rsid w:val="000111C8"/>
    <w:rsid w:val="00011ABB"/>
    <w:rsid w:val="00012283"/>
    <w:rsid w:val="000124F4"/>
    <w:rsid w:val="000128AF"/>
    <w:rsid w:val="00012A4C"/>
    <w:rsid w:val="00012F47"/>
    <w:rsid w:val="0001313F"/>
    <w:rsid w:val="00013201"/>
    <w:rsid w:val="00013757"/>
    <w:rsid w:val="0001395B"/>
    <w:rsid w:val="00014327"/>
    <w:rsid w:val="000146A1"/>
    <w:rsid w:val="000147DD"/>
    <w:rsid w:val="00015120"/>
    <w:rsid w:val="000157DE"/>
    <w:rsid w:val="00015B69"/>
    <w:rsid w:val="00015C16"/>
    <w:rsid w:val="00016381"/>
    <w:rsid w:val="000164CC"/>
    <w:rsid w:val="00016EEF"/>
    <w:rsid w:val="000179FA"/>
    <w:rsid w:val="00017A26"/>
    <w:rsid w:val="00017E8D"/>
    <w:rsid w:val="000202B8"/>
    <w:rsid w:val="000205E9"/>
    <w:rsid w:val="0002065A"/>
    <w:rsid w:val="0002089B"/>
    <w:rsid w:val="000209F3"/>
    <w:rsid w:val="00020CA3"/>
    <w:rsid w:val="00021124"/>
    <w:rsid w:val="0002170D"/>
    <w:rsid w:val="000218D2"/>
    <w:rsid w:val="00021A59"/>
    <w:rsid w:val="00021B0C"/>
    <w:rsid w:val="00021B87"/>
    <w:rsid w:val="00022453"/>
    <w:rsid w:val="00022A6F"/>
    <w:rsid w:val="00022E4F"/>
    <w:rsid w:val="000236DC"/>
    <w:rsid w:val="00023B25"/>
    <w:rsid w:val="00023BEA"/>
    <w:rsid w:val="00023BFC"/>
    <w:rsid w:val="00023FA0"/>
    <w:rsid w:val="00024104"/>
    <w:rsid w:val="00024138"/>
    <w:rsid w:val="00024348"/>
    <w:rsid w:val="0002451D"/>
    <w:rsid w:val="00024563"/>
    <w:rsid w:val="00024A65"/>
    <w:rsid w:val="00024CC3"/>
    <w:rsid w:val="00025316"/>
    <w:rsid w:val="0002534A"/>
    <w:rsid w:val="0002538D"/>
    <w:rsid w:val="000259DD"/>
    <w:rsid w:val="00025B07"/>
    <w:rsid w:val="00025F4C"/>
    <w:rsid w:val="0002638F"/>
    <w:rsid w:val="000264BB"/>
    <w:rsid w:val="000266F0"/>
    <w:rsid w:val="00026C2C"/>
    <w:rsid w:val="00027053"/>
    <w:rsid w:val="0002746A"/>
    <w:rsid w:val="00027D50"/>
    <w:rsid w:val="00027DA6"/>
    <w:rsid w:val="00027DC4"/>
    <w:rsid w:val="00027E79"/>
    <w:rsid w:val="00027FFD"/>
    <w:rsid w:val="000302D5"/>
    <w:rsid w:val="0003041C"/>
    <w:rsid w:val="00030D25"/>
    <w:rsid w:val="000314FA"/>
    <w:rsid w:val="00031D13"/>
    <w:rsid w:val="00031ED4"/>
    <w:rsid w:val="000320BA"/>
    <w:rsid w:val="000322DD"/>
    <w:rsid w:val="000322EB"/>
    <w:rsid w:val="0003272C"/>
    <w:rsid w:val="000334DA"/>
    <w:rsid w:val="00033807"/>
    <w:rsid w:val="00033B7A"/>
    <w:rsid w:val="0003404B"/>
    <w:rsid w:val="000343EF"/>
    <w:rsid w:val="0003469C"/>
    <w:rsid w:val="000348F5"/>
    <w:rsid w:val="00034C95"/>
    <w:rsid w:val="00034CF0"/>
    <w:rsid w:val="00034EA2"/>
    <w:rsid w:val="00035284"/>
    <w:rsid w:val="00036203"/>
    <w:rsid w:val="00036694"/>
    <w:rsid w:val="000368FF"/>
    <w:rsid w:val="00036DBA"/>
    <w:rsid w:val="000371DC"/>
    <w:rsid w:val="00037833"/>
    <w:rsid w:val="00037F6E"/>
    <w:rsid w:val="00037FF0"/>
    <w:rsid w:val="00040160"/>
    <w:rsid w:val="000406AD"/>
    <w:rsid w:val="00040A23"/>
    <w:rsid w:val="00040A94"/>
    <w:rsid w:val="00040F36"/>
    <w:rsid w:val="00040F56"/>
    <w:rsid w:val="0004133F"/>
    <w:rsid w:val="000413DE"/>
    <w:rsid w:val="000413EB"/>
    <w:rsid w:val="00041A65"/>
    <w:rsid w:val="00041CCF"/>
    <w:rsid w:val="00042663"/>
    <w:rsid w:val="000426E2"/>
    <w:rsid w:val="00042782"/>
    <w:rsid w:val="00042AA7"/>
    <w:rsid w:val="00042FC4"/>
    <w:rsid w:val="000430FE"/>
    <w:rsid w:val="000439D7"/>
    <w:rsid w:val="000439D9"/>
    <w:rsid w:val="00043A7F"/>
    <w:rsid w:val="00043FEA"/>
    <w:rsid w:val="000441B4"/>
    <w:rsid w:val="0004492D"/>
    <w:rsid w:val="00044977"/>
    <w:rsid w:val="000449F8"/>
    <w:rsid w:val="00044EA7"/>
    <w:rsid w:val="00044FB1"/>
    <w:rsid w:val="0004507F"/>
    <w:rsid w:val="00045500"/>
    <w:rsid w:val="000455A8"/>
    <w:rsid w:val="00045801"/>
    <w:rsid w:val="000460FA"/>
    <w:rsid w:val="00046A84"/>
    <w:rsid w:val="00046C5F"/>
    <w:rsid w:val="00047E97"/>
    <w:rsid w:val="000506BC"/>
    <w:rsid w:val="00050747"/>
    <w:rsid w:val="00050F4F"/>
    <w:rsid w:val="00051359"/>
    <w:rsid w:val="00052299"/>
    <w:rsid w:val="0005232B"/>
    <w:rsid w:val="00052652"/>
    <w:rsid w:val="00053168"/>
    <w:rsid w:val="000532ED"/>
    <w:rsid w:val="000539A7"/>
    <w:rsid w:val="000541BB"/>
    <w:rsid w:val="000547BD"/>
    <w:rsid w:val="0005487F"/>
    <w:rsid w:val="00054BCA"/>
    <w:rsid w:val="00054F31"/>
    <w:rsid w:val="00054FCF"/>
    <w:rsid w:val="00054FEB"/>
    <w:rsid w:val="0005533F"/>
    <w:rsid w:val="00055369"/>
    <w:rsid w:val="00055791"/>
    <w:rsid w:val="00055895"/>
    <w:rsid w:val="0005599E"/>
    <w:rsid w:val="00055A69"/>
    <w:rsid w:val="00055F44"/>
    <w:rsid w:val="00056223"/>
    <w:rsid w:val="00056495"/>
    <w:rsid w:val="00056603"/>
    <w:rsid w:val="00056858"/>
    <w:rsid w:val="000569EC"/>
    <w:rsid w:val="00056B33"/>
    <w:rsid w:val="00056F44"/>
    <w:rsid w:val="0005738F"/>
    <w:rsid w:val="00057B6C"/>
    <w:rsid w:val="00057CA0"/>
    <w:rsid w:val="00060EB4"/>
    <w:rsid w:val="0006129D"/>
    <w:rsid w:val="0006159B"/>
    <w:rsid w:val="00061B41"/>
    <w:rsid w:val="00061C62"/>
    <w:rsid w:val="0006214B"/>
    <w:rsid w:val="000621E6"/>
    <w:rsid w:val="00062855"/>
    <w:rsid w:val="00062D79"/>
    <w:rsid w:val="00062FA9"/>
    <w:rsid w:val="00063133"/>
    <w:rsid w:val="00063326"/>
    <w:rsid w:val="000633D1"/>
    <w:rsid w:val="000634E3"/>
    <w:rsid w:val="00063CB9"/>
    <w:rsid w:val="00063E7C"/>
    <w:rsid w:val="00064143"/>
    <w:rsid w:val="000641CB"/>
    <w:rsid w:val="00064360"/>
    <w:rsid w:val="00065053"/>
    <w:rsid w:val="0006524A"/>
    <w:rsid w:val="000657B7"/>
    <w:rsid w:val="000659D4"/>
    <w:rsid w:val="000659F5"/>
    <w:rsid w:val="00065A83"/>
    <w:rsid w:val="00065D3F"/>
    <w:rsid w:val="00065E64"/>
    <w:rsid w:val="00066934"/>
    <w:rsid w:val="00066A6F"/>
    <w:rsid w:val="00066B14"/>
    <w:rsid w:val="00066DB3"/>
    <w:rsid w:val="00066F0E"/>
    <w:rsid w:val="000672F9"/>
    <w:rsid w:val="000679A7"/>
    <w:rsid w:val="00067B4C"/>
    <w:rsid w:val="00067DA9"/>
    <w:rsid w:val="00067F1C"/>
    <w:rsid w:val="000701C8"/>
    <w:rsid w:val="00071113"/>
    <w:rsid w:val="0007139E"/>
    <w:rsid w:val="00071577"/>
    <w:rsid w:val="00071893"/>
    <w:rsid w:val="00071A88"/>
    <w:rsid w:val="00071E00"/>
    <w:rsid w:val="00071F06"/>
    <w:rsid w:val="00072073"/>
    <w:rsid w:val="0007242B"/>
    <w:rsid w:val="0007267D"/>
    <w:rsid w:val="0007277A"/>
    <w:rsid w:val="00072A71"/>
    <w:rsid w:val="00072C9C"/>
    <w:rsid w:val="00072CBD"/>
    <w:rsid w:val="00073043"/>
    <w:rsid w:val="00073254"/>
    <w:rsid w:val="00073C6E"/>
    <w:rsid w:val="00073D7D"/>
    <w:rsid w:val="00073EEC"/>
    <w:rsid w:val="00073F9C"/>
    <w:rsid w:val="00073FEC"/>
    <w:rsid w:val="0007413C"/>
    <w:rsid w:val="000746D2"/>
    <w:rsid w:val="0007494E"/>
    <w:rsid w:val="00074CE0"/>
    <w:rsid w:val="00075288"/>
    <w:rsid w:val="00076185"/>
    <w:rsid w:val="0007621B"/>
    <w:rsid w:val="00076511"/>
    <w:rsid w:val="00076B78"/>
    <w:rsid w:val="00076EB6"/>
    <w:rsid w:val="000770F0"/>
    <w:rsid w:val="000771D8"/>
    <w:rsid w:val="0007756C"/>
    <w:rsid w:val="0007759E"/>
    <w:rsid w:val="00077606"/>
    <w:rsid w:val="0007776C"/>
    <w:rsid w:val="00077BCB"/>
    <w:rsid w:val="00077DC5"/>
    <w:rsid w:val="000803A6"/>
    <w:rsid w:val="00080409"/>
    <w:rsid w:val="00080550"/>
    <w:rsid w:val="0008090E"/>
    <w:rsid w:val="000817DD"/>
    <w:rsid w:val="00081904"/>
    <w:rsid w:val="00081E1D"/>
    <w:rsid w:val="00081F74"/>
    <w:rsid w:val="00082301"/>
    <w:rsid w:val="00082602"/>
    <w:rsid w:val="000826B1"/>
    <w:rsid w:val="00083349"/>
    <w:rsid w:val="0008380B"/>
    <w:rsid w:val="00083AF4"/>
    <w:rsid w:val="00083BD8"/>
    <w:rsid w:val="00083DA7"/>
    <w:rsid w:val="00083DC4"/>
    <w:rsid w:val="00084357"/>
    <w:rsid w:val="0008465A"/>
    <w:rsid w:val="00084705"/>
    <w:rsid w:val="000847E3"/>
    <w:rsid w:val="0008483E"/>
    <w:rsid w:val="00084ADD"/>
    <w:rsid w:val="0008506F"/>
    <w:rsid w:val="000853A0"/>
    <w:rsid w:val="000854DD"/>
    <w:rsid w:val="00085CED"/>
    <w:rsid w:val="00085F80"/>
    <w:rsid w:val="000864D8"/>
    <w:rsid w:val="0008676E"/>
    <w:rsid w:val="000876BE"/>
    <w:rsid w:val="00087A56"/>
    <w:rsid w:val="00087C97"/>
    <w:rsid w:val="00087D78"/>
    <w:rsid w:val="000900FA"/>
    <w:rsid w:val="00090173"/>
    <w:rsid w:val="00090387"/>
    <w:rsid w:val="00090BC8"/>
    <w:rsid w:val="00090C15"/>
    <w:rsid w:val="00091064"/>
    <w:rsid w:val="0009138B"/>
    <w:rsid w:val="00091626"/>
    <w:rsid w:val="000918F7"/>
    <w:rsid w:val="00091928"/>
    <w:rsid w:val="00091D44"/>
    <w:rsid w:val="00091E3D"/>
    <w:rsid w:val="00091E53"/>
    <w:rsid w:val="0009212B"/>
    <w:rsid w:val="000925E6"/>
    <w:rsid w:val="0009289E"/>
    <w:rsid w:val="00092A31"/>
    <w:rsid w:val="00092A97"/>
    <w:rsid w:val="0009380C"/>
    <w:rsid w:val="00093C9B"/>
    <w:rsid w:val="00093D7D"/>
    <w:rsid w:val="00093E4F"/>
    <w:rsid w:val="00093EF4"/>
    <w:rsid w:val="0009454F"/>
    <w:rsid w:val="00094EA8"/>
    <w:rsid w:val="0009523B"/>
    <w:rsid w:val="000953BF"/>
    <w:rsid w:val="000958EF"/>
    <w:rsid w:val="00095DD5"/>
    <w:rsid w:val="00095E38"/>
    <w:rsid w:val="00095F19"/>
    <w:rsid w:val="00096347"/>
    <w:rsid w:val="0009650A"/>
    <w:rsid w:val="00096C5C"/>
    <w:rsid w:val="00096E41"/>
    <w:rsid w:val="0009789B"/>
    <w:rsid w:val="000A056D"/>
    <w:rsid w:val="000A06AE"/>
    <w:rsid w:val="000A07DB"/>
    <w:rsid w:val="000A08C0"/>
    <w:rsid w:val="000A0CC2"/>
    <w:rsid w:val="000A0ECF"/>
    <w:rsid w:val="000A1998"/>
    <w:rsid w:val="000A1F01"/>
    <w:rsid w:val="000A1FC9"/>
    <w:rsid w:val="000A1FE3"/>
    <w:rsid w:val="000A2016"/>
    <w:rsid w:val="000A2243"/>
    <w:rsid w:val="000A24C1"/>
    <w:rsid w:val="000A2DE6"/>
    <w:rsid w:val="000A363A"/>
    <w:rsid w:val="000A36F7"/>
    <w:rsid w:val="000A403E"/>
    <w:rsid w:val="000A437E"/>
    <w:rsid w:val="000A453E"/>
    <w:rsid w:val="000A45DA"/>
    <w:rsid w:val="000A507E"/>
    <w:rsid w:val="000A57FF"/>
    <w:rsid w:val="000A609F"/>
    <w:rsid w:val="000A6F6E"/>
    <w:rsid w:val="000A784C"/>
    <w:rsid w:val="000B04F4"/>
    <w:rsid w:val="000B0872"/>
    <w:rsid w:val="000B0B19"/>
    <w:rsid w:val="000B0C80"/>
    <w:rsid w:val="000B1061"/>
    <w:rsid w:val="000B193B"/>
    <w:rsid w:val="000B1BF5"/>
    <w:rsid w:val="000B1FED"/>
    <w:rsid w:val="000B210A"/>
    <w:rsid w:val="000B2638"/>
    <w:rsid w:val="000B29D0"/>
    <w:rsid w:val="000B2B0A"/>
    <w:rsid w:val="000B2FD0"/>
    <w:rsid w:val="000B3105"/>
    <w:rsid w:val="000B33A8"/>
    <w:rsid w:val="000B3686"/>
    <w:rsid w:val="000B381A"/>
    <w:rsid w:val="000B3B35"/>
    <w:rsid w:val="000B3C9B"/>
    <w:rsid w:val="000B40B4"/>
    <w:rsid w:val="000B4A21"/>
    <w:rsid w:val="000B4A2D"/>
    <w:rsid w:val="000B5060"/>
    <w:rsid w:val="000B55B9"/>
    <w:rsid w:val="000B5701"/>
    <w:rsid w:val="000B57A9"/>
    <w:rsid w:val="000B5900"/>
    <w:rsid w:val="000B5904"/>
    <w:rsid w:val="000B5A27"/>
    <w:rsid w:val="000B5B79"/>
    <w:rsid w:val="000B5B9F"/>
    <w:rsid w:val="000B602E"/>
    <w:rsid w:val="000B60A2"/>
    <w:rsid w:val="000B68AA"/>
    <w:rsid w:val="000B6982"/>
    <w:rsid w:val="000B6B81"/>
    <w:rsid w:val="000B78F3"/>
    <w:rsid w:val="000B7B1B"/>
    <w:rsid w:val="000B7B70"/>
    <w:rsid w:val="000C0582"/>
    <w:rsid w:val="000C0C04"/>
    <w:rsid w:val="000C0FCA"/>
    <w:rsid w:val="000C189E"/>
    <w:rsid w:val="000C19B8"/>
    <w:rsid w:val="000C1CB3"/>
    <w:rsid w:val="000C1D95"/>
    <w:rsid w:val="000C2535"/>
    <w:rsid w:val="000C26F0"/>
    <w:rsid w:val="000C2825"/>
    <w:rsid w:val="000C2F3F"/>
    <w:rsid w:val="000C3141"/>
    <w:rsid w:val="000C3320"/>
    <w:rsid w:val="000C3D69"/>
    <w:rsid w:val="000C40F7"/>
    <w:rsid w:val="000C452F"/>
    <w:rsid w:val="000C4822"/>
    <w:rsid w:val="000C5BB2"/>
    <w:rsid w:val="000C5C8E"/>
    <w:rsid w:val="000C61A7"/>
    <w:rsid w:val="000C64AC"/>
    <w:rsid w:val="000C68AF"/>
    <w:rsid w:val="000C6CDA"/>
    <w:rsid w:val="000C6E5E"/>
    <w:rsid w:val="000C7700"/>
    <w:rsid w:val="000C7864"/>
    <w:rsid w:val="000D0001"/>
    <w:rsid w:val="000D0783"/>
    <w:rsid w:val="000D10E0"/>
    <w:rsid w:val="000D116F"/>
    <w:rsid w:val="000D11E5"/>
    <w:rsid w:val="000D17A1"/>
    <w:rsid w:val="000D1C34"/>
    <w:rsid w:val="000D1E0C"/>
    <w:rsid w:val="000D1FAB"/>
    <w:rsid w:val="000D2108"/>
    <w:rsid w:val="000D2E51"/>
    <w:rsid w:val="000D3BF6"/>
    <w:rsid w:val="000D3F3E"/>
    <w:rsid w:val="000D41E8"/>
    <w:rsid w:val="000D42AD"/>
    <w:rsid w:val="000D42C9"/>
    <w:rsid w:val="000D4371"/>
    <w:rsid w:val="000D437F"/>
    <w:rsid w:val="000D4613"/>
    <w:rsid w:val="000D5818"/>
    <w:rsid w:val="000D5B0A"/>
    <w:rsid w:val="000D5E12"/>
    <w:rsid w:val="000D604E"/>
    <w:rsid w:val="000D668C"/>
    <w:rsid w:val="000D694F"/>
    <w:rsid w:val="000D6A0F"/>
    <w:rsid w:val="000D6AB8"/>
    <w:rsid w:val="000D6B9B"/>
    <w:rsid w:val="000D6BD6"/>
    <w:rsid w:val="000D6E6F"/>
    <w:rsid w:val="000D7054"/>
    <w:rsid w:val="000D7112"/>
    <w:rsid w:val="000D7360"/>
    <w:rsid w:val="000D760D"/>
    <w:rsid w:val="000D7A34"/>
    <w:rsid w:val="000D7DD7"/>
    <w:rsid w:val="000D7F16"/>
    <w:rsid w:val="000E055D"/>
    <w:rsid w:val="000E0566"/>
    <w:rsid w:val="000E0B5B"/>
    <w:rsid w:val="000E0DFE"/>
    <w:rsid w:val="000E0F49"/>
    <w:rsid w:val="000E1407"/>
    <w:rsid w:val="000E14C8"/>
    <w:rsid w:val="000E17D8"/>
    <w:rsid w:val="000E1869"/>
    <w:rsid w:val="000E18DE"/>
    <w:rsid w:val="000E1ED7"/>
    <w:rsid w:val="000E1F50"/>
    <w:rsid w:val="000E20CA"/>
    <w:rsid w:val="000E248B"/>
    <w:rsid w:val="000E24CB"/>
    <w:rsid w:val="000E34D9"/>
    <w:rsid w:val="000E36B8"/>
    <w:rsid w:val="000E3890"/>
    <w:rsid w:val="000E3F20"/>
    <w:rsid w:val="000E437F"/>
    <w:rsid w:val="000E4998"/>
    <w:rsid w:val="000E4BFF"/>
    <w:rsid w:val="000E4E95"/>
    <w:rsid w:val="000E5058"/>
    <w:rsid w:val="000E541D"/>
    <w:rsid w:val="000E55C1"/>
    <w:rsid w:val="000E5A2E"/>
    <w:rsid w:val="000E5B13"/>
    <w:rsid w:val="000E5B39"/>
    <w:rsid w:val="000E5E9E"/>
    <w:rsid w:val="000E62FA"/>
    <w:rsid w:val="000E65B1"/>
    <w:rsid w:val="000E65C4"/>
    <w:rsid w:val="000E6B17"/>
    <w:rsid w:val="000E7367"/>
    <w:rsid w:val="000E7384"/>
    <w:rsid w:val="000E778F"/>
    <w:rsid w:val="000E7F0D"/>
    <w:rsid w:val="000F0908"/>
    <w:rsid w:val="000F09EE"/>
    <w:rsid w:val="000F0A9B"/>
    <w:rsid w:val="000F0C18"/>
    <w:rsid w:val="000F0CE6"/>
    <w:rsid w:val="000F0DDC"/>
    <w:rsid w:val="000F0FA5"/>
    <w:rsid w:val="000F105D"/>
    <w:rsid w:val="000F1456"/>
    <w:rsid w:val="000F171E"/>
    <w:rsid w:val="000F1BDD"/>
    <w:rsid w:val="000F1EC7"/>
    <w:rsid w:val="000F2ABD"/>
    <w:rsid w:val="000F2D66"/>
    <w:rsid w:val="000F2FFA"/>
    <w:rsid w:val="000F343E"/>
    <w:rsid w:val="000F346D"/>
    <w:rsid w:val="000F3F33"/>
    <w:rsid w:val="000F400A"/>
    <w:rsid w:val="000F40A2"/>
    <w:rsid w:val="000F466B"/>
    <w:rsid w:val="000F481D"/>
    <w:rsid w:val="000F4960"/>
    <w:rsid w:val="000F49EC"/>
    <w:rsid w:val="000F4AD3"/>
    <w:rsid w:val="000F4C68"/>
    <w:rsid w:val="000F4C84"/>
    <w:rsid w:val="000F530E"/>
    <w:rsid w:val="000F53F4"/>
    <w:rsid w:val="000F5559"/>
    <w:rsid w:val="000F55A6"/>
    <w:rsid w:val="000F5822"/>
    <w:rsid w:val="000F5B35"/>
    <w:rsid w:val="000F619A"/>
    <w:rsid w:val="000F64FA"/>
    <w:rsid w:val="000F68D6"/>
    <w:rsid w:val="000F69C7"/>
    <w:rsid w:val="000F6AEC"/>
    <w:rsid w:val="000F70E5"/>
    <w:rsid w:val="000F7199"/>
    <w:rsid w:val="000F719A"/>
    <w:rsid w:val="000F7E2C"/>
    <w:rsid w:val="0010000B"/>
    <w:rsid w:val="001008FA"/>
    <w:rsid w:val="00100D30"/>
    <w:rsid w:val="00100F0C"/>
    <w:rsid w:val="00100F1D"/>
    <w:rsid w:val="00100FDB"/>
    <w:rsid w:val="00101678"/>
    <w:rsid w:val="00101D5D"/>
    <w:rsid w:val="00101E34"/>
    <w:rsid w:val="00101ED3"/>
    <w:rsid w:val="00101F8D"/>
    <w:rsid w:val="001026AB"/>
    <w:rsid w:val="00102A62"/>
    <w:rsid w:val="00102B0C"/>
    <w:rsid w:val="00102B69"/>
    <w:rsid w:val="00103C84"/>
    <w:rsid w:val="00104248"/>
    <w:rsid w:val="0010435B"/>
    <w:rsid w:val="0010483C"/>
    <w:rsid w:val="0010516C"/>
    <w:rsid w:val="001053C9"/>
    <w:rsid w:val="001055EB"/>
    <w:rsid w:val="001062A3"/>
    <w:rsid w:val="0010664B"/>
    <w:rsid w:val="00106A0D"/>
    <w:rsid w:val="00106ADA"/>
    <w:rsid w:val="00106C2B"/>
    <w:rsid w:val="00106FD3"/>
    <w:rsid w:val="001070F4"/>
    <w:rsid w:val="001071CA"/>
    <w:rsid w:val="00107A73"/>
    <w:rsid w:val="001102F4"/>
    <w:rsid w:val="00110478"/>
    <w:rsid w:val="00110A6F"/>
    <w:rsid w:val="00110A95"/>
    <w:rsid w:val="00110B47"/>
    <w:rsid w:val="0011117C"/>
    <w:rsid w:val="00111297"/>
    <w:rsid w:val="0011172B"/>
    <w:rsid w:val="0011184B"/>
    <w:rsid w:val="00111FAB"/>
    <w:rsid w:val="0011299D"/>
    <w:rsid w:val="00112A27"/>
    <w:rsid w:val="00112A9E"/>
    <w:rsid w:val="00112EE1"/>
    <w:rsid w:val="0011301A"/>
    <w:rsid w:val="00113308"/>
    <w:rsid w:val="00113549"/>
    <w:rsid w:val="00113E21"/>
    <w:rsid w:val="00113F69"/>
    <w:rsid w:val="001140EB"/>
    <w:rsid w:val="0011422D"/>
    <w:rsid w:val="00114291"/>
    <w:rsid w:val="001142FF"/>
    <w:rsid w:val="00114E0E"/>
    <w:rsid w:val="00114FF8"/>
    <w:rsid w:val="001156C0"/>
    <w:rsid w:val="00115812"/>
    <w:rsid w:val="00115D7A"/>
    <w:rsid w:val="00116206"/>
    <w:rsid w:val="001162BB"/>
    <w:rsid w:val="001164F2"/>
    <w:rsid w:val="00116B5B"/>
    <w:rsid w:val="00116E5C"/>
    <w:rsid w:val="00116FB4"/>
    <w:rsid w:val="001170C0"/>
    <w:rsid w:val="00120143"/>
    <w:rsid w:val="001201DC"/>
    <w:rsid w:val="00120405"/>
    <w:rsid w:val="00120639"/>
    <w:rsid w:val="00120995"/>
    <w:rsid w:val="00120EB9"/>
    <w:rsid w:val="00120F78"/>
    <w:rsid w:val="00121B98"/>
    <w:rsid w:val="00121EE6"/>
    <w:rsid w:val="001234D5"/>
    <w:rsid w:val="00123A95"/>
    <w:rsid w:val="00123F35"/>
    <w:rsid w:val="00124586"/>
    <w:rsid w:val="00124C70"/>
    <w:rsid w:val="00125114"/>
    <w:rsid w:val="00125281"/>
    <w:rsid w:val="001258A5"/>
    <w:rsid w:val="00125AC4"/>
    <w:rsid w:val="00125C5C"/>
    <w:rsid w:val="001260EE"/>
    <w:rsid w:val="00126236"/>
    <w:rsid w:val="00126376"/>
    <w:rsid w:val="00126605"/>
    <w:rsid w:val="001266C6"/>
    <w:rsid w:val="00126BDC"/>
    <w:rsid w:val="00126DA6"/>
    <w:rsid w:val="00126FEB"/>
    <w:rsid w:val="00127703"/>
    <w:rsid w:val="00127A7C"/>
    <w:rsid w:val="0013008C"/>
    <w:rsid w:val="001304B5"/>
    <w:rsid w:val="00130867"/>
    <w:rsid w:val="0013100C"/>
    <w:rsid w:val="0013149E"/>
    <w:rsid w:val="0013198C"/>
    <w:rsid w:val="00131FA8"/>
    <w:rsid w:val="001320A2"/>
    <w:rsid w:val="00132781"/>
    <w:rsid w:val="0013283D"/>
    <w:rsid w:val="00132CDF"/>
    <w:rsid w:val="00132F98"/>
    <w:rsid w:val="0013312F"/>
    <w:rsid w:val="00133197"/>
    <w:rsid w:val="001335C1"/>
    <w:rsid w:val="00133AB5"/>
    <w:rsid w:val="00133B9C"/>
    <w:rsid w:val="00133FA9"/>
    <w:rsid w:val="001341D7"/>
    <w:rsid w:val="00134A6B"/>
    <w:rsid w:val="00134BFA"/>
    <w:rsid w:val="00134DC8"/>
    <w:rsid w:val="00134EE7"/>
    <w:rsid w:val="001351E0"/>
    <w:rsid w:val="00135334"/>
    <w:rsid w:val="0013550C"/>
    <w:rsid w:val="00135667"/>
    <w:rsid w:val="00135724"/>
    <w:rsid w:val="001359BF"/>
    <w:rsid w:val="001359C7"/>
    <w:rsid w:val="00135C93"/>
    <w:rsid w:val="00136E2F"/>
    <w:rsid w:val="0013715A"/>
    <w:rsid w:val="00137289"/>
    <w:rsid w:val="0013764D"/>
    <w:rsid w:val="0013767A"/>
    <w:rsid w:val="00137A9A"/>
    <w:rsid w:val="00137B1E"/>
    <w:rsid w:val="001400F7"/>
    <w:rsid w:val="00140622"/>
    <w:rsid w:val="00140D9C"/>
    <w:rsid w:val="00141202"/>
    <w:rsid w:val="001412CA"/>
    <w:rsid w:val="0014161E"/>
    <w:rsid w:val="00141AC5"/>
    <w:rsid w:val="00141CC2"/>
    <w:rsid w:val="00141F11"/>
    <w:rsid w:val="001424CF"/>
    <w:rsid w:val="001429F9"/>
    <w:rsid w:val="0014319C"/>
    <w:rsid w:val="001436AB"/>
    <w:rsid w:val="00143AF4"/>
    <w:rsid w:val="00143BFC"/>
    <w:rsid w:val="00143C0F"/>
    <w:rsid w:val="00143CB9"/>
    <w:rsid w:val="001446A4"/>
    <w:rsid w:val="001447A1"/>
    <w:rsid w:val="0014493D"/>
    <w:rsid w:val="00145301"/>
    <w:rsid w:val="0014583A"/>
    <w:rsid w:val="00145A81"/>
    <w:rsid w:val="00145D91"/>
    <w:rsid w:val="0014655D"/>
    <w:rsid w:val="0014672D"/>
    <w:rsid w:val="00146890"/>
    <w:rsid w:val="00146ADC"/>
    <w:rsid w:val="00146BC6"/>
    <w:rsid w:val="00146BED"/>
    <w:rsid w:val="00146E08"/>
    <w:rsid w:val="00147A9A"/>
    <w:rsid w:val="00147C23"/>
    <w:rsid w:val="00147E92"/>
    <w:rsid w:val="001503EB"/>
    <w:rsid w:val="001506FF"/>
    <w:rsid w:val="00150867"/>
    <w:rsid w:val="001509E2"/>
    <w:rsid w:val="00150B23"/>
    <w:rsid w:val="00150CC9"/>
    <w:rsid w:val="00150DF5"/>
    <w:rsid w:val="00150F5F"/>
    <w:rsid w:val="00151120"/>
    <w:rsid w:val="00151167"/>
    <w:rsid w:val="00151492"/>
    <w:rsid w:val="0015175C"/>
    <w:rsid w:val="001519B2"/>
    <w:rsid w:val="00152704"/>
    <w:rsid w:val="00152C0D"/>
    <w:rsid w:val="00152D55"/>
    <w:rsid w:val="00152D7C"/>
    <w:rsid w:val="00153136"/>
    <w:rsid w:val="001533C6"/>
    <w:rsid w:val="00153AE9"/>
    <w:rsid w:val="001540FD"/>
    <w:rsid w:val="001544DD"/>
    <w:rsid w:val="0015459E"/>
    <w:rsid w:val="001549F2"/>
    <w:rsid w:val="0015566E"/>
    <w:rsid w:val="0015606A"/>
    <w:rsid w:val="001564DB"/>
    <w:rsid w:val="001564FC"/>
    <w:rsid w:val="001569F5"/>
    <w:rsid w:val="001570A2"/>
    <w:rsid w:val="0015734C"/>
    <w:rsid w:val="0015760B"/>
    <w:rsid w:val="00157C5D"/>
    <w:rsid w:val="00157CF8"/>
    <w:rsid w:val="00157D29"/>
    <w:rsid w:val="00157DA0"/>
    <w:rsid w:val="0016033A"/>
    <w:rsid w:val="00160353"/>
    <w:rsid w:val="00160550"/>
    <w:rsid w:val="00160905"/>
    <w:rsid w:val="001609BF"/>
    <w:rsid w:val="00160A92"/>
    <w:rsid w:val="00160B32"/>
    <w:rsid w:val="00160C48"/>
    <w:rsid w:val="00160DAE"/>
    <w:rsid w:val="00160DD0"/>
    <w:rsid w:val="00160F9C"/>
    <w:rsid w:val="00161AC9"/>
    <w:rsid w:val="00161EE3"/>
    <w:rsid w:val="0016204E"/>
    <w:rsid w:val="001620DF"/>
    <w:rsid w:val="00162873"/>
    <w:rsid w:val="00162B03"/>
    <w:rsid w:val="0016304E"/>
    <w:rsid w:val="001633FA"/>
    <w:rsid w:val="00163CF4"/>
    <w:rsid w:val="00164749"/>
    <w:rsid w:val="0016485F"/>
    <w:rsid w:val="00164A51"/>
    <w:rsid w:val="00164FED"/>
    <w:rsid w:val="00165535"/>
    <w:rsid w:val="00165D2F"/>
    <w:rsid w:val="001660FC"/>
    <w:rsid w:val="00166437"/>
    <w:rsid w:val="00166520"/>
    <w:rsid w:val="001666F0"/>
    <w:rsid w:val="001669B1"/>
    <w:rsid w:val="00166C8D"/>
    <w:rsid w:val="001677A8"/>
    <w:rsid w:val="00167DD4"/>
    <w:rsid w:val="00170987"/>
    <w:rsid w:val="00170D07"/>
    <w:rsid w:val="001715D0"/>
    <w:rsid w:val="0017164B"/>
    <w:rsid w:val="001719C6"/>
    <w:rsid w:val="00171D0F"/>
    <w:rsid w:val="00171F4F"/>
    <w:rsid w:val="0017254D"/>
    <w:rsid w:val="0017257C"/>
    <w:rsid w:val="001727CF"/>
    <w:rsid w:val="001728C2"/>
    <w:rsid w:val="001729F8"/>
    <w:rsid w:val="00172F49"/>
    <w:rsid w:val="00173728"/>
    <w:rsid w:val="00173986"/>
    <w:rsid w:val="00173A70"/>
    <w:rsid w:val="00174A47"/>
    <w:rsid w:val="00174BC6"/>
    <w:rsid w:val="00174E62"/>
    <w:rsid w:val="00174FA3"/>
    <w:rsid w:val="00175088"/>
    <w:rsid w:val="00175545"/>
    <w:rsid w:val="0017585C"/>
    <w:rsid w:val="00175AB6"/>
    <w:rsid w:val="00176184"/>
    <w:rsid w:val="0017650C"/>
    <w:rsid w:val="00176DDF"/>
    <w:rsid w:val="00177148"/>
    <w:rsid w:val="00177274"/>
    <w:rsid w:val="0017752B"/>
    <w:rsid w:val="0017757D"/>
    <w:rsid w:val="00177B14"/>
    <w:rsid w:val="00177B4D"/>
    <w:rsid w:val="00177BBA"/>
    <w:rsid w:val="00177E4A"/>
    <w:rsid w:val="00180009"/>
    <w:rsid w:val="00180026"/>
    <w:rsid w:val="001800FB"/>
    <w:rsid w:val="00180260"/>
    <w:rsid w:val="0018034C"/>
    <w:rsid w:val="001806AE"/>
    <w:rsid w:val="00180C89"/>
    <w:rsid w:val="00180E40"/>
    <w:rsid w:val="001812E1"/>
    <w:rsid w:val="00182164"/>
    <w:rsid w:val="001822CF"/>
    <w:rsid w:val="001825E8"/>
    <w:rsid w:val="001828BC"/>
    <w:rsid w:val="0018334C"/>
    <w:rsid w:val="0018356D"/>
    <w:rsid w:val="001836E7"/>
    <w:rsid w:val="001837FC"/>
    <w:rsid w:val="00183B81"/>
    <w:rsid w:val="0018427B"/>
    <w:rsid w:val="001846BB"/>
    <w:rsid w:val="00184DD5"/>
    <w:rsid w:val="00184F97"/>
    <w:rsid w:val="00185059"/>
    <w:rsid w:val="001852DD"/>
    <w:rsid w:val="001852EB"/>
    <w:rsid w:val="00185432"/>
    <w:rsid w:val="00185551"/>
    <w:rsid w:val="00185553"/>
    <w:rsid w:val="001859EF"/>
    <w:rsid w:val="0018638E"/>
    <w:rsid w:val="001877FD"/>
    <w:rsid w:val="0019084C"/>
    <w:rsid w:val="00190BD9"/>
    <w:rsid w:val="00190C82"/>
    <w:rsid w:val="001912AA"/>
    <w:rsid w:val="00191714"/>
    <w:rsid w:val="00191725"/>
    <w:rsid w:val="00191E10"/>
    <w:rsid w:val="00191E40"/>
    <w:rsid w:val="00192332"/>
    <w:rsid w:val="00193513"/>
    <w:rsid w:val="0019398A"/>
    <w:rsid w:val="0019398E"/>
    <w:rsid w:val="00193A73"/>
    <w:rsid w:val="00193BD3"/>
    <w:rsid w:val="00193C5F"/>
    <w:rsid w:val="001944B2"/>
    <w:rsid w:val="001945A4"/>
    <w:rsid w:val="00195431"/>
    <w:rsid w:val="001954CD"/>
    <w:rsid w:val="001954D0"/>
    <w:rsid w:val="00195936"/>
    <w:rsid w:val="00195D55"/>
    <w:rsid w:val="00195DA0"/>
    <w:rsid w:val="001960E9"/>
    <w:rsid w:val="00196172"/>
    <w:rsid w:val="001968EF"/>
    <w:rsid w:val="00196B81"/>
    <w:rsid w:val="00196E0C"/>
    <w:rsid w:val="0019710C"/>
    <w:rsid w:val="001977D7"/>
    <w:rsid w:val="00197A78"/>
    <w:rsid w:val="00197FEC"/>
    <w:rsid w:val="001A01E8"/>
    <w:rsid w:val="001A0BAA"/>
    <w:rsid w:val="001A150A"/>
    <w:rsid w:val="001A1B40"/>
    <w:rsid w:val="001A1B84"/>
    <w:rsid w:val="001A1E15"/>
    <w:rsid w:val="001A1E5E"/>
    <w:rsid w:val="001A22F0"/>
    <w:rsid w:val="001A28F2"/>
    <w:rsid w:val="001A2B8E"/>
    <w:rsid w:val="001A37E0"/>
    <w:rsid w:val="001A3824"/>
    <w:rsid w:val="001A4B90"/>
    <w:rsid w:val="001A4BD3"/>
    <w:rsid w:val="001A4EBC"/>
    <w:rsid w:val="001A5921"/>
    <w:rsid w:val="001A5A90"/>
    <w:rsid w:val="001A5BD6"/>
    <w:rsid w:val="001A60F7"/>
    <w:rsid w:val="001A6741"/>
    <w:rsid w:val="001A7C1C"/>
    <w:rsid w:val="001A7EA6"/>
    <w:rsid w:val="001A7F26"/>
    <w:rsid w:val="001B01CA"/>
    <w:rsid w:val="001B032E"/>
    <w:rsid w:val="001B08F3"/>
    <w:rsid w:val="001B0E93"/>
    <w:rsid w:val="001B153D"/>
    <w:rsid w:val="001B156E"/>
    <w:rsid w:val="001B15F0"/>
    <w:rsid w:val="001B17CB"/>
    <w:rsid w:val="001B1935"/>
    <w:rsid w:val="001B196C"/>
    <w:rsid w:val="001B1BC0"/>
    <w:rsid w:val="001B1BE2"/>
    <w:rsid w:val="001B2222"/>
    <w:rsid w:val="001B2357"/>
    <w:rsid w:val="001B238C"/>
    <w:rsid w:val="001B249E"/>
    <w:rsid w:val="001B3076"/>
    <w:rsid w:val="001B31F1"/>
    <w:rsid w:val="001B34B3"/>
    <w:rsid w:val="001B3834"/>
    <w:rsid w:val="001B3ABB"/>
    <w:rsid w:val="001B3CF8"/>
    <w:rsid w:val="001B4209"/>
    <w:rsid w:val="001B460F"/>
    <w:rsid w:val="001B4657"/>
    <w:rsid w:val="001B4A07"/>
    <w:rsid w:val="001B4CA5"/>
    <w:rsid w:val="001B5091"/>
    <w:rsid w:val="001B5632"/>
    <w:rsid w:val="001B60AA"/>
    <w:rsid w:val="001B6A6B"/>
    <w:rsid w:val="001B6E6C"/>
    <w:rsid w:val="001B70BE"/>
    <w:rsid w:val="001B7164"/>
    <w:rsid w:val="001B78B5"/>
    <w:rsid w:val="001B7B6E"/>
    <w:rsid w:val="001C00B8"/>
    <w:rsid w:val="001C0180"/>
    <w:rsid w:val="001C0879"/>
    <w:rsid w:val="001C0BC5"/>
    <w:rsid w:val="001C0F84"/>
    <w:rsid w:val="001C141A"/>
    <w:rsid w:val="001C1900"/>
    <w:rsid w:val="001C207D"/>
    <w:rsid w:val="001C228D"/>
    <w:rsid w:val="001C284C"/>
    <w:rsid w:val="001C2D8B"/>
    <w:rsid w:val="001C2E94"/>
    <w:rsid w:val="001C369C"/>
    <w:rsid w:val="001C3765"/>
    <w:rsid w:val="001C3E7F"/>
    <w:rsid w:val="001C465A"/>
    <w:rsid w:val="001C46C8"/>
    <w:rsid w:val="001C5068"/>
    <w:rsid w:val="001C518D"/>
    <w:rsid w:val="001C5279"/>
    <w:rsid w:val="001C53F8"/>
    <w:rsid w:val="001C54E8"/>
    <w:rsid w:val="001C58FC"/>
    <w:rsid w:val="001C5DBC"/>
    <w:rsid w:val="001C5F44"/>
    <w:rsid w:val="001C6064"/>
    <w:rsid w:val="001C63A0"/>
    <w:rsid w:val="001C6B43"/>
    <w:rsid w:val="001C6BFD"/>
    <w:rsid w:val="001C72C6"/>
    <w:rsid w:val="001C7320"/>
    <w:rsid w:val="001C74EB"/>
    <w:rsid w:val="001C7588"/>
    <w:rsid w:val="001C7680"/>
    <w:rsid w:val="001C77F0"/>
    <w:rsid w:val="001D01AB"/>
    <w:rsid w:val="001D0420"/>
    <w:rsid w:val="001D07A5"/>
    <w:rsid w:val="001D0C8A"/>
    <w:rsid w:val="001D1F6A"/>
    <w:rsid w:val="001D2588"/>
    <w:rsid w:val="001D2F8B"/>
    <w:rsid w:val="001D3781"/>
    <w:rsid w:val="001D3FDE"/>
    <w:rsid w:val="001D42AA"/>
    <w:rsid w:val="001D43B1"/>
    <w:rsid w:val="001D5233"/>
    <w:rsid w:val="001D5716"/>
    <w:rsid w:val="001D5B95"/>
    <w:rsid w:val="001D5DE0"/>
    <w:rsid w:val="001D5DE7"/>
    <w:rsid w:val="001D60F8"/>
    <w:rsid w:val="001D6173"/>
    <w:rsid w:val="001D6535"/>
    <w:rsid w:val="001D6615"/>
    <w:rsid w:val="001D665F"/>
    <w:rsid w:val="001D66D2"/>
    <w:rsid w:val="001D6919"/>
    <w:rsid w:val="001D6969"/>
    <w:rsid w:val="001D6A92"/>
    <w:rsid w:val="001D6E13"/>
    <w:rsid w:val="001D6EFA"/>
    <w:rsid w:val="001D7660"/>
    <w:rsid w:val="001D78C5"/>
    <w:rsid w:val="001D7AA1"/>
    <w:rsid w:val="001D7C57"/>
    <w:rsid w:val="001E0159"/>
    <w:rsid w:val="001E0599"/>
    <w:rsid w:val="001E0782"/>
    <w:rsid w:val="001E0AE3"/>
    <w:rsid w:val="001E0AED"/>
    <w:rsid w:val="001E111D"/>
    <w:rsid w:val="001E147D"/>
    <w:rsid w:val="001E14D9"/>
    <w:rsid w:val="001E163A"/>
    <w:rsid w:val="001E1CE6"/>
    <w:rsid w:val="001E1E10"/>
    <w:rsid w:val="001E1F35"/>
    <w:rsid w:val="001E2244"/>
    <w:rsid w:val="001E2473"/>
    <w:rsid w:val="001E24E0"/>
    <w:rsid w:val="001E2632"/>
    <w:rsid w:val="001E2A64"/>
    <w:rsid w:val="001E2BDB"/>
    <w:rsid w:val="001E2CA0"/>
    <w:rsid w:val="001E2F98"/>
    <w:rsid w:val="001E30E8"/>
    <w:rsid w:val="001E3126"/>
    <w:rsid w:val="001E31A2"/>
    <w:rsid w:val="001E3626"/>
    <w:rsid w:val="001E3ED4"/>
    <w:rsid w:val="001E3EDB"/>
    <w:rsid w:val="001E4105"/>
    <w:rsid w:val="001E41E3"/>
    <w:rsid w:val="001E4C8F"/>
    <w:rsid w:val="001E503F"/>
    <w:rsid w:val="001E50E5"/>
    <w:rsid w:val="001E53DD"/>
    <w:rsid w:val="001E53EF"/>
    <w:rsid w:val="001E573D"/>
    <w:rsid w:val="001E6CCD"/>
    <w:rsid w:val="001E6D70"/>
    <w:rsid w:val="001E6F91"/>
    <w:rsid w:val="001E740E"/>
    <w:rsid w:val="001E79C4"/>
    <w:rsid w:val="001E7C72"/>
    <w:rsid w:val="001E7ECF"/>
    <w:rsid w:val="001F0457"/>
    <w:rsid w:val="001F0588"/>
    <w:rsid w:val="001F0853"/>
    <w:rsid w:val="001F0B95"/>
    <w:rsid w:val="001F0D1B"/>
    <w:rsid w:val="001F0DD5"/>
    <w:rsid w:val="001F1189"/>
    <w:rsid w:val="001F13C8"/>
    <w:rsid w:val="001F19EE"/>
    <w:rsid w:val="001F1B55"/>
    <w:rsid w:val="001F2018"/>
    <w:rsid w:val="001F297C"/>
    <w:rsid w:val="001F2B9A"/>
    <w:rsid w:val="001F3860"/>
    <w:rsid w:val="001F3B61"/>
    <w:rsid w:val="001F406B"/>
    <w:rsid w:val="001F4297"/>
    <w:rsid w:val="001F42BE"/>
    <w:rsid w:val="001F44DD"/>
    <w:rsid w:val="001F4528"/>
    <w:rsid w:val="001F477A"/>
    <w:rsid w:val="001F478E"/>
    <w:rsid w:val="001F494C"/>
    <w:rsid w:val="001F4B25"/>
    <w:rsid w:val="001F50BD"/>
    <w:rsid w:val="001F5220"/>
    <w:rsid w:val="001F6558"/>
    <w:rsid w:val="001F6758"/>
    <w:rsid w:val="001F68CD"/>
    <w:rsid w:val="001F68DB"/>
    <w:rsid w:val="001F69BC"/>
    <w:rsid w:val="001F6B90"/>
    <w:rsid w:val="001F6CD2"/>
    <w:rsid w:val="001F6E87"/>
    <w:rsid w:val="001F6EC1"/>
    <w:rsid w:val="001F786B"/>
    <w:rsid w:val="001F7C7D"/>
    <w:rsid w:val="00200007"/>
    <w:rsid w:val="0020003A"/>
    <w:rsid w:val="002000C6"/>
    <w:rsid w:val="002003E4"/>
    <w:rsid w:val="002004EF"/>
    <w:rsid w:val="002005FC"/>
    <w:rsid w:val="0020091E"/>
    <w:rsid w:val="00200A99"/>
    <w:rsid w:val="00200FBE"/>
    <w:rsid w:val="0020108F"/>
    <w:rsid w:val="00201920"/>
    <w:rsid w:val="002019FC"/>
    <w:rsid w:val="002022CA"/>
    <w:rsid w:val="002023B3"/>
    <w:rsid w:val="002023E1"/>
    <w:rsid w:val="00202495"/>
    <w:rsid w:val="0020299D"/>
    <w:rsid w:val="00202AB9"/>
    <w:rsid w:val="00202F7E"/>
    <w:rsid w:val="00203043"/>
    <w:rsid w:val="002030EF"/>
    <w:rsid w:val="00203A74"/>
    <w:rsid w:val="00203D35"/>
    <w:rsid w:val="00203EC0"/>
    <w:rsid w:val="00204096"/>
    <w:rsid w:val="0020419A"/>
    <w:rsid w:val="0020525E"/>
    <w:rsid w:val="00205298"/>
    <w:rsid w:val="00205693"/>
    <w:rsid w:val="0020573E"/>
    <w:rsid w:val="002057DC"/>
    <w:rsid w:val="00205904"/>
    <w:rsid w:val="00205C50"/>
    <w:rsid w:val="00205CF5"/>
    <w:rsid w:val="0020630D"/>
    <w:rsid w:val="00206320"/>
    <w:rsid w:val="0020668C"/>
    <w:rsid w:val="0020671F"/>
    <w:rsid w:val="002074D9"/>
    <w:rsid w:val="0020763D"/>
    <w:rsid w:val="00207E07"/>
    <w:rsid w:val="0021055E"/>
    <w:rsid w:val="00210753"/>
    <w:rsid w:val="0021081F"/>
    <w:rsid w:val="002109EF"/>
    <w:rsid w:val="00210E1D"/>
    <w:rsid w:val="00210E35"/>
    <w:rsid w:val="002110A9"/>
    <w:rsid w:val="00211469"/>
    <w:rsid w:val="00211809"/>
    <w:rsid w:val="00211876"/>
    <w:rsid w:val="00212940"/>
    <w:rsid w:val="00212A61"/>
    <w:rsid w:val="00212BD1"/>
    <w:rsid w:val="00212E0C"/>
    <w:rsid w:val="002132A9"/>
    <w:rsid w:val="0021351D"/>
    <w:rsid w:val="002137F9"/>
    <w:rsid w:val="00213F53"/>
    <w:rsid w:val="00214626"/>
    <w:rsid w:val="00214634"/>
    <w:rsid w:val="0021479B"/>
    <w:rsid w:val="00214DC3"/>
    <w:rsid w:val="00215313"/>
    <w:rsid w:val="00215413"/>
    <w:rsid w:val="002157E0"/>
    <w:rsid w:val="00215852"/>
    <w:rsid w:val="00215C79"/>
    <w:rsid w:val="0021683B"/>
    <w:rsid w:val="002169EF"/>
    <w:rsid w:val="0021700F"/>
    <w:rsid w:val="00217104"/>
    <w:rsid w:val="00217B03"/>
    <w:rsid w:val="00217C98"/>
    <w:rsid w:val="00217CD2"/>
    <w:rsid w:val="002206A3"/>
    <w:rsid w:val="002208B9"/>
    <w:rsid w:val="002208D0"/>
    <w:rsid w:val="00220A8D"/>
    <w:rsid w:val="00220B4C"/>
    <w:rsid w:val="0022110E"/>
    <w:rsid w:val="00221246"/>
    <w:rsid w:val="002219BD"/>
    <w:rsid w:val="002222EB"/>
    <w:rsid w:val="0022262C"/>
    <w:rsid w:val="00222630"/>
    <w:rsid w:val="00222F9E"/>
    <w:rsid w:val="00223239"/>
    <w:rsid w:val="0022436E"/>
    <w:rsid w:val="002243F1"/>
    <w:rsid w:val="00224541"/>
    <w:rsid w:val="002246F7"/>
    <w:rsid w:val="00224863"/>
    <w:rsid w:val="002249E5"/>
    <w:rsid w:val="00224B3E"/>
    <w:rsid w:val="00224D84"/>
    <w:rsid w:val="00224FB1"/>
    <w:rsid w:val="002251D2"/>
    <w:rsid w:val="0022525A"/>
    <w:rsid w:val="00225288"/>
    <w:rsid w:val="0022560B"/>
    <w:rsid w:val="00225B0D"/>
    <w:rsid w:val="00225B6B"/>
    <w:rsid w:val="002262ED"/>
    <w:rsid w:val="0022704A"/>
    <w:rsid w:val="002274CF"/>
    <w:rsid w:val="00230033"/>
    <w:rsid w:val="002302FB"/>
    <w:rsid w:val="002304FD"/>
    <w:rsid w:val="00230508"/>
    <w:rsid w:val="00230611"/>
    <w:rsid w:val="0023099F"/>
    <w:rsid w:val="00230AA6"/>
    <w:rsid w:val="00230AF5"/>
    <w:rsid w:val="00230D06"/>
    <w:rsid w:val="00230EF7"/>
    <w:rsid w:val="0023141F"/>
    <w:rsid w:val="002317E0"/>
    <w:rsid w:val="00231847"/>
    <w:rsid w:val="00231AD2"/>
    <w:rsid w:val="00231DE5"/>
    <w:rsid w:val="0023229B"/>
    <w:rsid w:val="002335B5"/>
    <w:rsid w:val="00233B45"/>
    <w:rsid w:val="00233B74"/>
    <w:rsid w:val="002346BD"/>
    <w:rsid w:val="00234A2A"/>
    <w:rsid w:val="00234F32"/>
    <w:rsid w:val="0023503E"/>
    <w:rsid w:val="00235142"/>
    <w:rsid w:val="0023528F"/>
    <w:rsid w:val="002352C5"/>
    <w:rsid w:val="00235879"/>
    <w:rsid w:val="00235BB2"/>
    <w:rsid w:val="00235C5B"/>
    <w:rsid w:val="00235D5F"/>
    <w:rsid w:val="00236096"/>
    <w:rsid w:val="002364A6"/>
    <w:rsid w:val="002364CA"/>
    <w:rsid w:val="00236502"/>
    <w:rsid w:val="00236E37"/>
    <w:rsid w:val="00236F29"/>
    <w:rsid w:val="00236F5C"/>
    <w:rsid w:val="002371B4"/>
    <w:rsid w:val="00237358"/>
    <w:rsid w:val="0023738D"/>
    <w:rsid w:val="00237A62"/>
    <w:rsid w:val="0024001B"/>
    <w:rsid w:val="00240112"/>
    <w:rsid w:val="0024024F"/>
    <w:rsid w:val="002403E4"/>
    <w:rsid w:val="00240A04"/>
    <w:rsid w:val="00240C73"/>
    <w:rsid w:val="00240FFF"/>
    <w:rsid w:val="002410F1"/>
    <w:rsid w:val="00241260"/>
    <w:rsid w:val="002417B3"/>
    <w:rsid w:val="002418D3"/>
    <w:rsid w:val="002419A9"/>
    <w:rsid w:val="002419D6"/>
    <w:rsid w:val="00241AAB"/>
    <w:rsid w:val="00241B50"/>
    <w:rsid w:val="00241B5D"/>
    <w:rsid w:val="002421B5"/>
    <w:rsid w:val="00242415"/>
    <w:rsid w:val="00242585"/>
    <w:rsid w:val="002425CE"/>
    <w:rsid w:val="00242B06"/>
    <w:rsid w:val="00242DF0"/>
    <w:rsid w:val="00242EC9"/>
    <w:rsid w:val="00243008"/>
    <w:rsid w:val="00243543"/>
    <w:rsid w:val="0024374C"/>
    <w:rsid w:val="00243828"/>
    <w:rsid w:val="00243967"/>
    <w:rsid w:val="00243A5B"/>
    <w:rsid w:val="00243B70"/>
    <w:rsid w:val="00243D96"/>
    <w:rsid w:val="0024406B"/>
    <w:rsid w:val="002441DA"/>
    <w:rsid w:val="002445DC"/>
    <w:rsid w:val="00244740"/>
    <w:rsid w:val="00244DA8"/>
    <w:rsid w:val="00244F17"/>
    <w:rsid w:val="00244F6D"/>
    <w:rsid w:val="002453FA"/>
    <w:rsid w:val="002456AA"/>
    <w:rsid w:val="002457B4"/>
    <w:rsid w:val="0024589D"/>
    <w:rsid w:val="002458C7"/>
    <w:rsid w:val="0024635B"/>
    <w:rsid w:val="0024669D"/>
    <w:rsid w:val="00247801"/>
    <w:rsid w:val="00247CA1"/>
    <w:rsid w:val="0025000B"/>
    <w:rsid w:val="00250223"/>
    <w:rsid w:val="00250351"/>
    <w:rsid w:val="002505A2"/>
    <w:rsid w:val="002507D6"/>
    <w:rsid w:val="002508F3"/>
    <w:rsid w:val="00250FFD"/>
    <w:rsid w:val="002512EE"/>
    <w:rsid w:val="002514E6"/>
    <w:rsid w:val="00252154"/>
    <w:rsid w:val="00252A79"/>
    <w:rsid w:val="00252BF5"/>
    <w:rsid w:val="00252E6F"/>
    <w:rsid w:val="00253B39"/>
    <w:rsid w:val="00253ECF"/>
    <w:rsid w:val="0025414A"/>
    <w:rsid w:val="00254887"/>
    <w:rsid w:val="00254BA4"/>
    <w:rsid w:val="0025575E"/>
    <w:rsid w:val="00255821"/>
    <w:rsid w:val="00255E14"/>
    <w:rsid w:val="00256767"/>
    <w:rsid w:val="00257250"/>
    <w:rsid w:val="002574E2"/>
    <w:rsid w:val="002575B6"/>
    <w:rsid w:val="00257EB6"/>
    <w:rsid w:val="00260AC3"/>
    <w:rsid w:val="00260C68"/>
    <w:rsid w:val="00261513"/>
    <w:rsid w:val="0026159E"/>
    <w:rsid w:val="002624A6"/>
    <w:rsid w:val="002624CB"/>
    <w:rsid w:val="002624E7"/>
    <w:rsid w:val="00262932"/>
    <w:rsid w:val="00262F3C"/>
    <w:rsid w:val="00263034"/>
    <w:rsid w:val="00263128"/>
    <w:rsid w:val="00263824"/>
    <w:rsid w:val="00264209"/>
    <w:rsid w:val="00264733"/>
    <w:rsid w:val="002649F8"/>
    <w:rsid w:val="00264B52"/>
    <w:rsid w:val="00264FDF"/>
    <w:rsid w:val="00264FFF"/>
    <w:rsid w:val="00265427"/>
    <w:rsid w:val="00265DE4"/>
    <w:rsid w:val="00266155"/>
    <w:rsid w:val="002663C3"/>
    <w:rsid w:val="00266AD7"/>
    <w:rsid w:val="00266BD8"/>
    <w:rsid w:val="00266F43"/>
    <w:rsid w:val="002670C8"/>
    <w:rsid w:val="00267626"/>
    <w:rsid w:val="002676DA"/>
    <w:rsid w:val="002677EE"/>
    <w:rsid w:val="00270009"/>
    <w:rsid w:val="0027051C"/>
    <w:rsid w:val="00270547"/>
    <w:rsid w:val="00270D8F"/>
    <w:rsid w:val="00270E50"/>
    <w:rsid w:val="002710C7"/>
    <w:rsid w:val="0027117B"/>
    <w:rsid w:val="002713B6"/>
    <w:rsid w:val="002715B9"/>
    <w:rsid w:val="00271B29"/>
    <w:rsid w:val="002721CB"/>
    <w:rsid w:val="00272292"/>
    <w:rsid w:val="00272376"/>
    <w:rsid w:val="00272DFB"/>
    <w:rsid w:val="0027338F"/>
    <w:rsid w:val="002733FB"/>
    <w:rsid w:val="00274238"/>
    <w:rsid w:val="002743B3"/>
    <w:rsid w:val="002745B2"/>
    <w:rsid w:val="00274D78"/>
    <w:rsid w:val="002753AC"/>
    <w:rsid w:val="00275678"/>
    <w:rsid w:val="0027577A"/>
    <w:rsid w:val="00275D5E"/>
    <w:rsid w:val="002769FF"/>
    <w:rsid w:val="00276C23"/>
    <w:rsid w:val="00276F71"/>
    <w:rsid w:val="00277072"/>
    <w:rsid w:val="00277148"/>
    <w:rsid w:val="0027766F"/>
    <w:rsid w:val="00277B2A"/>
    <w:rsid w:val="00277D20"/>
    <w:rsid w:val="00280161"/>
    <w:rsid w:val="0028044E"/>
    <w:rsid w:val="002805A0"/>
    <w:rsid w:val="00280661"/>
    <w:rsid w:val="002806AF"/>
    <w:rsid w:val="00280B11"/>
    <w:rsid w:val="00281128"/>
    <w:rsid w:val="00281192"/>
    <w:rsid w:val="002812B0"/>
    <w:rsid w:val="0028160A"/>
    <w:rsid w:val="00281F03"/>
    <w:rsid w:val="00282307"/>
    <w:rsid w:val="00282831"/>
    <w:rsid w:val="00282CF9"/>
    <w:rsid w:val="00283DB9"/>
    <w:rsid w:val="00283EF9"/>
    <w:rsid w:val="00284111"/>
    <w:rsid w:val="00284444"/>
    <w:rsid w:val="00284790"/>
    <w:rsid w:val="0028489F"/>
    <w:rsid w:val="00284CE1"/>
    <w:rsid w:val="00284E6B"/>
    <w:rsid w:val="00284E8B"/>
    <w:rsid w:val="00284F30"/>
    <w:rsid w:val="0028557F"/>
    <w:rsid w:val="00285740"/>
    <w:rsid w:val="00285F09"/>
    <w:rsid w:val="002862CB"/>
    <w:rsid w:val="0028656A"/>
    <w:rsid w:val="0028693A"/>
    <w:rsid w:val="00286D8E"/>
    <w:rsid w:val="00286E45"/>
    <w:rsid w:val="00287853"/>
    <w:rsid w:val="002879EF"/>
    <w:rsid w:val="00287BB8"/>
    <w:rsid w:val="00290218"/>
    <w:rsid w:val="00290336"/>
    <w:rsid w:val="0029051B"/>
    <w:rsid w:val="0029071C"/>
    <w:rsid w:val="00290880"/>
    <w:rsid w:val="00290B85"/>
    <w:rsid w:val="00290D1A"/>
    <w:rsid w:val="00291180"/>
    <w:rsid w:val="002914C1"/>
    <w:rsid w:val="002916C1"/>
    <w:rsid w:val="0029195C"/>
    <w:rsid w:val="00291C39"/>
    <w:rsid w:val="00291C74"/>
    <w:rsid w:val="00291E45"/>
    <w:rsid w:val="00291EB2"/>
    <w:rsid w:val="0029242A"/>
    <w:rsid w:val="002928C9"/>
    <w:rsid w:val="00292BEB"/>
    <w:rsid w:val="00292EB1"/>
    <w:rsid w:val="00292F0E"/>
    <w:rsid w:val="00293090"/>
    <w:rsid w:val="002930F6"/>
    <w:rsid w:val="0029310D"/>
    <w:rsid w:val="002937B8"/>
    <w:rsid w:val="00293A45"/>
    <w:rsid w:val="00293A4E"/>
    <w:rsid w:val="00293BF3"/>
    <w:rsid w:val="00293FD5"/>
    <w:rsid w:val="0029405E"/>
    <w:rsid w:val="00294A8E"/>
    <w:rsid w:val="00294F6F"/>
    <w:rsid w:val="0029506E"/>
    <w:rsid w:val="0029590F"/>
    <w:rsid w:val="00295C17"/>
    <w:rsid w:val="00295D5F"/>
    <w:rsid w:val="00296202"/>
    <w:rsid w:val="002963A4"/>
    <w:rsid w:val="00296758"/>
    <w:rsid w:val="002967A3"/>
    <w:rsid w:val="00296B25"/>
    <w:rsid w:val="00296C42"/>
    <w:rsid w:val="00296EBE"/>
    <w:rsid w:val="00297911"/>
    <w:rsid w:val="00297A2E"/>
    <w:rsid w:val="002A048D"/>
    <w:rsid w:val="002A0681"/>
    <w:rsid w:val="002A0B79"/>
    <w:rsid w:val="002A0BF1"/>
    <w:rsid w:val="002A0C29"/>
    <w:rsid w:val="002A13A3"/>
    <w:rsid w:val="002A1F87"/>
    <w:rsid w:val="002A2145"/>
    <w:rsid w:val="002A2A67"/>
    <w:rsid w:val="002A3210"/>
    <w:rsid w:val="002A33E1"/>
    <w:rsid w:val="002A3A23"/>
    <w:rsid w:val="002A3E4F"/>
    <w:rsid w:val="002A42EF"/>
    <w:rsid w:val="002A4619"/>
    <w:rsid w:val="002A4BA8"/>
    <w:rsid w:val="002A4C99"/>
    <w:rsid w:val="002A591D"/>
    <w:rsid w:val="002A5B3D"/>
    <w:rsid w:val="002A5D6A"/>
    <w:rsid w:val="002A5E9F"/>
    <w:rsid w:val="002A6248"/>
    <w:rsid w:val="002A633D"/>
    <w:rsid w:val="002A6420"/>
    <w:rsid w:val="002A6627"/>
    <w:rsid w:val="002A68BF"/>
    <w:rsid w:val="002A6B29"/>
    <w:rsid w:val="002A6CA7"/>
    <w:rsid w:val="002A7238"/>
    <w:rsid w:val="002A74B9"/>
    <w:rsid w:val="002A76A3"/>
    <w:rsid w:val="002A76CC"/>
    <w:rsid w:val="002A7700"/>
    <w:rsid w:val="002A7748"/>
    <w:rsid w:val="002A7925"/>
    <w:rsid w:val="002A7A43"/>
    <w:rsid w:val="002A7AA5"/>
    <w:rsid w:val="002A7C22"/>
    <w:rsid w:val="002A7EC3"/>
    <w:rsid w:val="002B001D"/>
    <w:rsid w:val="002B006F"/>
    <w:rsid w:val="002B066C"/>
    <w:rsid w:val="002B096F"/>
    <w:rsid w:val="002B0C40"/>
    <w:rsid w:val="002B1947"/>
    <w:rsid w:val="002B1BBB"/>
    <w:rsid w:val="002B1D61"/>
    <w:rsid w:val="002B2B7D"/>
    <w:rsid w:val="002B32AE"/>
    <w:rsid w:val="002B35E9"/>
    <w:rsid w:val="002B3C24"/>
    <w:rsid w:val="002B3D45"/>
    <w:rsid w:val="002B3D69"/>
    <w:rsid w:val="002B45A1"/>
    <w:rsid w:val="002B490C"/>
    <w:rsid w:val="002B5089"/>
    <w:rsid w:val="002B5340"/>
    <w:rsid w:val="002B56A8"/>
    <w:rsid w:val="002B5708"/>
    <w:rsid w:val="002B5AAC"/>
    <w:rsid w:val="002B5C68"/>
    <w:rsid w:val="002B5F24"/>
    <w:rsid w:val="002B62C5"/>
    <w:rsid w:val="002B6360"/>
    <w:rsid w:val="002B663E"/>
    <w:rsid w:val="002B6814"/>
    <w:rsid w:val="002B6C13"/>
    <w:rsid w:val="002B6D0E"/>
    <w:rsid w:val="002B6D2C"/>
    <w:rsid w:val="002B702B"/>
    <w:rsid w:val="002B7106"/>
    <w:rsid w:val="002B774C"/>
    <w:rsid w:val="002B77A8"/>
    <w:rsid w:val="002B79D7"/>
    <w:rsid w:val="002B7C13"/>
    <w:rsid w:val="002B7FE7"/>
    <w:rsid w:val="002C09D9"/>
    <w:rsid w:val="002C0DDA"/>
    <w:rsid w:val="002C1108"/>
    <w:rsid w:val="002C118F"/>
    <w:rsid w:val="002C13B8"/>
    <w:rsid w:val="002C150D"/>
    <w:rsid w:val="002C1B52"/>
    <w:rsid w:val="002C2BD4"/>
    <w:rsid w:val="002C2CA3"/>
    <w:rsid w:val="002C3AEC"/>
    <w:rsid w:val="002C3C8E"/>
    <w:rsid w:val="002C42EC"/>
    <w:rsid w:val="002C4949"/>
    <w:rsid w:val="002C49E4"/>
    <w:rsid w:val="002C4DAE"/>
    <w:rsid w:val="002C4E3A"/>
    <w:rsid w:val="002C4EFB"/>
    <w:rsid w:val="002C608A"/>
    <w:rsid w:val="002C6945"/>
    <w:rsid w:val="002C6E11"/>
    <w:rsid w:val="002C7345"/>
    <w:rsid w:val="002C738E"/>
    <w:rsid w:val="002C740F"/>
    <w:rsid w:val="002C7BDC"/>
    <w:rsid w:val="002D023A"/>
    <w:rsid w:val="002D02B7"/>
    <w:rsid w:val="002D1518"/>
    <w:rsid w:val="002D1553"/>
    <w:rsid w:val="002D1684"/>
    <w:rsid w:val="002D19F4"/>
    <w:rsid w:val="002D23B2"/>
    <w:rsid w:val="002D257B"/>
    <w:rsid w:val="002D26D7"/>
    <w:rsid w:val="002D29AF"/>
    <w:rsid w:val="002D29F3"/>
    <w:rsid w:val="002D2DE6"/>
    <w:rsid w:val="002D3378"/>
    <w:rsid w:val="002D344E"/>
    <w:rsid w:val="002D4ADB"/>
    <w:rsid w:val="002D50EC"/>
    <w:rsid w:val="002D5309"/>
    <w:rsid w:val="002D534D"/>
    <w:rsid w:val="002D5436"/>
    <w:rsid w:val="002D5AF5"/>
    <w:rsid w:val="002D5DC7"/>
    <w:rsid w:val="002D604B"/>
    <w:rsid w:val="002D6062"/>
    <w:rsid w:val="002D60C7"/>
    <w:rsid w:val="002D64F8"/>
    <w:rsid w:val="002D6659"/>
    <w:rsid w:val="002D6CA7"/>
    <w:rsid w:val="002D7167"/>
    <w:rsid w:val="002D731C"/>
    <w:rsid w:val="002D73B7"/>
    <w:rsid w:val="002D7546"/>
    <w:rsid w:val="002D76B7"/>
    <w:rsid w:val="002D7819"/>
    <w:rsid w:val="002D7E16"/>
    <w:rsid w:val="002D7E94"/>
    <w:rsid w:val="002E019B"/>
    <w:rsid w:val="002E0C22"/>
    <w:rsid w:val="002E1406"/>
    <w:rsid w:val="002E1913"/>
    <w:rsid w:val="002E23D9"/>
    <w:rsid w:val="002E2793"/>
    <w:rsid w:val="002E289D"/>
    <w:rsid w:val="002E2977"/>
    <w:rsid w:val="002E2B06"/>
    <w:rsid w:val="002E321A"/>
    <w:rsid w:val="002E334F"/>
    <w:rsid w:val="002E37BD"/>
    <w:rsid w:val="002E401E"/>
    <w:rsid w:val="002E6498"/>
    <w:rsid w:val="002E665E"/>
    <w:rsid w:val="002E6754"/>
    <w:rsid w:val="002E76AB"/>
    <w:rsid w:val="002E7CDA"/>
    <w:rsid w:val="002F0193"/>
    <w:rsid w:val="002F06DC"/>
    <w:rsid w:val="002F0781"/>
    <w:rsid w:val="002F0ADF"/>
    <w:rsid w:val="002F0FBD"/>
    <w:rsid w:val="002F1359"/>
    <w:rsid w:val="002F27C6"/>
    <w:rsid w:val="002F2CB6"/>
    <w:rsid w:val="002F334F"/>
    <w:rsid w:val="002F33AC"/>
    <w:rsid w:val="002F3481"/>
    <w:rsid w:val="002F353F"/>
    <w:rsid w:val="002F3C2B"/>
    <w:rsid w:val="002F454F"/>
    <w:rsid w:val="002F4D44"/>
    <w:rsid w:val="002F51FD"/>
    <w:rsid w:val="002F5337"/>
    <w:rsid w:val="002F54C8"/>
    <w:rsid w:val="002F5AEF"/>
    <w:rsid w:val="002F5C76"/>
    <w:rsid w:val="002F5CC5"/>
    <w:rsid w:val="002F603F"/>
    <w:rsid w:val="002F6682"/>
    <w:rsid w:val="002F67E6"/>
    <w:rsid w:val="002F7035"/>
    <w:rsid w:val="002F706D"/>
    <w:rsid w:val="002F70A5"/>
    <w:rsid w:val="002F73A7"/>
    <w:rsid w:val="002F7482"/>
    <w:rsid w:val="002F7827"/>
    <w:rsid w:val="002F78B8"/>
    <w:rsid w:val="002F796B"/>
    <w:rsid w:val="002F7B51"/>
    <w:rsid w:val="0030015E"/>
    <w:rsid w:val="003002E9"/>
    <w:rsid w:val="00300753"/>
    <w:rsid w:val="00300908"/>
    <w:rsid w:val="003009B6"/>
    <w:rsid w:val="00300D4C"/>
    <w:rsid w:val="00300D60"/>
    <w:rsid w:val="00300D92"/>
    <w:rsid w:val="00300EB1"/>
    <w:rsid w:val="003013B8"/>
    <w:rsid w:val="00301622"/>
    <w:rsid w:val="00301DC1"/>
    <w:rsid w:val="00302A67"/>
    <w:rsid w:val="003033A7"/>
    <w:rsid w:val="00303402"/>
    <w:rsid w:val="00303B26"/>
    <w:rsid w:val="00303B3D"/>
    <w:rsid w:val="00303E0A"/>
    <w:rsid w:val="00303F28"/>
    <w:rsid w:val="0030405F"/>
    <w:rsid w:val="00304B6F"/>
    <w:rsid w:val="00304C3E"/>
    <w:rsid w:val="003054C1"/>
    <w:rsid w:val="00305881"/>
    <w:rsid w:val="00305994"/>
    <w:rsid w:val="003059DF"/>
    <w:rsid w:val="00305A33"/>
    <w:rsid w:val="00305E91"/>
    <w:rsid w:val="00306276"/>
    <w:rsid w:val="00306AE1"/>
    <w:rsid w:val="00306F45"/>
    <w:rsid w:val="00307403"/>
    <w:rsid w:val="003079AF"/>
    <w:rsid w:val="00307E14"/>
    <w:rsid w:val="003103ED"/>
    <w:rsid w:val="0031055F"/>
    <w:rsid w:val="00310A9D"/>
    <w:rsid w:val="00310D94"/>
    <w:rsid w:val="00311677"/>
    <w:rsid w:val="00311955"/>
    <w:rsid w:val="00311D90"/>
    <w:rsid w:val="00311E30"/>
    <w:rsid w:val="003127E8"/>
    <w:rsid w:val="00312834"/>
    <w:rsid w:val="00312C8A"/>
    <w:rsid w:val="003135FE"/>
    <w:rsid w:val="00313E5E"/>
    <w:rsid w:val="00314255"/>
    <w:rsid w:val="003148E0"/>
    <w:rsid w:val="00314E2A"/>
    <w:rsid w:val="00314F80"/>
    <w:rsid w:val="003150AB"/>
    <w:rsid w:val="003154B2"/>
    <w:rsid w:val="00315520"/>
    <w:rsid w:val="00315809"/>
    <w:rsid w:val="00315948"/>
    <w:rsid w:val="00315D1A"/>
    <w:rsid w:val="0031646B"/>
    <w:rsid w:val="00316649"/>
    <w:rsid w:val="003168A8"/>
    <w:rsid w:val="00316F8B"/>
    <w:rsid w:val="00317B89"/>
    <w:rsid w:val="00317BA8"/>
    <w:rsid w:val="00317EF5"/>
    <w:rsid w:val="00317FC7"/>
    <w:rsid w:val="00320225"/>
    <w:rsid w:val="003202F4"/>
    <w:rsid w:val="003204E3"/>
    <w:rsid w:val="003205DD"/>
    <w:rsid w:val="0032093D"/>
    <w:rsid w:val="00320AA3"/>
    <w:rsid w:val="00320B7A"/>
    <w:rsid w:val="003211CE"/>
    <w:rsid w:val="003219FE"/>
    <w:rsid w:val="00321E24"/>
    <w:rsid w:val="00321EBA"/>
    <w:rsid w:val="00322550"/>
    <w:rsid w:val="00322A4D"/>
    <w:rsid w:val="00322A73"/>
    <w:rsid w:val="00322A8D"/>
    <w:rsid w:val="00322B93"/>
    <w:rsid w:val="00323004"/>
    <w:rsid w:val="00323A31"/>
    <w:rsid w:val="003241A6"/>
    <w:rsid w:val="003249D9"/>
    <w:rsid w:val="00324A14"/>
    <w:rsid w:val="00324C33"/>
    <w:rsid w:val="00324FD7"/>
    <w:rsid w:val="00324FDD"/>
    <w:rsid w:val="003253F5"/>
    <w:rsid w:val="003256C0"/>
    <w:rsid w:val="003257E5"/>
    <w:rsid w:val="0032642D"/>
    <w:rsid w:val="0032646A"/>
    <w:rsid w:val="00326851"/>
    <w:rsid w:val="0032693E"/>
    <w:rsid w:val="00326BFD"/>
    <w:rsid w:val="00326F06"/>
    <w:rsid w:val="00326F35"/>
    <w:rsid w:val="003270AF"/>
    <w:rsid w:val="0032748D"/>
    <w:rsid w:val="0033038F"/>
    <w:rsid w:val="0033040A"/>
    <w:rsid w:val="00330EB3"/>
    <w:rsid w:val="003321D4"/>
    <w:rsid w:val="0033296B"/>
    <w:rsid w:val="00332A4B"/>
    <w:rsid w:val="00332A54"/>
    <w:rsid w:val="00332AD6"/>
    <w:rsid w:val="00332CC0"/>
    <w:rsid w:val="0033314E"/>
    <w:rsid w:val="0033325B"/>
    <w:rsid w:val="00333C02"/>
    <w:rsid w:val="00333CB3"/>
    <w:rsid w:val="00333F45"/>
    <w:rsid w:val="00334677"/>
    <w:rsid w:val="003346ED"/>
    <w:rsid w:val="0033471D"/>
    <w:rsid w:val="00334837"/>
    <w:rsid w:val="00334A73"/>
    <w:rsid w:val="00334C1E"/>
    <w:rsid w:val="00334C4E"/>
    <w:rsid w:val="0033592B"/>
    <w:rsid w:val="00335C18"/>
    <w:rsid w:val="00335D4D"/>
    <w:rsid w:val="00335FAA"/>
    <w:rsid w:val="0033614D"/>
    <w:rsid w:val="00336D6D"/>
    <w:rsid w:val="00336F79"/>
    <w:rsid w:val="00337168"/>
    <w:rsid w:val="003378FC"/>
    <w:rsid w:val="00337C9E"/>
    <w:rsid w:val="00340CB9"/>
    <w:rsid w:val="003412E9"/>
    <w:rsid w:val="0034180F"/>
    <w:rsid w:val="00341D42"/>
    <w:rsid w:val="00341DB4"/>
    <w:rsid w:val="00341DB6"/>
    <w:rsid w:val="00341F1E"/>
    <w:rsid w:val="0034210C"/>
    <w:rsid w:val="00342535"/>
    <w:rsid w:val="00342BA1"/>
    <w:rsid w:val="00342D0F"/>
    <w:rsid w:val="0034329B"/>
    <w:rsid w:val="00343312"/>
    <w:rsid w:val="0034416E"/>
    <w:rsid w:val="0034428E"/>
    <w:rsid w:val="00344690"/>
    <w:rsid w:val="00344CEE"/>
    <w:rsid w:val="003451D9"/>
    <w:rsid w:val="0034542D"/>
    <w:rsid w:val="0034557E"/>
    <w:rsid w:val="00345A40"/>
    <w:rsid w:val="00346639"/>
    <w:rsid w:val="00346C4A"/>
    <w:rsid w:val="003477D8"/>
    <w:rsid w:val="003478A8"/>
    <w:rsid w:val="00347960"/>
    <w:rsid w:val="00347CCA"/>
    <w:rsid w:val="00347D0C"/>
    <w:rsid w:val="00347DAE"/>
    <w:rsid w:val="003502DE"/>
    <w:rsid w:val="00350455"/>
    <w:rsid w:val="00350D63"/>
    <w:rsid w:val="0035103E"/>
    <w:rsid w:val="00351276"/>
    <w:rsid w:val="00351488"/>
    <w:rsid w:val="00351A94"/>
    <w:rsid w:val="00351AEA"/>
    <w:rsid w:val="00351C19"/>
    <w:rsid w:val="00352039"/>
    <w:rsid w:val="00352109"/>
    <w:rsid w:val="003526D1"/>
    <w:rsid w:val="0035280F"/>
    <w:rsid w:val="00352E61"/>
    <w:rsid w:val="003538F6"/>
    <w:rsid w:val="00353AE7"/>
    <w:rsid w:val="003540D7"/>
    <w:rsid w:val="003543B5"/>
    <w:rsid w:val="00354A3C"/>
    <w:rsid w:val="00354A65"/>
    <w:rsid w:val="00354F47"/>
    <w:rsid w:val="00355017"/>
    <w:rsid w:val="00355148"/>
    <w:rsid w:val="0035518D"/>
    <w:rsid w:val="00355778"/>
    <w:rsid w:val="00355780"/>
    <w:rsid w:val="00355989"/>
    <w:rsid w:val="00355AF7"/>
    <w:rsid w:val="0035604F"/>
    <w:rsid w:val="0035639C"/>
    <w:rsid w:val="00356540"/>
    <w:rsid w:val="00356BA3"/>
    <w:rsid w:val="003572F0"/>
    <w:rsid w:val="0035758E"/>
    <w:rsid w:val="00357A6C"/>
    <w:rsid w:val="00357C04"/>
    <w:rsid w:val="00357CF3"/>
    <w:rsid w:val="00360202"/>
    <w:rsid w:val="00360579"/>
    <w:rsid w:val="00360593"/>
    <w:rsid w:val="00361193"/>
    <w:rsid w:val="003611F4"/>
    <w:rsid w:val="00361375"/>
    <w:rsid w:val="00361598"/>
    <w:rsid w:val="00361671"/>
    <w:rsid w:val="00361925"/>
    <w:rsid w:val="00361A4B"/>
    <w:rsid w:val="00361AB4"/>
    <w:rsid w:val="00361E4D"/>
    <w:rsid w:val="00361F65"/>
    <w:rsid w:val="00362224"/>
    <w:rsid w:val="0036229A"/>
    <w:rsid w:val="00362662"/>
    <w:rsid w:val="003626B7"/>
    <w:rsid w:val="00362A98"/>
    <w:rsid w:val="00362B5C"/>
    <w:rsid w:val="00362F7B"/>
    <w:rsid w:val="00363170"/>
    <w:rsid w:val="0036343D"/>
    <w:rsid w:val="00363713"/>
    <w:rsid w:val="00363E93"/>
    <w:rsid w:val="00364098"/>
    <w:rsid w:val="00364622"/>
    <w:rsid w:val="00364858"/>
    <w:rsid w:val="00365015"/>
    <w:rsid w:val="00365097"/>
    <w:rsid w:val="003659B7"/>
    <w:rsid w:val="00365ED8"/>
    <w:rsid w:val="00366056"/>
    <w:rsid w:val="003660BE"/>
    <w:rsid w:val="00366766"/>
    <w:rsid w:val="00366B0C"/>
    <w:rsid w:val="00366C65"/>
    <w:rsid w:val="00366E23"/>
    <w:rsid w:val="00370E7C"/>
    <w:rsid w:val="003712E4"/>
    <w:rsid w:val="00371478"/>
    <w:rsid w:val="003715A5"/>
    <w:rsid w:val="00371B66"/>
    <w:rsid w:val="00371BAC"/>
    <w:rsid w:val="00371D98"/>
    <w:rsid w:val="00371DB2"/>
    <w:rsid w:val="00371DFD"/>
    <w:rsid w:val="00371F5D"/>
    <w:rsid w:val="003725B1"/>
    <w:rsid w:val="003725CE"/>
    <w:rsid w:val="00372AFC"/>
    <w:rsid w:val="003731BC"/>
    <w:rsid w:val="00373330"/>
    <w:rsid w:val="003734C6"/>
    <w:rsid w:val="0037364E"/>
    <w:rsid w:val="00373802"/>
    <w:rsid w:val="003739EF"/>
    <w:rsid w:val="00373AC3"/>
    <w:rsid w:val="0037414D"/>
    <w:rsid w:val="003743B1"/>
    <w:rsid w:val="003743CF"/>
    <w:rsid w:val="00374475"/>
    <w:rsid w:val="00374679"/>
    <w:rsid w:val="00374B20"/>
    <w:rsid w:val="00374D28"/>
    <w:rsid w:val="003760CC"/>
    <w:rsid w:val="00376600"/>
    <w:rsid w:val="00376657"/>
    <w:rsid w:val="00376752"/>
    <w:rsid w:val="00376761"/>
    <w:rsid w:val="00376D69"/>
    <w:rsid w:val="003770F5"/>
    <w:rsid w:val="0037721A"/>
    <w:rsid w:val="0037724C"/>
    <w:rsid w:val="00377668"/>
    <w:rsid w:val="00377790"/>
    <w:rsid w:val="00377F3C"/>
    <w:rsid w:val="003806F6"/>
    <w:rsid w:val="00380DE3"/>
    <w:rsid w:val="003815C9"/>
    <w:rsid w:val="00381662"/>
    <w:rsid w:val="00381757"/>
    <w:rsid w:val="00381C8B"/>
    <w:rsid w:val="00381D62"/>
    <w:rsid w:val="00381F21"/>
    <w:rsid w:val="00382057"/>
    <w:rsid w:val="00382434"/>
    <w:rsid w:val="00382DD5"/>
    <w:rsid w:val="003835A7"/>
    <w:rsid w:val="00383831"/>
    <w:rsid w:val="00383C98"/>
    <w:rsid w:val="00383D1F"/>
    <w:rsid w:val="00384123"/>
    <w:rsid w:val="00384173"/>
    <w:rsid w:val="00384307"/>
    <w:rsid w:val="003845BD"/>
    <w:rsid w:val="00384D17"/>
    <w:rsid w:val="00385131"/>
    <w:rsid w:val="00385516"/>
    <w:rsid w:val="003858CA"/>
    <w:rsid w:val="00385A14"/>
    <w:rsid w:val="00385F28"/>
    <w:rsid w:val="003862D8"/>
    <w:rsid w:val="00386330"/>
    <w:rsid w:val="00386496"/>
    <w:rsid w:val="0038660F"/>
    <w:rsid w:val="00386DBB"/>
    <w:rsid w:val="003872C9"/>
    <w:rsid w:val="003873DF"/>
    <w:rsid w:val="0038753C"/>
    <w:rsid w:val="00387600"/>
    <w:rsid w:val="003877D8"/>
    <w:rsid w:val="003877E1"/>
    <w:rsid w:val="00387934"/>
    <w:rsid w:val="00387BE6"/>
    <w:rsid w:val="003901A5"/>
    <w:rsid w:val="003901AD"/>
    <w:rsid w:val="00390334"/>
    <w:rsid w:val="00390343"/>
    <w:rsid w:val="00390477"/>
    <w:rsid w:val="0039072A"/>
    <w:rsid w:val="00390B47"/>
    <w:rsid w:val="003910EE"/>
    <w:rsid w:val="003912E2"/>
    <w:rsid w:val="00391FC4"/>
    <w:rsid w:val="003924D0"/>
    <w:rsid w:val="00392A7B"/>
    <w:rsid w:val="00392D84"/>
    <w:rsid w:val="00393026"/>
    <w:rsid w:val="003933CD"/>
    <w:rsid w:val="00393738"/>
    <w:rsid w:val="0039401A"/>
    <w:rsid w:val="003940EE"/>
    <w:rsid w:val="00394639"/>
    <w:rsid w:val="00394EC5"/>
    <w:rsid w:val="0039552B"/>
    <w:rsid w:val="00395561"/>
    <w:rsid w:val="00395880"/>
    <w:rsid w:val="00395F90"/>
    <w:rsid w:val="003963FC"/>
    <w:rsid w:val="00396A07"/>
    <w:rsid w:val="00396FE8"/>
    <w:rsid w:val="003971D0"/>
    <w:rsid w:val="00397385"/>
    <w:rsid w:val="00397972"/>
    <w:rsid w:val="00397E0C"/>
    <w:rsid w:val="003A0545"/>
    <w:rsid w:val="003A0AFD"/>
    <w:rsid w:val="003A0E6C"/>
    <w:rsid w:val="003A10CB"/>
    <w:rsid w:val="003A10F8"/>
    <w:rsid w:val="003A131E"/>
    <w:rsid w:val="003A14BC"/>
    <w:rsid w:val="003A1875"/>
    <w:rsid w:val="003A1A29"/>
    <w:rsid w:val="003A1A89"/>
    <w:rsid w:val="003A1C01"/>
    <w:rsid w:val="003A2371"/>
    <w:rsid w:val="003A2405"/>
    <w:rsid w:val="003A2F5A"/>
    <w:rsid w:val="003A3015"/>
    <w:rsid w:val="003A33F2"/>
    <w:rsid w:val="003A3452"/>
    <w:rsid w:val="003A39BB"/>
    <w:rsid w:val="003A3BF4"/>
    <w:rsid w:val="003A4148"/>
    <w:rsid w:val="003A445C"/>
    <w:rsid w:val="003A4799"/>
    <w:rsid w:val="003A4A08"/>
    <w:rsid w:val="003A4A4B"/>
    <w:rsid w:val="003A550D"/>
    <w:rsid w:val="003A58CE"/>
    <w:rsid w:val="003A5AB9"/>
    <w:rsid w:val="003A61B5"/>
    <w:rsid w:val="003A62B3"/>
    <w:rsid w:val="003A633C"/>
    <w:rsid w:val="003A6809"/>
    <w:rsid w:val="003A69AF"/>
    <w:rsid w:val="003A72C1"/>
    <w:rsid w:val="003A7C6B"/>
    <w:rsid w:val="003A7F5D"/>
    <w:rsid w:val="003B0991"/>
    <w:rsid w:val="003B0A58"/>
    <w:rsid w:val="003B113E"/>
    <w:rsid w:val="003B2611"/>
    <w:rsid w:val="003B29DA"/>
    <w:rsid w:val="003B32D3"/>
    <w:rsid w:val="003B3F70"/>
    <w:rsid w:val="003B4039"/>
    <w:rsid w:val="003B4060"/>
    <w:rsid w:val="003B4466"/>
    <w:rsid w:val="003B4B18"/>
    <w:rsid w:val="003B4CBB"/>
    <w:rsid w:val="003B534D"/>
    <w:rsid w:val="003B5440"/>
    <w:rsid w:val="003B5520"/>
    <w:rsid w:val="003B5C22"/>
    <w:rsid w:val="003B5C40"/>
    <w:rsid w:val="003B5E42"/>
    <w:rsid w:val="003B60DD"/>
    <w:rsid w:val="003B6281"/>
    <w:rsid w:val="003B6856"/>
    <w:rsid w:val="003B6AD8"/>
    <w:rsid w:val="003B6E8C"/>
    <w:rsid w:val="003B7339"/>
    <w:rsid w:val="003C060C"/>
    <w:rsid w:val="003C08A3"/>
    <w:rsid w:val="003C0994"/>
    <w:rsid w:val="003C0A27"/>
    <w:rsid w:val="003C10D0"/>
    <w:rsid w:val="003C1230"/>
    <w:rsid w:val="003C17D6"/>
    <w:rsid w:val="003C18DD"/>
    <w:rsid w:val="003C1B1E"/>
    <w:rsid w:val="003C1F69"/>
    <w:rsid w:val="003C23BD"/>
    <w:rsid w:val="003C2428"/>
    <w:rsid w:val="003C270F"/>
    <w:rsid w:val="003C2A73"/>
    <w:rsid w:val="003C2E66"/>
    <w:rsid w:val="003C3A91"/>
    <w:rsid w:val="003C3F16"/>
    <w:rsid w:val="003C44B9"/>
    <w:rsid w:val="003C4B69"/>
    <w:rsid w:val="003C54A0"/>
    <w:rsid w:val="003C5C0E"/>
    <w:rsid w:val="003C6679"/>
    <w:rsid w:val="003C685E"/>
    <w:rsid w:val="003C6ACA"/>
    <w:rsid w:val="003C6F1A"/>
    <w:rsid w:val="003C7084"/>
    <w:rsid w:val="003C70BB"/>
    <w:rsid w:val="003C746A"/>
    <w:rsid w:val="003C7793"/>
    <w:rsid w:val="003D09F5"/>
    <w:rsid w:val="003D0AAE"/>
    <w:rsid w:val="003D2962"/>
    <w:rsid w:val="003D2978"/>
    <w:rsid w:val="003D29F3"/>
    <w:rsid w:val="003D2C17"/>
    <w:rsid w:val="003D2DAA"/>
    <w:rsid w:val="003D337E"/>
    <w:rsid w:val="003D3B61"/>
    <w:rsid w:val="003D3BDD"/>
    <w:rsid w:val="003D3F03"/>
    <w:rsid w:val="003D4239"/>
    <w:rsid w:val="003D4452"/>
    <w:rsid w:val="003D4563"/>
    <w:rsid w:val="003D46FF"/>
    <w:rsid w:val="003D4A2B"/>
    <w:rsid w:val="003D4C84"/>
    <w:rsid w:val="003D4CDB"/>
    <w:rsid w:val="003D533E"/>
    <w:rsid w:val="003D57F5"/>
    <w:rsid w:val="003D5EF5"/>
    <w:rsid w:val="003D6553"/>
    <w:rsid w:val="003D6E38"/>
    <w:rsid w:val="003E02A5"/>
    <w:rsid w:val="003E0EF0"/>
    <w:rsid w:val="003E1238"/>
    <w:rsid w:val="003E14E3"/>
    <w:rsid w:val="003E1A05"/>
    <w:rsid w:val="003E20B0"/>
    <w:rsid w:val="003E22FA"/>
    <w:rsid w:val="003E2A5D"/>
    <w:rsid w:val="003E30CD"/>
    <w:rsid w:val="003E3428"/>
    <w:rsid w:val="003E34AB"/>
    <w:rsid w:val="003E3648"/>
    <w:rsid w:val="003E3A90"/>
    <w:rsid w:val="003E3ABC"/>
    <w:rsid w:val="003E3E18"/>
    <w:rsid w:val="003E3E34"/>
    <w:rsid w:val="003E4FB8"/>
    <w:rsid w:val="003E545E"/>
    <w:rsid w:val="003E5DE5"/>
    <w:rsid w:val="003E626E"/>
    <w:rsid w:val="003E6483"/>
    <w:rsid w:val="003E648E"/>
    <w:rsid w:val="003E6875"/>
    <w:rsid w:val="003E6AFC"/>
    <w:rsid w:val="003E6EEE"/>
    <w:rsid w:val="003E74A8"/>
    <w:rsid w:val="003E74A9"/>
    <w:rsid w:val="003E74CF"/>
    <w:rsid w:val="003E7C0D"/>
    <w:rsid w:val="003F029C"/>
    <w:rsid w:val="003F0618"/>
    <w:rsid w:val="003F0A14"/>
    <w:rsid w:val="003F19F6"/>
    <w:rsid w:val="003F1B3E"/>
    <w:rsid w:val="003F1C36"/>
    <w:rsid w:val="003F1CE2"/>
    <w:rsid w:val="003F2181"/>
    <w:rsid w:val="003F221A"/>
    <w:rsid w:val="003F29C0"/>
    <w:rsid w:val="003F2DC8"/>
    <w:rsid w:val="003F31AA"/>
    <w:rsid w:val="003F323F"/>
    <w:rsid w:val="003F32AE"/>
    <w:rsid w:val="003F3357"/>
    <w:rsid w:val="003F3668"/>
    <w:rsid w:val="003F38BD"/>
    <w:rsid w:val="003F3994"/>
    <w:rsid w:val="003F4467"/>
    <w:rsid w:val="003F4599"/>
    <w:rsid w:val="003F473C"/>
    <w:rsid w:val="003F48D7"/>
    <w:rsid w:val="003F4968"/>
    <w:rsid w:val="003F4A95"/>
    <w:rsid w:val="003F4B46"/>
    <w:rsid w:val="003F530C"/>
    <w:rsid w:val="003F53D8"/>
    <w:rsid w:val="003F5469"/>
    <w:rsid w:val="003F5C90"/>
    <w:rsid w:val="003F5DEB"/>
    <w:rsid w:val="003F5FCF"/>
    <w:rsid w:val="003F5FEA"/>
    <w:rsid w:val="003F6346"/>
    <w:rsid w:val="003F661C"/>
    <w:rsid w:val="003F66A3"/>
    <w:rsid w:val="003F68EF"/>
    <w:rsid w:val="003F69A3"/>
    <w:rsid w:val="003F6E88"/>
    <w:rsid w:val="003F720C"/>
    <w:rsid w:val="003F739E"/>
    <w:rsid w:val="003F73D9"/>
    <w:rsid w:val="003F73DB"/>
    <w:rsid w:val="003F76F2"/>
    <w:rsid w:val="003F7864"/>
    <w:rsid w:val="003F7A0F"/>
    <w:rsid w:val="003F7B85"/>
    <w:rsid w:val="00400125"/>
    <w:rsid w:val="004001C3"/>
    <w:rsid w:val="00400253"/>
    <w:rsid w:val="004007E9"/>
    <w:rsid w:val="00401549"/>
    <w:rsid w:val="00401BF5"/>
    <w:rsid w:val="00401DB4"/>
    <w:rsid w:val="00401E9D"/>
    <w:rsid w:val="0040222E"/>
    <w:rsid w:val="0040291F"/>
    <w:rsid w:val="00402B84"/>
    <w:rsid w:val="00402D7A"/>
    <w:rsid w:val="00402D92"/>
    <w:rsid w:val="004033D7"/>
    <w:rsid w:val="004035AC"/>
    <w:rsid w:val="00403C0D"/>
    <w:rsid w:val="00404284"/>
    <w:rsid w:val="004042FC"/>
    <w:rsid w:val="004046AD"/>
    <w:rsid w:val="00404BE6"/>
    <w:rsid w:val="00404EEF"/>
    <w:rsid w:val="0040534A"/>
    <w:rsid w:val="00405BEE"/>
    <w:rsid w:val="00405DFF"/>
    <w:rsid w:val="004060EE"/>
    <w:rsid w:val="00406972"/>
    <w:rsid w:val="00406DCD"/>
    <w:rsid w:val="00406E2F"/>
    <w:rsid w:val="00407C2B"/>
    <w:rsid w:val="00410DE9"/>
    <w:rsid w:val="00410E0A"/>
    <w:rsid w:val="00410E31"/>
    <w:rsid w:val="00411A54"/>
    <w:rsid w:val="0041209A"/>
    <w:rsid w:val="004125C1"/>
    <w:rsid w:val="004127EC"/>
    <w:rsid w:val="00412C29"/>
    <w:rsid w:val="00412D46"/>
    <w:rsid w:val="0041321A"/>
    <w:rsid w:val="004132D1"/>
    <w:rsid w:val="00413317"/>
    <w:rsid w:val="004136C5"/>
    <w:rsid w:val="00413875"/>
    <w:rsid w:val="00413C1F"/>
    <w:rsid w:val="00413C7C"/>
    <w:rsid w:val="00414073"/>
    <w:rsid w:val="0041450C"/>
    <w:rsid w:val="004149B9"/>
    <w:rsid w:val="00414DD9"/>
    <w:rsid w:val="00415D9F"/>
    <w:rsid w:val="00415EA2"/>
    <w:rsid w:val="00416176"/>
    <w:rsid w:val="004163C6"/>
    <w:rsid w:val="004163CE"/>
    <w:rsid w:val="004163FA"/>
    <w:rsid w:val="0041643F"/>
    <w:rsid w:val="00416555"/>
    <w:rsid w:val="0041656A"/>
    <w:rsid w:val="00416C68"/>
    <w:rsid w:val="00416E2A"/>
    <w:rsid w:val="0041713D"/>
    <w:rsid w:val="004174A3"/>
    <w:rsid w:val="00417A4D"/>
    <w:rsid w:val="004200C0"/>
    <w:rsid w:val="004200C7"/>
    <w:rsid w:val="00420171"/>
    <w:rsid w:val="0042044B"/>
    <w:rsid w:val="00420F3F"/>
    <w:rsid w:val="00420FE8"/>
    <w:rsid w:val="0042117A"/>
    <w:rsid w:val="0042132E"/>
    <w:rsid w:val="00421849"/>
    <w:rsid w:val="00421B3D"/>
    <w:rsid w:val="004220BB"/>
    <w:rsid w:val="004221D3"/>
    <w:rsid w:val="0042268A"/>
    <w:rsid w:val="00422A37"/>
    <w:rsid w:val="0042304A"/>
    <w:rsid w:val="004231CA"/>
    <w:rsid w:val="00423401"/>
    <w:rsid w:val="004234AC"/>
    <w:rsid w:val="0042386E"/>
    <w:rsid w:val="00423B26"/>
    <w:rsid w:val="00423B29"/>
    <w:rsid w:val="00423D3A"/>
    <w:rsid w:val="00423EFA"/>
    <w:rsid w:val="00424716"/>
    <w:rsid w:val="00424827"/>
    <w:rsid w:val="004249F3"/>
    <w:rsid w:val="004249FE"/>
    <w:rsid w:val="00424C21"/>
    <w:rsid w:val="00425047"/>
    <w:rsid w:val="0042532B"/>
    <w:rsid w:val="00425786"/>
    <w:rsid w:val="00425796"/>
    <w:rsid w:val="00425798"/>
    <w:rsid w:val="00425EA7"/>
    <w:rsid w:val="004260E3"/>
    <w:rsid w:val="00426845"/>
    <w:rsid w:val="0042686A"/>
    <w:rsid w:val="00426B74"/>
    <w:rsid w:val="0042711A"/>
    <w:rsid w:val="00427555"/>
    <w:rsid w:val="00427896"/>
    <w:rsid w:val="004278BD"/>
    <w:rsid w:val="004279FF"/>
    <w:rsid w:val="00427E74"/>
    <w:rsid w:val="00430512"/>
    <w:rsid w:val="004308EA"/>
    <w:rsid w:val="00430913"/>
    <w:rsid w:val="00431E0B"/>
    <w:rsid w:val="00431F06"/>
    <w:rsid w:val="004325DA"/>
    <w:rsid w:val="004327A4"/>
    <w:rsid w:val="00432906"/>
    <w:rsid w:val="00432B44"/>
    <w:rsid w:val="0043310F"/>
    <w:rsid w:val="00433127"/>
    <w:rsid w:val="00433822"/>
    <w:rsid w:val="00433DF9"/>
    <w:rsid w:val="00434163"/>
    <w:rsid w:val="00434634"/>
    <w:rsid w:val="004353CA"/>
    <w:rsid w:val="004355A8"/>
    <w:rsid w:val="0043578C"/>
    <w:rsid w:val="00436771"/>
    <w:rsid w:val="004369AF"/>
    <w:rsid w:val="00436D5E"/>
    <w:rsid w:val="00436D76"/>
    <w:rsid w:val="004375D5"/>
    <w:rsid w:val="00437913"/>
    <w:rsid w:val="00437AD4"/>
    <w:rsid w:val="00437D7B"/>
    <w:rsid w:val="00437E13"/>
    <w:rsid w:val="00437E3A"/>
    <w:rsid w:val="00440DC2"/>
    <w:rsid w:val="00440E2A"/>
    <w:rsid w:val="00441326"/>
    <w:rsid w:val="0044144F"/>
    <w:rsid w:val="00441876"/>
    <w:rsid w:val="00441AAC"/>
    <w:rsid w:val="00441BE0"/>
    <w:rsid w:val="004420AC"/>
    <w:rsid w:val="004422A6"/>
    <w:rsid w:val="0044234A"/>
    <w:rsid w:val="00442650"/>
    <w:rsid w:val="00442659"/>
    <w:rsid w:val="00442A73"/>
    <w:rsid w:val="00442BC2"/>
    <w:rsid w:val="00442BDC"/>
    <w:rsid w:val="0044345C"/>
    <w:rsid w:val="00443B7F"/>
    <w:rsid w:val="00443F4B"/>
    <w:rsid w:val="004447E4"/>
    <w:rsid w:val="00444C73"/>
    <w:rsid w:val="00444DD6"/>
    <w:rsid w:val="0044513D"/>
    <w:rsid w:val="004451AA"/>
    <w:rsid w:val="0044525A"/>
    <w:rsid w:val="00445437"/>
    <w:rsid w:val="00445E08"/>
    <w:rsid w:val="00445E2F"/>
    <w:rsid w:val="00445EBB"/>
    <w:rsid w:val="00445FC3"/>
    <w:rsid w:val="004463DF"/>
    <w:rsid w:val="00446585"/>
    <w:rsid w:val="00446998"/>
    <w:rsid w:val="00446E8E"/>
    <w:rsid w:val="00447380"/>
    <w:rsid w:val="00447677"/>
    <w:rsid w:val="00447997"/>
    <w:rsid w:val="004500E6"/>
    <w:rsid w:val="004503C2"/>
    <w:rsid w:val="00450884"/>
    <w:rsid w:val="00450C12"/>
    <w:rsid w:val="00450CF7"/>
    <w:rsid w:val="00451035"/>
    <w:rsid w:val="00451654"/>
    <w:rsid w:val="00451E12"/>
    <w:rsid w:val="00451E6E"/>
    <w:rsid w:val="0045216C"/>
    <w:rsid w:val="004521C6"/>
    <w:rsid w:val="00452475"/>
    <w:rsid w:val="00452805"/>
    <w:rsid w:val="00452ACC"/>
    <w:rsid w:val="00452E5A"/>
    <w:rsid w:val="00453D92"/>
    <w:rsid w:val="00454391"/>
    <w:rsid w:val="00454556"/>
    <w:rsid w:val="004548DC"/>
    <w:rsid w:val="00454981"/>
    <w:rsid w:val="004549D9"/>
    <w:rsid w:val="00454B1B"/>
    <w:rsid w:val="004550CB"/>
    <w:rsid w:val="004553B5"/>
    <w:rsid w:val="004557BA"/>
    <w:rsid w:val="004562E8"/>
    <w:rsid w:val="004567C7"/>
    <w:rsid w:val="00456BCA"/>
    <w:rsid w:val="00456CFE"/>
    <w:rsid w:val="00457804"/>
    <w:rsid w:val="0045786C"/>
    <w:rsid w:val="00460527"/>
    <w:rsid w:val="004608DB"/>
    <w:rsid w:val="0046115E"/>
    <w:rsid w:val="004616C1"/>
    <w:rsid w:val="004616E4"/>
    <w:rsid w:val="004619F8"/>
    <w:rsid w:val="0046202F"/>
    <w:rsid w:val="00462066"/>
    <w:rsid w:val="00462776"/>
    <w:rsid w:val="00462B4B"/>
    <w:rsid w:val="00463A00"/>
    <w:rsid w:val="00463E64"/>
    <w:rsid w:val="00463E98"/>
    <w:rsid w:val="00464173"/>
    <w:rsid w:val="00464225"/>
    <w:rsid w:val="0046427A"/>
    <w:rsid w:val="004647AB"/>
    <w:rsid w:val="00464844"/>
    <w:rsid w:val="00464AF4"/>
    <w:rsid w:val="00464D98"/>
    <w:rsid w:val="00464FE4"/>
    <w:rsid w:val="00465E34"/>
    <w:rsid w:val="004664B4"/>
    <w:rsid w:val="004669DF"/>
    <w:rsid w:val="00466BB4"/>
    <w:rsid w:val="00466E30"/>
    <w:rsid w:val="00467577"/>
    <w:rsid w:val="004675B3"/>
    <w:rsid w:val="004676C2"/>
    <w:rsid w:val="0046791A"/>
    <w:rsid w:val="00467984"/>
    <w:rsid w:val="00467C68"/>
    <w:rsid w:val="004701B0"/>
    <w:rsid w:val="004702BA"/>
    <w:rsid w:val="004704A1"/>
    <w:rsid w:val="00470796"/>
    <w:rsid w:val="00470A72"/>
    <w:rsid w:val="00470E4C"/>
    <w:rsid w:val="00470FDB"/>
    <w:rsid w:val="0047134C"/>
    <w:rsid w:val="00471D18"/>
    <w:rsid w:val="00472064"/>
    <w:rsid w:val="00473058"/>
    <w:rsid w:val="0047367E"/>
    <w:rsid w:val="004738E8"/>
    <w:rsid w:val="00473CD7"/>
    <w:rsid w:val="004743AB"/>
    <w:rsid w:val="00474497"/>
    <w:rsid w:val="00474953"/>
    <w:rsid w:val="00474E1E"/>
    <w:rsid w:val="00474EA3"/>
    <w:rsid w:val="00474EA5"/>
    <w:rsid w:val="00474F19"/>
    <w:rsid w:val="004750C3"/>
    <w:rsid w:val="00475583"/>
    <w:rsid w:val="00475B5A"/>
    <w:rsid w:val="00475C67"/>
    <w:rsid w:val="00476037"/>
    <w:rsid w:val="004763E1"/>
    <w:rsid w:val="0047695E"/>
    <w:rsid w:val="00476A3E"/>
    <w:rsid w:val="00476DBE"/>
    <w:rsid w:val="00477885"/>
    <w:rsid w:val="0048126D"/>
    <w:rsid w:val="00481389"/>
    <w:rsid w:val="004815FB"/>
    <w:rsid w:val="0048195E"/>
    <w:rsid w:val="004819B7"/>
    <w:rsid w:val="00481A3A"/>
    <w:rsid w:val="00481C65"/>
    <w:rsid w:val="00481C9C"/>
    <w:rsid w:val="004825F3"/>
    <w:rsid w:val="00482782"/>
    <w:rsid w:val="004828D8"/>
    <w:rsid w:val="00482B9C"/>
    <w:rsid w:val="00482EB2"/>
    <w:rsid w:val="004832B2"/>
    <w:rsid w:val="0048334D"/>
    <w:rsid w:val="004839FC"/>
    <w:rsid w:val="00483D3C"/>
    <w:rsid w:val="004846AB"/>
    <w:rsid w:val="00484758"/>
    <w:rsid w:val="00485019"/>
    <w:rsid w:val="004852D3"/>
    <w:rsid w:val="0048581F"/>
    <w:rsid w:val="00485952"/>
    <w:rsid w:val="00485B30"/>
    <w:rsid w:val="00485F50"/>
    <w:rsid w:val="0048623D"/>
    <w:rsid w:val="0048691A"/>
    <w:rsid w:val="00486AE0"/>
    <w:rsid w:val="00486F17"/>
    <w:rsid w:val="00487003"/>
    <w:rsid w:val="0048700E"/>
    <w:rsid w:val="0048712B"/>
    <w:rsid w:val="004873FD"/>
    <w:rsid w:val="004875EA"/>
    <w:rsid w:val="00487652"/>
    <w:rsid w:val="00487987"/>
    <w:rsid w:val="00487CDA"/>
    <w:rsid w:val="004900C5"/>
    <w:rsid w:val="00490296"/>
    <w:rsid w:val="00490AFB"/>
    <w:rsid w:val="004911F6"/>
    <w:rsid w:val="00491C1C"/>
    <w:rsid w:val="00491C26"/>
    <w:rsid w:val="00491EF8"/>
    <w:rsid w:val="00492773"/>
    <w:rsid w:val="00492DCE"/>
    <w:rsid w:val="00493328"/>
    <w:rsid w:val="00493615"/>
    <w:rsid w:val="00493D5F"/>
    <w:rsid w:val="00494048"/>
    <w:rsid w:val="0049420C"/>
    <w:rsid w:val="00494484"/>
    <w:rsid w:val="0049499E"/>
    <w:rsid w:val="00495007"/>
    <w:rsid w:val="0049519E"/>
    <w:rsid w:val="00495862"/>
    <w:rsid w:val="0049597B"/>
    <w:rsid w:val="00496154"/>
    <w:rsid w:val="00496634"/>
    <w:rsid w:val="00496AD9"/>
    <w:rsid w:val="00497001"/>
    <w:rsid w:val="0049743D"/>
    <w:rsid w:val="004979B3"/>
    <w:rsid w:val="00497B1F"/>
    <w:rsid w:val="00497E61"/>
    <w:rsid w:val="004A01DB"/>
    <w:rsid w:val="004A09B7"/>
    <w:rsid w:val="004A0ED1"/>
    <w:rsid w:val="004A0EF5"/>
    <w:rsid w:val="004A106C"/>
    <w:rsid w:val="004A117B"/>
    <w:rsid w:val="004A1668"/>
    <w:rsid w:val="004A1FC2"/>
    <w:rsid w:val="004A205B"/>
    <w:rsid w:val="004A2503"/>
    <w:rsid w:val="004A2AED"/>
    <w:rsid w:val="004A2E31"/>
    <w:rsid w:val="004A30FA"/>
    <w:rsid w:val="004A33EC"/>
    <w:rsid w:val="004A3EED"/>
    <w:rsid w:val="004A419A"/>
    <w:rsid w:val="004A4320"/>
    <w:rsid w:val="004A4484"/>
    <w:rsid w:val="004A449F"/>
    <w:rsid w:val="004A4C13"/>
    <w:rsid w:val="004A5876"/>
    <w:rsid w:val="004A59FB"/>
    <w:rsid w:val="004A5B06"/>
    <w:rsid w:val="004A6075"/>
    <w:rsid w:val="004A60C7"/>
    <w:rsid w:val="004A64AD"/>
    <w:rsid w:val="004A65E0"/>
    <w:rsid w:val="004A6C24"/>
    <w:rsid w:val="004A727B"/>
    <w:rsid w:val="004A78D9"/>
    <w:rsid w:val="004A7A7F"/>
    <w:rsid w:val="004B0AAF"/>
    <w:rsid w:val="004B0BCF"/>
    <w:rsid w:val="004B0CCB"/>
    <w:rsid w:val="004B128B"/>
    <w:rsid w:val="004B13C4"/>
    <w:rsid w:val="004B13C5"/>
    <w:rsid w:val="004B17D2"/>
    <w:rsid w:val="004B1A4D"/>
    <w:rsid w:val="004B2138"/>
    <w:rsid w:val="004B220F"/>
    <w:rsid w:val="004B2707"/>
    <w:rsid w:val="004B2D49"/>
    <w:rsid w:val="004B2D69"/>
    <w:rsid w:val="004B2EBE"/>
    <w:rsid w:val="004B2FDA"/>
    <w:rsid w:val="004B3568"/>
    <w:rsid w:val="004B3650"/>
    <w:rsid w:val="004B3936"/>
    <w:rsid w:val="004B3A93"/>
    <w:rsid w:val="004B3AD8"/>
    <w:rsid w:val="004B3DD6"/>
    <w:rsid w:val="004B41DE"/>
    <w:rsid w:val="004B4491"/>
    <w:rsid w:val="004B47D2"/>
    <w:rsid w:val="004B4926"/>
    <w:rsid w:val="004B5798"/>
    <w:rsid w:val="004B61AC"/>
    <w:rsid w:val="004B69EC"/>
    <w:rsid w:val="004B6A28"/>
    <w:rsid w:val="004B6C45"/>
    <w:rsid w:val="004B708C"/>
    <w:rsid w:val="004B7310"/>
    <w:rsid w:val="004B74BD"/>
    <w:rsid w:val="004B770C"/>
    <w:rsid w:val="004B780C"/>
    <w:rsid w:val="004B7DEA"/>
    <w:rsid w:val="004C0477"/>
    <w:rsid w:val="004C0D28"/>
    <w:rsid w:val="004C0D63"/>
    <w:rsid w:val="004C12D9"/>
    <w:rsid w:val="004C19BF"/>
    <w:rsid w:val="004C1F8C"/>
    <w:rsid w:val="004C2882"/>
    <w:rsid w:val="004C2C5C"/>
    <w:rsid w:val="004C2E65"/>
    <w:rsid w:val="004C2EA9"/>
    <w:rsid w:val="004C3282"/>
    <w:rsid w:val="004C3415"/>
    <w:rsid w:val="004C35F9"/>
    <w:rsid w:val="004C3AEE"/>
    <w:rsid w:val="004C3E19"/>
    <w:rsid w:val="004C3E44"/>
    <w:rsid w:val="004C3E68"/>
    <w:rsid w:val="004C44DC"/>
    <w:rsid w:val="004C474C"/>
    <w:rsid w:val="004C4BE6"/>
    <w:rsid w:val="004C4E6E"/>
    <w:rsid w:val="004C5109"/>
    <w:rsid w:val="004C51EF"/>
    <w:rsid w:val="004C585C"/>
    <w:rsid w:val="004C5C6F"/>
    <w:rsid w:val="004C5CDB"/>
    <w:rsid w:val="004C61BD"/>
    <w:rsid w:val="004C6368"/>
    <w:rsid w:val="004C6374"/>
    <w:rsid w:val="004C695C"/>
    <w:rsid w:val="004C6EBF"/>
    <w:rsid w:val="004C71FD"/>
    <w:rsid w:val="004C7416"/>
    <w:rsid w:val="004C7B9F"/>
    <w:rsid w:val="004C7C1D"/>
    <w:rsid w:val="004C7E2D"/>
    <w:rsid w:val="004D0324"/>
    <w:rsid w:val="004D05A3"/>
    <w:rsid w:val="004D066C"/>
    <w:rsid w:val="004D0804"/>
    <w:rsid w:val="004D0BEF"/>
    <w:rsid w:val="004D0DEE"/>
    <w:rsid w:val="004D0E87"/>
    <w:rsid w:val="004D15D2"/>
    <w:rsid w:val="004D1717"/>
    <w:rsid w:val="004D1A2D"/>
    <w:rsid w:val="004D207D"/>
    <w:rsid w:val="004D237D"/>
    <w:rsid w:val="004D2916"/>
    <w:rsid w:val="004D2B8D"/>
    <w:rsid w:val="004D2F96"/>
    <w:rsid w:val="004D2FDE"/>
    <w:rsid w:val="004D3294"/>
    <w:rsid w:val="004D3323"/>
    <w:rsid w:val="004D3EB0"/>
    <w:rsid w:val="004D46F7"/>
    <w:rsid w:val="004D471E"/>
    <w:rsid w:val="004D48AA"/>
    <w:rsid w:val="004D491D"/>
    <w:rsid w:val="004D4AAF"/>
    <w:rsid w:val="004D50BB"/>
    <w:rsid w:val="004D5202"/>
    <w:rsid w:val="004D54AA"/>
    <w:rsid w:val="004D55A1"/>
    <w:rsid w:val="004D6089"/>
    <w:rsid w:val="004D635D"/>
    <w:rsid w:val="004D637E"/>
    <w:rsid w:val="004D6423"/>
    <w:rsid w:val="004D6DCD"/>
    <w:rsid w:val="004D6E3F"/>
    <w:rsid w:val="004D74A1"/>
    <w:rsid w:val="004D75FD"/>
    <w:rsid w:val="004D7780"/>
    <w:rsid w:val="004D7B34"/>
    <w:rsid w:val="004E0AA9"/>
    <w:rsid w:val="004E0D63"/>
    <w:rsid w:val="004E0DC1"/>
    <w:rsid w:val="004E0E2D"/>
    <w:rsid w:val="004E13E1"/>
    <w:rsid w:val="004E18D9"/>
    <w:rsid w:val="004E1A67"/>
    <w:rsid w:val="004E1F40"/>
    <w:rsid w:val="004E24D9"/>
    <w:rsid w:val="004E29C2"/>
    <w:rsid w:val="004E2A21"/>
    <w:rsid w:val="004E2B5F"/>
    <w:rsid w:val="004E30AD"/>
    <w:rsid w:val="004E31F7"/>
    <w:rsid w:val="004E398B"/>
    <w:rsid w:val="004E3E5C"/>
    <w:rsid w:val="004E4ABC"/>
    <w:rsid w:val="004E4AE9"/>
    <w:rsid w:val="004E4BDB"/>
    <w:rsid w:val="004E4F12"/>
    <w:rsid w:val="004E4FE4"/>
    <w:rsid w:val="004E51AA"/>
    <w:rsid w:val="004E56EF"/>
    <w:rsid w:val="004E593E"/>
    <w:rsid w:val="004E5D7E"/>
    <w:rsid w:val="004E5F8F"/>
    <w:rsid w:val="004E6593"/>
    <w:rsid w:val="004E6C7D"/>
    <w:rsid w:val="004E7F81"/>
    <w:rsid w:val="004F03D0"/>
    <w:rsid w:val="004F07CD"/>
    <w:rsid w:val="004F0F8B"/>
    <w:rsid w:val="004F1076"/>
    <w:rsid w:val="004F1077"/>
    <w:rsid w:val="004F10AD"/>
    <w:rsid w:val="004F16FB"/>
    <w:rsid w:val="004F1A37"/>
    <w:rsid w:val="004F1F79"/>
    <w:rsid w:val="004F2598"/>
    <w:rsid w:val="004F2744"/>
    <w:rsid w:val="004F2BC2"/>
    <w:rsid w:val="004F2C39"/>
    <w:rsid w:val="004F2E9B"/>
    <w:rsid w:val="004F30AC"/>
    <w:rsid w:val="004F360A"/>
    <w:rsid w:val="004F40DE"/>
    <w:rsid w:val="004F4961"/>
    <w:rsid w:val="004F50BA"/>
    <w:rsid w:val="004F50BD"/>
    <w:rsid w:val="004F5196"/>
    <w:rsid w:val="004F549B"/>
    <w:rsid w:val="004F5754"/>
    <w:rsid w:val="004F58E9"/>
    <w:rsid w:val="004F5C0B"/>
    <w:rsid w:val="004F60A8"/>
    <w:rsid w:val="004F6222"/>
    <w:rsid w:val="004F6542"/>
    <w:rsid w:val="004F685D"/>
    <w:rsid w:val="004F6BEF"/>
    <w:rsid w:val="004F6CD8"/>
    <w:rsid w:val="004F6FB3"/>
    <w:rsid w:val="004F70B4"/>
    <w:rsid w:val="004F763B"/>
    <w:rsid w:val="004F7988"/>
    <w:rsid w:val="004F7CF4"/>
    <w:rsid w:val="004F7FED"/>
    <w:rsid w:val="00500051"/>
    <w:rsid w:val="00500154"/>
    <w:rsid w:val="00500651"/>
    <w:rsid w:val="00501553"/>
    <w:rsid w:val="005020CB"/>
    <w:rsid w:val="00502436"/>
    <w:rsid w:val="00502CC3"/>
    <w:rsid w:val="00502EA3"/>
    <w:rsid w:val="0050301E"/>
    <w:rsid w:val="005030FC"/>
    <w:rsid w:val="005032A2"/>
    <w:rsid w:val="0050371D"/>
    <w:rsid w:val="005037EB"/>
    <w:rsid w:val="00504296"/>
    <w:rsid w:val="00504522"/>
    <w:rsid w:val="00504658"/>
    <w:rsid w:val="005048AF"/>
    <w:rsid w:val="005052E9"/>
    <w:rsid w:val="0050530E"/>
    <w:rsid w:val="00505699"/>
    <w:rsid w:val="00505AC9"/>
    <w:rsid w:val="005062A5"/>
    <w:rsid w:val="0050630A"/>
    <w:rsid w:val="00506644"/>
    <w:rsid w:val="005066E5"/>
    <w:rsid w:val="00506B44"/>
    <w:rsid w:val="00507429"/>
    <w:rsid w:val="005101D7"/>
    <w:rsid w:val="00510356"/>
    <w:rsid w:val="0051039D"/>
    <w:rsid w:val="0051092E"/>
    <w:rsid w:val="005109AD"/>
    <w:rsid w:val="00510F13"/>
    <w:rsid w:val="00511215"/>
    <w:rsid w:val="00511570"/>
    <w:rsid w:val="0051186B"/>
    <w:rsid w:val="00511A4C"/>
    <w:rsid w:val="00511F92"/>
    <w:rsid w:val="00511FF1"/>
    <w:rsid w:val="00512332"/>
    <w:rsid w:val="00512C50"/>
    <w:rsid w:val="00512FD4"/>
    <w:rsid w:val="00513124"/>
    <w:rsid w:val="00513C22"/>
    <w:rsid w:val="00514487"/>
    <w:rsid w:val="0051466A"/>
    <w:rsid w:val="00514723"/>
    <w:rsid w:val="00514A33"/>
    <w:rsid w:val="0051506B"/>
    <w:rsid w:val="005154F5"/>
    <w:rsid w:val="0051563B"/>
    <w:rsid w:val="005159FF"/>
    <w:rsid w:val="00515DDF"/>
    <w:rsid w:val="00515E66"/>
    <w:rsid w:val="005165E2"/>
    <w:rsid w:val="00516622"/>
    <w:rsid w:val="00516779"/>
    <w:rsid w:val="00516842"/>
    <w:rsid w:val="0051688B"/>
    <w:rsid w:val="00516981"/>
    <w:rsid w:val="00516CA4"/>
    <w:rsid w:val="00516F26"/>
    <w:rsid w:val="005174C9"/>
    <w:rsid w:val="00517A43"/>
    <w:rsid w:val="00517C60"/>
    <w:rsid w:val="0052012F"/>
    <w:rsid w:val="005205FB"/>
    <w:rsid w:val="0052089A"/>
    <w:rsid w:val="00521043"/>
    <w:rsid w:val="0052112A"/>
    <w:rsid w:val="005216D0"/>
    <w:rsid w:val="00521C99"/>
    <w:rsid w:val="00521D31"/>
    <w:rsid w:val="00522CDA"/>
    <w:rsid w:val="00522F77"/>
    <w:rsid w:val="0052330D"/>
    <w:rsid w:val="00523489"/>
    <w:rsid w:val="00523785"/>
    <w:rsid w:val="00523E4C"/>
    <w:rsid w:val="00524107"/>
    <w:rsid w:val="005242B7"/>
    <w:rsid w:val="0052453E"/>
    <w:rsid w:val="005246AB"/>
    <w:rsid w:val="00525872"/>
    <w:rsid w:val="00526290"/>
    <w:rsid w:val="005262DB"/>
    <w:rsid w:val="00526BA4"/>
    <w:rsid w:val="00526C12"/>
    <w:rsid w:val="00526DF7"/>
    <w:rsid w:val="00526E8E"/>
    <w:rsid w:val="00527201"/>
    <w:rsid w:val="005274BC"/>
    <w:rsid w:val="00527B22"/>
    <w:rsid w:val="00527B44"/>
    <w:rsid w:val="00527B4B"/>
    <w:rsid w:val="00527EF8"/>
    <w:rsid w:val="005302BE"/>
    <w:rsid w:val="0053083D"/>
    <w:rsid w:val="00530A5D"/>
    <w:rsid w:val="00530C06"/>
    <w:rsid w:val="005313ED"/>
    <w:rsid w:val="0053188B"/>
    <w:rsid w:val="00531938"/>
    <w:rsid w:val="00531A3D"/>
    <w:rsid w:val="00531DDD"/>
    <w:rsid w:val="00532011"/>
    <w:rsid w:val="0053297B"/>
    <w:rsid w:val="00532A02"/>
    <w:rsid w:val="0053362C"/>
    <w:rsid w:val="0053364F"/>
    <w:rsid w:val="00533B38"/>
    <w:rsid w:val="00533E20"/>
    <w:rsid w:val="00533EDA"/>
    <w:rsid w:val="0053411F"/>
    <w:rsid w:val="005342C7"/>
    <w:rsid w:val="00534BD8"/>
    <w:rsid w:val="005350AD"/>
    <w:rsid w:val="00535159"/>
    <w:rsid w:val="00535BBE"/>
    <w:rsid w:val="00536CF7"/>
    <w:rsid w:val="00536DEB"/>
    <w:rsid w:val="00537650"/>
    <w:rsid w:val="00537735"/>
    <w:rsid w:val="00537A2A"/>
    <w:rsid w:val="00540399"/>
    <w:rsid w:val="005403F8"/>
    <w:rsid w:val="00540A72"/>
    <w:rsid w:val="00540CA6"/>
    <w:rsid w:val="00540EAB"/>
    <w:rsid w:val="00540FEE"/>
    <w:rsid w:val="005410FC"/>
    <w:rsid w:val="00541307"/>
    <w:rsid w:val="00541446"/>
    <w:rsid w:val="00541B48"/>
    <w:rsid w:val="005427D3"/>
    <w:rsid w:val="005428D9"/>
    <w:rsid w:val="00543189"/>
    <w:rsid w:val="005432BC"/>
    <w:rsid w:val="005432FB"/>
    <w:rsid w:val="0054350E"/>
    <w:rsid w:val="0054367F"/>
    <w:rsid w:val="00544319"/>
    <w:rsid w:val="0054492B"/>
    <w:rsid w:val="00544ED0"/>
    <w:rsid w:val="00544F86"/>
    <w:rsid w:val="005453B6"/>
    <w:rsid w:val="005454F3"/>
    <w:rsid w:val="005455C4"/>
    <w:rsid w:val="00545CC5"/>
    <w:rsid w:val="005466F2"/>
    <w:rsid w:val="00546754"/>
    <w:rsid w:val="0054696F"/>
    <w:rsid w:val="00546B20"/>
    <w:rsid w:val="00546C35"/>
    <w:rsid w:val="005471CD"/>
    <w:rsid w:val="005472E7"/>
    <w:rsid w:val="00547906"/>
    <w:rsid w:val="00547EBC"/>
    <w:rsid w:val="005501F8"/>
    <w:rsid w:val="0055077C"/>
    <w:rsid w:val="005508BD"/>
    <w:rsid w:val="00550E37"/>
    <w:rsid w:val="005514B7"/>
    <w:rsid w:val="00551502"/>
    <w:rsid w:val="00551AAC"/>
    <w:rsid w:val="00552067"/>
    <w:rsid w:val="0055207B"/>
    <w:rsid w:val="0055237B"/>
    <w:rsid w:val="00552704"/>
    <w:rsid w:val="00552ACB"/>
    <w:rsid w:val="00552DBF"/>
    <w:rsid w:val="00553162"/>
    <w:rsid w:val="00553955"/>
    <w:rsid w:val="00553DC5"/>
    <w:rsid w:val="00554004"/>
    <w:rsid w:val="00554163"/>
    <w:rsid w:val="0055418B"/>
    <w:rsid w:val="005546B3"/>
    <w:rsid w:val="005547C5"/>
    <w:rsid w:val="00554B16"/>
    <w:rsid w:val="00554C2A"/>
    <w:rsid w:val="00555063"/>
    <w:rsid w:val="00555387"/>
    <w:rsid w:val="005556FE"/>
    <w:rsid w:val="00555882"/>
    <w:rsid w:val="00555978"/>
    <w:rsid w:val="00555D93"/>
    <w:rsid w:val="00556256"/>
    <w:rsid w:val="00556257"/>
    <w:rsid w:val="0055670B"/>
    <w:rsid w:val="00556737"/>
    <w:rsid w:val="00556999"/>
    <w:rsid w:val="005571DE"/>
    <w:rsid w:val="005575CF"/>
    <w:rsid w:val="0055767A"/>
    <w:rsid w:val="005577D6"/>
    <w:rsid w:val="00560603"/>
    <w:rsid w:val="00560D3E"/>
    <w:rsid w:val="00560DB9"/>
    <w:rsid w:val="005613AC"/>
    <w:rsid w:val="00561655"/>
    <w:rsid w:val="005616B4"/>
    <w:rsid w:val="00561DC2"/>
    <w:rsid w:val="00561F94"/>
    <w:rsid w:val="00562151"/>
    <w:rsid w:val="00562541"/>
    <w:rsid w:val="00563913"/>
    <w:rsid w:val="00563A58"/>
    <w:rsid w:val="005644B2"/>
    <w:rsid w:val="00564CDB"/>
    <w:rsid w:val="00564D93"/>
    <w:rsid w:val="00564E4A"/>
    <w:rsid w:val="00564E65"/>
    <w:rsid w:val="00564E86"/>
    <w:rsid w:val="00564F35"/>
    <w:rsid w:val="00564FB5"/>
    <w:rsid w:val="005654A0"/>
    <w:rsid w:val="00565AD6"/>
    <w:rsid w:val="00565BF3"/>
    <w:rsid w:val="00565C8E"/>
    <w:rsid w:val="00565E2F"/>
    <w:rsid w:val="005660D1"/>
    <w:rsid w:val="005662B5"/>
    <w:rsid w:val="00566D96"/>
    <w:rsid w:val="0056717E"/>
    <w:rsid w:val="005671D8"/>
    <w:rsid w:val="00567A6B"/>
    <w:rsid w:val="00567CCD"/>
    <w:rsid w:val="0057014C"/>
    <w:rsid w:val="00570353"/>
    <w:rsid w:val="00570384"/>
    <w:rsid w:val="00570671"/>
    <w:rsid w:val="00570703"/>
    <w:rsid w:val="00570A1D"/>
    <w:rsid w:val="00570B24"/>
    <w:rsid w:val="00570FD5"/>
    <w:rsid w:val="0057198A"/>
    <w:rsid w:val="00571A22"/>
    <w:rsid w:val="00571B19"/>
    <w:rsid w:val="00571D20"/>
    <w:rsid w:val="00572305"/>
    <w:rsid w:val="00572591"/>
    <w:rsid w:val="00572B1B"/>
    <w:rsid w:val="00572D06"/>
    <w:rsid w:val="005740D1"/>
    <w:rsid w:val="00574B95"/>
    <w:rsid w:val="00575685"/>
    <w:rsid w:val="00576321"/>
    <w:rsid w:val="005764C7"/>
    <w:rsid w:val="00576854"/>
    <w:rsid w:val="00576A60"/>
    <w:rsid w:val="00576E6E"/>
    <w:rsid w:val="00577522"/>
    <w:rsid w:val="00577794"/>
    <w:rsid w:val="0057780F"/>
    <w:rsid w:val="005778B8"/>
    <w:rsid w:val="00577A63"/>
    <w:rsid w:val="00577EA0"/>
    <w:rsid w:val="0058001D"/>
    <w:rsid w:val="005801E0"/>
    <w:rsid w:val="0058021A"/>
    <w:rsid w:val="00580291"/>
    <w:rsid w:val="005807C5"/>
    <w:rsid w:val="00580A42"/>
    <w:rsid w:val="00580CE7"/>
    <w:rsid w:val="00580DE5"/>
    <w:rsid w:val="005814AA"/>
    <w:rsid w:val="005815D8"/>
    <w:rsid w:val="00581609"/>
    <w:rsid w:val="0058223F"/>
    <w:rsid w:val="00582B32"/>
    <w:rsid w:val="00582D5D"/>
    <w:rsid w:val="00582F00"/>
    <w:rsid w:val="005830D2"/>
    <w:rsid w:val="005830DB"/>
    <w:rsid w:val="00583B97"/>
    <w:rsid w:val="005841E9"/>
    <w:rsid w:val="0058430F"/>
    <w:rsid w:val="005849D5"/>
    <w:rsid w:val="00584B1B"/>
    <w:rsid w:val="0058509C"/>
    <w:rsid w:val="00585276"/>
    <w:rsid w:val="005853AD"/>
    <w:rsid w:val="00585639"/>
    <w:rsid w:val="0058575E"/>
    <w:rsid w:val="0058585E"/>
    <w:rsid w:val="00585A05"/>
    <w:rsid w:val="00585C9F"/>
    <w:rsid w:val="00585CC0"/>
    <w:rsid w:val="00585E6A"/>
    <w:rsid w:val="00586605"/>
    <w:rsid w:val="00586751"/>
    <w:rsid w:val="005871CF"/>
    <w:rsid w:val="005877C4"/>
    <w:rsid w:val="005878A0"/>
    <w:rsid w:val="00587909"/>
    <w:rsid w:val="00590B02"/>
    <w:rsid w:val="00590B5E"/>
    <w:rsid w:val="00590E62"/>
    <w:rsid w:val="00591221"/>
    <w:rsid w:val="0059197F"/>
    <w:rsid w:val="00591D67"/>
    <w:rsid w:val="00592227"/>
    <w:rsid w:val="0059242A"/>
    <w:rsid w:val="0059278A"/>
    <w:rsid w:val="00592850"/>
    <w:rsid w:val="00592B24"/>
    <w:rsid w:val="00592FF4"/>
    <w:rsid w:val="0059326B"/>
    <w:rsid w:val="00594573"/>
    <w:rsid w:val="00594805"/>
    <w:rsid w:val="00594911"/>
    <w:rsid w:val="00594B3A"/>
    <w:rsid w:val="00595328"/>
    <w:rsid w:val="00595A4E"/>
    <w:rsid w:val="00595ABE"/>
    <w:rsid w:val="00595DFA"/>
    <w:rsid w:val="005960BF"/>
    <w:rsid w:val="005961EF"/>
    <w:rsid w:val="0059675B"/>
    <w:rsid w:val="00596A9A"/>
    <w:rsid w:val="00596D0E"/>
    <w:rsid w:val="00597475"/>
    <w:rsid w:val="005976C6"/>
    <w:rsid w:val="0059784F"/>
    <w:rsid w:val="00597DFE"/>
    <w:rsid w:val="00597E1A"/>
    <w:rsid w:val="005A01CB"/>
    <w:rsid w:val="005A0386"/>
    <w:rsid w:val="005A066C"/>
    <w:rsid w:val="005A069C"/>
    <w:rsid w:val="005A0932"/>
    <w:rsid w:val="005A0B57"/>
    <w:rsid w:val="005A0CBD"/>
    <w:rsid w:val="005A0FAF"/>
    <w:rsid w:val="005A159E"/>
    <w:rsid w:val="005A16FA"/>
    <w:rsid w:val="005A1BEF"/>
    <w:rsid w:val="005A2172"/>
    <w:rsid w:val="005A23D3"/>
    <w:rsid w:val="005A2404"/>
    <w:rsid w:val="005A2B2A"/>
    <w:rsid w:val="005A2D00"/>
    <w:rsid w:val="005A2EBF"/>
    <w:rsid w:val="005A321B"/>
    <w:rsid w:val="005A34D8"/>
    <w:rsid w:val="005A34F9"/>
    <w:rsid w:val="005A3503"/>
    <w:rsid w:val="005A3723"/>
    <w:rsid w:val="005A3EEF"/>
    <w:rsid w:val="005A4097"/>
    <w:rsid w:val="005A40A9"/>
    <w:rsid w:val="005A5128"/>
    <w:rsid w:val="005A5281"/>
    <w:rsid w:val="005A5A84"/>
    <w:rsid w:val="005A5DA7"/>
    <w:rsid w:val="005A655C"/>
    <w:rsid w:val="005A6AAE"/>
    <w:rsid w:val="005A7114"/>
    <w:rsid w:val="005A731E"/>
    <w:rsid w:val="005A78F7"/>
    <w:rsid w:val="005A7E8F"/>
    <w:rsid w:val="005A7EA5"/>
    <w:rsid w:val="005B01F6"/>
    <w:rsid w:val="005B02FC"/>
    <w:rsid w:val="005B03DF"/>
    <w:rsid w:val="005B0AB6"/>
    <w:rsid w:val="005B0BC8"/>
    <w:rsid w:val="005B0C13"/>
    <w:rsid w:val="005B12CE"/>
    <w:rsid w:val="005B1677"/>
    <w:rsid w:val="005B1B89"/>
    <w:rsid w:val="005B1DA0"/>
    <w:rsid w:val="005B1F70"/>
    <w:rsid w:val="005B2096"/>
    <w:rsid w:val="005B34C8"/>
    <w:rsid w:val="005B34DA"/>
    <w:rsid w:val="005B38EB"/>
    <w:rsid w:val="005B3972"/>
    <w:rsid w:val="005B3A6B"/>
    <w:rsid w:val="005B3C88"/>
    <w:rsid w:val="005B4347"/>
    <w:rsid w:val="005B44C6"/>
    <w:rsid w:val="005B4538"/>
    <w:rsid w:val="005B4735"/>
    <w:rsid w:val="005B49F0"/>
    <w:rsid w:val="005B50B7"/>
    <w:rsid w:val="005B5B56"/>
    <w:rsid w:val="005B5C36"/>
    <w:rsid w:val="005B6694"/>
    <w:rsid w:val="005B6D32"/>
    <w:rsid w:val="005B75DF"/>
    <w:rsid w:val="005B781D"/>
    <w:rsid w:val="005B7D23"/>
    <w:rsid w:val="005C000C"/>
    <w:rsid w:val="005C0071"/>
    <w:rsid w:val="005C0646"/>
    <w:rsid w:val="005C08CA"/>
    <w:rsid w:val="005C092C"/>
    <w:rsid w:val="005C152F"/>
    <w:rsid w:val="005C1749"/>
    <w:rsid w:val="005C1A78"/>
    <w:rsid w:val="005C1B1F"/>
    <w:rsid w:val="005C1C32"/>
    <w:rsid w:val="005C1FE6"/>
    <w:rsid w:val="005C28D6"/>
    <w:rsid w:val="005C2BC2"/>
    <w:rsid w:val="005C30A6"/>
    <w:rsid w:val="005C3339"/>
    <w:rsid w:val="005C3680"/>
    <w:rsid w:val="005C38A0"/>
    <w:rsid w:val="005C38EE"/>
    <w:rsid w:val="005C476B"/>
    <w:rsid w:val="005C4ABE"/>
    <w:rsid w:val="005C4AF7"/>
    <w:rsid w:val="005C4D35"/>
    <w:rsid w:val="005C4DD3"/>
    <w:rsid w:val="005C52E9"/>
    <w:rsid w:val="005C533A"/>
    <w:rsid w:val="005C5768"/>
    <w:rsid w:val="005C6063"/>
    <w:rsid w:val="005C6542"/>
    <w:rsid w:val="005C65C0"/>
    <w:rsid w:val="005C6CC1"/>
    <w:rsid w:val="005C7637"/>
    <w:rsid w:val="005C76BF"/>
    <w:rsid w:val="005C76EA"/>
    <w:rsid w:val="005C76F8"/>
    <w:rsid w:val="005C7A4F"/>
    <w:rsid w:val="005D015D"/>
    <w:rsid w:val="005D0441"/>
    <w:rsid w:val="005D05B5"/>
    <w:rsid w:val="005D0626"/>
    <w:rsid w:val="005D07A9"/>
    <w:rsid w:val="005D0F5A"/>
    <w:rsid w:val="005D14B1"/>
    <w:rsid w:val="005D166E"/>
    <w:rsid w:val="005D19A9"/>
    <w:rsid w:val="005D1F4B"/>
    <w:rsid w:val="005D1FB1"/>
    <w:rsid w:val="005D224E"/>
    <w:rsid w:val="005D22A3"/>
    <w:rsid w:val="005D2587"/>
    <w:rsid w:val="005D320F"/>
    <w:rsid w:val="005D3C1E"/>
    <w:rsid w:val="005D3E7B"/>
    <w:rsid w:val="005D3FF8"/>
    <w:rsid w:val="005D4552"/>
    <w:rsid w:val="005D45E9"/>
    <w:rsid w:val="005D4C1D"/>
    <w:rsid w:val="005D4F3D"/>
    <w:rsid w:val="005D529F"/>
    <w:rsid w:val="005D5A06"/>
    <w:rsid w:val="005D5AE4"/>
    <w:rsid w:val="005D5BD5"/>
    <w:rsid w:val="005D60CC"/>
    <w:rsid w:val="005D63D3"/>
    <w:rsid w:val="005D6AE6"/>
    <w:rsid w:val="005D6B6A"/>
    <w:rsid w:val="005D6C71"/>
    <w:rsid w:val="005D6E95"/>
    <w:rsid w:val="005D6FC1"/>
    <w:rsid w:val="005D7082"/>
    <w:rsid w:val="005D76BA"/>
    <w:rsid w:val="005D7840"/>
    <w:rsid w:val="005D7B5C"/>
    <w:rsid w:val="005E05D7"/>
    <w:rsid w:val="005E061E"/>
    <w:rsid w:val="005E0621"/>
    <w:rsid w:val="005E06AE"/>
    <w:rsid w:val="005E1978"/>
    <w:rsid w:val="005E1A86"/>
    <w:rsid w:val="005E1D8A"/>
    <w:rsid w:val="005E2741"/>
    <w:rsid w:val="005E2C06"/>
    <w:rsid w:val="005E2FBD"/>
    <w:rsid w:val="005E3411"/>
    <w:rsid w:val="005E34AB"/>
    <w:rsid w:val="005E3677"/>
    <w:rsid w:val="005E36CA"/>
    <w:rsid w:val="005E3AF3"/>
    <w:rsid w:val="005E4143"/>
    <w:rsid w:val="005E4431"/>
    <w:rsid w:val="005E49A6"/>
    <w:rsid w:val="005E4D9E"/>
    <w:rsid w:val="005E4F47"/>
    <w:rsid w:val="005E4FC7"/>
    <w:rsid w:val="005E5299"/>
    <w:rsid w:val="005E56BD"/>
    <w:rsid w:val="005E57D0"/>
    <w:rsid w:val="005E5A5D"/>
    <w:rsid w:val="005E5B0C"/>
    <w:rsid w:val="005E5E5F"/>
    <w:rsid w:val="005E64E2"/>
    <w:rsid w:val="005E6675"/>
    <w:rsid w:val="005E6ABA"/>
    <w:rsid w:val="005E6E39"/>
    <w:rsid w:val="005E6E9C"/>
    <w:rsid w:val="005E74E6"/>
    <w:rsid w:val="005E7B5C"/>
    <w:rsid w:val="005E7B79"/>
    <w:rsid w:val="005F051F"/>
    <w:rsid w:val="005F06AB"/>
    <w:rsid w:val="005F099A"/>
    <w:rsid w:val="005F1168"/>
    <w:rsid w:val="005F164B"/>
    <w:rsid w:val="005F1834"/>
    <w:rsid w:val="005F1A23"/>
    <w:rsid w:val="005F1BD1"/>
    <w:rsid w:val="005F1BFC"/>
    <w:rsid w:val="005F1DD4"/>
    <w:rsid w:val="005F231C"/>
    <w:rsid w:val="005F238F"/>
    <w:rsid w:val="005F2A04"/>
    <w:rsid w:val="005F2B86"/>
    <w:rsid w:val="005F2C4B"/>
    <w:rsid w:val="005F2C6E"/>
    <w:rsid w:val="005F2CE0"/>
    <w:rsid w:val="005F2FB2"/>
    <w:rsid w:val="005F303B"/>
    <w:rsid w:val="005F3955"/>
    <w:rsid w:val="005F3AA2"/>
    <w:rsid w:val="005F4A4F"/>
    <w:rsid w:val="005F503E"/>
    <w:rsid w:val="005F5124"/>
    <w:rsid w:val="005F557D"/>
    <w:rsid w:val="005F578C"/>
    <w:rsid w:val="005F57AC"/>
    <w:rsid w:val="005F5F05"/>
    <w:rsid w:val="005F621E"/>
    <w:rsid w:val="005F6721"/>
    <w:rsid w:val="005F69C8"/>
    <w:rsid w:val="005F6A04"/>
    <w:rsid w:val="005F6B3A"/>
    <w:rsid w:val="005F6F3E"/>
    <w:rsid w:val="005F7C39"/>
    <w:rsid w:val="00600268"/>
    <w:rsid w:val="006002BB"/>
    <w:rsid w:val="006003E9"/>
    <w:rsid w:val="006004A1"/>
    <w:rsid w:val="00600A63"/>
    <w:rsid w:val="00600CA2"/>
    <w:rsid w:val="00600FC9"/>
    <w:rsid w:val="00601912"/>
    <w:rsid w:val="00601C4A"/>
    <w:rsid w:val="00601CE2"/>
    <w:rsid w:val="00601EE5"/>
    <w:rsid w:val="0060200B"/>
    <w:rsid w:val="00602233"/>
    <w:rsid w:val="00602C75"/>
    <w:rsid w:val="00602CF1"/>
    <w:rsid w:val="00603063"/>
    <w:rsid w:val="00603343"/>
    <w:rsid w:val="00603668"/>
    <w:rsid w:val="006036F8"/>
    <w:rsid w:val="00603A50"/>
    <w:rsid w:val="00603C1C"/>
    <w:rsid w:val="00603C9B"/>
    <w:rsid w:val="00603F84"/>
    <w:rsid w:val="0060426B"/>
    <w:rsid w:val="0060431E"/>
    <w:rsid w:val="0060450B"/>
    <w:rsid w:val="0060482F"/>
    <w:rsid w:val="00604CA1"/>
    <w:rsid w:val="00605596"/>
    <w:rsid w:val="006056CF"/>
    <w:rsid w:val="00605886"/>
    <w:rsid w:val="00605F5C"/>
    <w:rsid w:val="00605FC7"/>
    <w:rsid w:val="0060634C"/>
    <w:rsid w:val="00606C27"/>
    <w:rsid w:val="00606C8A"/>
    <w:rsid w:val="00606D9D"/>
    <w:rsid w:val="00606E74"/>
    <w:rsid w:val="006071C5"/>
    <w:rsid w:val="0060797E"/>
    <w:rsid w:val="006079F4"/>
    <w:rsid w:val="00607C11"/>
    <w:rsid w:val="00607F55"/>
    <w:rsid w:val="006102B1"/>
    <w:rsid w:val="00610401"/>
    <w:rsid w:val="00610BEA"/>
    <w:rsid w:val="00611C96"/>
    <w:rsid w:val="00612266"/>
    <w:rsid w:val="00612A59"/>
    <w:rsid w:val="00612C93"/>
    <w:rsid w:val="00613A5A"/>
    <w:rsid w:val="00613BD7"/>
    <w:rsid w:val="0061417B"/>
    <w:rsid w:val="0061427C"/>
    <w:rsid w:val="00614D04"/>
    <w:rsid w:val="00614D3A"/>
    <w:rsid w:val="0061503C"/>
    <w:rsid w:val="0061533F"/>
    <w:rsid w:val="006153EF"/>
    <w:rsid w:val="00615EFC"/>
    <w:rsid w:val="00615F2B"/>
    <w:rsid w:val="00616191"/>
    <w:rsid w:val="006161EE"/>
    <w:rsid w:val="0061629C"/>
    <w:rsid w:val="006166C5"/>
    <w:rsid w:val="00616875"/>
    <w:rsid w:val="00616C64"/>
    <w:rsid w:val="00617A6E"/>
    <w:rsid w:val="00617A72"/>
    <w:rsid w:val="00617E61"/>
    <w:rsid w:val="00617F82"/>
    <w:rsid w:val="0062093F"/>
    <w:rsid w:val="006212C9"/>
    <w:rsid w:val="006214F6"/>
    <w:rsid w:val="00621725"/>
    <w:rsid w:val="0062199C"/>
    <w:rsid w:val="00622218"/>
    <w:rsid w:val="00622427"/>
    <w:rsid w:val="0062261C"/>
    <w:rsid w:val="0062268B"/>
    <w:rsid w:val="00622757"/>
    <w:rsid w:val="00622A15"/>
    <w:rsid w:val="00622D6D"/>
    <w:rsid w:val="00622EAF"/>
    <w:rsid w:val="0062332F"/>
    <w:rsid w:val="00623B0A"/>
    <w:rsid w:val="00623C95"/>
    <w:rsid w:val="0062488C"/>
    <w:rsid w:val="00624B1A"/>
    <w:rsid w:val="006252BD"/>
    <w:rsid w:val="0062578E"/>
    <w:rsid w:val="006257BF"/>
    <w:rsid w:val="00625D5A"/>
    <w:rsid w:val="006264C7"/>
    <w:rsid w:val="00626C66"/>
    <w:rsid w:val="0062731E"/>
    <w:rsid w:val="00627AAB"/>
    <w:rsid w:val="00627E2C"/>
    <w:rsid w:val="00630392"/>
    <w:rsid w:val="00630437"/>
    <w:rsid w:val="00630CA0"/>
    <w:rsid w:val="00630E52"/>
    <w:rsid w:val="0063102A"/>
    <w:rsid w:val="00631325"/>
    <w:rsid w:val="006315A0"/>
    <w:rsid w:val="00631618"/>
    <w:rsid w:val="00631885"/>
    <w:rsid w:val="00631A04"/>
    <w:rsid w:val="00631B0E"/>
    <w:rsid w:val="00631CE8"/>
    <w:rsid w:val="00632069"/>
    <w:rsid w:val="00632252"/>
    <w:rsid w:val="006325D4"/>
    <w:rsid w:val="00632900"/>
    <w:rsid w:val="006329B3"/>
    <w:rsid w:val="00632EC0"/>
    <w:rsid w:val="0063310A"/>
    <w:rsid w:val="006332FF"/>
    <w:rsid w:val="0063342D"/>
    <w:rsid w:val="00633D65"/>
    <w:rsid w:val="00633FAE"/>
    <w:rsid w:val="00634CFF"/>
    <w:rsid w:val="00635273"/>
    <w:rsid w:val="0063598D"/>
    <w:rsid w:val="00635C10"/>
    <w:rsid w:val="00635CC6"/>
    <w:rsid w:val="00635F41"/>
    <w:rsid w:val="00635FFC"/>
    <w:rsid w:val="00636017"/>
    <w:rsid w:val="0063623C"/>
    <w:rsid w:val="0063691F"/>
    <w:rsid w:val="0063694E"/>
    <w:rsid w:val="00636CA1"/>
    <w:rsid w:val="00636F56"/>
    <w:rsid w:val="00636F7B"/>
    <w:rsid w:val="00636FA9"/>
    <w:rsid w:val="00637594"/>
    <w:rsid w:val="00637950"/>
    <w:rsid w:val="00637BE8"/>
    <w:rsid w:val="00640D60"/>
    <w:rsid w:val="006411EA"/>
    <w:rsid w:val="00641A8E"/>
    <w:rsid w:val="00641BE0"/>
    <w:rsid w:val="006425DC"/>
    <w:rsid w:val="00642609"/>
    <w:rsid w:val="00642694"/>
    <w:rsid w:val="006430D1"/>
    <w:rsid w:val="006434FD"/>
    <w:rsid w:val="00643A6C"/>
    <w:rsid w:val="00643EC1"/>
    <w:rsid w:val="00644188"/>
    <w:rsid w:val="00644964"/>
    <w:rsid w:val="00644A79"/>
    <w:rsid w:val="00644E60"/>
    <w:rsid w:val="00645070"/>
    <w:rsid w:val="00645073"/>
    <w:rsid w:val="00645076"/>
    <w:rsid w:val="00645313"/>
    <w:rsid w:val="00645533"/>
    <w:rsid w:val="006457F4"/>
    <w:rsid w:val="006459BD"/>
    <w:rsid w:val="00646484"/>
    <w:rsid w:val="00647394"/>
    <w:rsid w:val="00647529"/>
    <w:rsid w:val="00647D15"/>
    <w:rsid w:val="0065091A"/>
    <w:rsid w:val="00650A34"/>
    <w:rsid w:val="00650B33"/>
    <w:rsid w:val="00650D55"/>
    <w:rsid w:val="00650DF8"/>
    <w:rsid w:val="00651750"/>
    <w:rsid w:val="00651773"/>
    <w:rsid w:val="006519BE"/>
    <w:rsid w:val="00651B69"/>
    <w:rsid w:val="00651F0C"/>
    <w:rsid w:val="00652647"/>
    <w:rsid w:val="00652A85"/>
    <w:rsid w:val="006530E0"/>
    <w:rsid w:val="006531DB"/>
    <w:rsid w:val="0065347F"/>
    <w:rsid w:val="006544DA"/>
    <w:rsid w:val="006548B6"/>
    <w:rsid w:val="00654E3B"/>
    <w:rsid w:val="00654EB9"/>
    <w:rsid w:val="00654FE9"/>
    <w:rsid w:val="006555C3"/>
    <w:rsid w:val="006557C6"/>
    <w:rsid w:val="00655ACE"/>
    <w:rsid w:val="00655DE4"/>
    <w:rsid w:val="00655F99"/>
    <w:rsid w:val="006562E5"/>
    <w:rsid w:val="006565F1"/>
    <w:rsid w:val="00656BE1"/>
    <w:rsid w:val="00656C95"/>
    <w:rsid w:val="00656DC8"/>
    <w:rsid w:val="006573B6"/>
    <w:rsid w:val="006573BF"/>
    <w:rsid w:val="006575C0"/>
    <w:rsid w:val="0065761A"/>
    <w:rsid w:val="00657F10"/>
    <w:rsid w:val="00657F79"/>
    <w:rsid w:val="00657FB1"/>
    <w:rsid w:val="00660230"/>
    <w:rsid w:val="006602B8"/>
    <w:rsid w:val="006604A1"/>
    <w:rsid w:val="0066069E"/>
    <w:rsid w:val="00661906"/>
    <w:rsid w:val="00661A14"/>
    <w:rsid w:val="00661C1B"/>
    <w:rsid w:val="00661C67"/>
    <w:rsid w:val="00661D3A"/>
    <w:rsid w:val="00661E10"/>
    <w:rsid w:val="006629EF"/>
    <w:rsid w:val="00662B89"/>
    <w:rsid w:val="0066311D"/>
    <w:rsid w:val="0066363E"/>
    <w:rsid w:val="00663810"/>
    <w:rsid w:val="0066383D"/>
    <w:rsid w:val="00663B70"/>
    <w:rsid w:val="00663DD1"/>
    <w:rsid w:val="00663E2A"/>
    <w:rsid w:val="00664733"/>
    <w:rsid w:val="00665170"/>
    <w:rsid w:val="00665797"/>
    <w:rsid w:val="00665F98"/>
    <w:rsid w:val="00666323"/>
    <w:rsid w:val="006664AB"/>
    <w:rsid w:val="0066656B"/>
    <w:rsid w:val="0066662C"/>
    <w:rsid w:val="0066675A"/>
    <w:rsid w:val="00667711"/>
    <w:rsid w:val="0066783D"/>
    <w:rsid w:val="00667E62"/>
    <w:rsid w:val="00667F75"/>
    <w:rsid w:val="006702A1"/>
    <w:rsid w:val="006707C4"/>
    <w:rsid w:val="00670BBB"/>
    <w:rsid w:val="00670DE6"/>
    <w:rsid w:val="0067165E"/>
    <w:rsid w:val="00671B14"/>
    <w:rsid w:val="00672079"/>
    <w:rsid w:val="00672156"/>
    <w:rsid w:val="0067228D"/>
    <w:rsid w:val="00672411"/>
    <w:rsid w:val="006724EC"/>
    <w:rsid w:val="00672D6A"/>
    <w:rsid w:val="00672E14"/>
    <w:rsid w:val="00673A19"/>
    <w:rsid w:val="00673A83"/>
    <w:rsid w:val="00673CB6"/>
    <w:rsid w:val="00673D41"/>
    <w:rsid w:val="00673E02"/>
    <w:rsid w:val="00674181"/>
    <w:rsid w:val="00674B3D"/>
    <w:rsid w:val="00674DA8"/>
    <w:rsid w:val="006752D9"/>
    <w:rsid w:val="006752ED"/>
    <w:rsid w:val="006758E3"/>
    <w:rsid w:val="00675CC9"/>
    <w:rsid w:val="006763C0"/>
    <w:rsid w:val="0067684C"/>
    <w:rsid w:val="00676C7B"/>
    <w:rsid w:val="0067770D"/>
    <w:rsid w:val="006778F3"/>
    <w:rsid w:val="006779D9"/>
    <w:rsid w:val="00677A9F"/>
    <w:rsid w:val="00680127"/>
    <w:rsid w:val="0068019D"/>
    <w:rsid w:val="006806CC"/>
    <w:rsid w:val="006809D1"/>
    <w:rsid w:val="00680AD8"/>
    <w:rsid w:val="00680C93"/>
    <w:rsid w:val="0068130C"/>
    <w:rsid w:val="0068187A"/>
    <w:rsid w:val="006819F0"/>
    <w:rsid w:val="00681F4C"/>
    <w:rsid w:val="006825B9"/>
    <w:rsid w:val="006827BF"/>
    <w:rsid w:val="00682BF4"/>
    <w:rsid w:val="00683126"/>
    <w:rsid w:val="0068319C"/>
    <w:rsid w:val="00683539"/>
    <w:rsid w:val="00683AEB"/>
    <w:rsid w:val="00683D34"/>
    <w:rsid w:val="006842A5"/>
    <w:rsid w:val="00684380"/>
    <w:rsid w:val="006845B0"/>
    <w:rsid w:val="00684A23"/>
    <w:rsid w:val="00684B9B"/>
    <w:rsid w:val="00684F87"/>
    <w:rsid w:val="006850B3"/>
    <w:rsid w:val="00685912"/>
    <w:rsid w:val="00685B43"/>
    <w:rsid w:val="0068609F"/>
    <w:rsid w:val="0068631F"/>
    <w:rsid w:val="006863D4"/>
    <w:rsid w:val="0068648F"/>
    <w:rsid w:val="00686A6D"/>
    <w:rsid w:val="00686D0C"/>
    <w:rsid w:val="00686E60"/>
    <w:rsid w:val="00686F3A"/>
    <w:rsid w:val="00687975"/>
    <w:rsid w:val="006902CF"/>
    <w:rsid w:val="00690465"/>
    <w:rsid w:val="006905F9"/>
    <w:rsid w:val="00690AE3"/>
    <w:rsid w:val="00690B13"/>
    <w:rsid w:val="00690E0E"/>
    <w:rsid w:val="00691619"/>
    <w:rsid w:val="00691C85"/>
    <w:rsid w:val="00692895"/>
    <w:rsid w:val="00693026"/>
    <w:rsid w:val="00693094"/>
    <w:rsid w:val="00693197"/>
    <w:rsid w:val="00693246"/>
    <w:rsid w:val="00693430"/>
    <w:rsid w:val="00693604"/>
    <w:rsid w:val="00693747"/>
    <w:rsid w:val="00693980"/>
    <w:rsid w:val="00693B19"/>
    <w:rsid w:val="00693B76"/>
    <w:rsid w:val="00694C36"/>
    <w:rsid w:val="00694DDA"/>
    <w:rsid w:val="006950D7"/>
    <w:rsid w:val="006951C0"/>
    <w:rsid w:val="00695350"/>
    <w:rsid w:val="00695FC0"/>
    <w:rsid w:val="00696253"/>
    <w:rsid w:val="0069683F"/>
    <w:rsid w:val="00696850"/>
    <w:rsid w:val="00696B04"/>
    <w:rsid w:val="006978A9"/>
    <w:rsid w:val="00697D9B"/>
    <w:rsid w:val="006A04BC"/>
    <w:rsid w:val="006A096C"/>
    <w:rsid w:val="006A1068"/>
    <w:rsid w:val="006A14DC"/>
    <w:rsid w:val="006A1BA6"/>
    <w:rsid w:val="006A1C62"/>
    <w:rsid w:val="006A2424"/>
    <w:rsid w:val="006A27F5"/>
    <w:rsid w:val="006A3015"/>
    <w:rsid w:val="006A30FF"/>
    <w:rsid w:val="006A3EEE"/>
    <w:rsid w:val="006A4851"/>
    <w:rsid w:val="006A5178"/>
    <w:rsid w:val="006A560E"/>
    <w:rsid w:val="006A57B7"/>
    <w:rsid w:val="006A57CE"/>
    <w:rsid w:val="006A6066"/>
    <w:rsid w:val="006A639A"/>
    <w:rsid w:val="006A669E"/>
    <w:rsid w:val="006A6866"/>
    <w:rsid w:val="006A69FB"/>
    <w:rsid w:val="006A6ADF"/>
    <w:rsid w:val="006A72A8"/>
    <w:rsid w:val="006A73B5"/>
    <w:rsid w:val="006A75F1"/>
    <w:rsid w:val="006A7E25"/>
    <w:rsid w:val="006B087D"/>
    <w:rsid w:val="006B0A56"/>
    <w:rsid w:val="006B15AD"/>
    <w:rsid w:val="006B181D"/>
    <w:rsid w:val="006B193E"/>
    <w:rsid w:val="006B19FB"/>
    <w:rsid w:val="006B2608"/>
    <w:rsid w:val="006B272E"/>
    <w:rsid w:val="006B2B59"/>
    <w:rsid w:val="006B33B9"/>
    <w:rsid w:val="006B3A0F"/>
    <w:rsid w:val="006B3AD8"/>
    <w:rsid w:val="006B401E"/>
    <w:rsid w:val="006B41E3"/>
    <w:rsid w:val="006B4493"/>
    <w:rsid w:val="006B4520"/>
    <w:rsid w:val="006B4AAF"/>
    <w:rsid w:val="006B4DC2"/>
    <w:rsid w:val="006B4FDC"/>
    <w:rsid w:val="006B51D6"/>
    <w:rsid w:val="006B5236"/>
    <w:rsid w:val="006B54AB"/>
    <w:rsid w:val="006B56E4"/>
    <w:rsid w:val="006B5D2E"/>
    <w:rsid w:val="006B5F69"/>
    <w:rsid w:val="006B6084"/>
    <w:rsid w:val="006B67C8"/>
    <w:rsid w:val="006B6DFC"/>
    <w:rsid w:val="006B7729"/>
    <w:rsid w:val="006B773B"/>
    <w:rsid w:val="006B7959"/>
    <w:rsid w:val="006B7C11"/>
    <w:rsid w:val="006B7E59"/>
    <w:rsid w:val="006B7E7C"/>
    <w:rsid w:val="006C04EB"/>
    <w:rsid w:val="006C0679"/>
    <w:rsid w:val="006C1154"/>
    <w:rsid w:val="006C128A"/>
    <w:rsid w:val="006C16B5"/>
    <w:rsid w:val="006C16C7"/>
    <w:rsid w:val="006C1C12"/>
    <w:rsid w:val="006C1DC3"/>
    <w:rsid w:val="006C2037"/>
    <w:rsid w:val="006C2363"/>
    <w:rsid w:val="006C250B"/>
    <w:rsid w:val="006C2ABB"/>
    <w:rsid w:val="006C2BAE"/>
    <w:rsid w:val="006C3143"/>
    <w:rsid w:val="006C3333"/>
    <w:rsid w:val="006C35C1"/>
    <w:rsid w:val="006C398C"/>
    <w:rsid w:val="006C3B27"/>
    <w:rsid w:val="006C438D"/>
    <w:rsid w:val="006C4533"/>
    <w:rsid w:val="006C4E78"/>
    <w:rsid w:val="006C51D5"/>
    <w:rsid w:val="006C521E"/>
    <w:rsid w:val="006C52A5"/>
    <w:rsid w:val="006C5909"/>
    <w:rsid w:val="006C591E"/>
    <w:rsid w:val="006C5ADA"/>
    <w:rsid w:val="006C5D39"/>
    <w:rsid w:val="006C6009"/>
    <w:rsid w:val="006C63B9"/>
    <w:rsid w:val="006C63EE"/>
    <w:rsid w:val="006C76F1"/>
    <w:rsid w:val="006D01D0"/>
    <w:rsid w:val="006D0CDC"/>
    <w:rsid w:val="006D1078"/>
    <w:rsid w:val="006D121D"/>
    <w:rsid w:val="006D168A"/>
    <w:rsid w:val="006D1E06"/>
    <w:rsid w:val="006D1E2D"/>
    <w:rsid w:val="006D1FA0"/>
    <w:rsid w:val="006D226F"/>
    <w:rsid w:val="006D25A3"/>
    <w:rsid w:val="006D28F4"/>
    <w:rsid w:val="006D295E"/>
    <w:rsid w:val="006D2998"/>
    <w:rsid w:val="006D2BDA"/>
    <w:rsid w:val="006D329A"/>
    <w:rsid w:val="006D3548"/>
    <w:rsid w:val="006D3621"/>
    <w:rsid w:val="006D3889"/>
    <w:rsid w:val="006D394E"/>
    <w:rsid w:val="006D4050"/>
    <w:rsid w:val="006D4612"/>
    <w:rsid w:val="006D4FC1"/>
    <w:rsid w:val="006D579E"/>
    <w:rsid w:val="006D65D8"/>
    <w:rsid w:val="006D67D4"/>
    <w:rsid w:val="006D6ADA"/>
    <w:rsid w:val="006D6FEB"/>
    <w:rsid w:val="006D7045"/>
    <w:rsid w:val="006D7129"/>
    <w:rsid w:val="006D7525"/>
    <w:rsid w:val="006D75DC"/>
    <w:rsid w:val="006D7AA1"/>
    <w:rsid w:val="006E0010"/>
    <w:rsid w:val="006E0059"/>
    <w:rsid w:val="006E01AC"/>
    <w:rsid w:val="006E0714"/>
    <w:rsid w:val="006E09BC"/>
    <w:rsid w:val="006E120B"/>
    <w:rsid w:val="006E133B"/>
    <w:rsid w:val="006E177F"/>
    <w:rsid w:val="006E1E87"/>
    <w:rsid w:val="006E2330"/>
    <w:rsid w:val="006E26FA"/>
    <w:rsid w:val="006E27CD"/>
    <w:rsid w:val="006E27EE"/>
    <w:rsid w:val="006E2820"/>
    <w:rsid w:val="006E29FF"/>
    <w:rsid w:val="006E2B66"/>
    <w:rsid w:val="006E2F1E"/>
    <w:rsid w:val="006E33F0"/>
    <w:rsid w:val="006E367E"/>
    <w:rsid w:val="006E3CA9"/>
    <w:rsid w:val="006E3DCB"/>
    <w:rsid w:val="006E3F7E"/>
    <w:rsid w:val="006E4199"/>
    <w:rsid w:val="006E41CC"/>
    <w:rsid w:val="006E4657"/>
    <w:rsid w:val="006E4968"/>
    <w:rsid w:val="006E49B8"/>
    <w:rsid w:val="006E4DE0"/>
    <w:rsid w:val="006E52C9"/>
    <w:rsid w:val="006E5352"/>
    <w:rsid w:val="006E5505"/>
    <w:rsid w:val="006E55E7"/>
    <w:rsid w:val="006E5AB6"/>
    <w:rsid w:val="006E5B7C"/>
    <w:rsid w:val="006E5C00"/>
    <w:rsid w:val="006E5DDE"/>
    <w:rsid w:val="006E5E1F"/>
    <w:rsid w:val="006E5E37"/>
    <w:rsid w:val="006E5E4C"/>
    <w:rsid w:val="006E60FF"/>
    <w:rsid w:val="006E6FB8"/>
    <w:rsid w:val="006E7484"/>
    <w:rsid w:val="006E7571"/>
    <w:rsid w:val="006E7840"/>
    <w:rsid w:val="006E7C59"/>
    <w:rsid w:val="006F0046"/>
    <w:rsid w:val="006F0095"/>
    <w:rsid w:val="006F080B"/>
    <w:rsid w:val="006F09D4"/>
    <w:rsid w:val="006F09E3"/>
    <w:rsid w:val="006F148C"/>
    <w:rsid w:val="006F15DF"/>
    <w:rsid w:val="006F20ED"/>
    <w:rsid w:val="006F251E"/>
    <w:rsid w:val="006F28F2"/>
    <w:rsid w:val="006F294A"/>
    <w:rsid w:val="006F2A7B"/>
    <w:rsid w:val="006F2F76"/>
    <w:rsid w:val="006F36B4"/>
    <w:rsid w:val="006F371F"/>
    <w:rsid w:val="006F3921"/>
    <w:rsid w:val="006F3C1C"/>
    <w:rsid w:val="006F4393"/>
    <w:rsid w:val="006F469B"/>
    <w:rsid w:val="006F4A95"/>
    <w:rsid w:val="006F4D79"/>
    <w:rsid w:val="006F4E15"/>
    <w:rsid w:val="006F4F0C"/>
    <w:rsid w:val="006F4F1F"/>
    <w:rsid w:val="006F4FC1"/>
    <w:rsid w:val="006F5275"/>
    <w:rsid w:val="006F54D9"/>
    <w:rsid w:val="006F5AA9"/>
    <w:rsid w:val="006F5BD3"/>
    <w:rsid w:val="006F5C9B"/>
    <w:rsid w:val="006F5EFF"/>
    <w:rsid w:val="006F61A9"/>
    <w:rsid w:val="006F6347"/>
    <w:rsid w:val="006F68BE"/>
    <w:rsid w:val="006F6BC7"/>
    <w:rsid w:val="006F6FC7"/>
    <w:rsid w:val="006F757D"/>
    <w:rsid w:val="006F7A86"/>
    <w:rsid w:val="006F7DA8"/>
    <w:rsid w:val="00700B0E"/>
    <w:rsid w:val="00701172"/>
    <w:rsid w:val="00701EA7"/>
    <w:rsid w:val="00702237"/>
    <w:rsid w:val="007022F0"/>
    <w:rsid w:val="00702A3B"/>
    <w:rsid w:val="00703067"/>
    <w:rsid w:val="00703126"/>
    <w:rsid w:val="00703427"/>
    <w:rsid w:val="007038F5"/>
    <w:rsid w:val="00703B11"/>
    <w:rsid w:val="00703B5C"/>
    <w:rsid w:val="00703E9B"/>
    <w:rsid w:val="00703FFA"/>
    <w:rsid w:val="00704442"/>
    <w:rsid w:val="00704CD7"/>
    <w:rsid w:val="00704CDB"/>
    <w:rsid w:val="0070509E"/>
    <w:rsid w:val="00705119"/>
    <w:rsid w:val="00705575"/>
    <w:rsid w:val="00705F01"/>
    <w:rsid w:val="007068D1"/>
    <w:rsid w:val="00706ADB"/>
    <w:rsid w:val="00706C1D"/>
    <w:rsid w:val="00706FAD"/>
    <w:rsid w:val="00707943"/>
    <w:rsid w:val="00707A4B"/>
    <w:rsid w:val="00707AF0"/>
    <w:rsid w:val="0071031C"/>
    <w:rsid w:val="00710AD8"/>
    <w:rsid w:val="00710B69"/>
    <w:rsid w:val="00710BA4"/>
    <w:rsid w:val="00710D44"/>
    <w:rsid w:val="00711252"/>
    <w:rsid w:val="007112D3"/>
    <w:rsid w:val="00711830"/>
    <w:rsid w:val="00711D79"/>
    <w:rsid w:val="0071214E"/>
    <w:rsid w:val="00712297"/>
    <w:rsid w:val="00712354"/>
    <w:rsid w:val="0071236B"/>
    <w:rsid w:val="00712676"/>
    <w:rsid w:val="0071278C"/>
    <w:rsid w:val="007127C8"/>
    <w:rsid w:val="00712D0C"/>
    <w:rsid w:val="0071318D"/>
    <w:rsid w:val="007131C9"/>
    <w:rsid w:val="0071324E"/>
    <w:rsid w:val="00713566"/>
    <w:rsid w:val="007136F5"/>
    <w:rsid w:val="00713815"/>
    <w:rsid w:val="0071388B"/>
    <w:rsid w:val="0071389F"/>
    <w:rsid w:val="00713AAE"/>
    <w:rsid w:val="00713F8B"/>
    <w:rsid w:val="007143E5"/>
    <w:rsid w:val="00714685"/>
    <w:rsid w:val="00714739"/>
    <w:rsid w:val="00714F89"/>
    <w:rsid w:val="0071538C"/>
    <w:rsid w:val="007155BB"/>
    <w:rsid w:val="00715863"/>
    <w:rsid w:val="007158A6"/>
    <w:rsid w:val="007158CE"/>
    <w:rsid w:val="00715A85"/>
    <w:rsid w:val="00715B4B"/>
    <w:rsid w:val="00715DDD"/>
    <w:rsid w:val="00715F1C"/>
    <w:rsid w:val="00715F36"/>
    <w:rsid w:val="007161A6"/>
    <w:rsid w:val="007168D1"/>
    <w:rsid w:val="00716BA8"/>
    <w:rsid w:val="00716D52"/>
    <w:rsid w:val="00717480"/>
    <w:rsid w:val="007174BB"/>
    <w:rsid w:val="0071775D"/>
    <w:rsid w:val="007177EF"/>
    <w:rsid w:val="007178E4"/>
    <w:rsid w:val="00717951"/>
    <w:rsid w:val="00717D45"/>
    <w:rsid w:val="00717DCB"/>
    <w:rsid w:val="0072016E"/>
    <w:rsid w:val="007203F3"/>
    <w:rsid w:val="0072054C"/>
    <w:rsid w:val="00720F02"/>
    <w:rsid w:val="00720FF2"/>
    <w:rsid w:val="0072134E"/>
    <w:rsid w:val="00721830"/>
    <w:rsid w:val="0072188E"/>
    <w:rsid w:val="00721C46"/>
    <w:rsid w:val="00721E73"/>
    <w:rsid w:val="00721FFD"/>
    <w:rsid w:val="007221A0"/>
    <w:rsid w:val="0072258B"/>
    <w:rsid w:val="00722863"/>
    <w:rsid w:val="0072296A"/>
    <w:rsid w:val="00722B10"/>
    <w:rsid w:val="00722B86"/>
    <w:rsid w:val="00722E7A"/>
    <w:rsid w:val="0072363E"/>
    <w:rsid w:val="00723A15"/>
    <w:rsid w:val="00723D14"/>
    <w:rsid w:val="00723F58"/>
    <w:rsid w:val="00724045"/>
    <w:rsid w:val="007243CC"/>
    <w:rsid w:val="00724A33"/>
    <w:rsid w:val="007252F5"/>
    <w:rsid w:val="00725719"/>
    <w:rsid w:val="00725907"/>
    <w:rsid w:val="00725AC3"/>
    <w:rsid w:val="00725C3F"/>
    <w:rsid w:val="00725DA5"/>
    <w:rsid w:val="0072601B"/>
    <w:rsid w:val="007260D1"/>
    <w:rsid w:val="0072659D"/>
    <w:rsid w:val="007268EB"/>
    <w:rsid w:val="00726A3D"/>
    <w:rsid w:val="00726A89"/>
    <w:rsid w:val="00726FB5"/>
    <w:rsid w:val="007275B0"/>
    <w:rsid w:val="00727974"/>
    <w:rsid w:val="00727BB5"/>
    <w:rsid w:val="00727E33"/>
    <w:rsid w:val="00727E76"/>
    <w:rsid w:val="0073009F"/>
    <w:rsid w:val="0073031A"/>
    <w:rsid w:val="007305A3"/>
    <w:rsid w:val="0073066E"/>
    <w:rsid w:val="007307BA"/>
    <w:rsid w:val="00731124"/>
    <w:rsid w:val="0073128F"/>
    <w:rsid w:val="00731E1D"/>
    <w:rsid w:val="0073241F"/>
    <w:rsid w:val="00732791"/>
    <w:rsid w:val="00733599"/>
    <w:rsid w:val="007336E3"/>
    <w:rsid w:val="00733BAE"/>
    <w:rsid w:val="0073440A"/>
    <w:rsid w:val="007345B6"/>
    <w:rsid w:val="0073461D"/>
    <w:rsid w:val="007348A6"/>
    <w:rsid w:val="007348E2"/>
    <w:rsid w:val="00734910"/>
    <w:rsid w:val="00734956"/>
    <w:rsid w:val="007351D0"/>
    <w:rsid w:val="007353BC"/>
    <w:rsid w:val="007354CA"/>
    <w:rsid w:val="007356FF"/>
    <w:rsid w:val="007357C8"/>
    <w:rsid w:val="007358C5"/>
    <w:rsid w:val="00735B36"/>
    <w:rsid w:val="00735D51"/>
    <w:rsid w:val="007360C2"/>
    <w:rsid w:val="007361C6"/>
    <w:rsid w:val="007361D8"/>
    <w:rsid w:val="00736262"/>
    <w:rsid w:val="007365C7"/>
    <w:rsid w:val="0073674B"/>
    <w:rsid w:val="00736AA0"/>
    <w:rsid w:val="00736B2B"/>
    <w:rsid w:val="00736BB0"/>
    <w:rsid w:val="007370BC"/>
    <w:rsid w:val="007372EB"/>
    <w:rsid w:val="0073783F"/>
    <w:rsid w:val="00737A5C"/>
    <w:rsid w:val="00737B33"/>
    <w:rsid w:val="00737BFD"/>
    <w:rsid w:val="00740A7C"/>
    <w:rsid w:val="00740B23"/>
    <w:rsid w:val="00741413"/>
    <w:rsid w:val="00741614"/>
    <w:rsid w:val="00741DD6"/>
    <w:rsid w:val="00741DFF"/>
    <w:rsid w:val="007421E8"/>
    <w:rsid w:val="00742519"/>
    <w:rsid w:val="007425AE"/>
    <w:rsid w:val="007426A9"/>
    <w:rsid w:val="00742D0B"/>
    <w:rsid w:val="00743162"/>
    <w:rsid w:val="00743D83"/>
    <w:rsid w:val="00744047"/>
    <w:rsid w:val="00744148"/>
    <w:rsid w:val="007444D3"/>
    <w:rsid w:val="00744551"/>
    <w:rsid w:val="007446C3"/>
    <w:rsid w:val="007448FE"/>
    <w:rsid w:val="00744D18"/>
    <w:rsid w:val="00745422"/>
    <w:rsid w:val="007456A3"/>
    <w:rsid w:val="007458BF"/>
    <w:rsid w:val="00745AF5"/>
    <w:rsid w:val="00745C6D"/>
    <w:rsid w:val="0074631F"/>
    <w:rsid w:val="0074655C"/>
    <w:rsid w:val="00746AB2"/>
    <w:rsid w:val="00746AFC"/>
    <w:rsid w:val="007470CE"/>
    <w:rsid w:val="00747272"/>
    <w:rsid w:val="0074752B"/>
    <w:rsid w:val="0074790C"/>
    <w:rsid w:val="00747E6E"/>
    <w:rsid w:val="00747EE6"/>
    <w:rsid w:val="0075034B"/>
    <w:rsid w:val="0075080C"/>
    <w:rsid w:val="00750978"/>
    <w:rsid w:val="00750AB4"/>
    <w:rsid w:val="00750BB1"/>
    <w:rsid w:val="00750E1A"/>
    <w:rsid w:val="00751707"/>
    <w:rsid w:val="00751A25"/>
    <w:rsid w:val="00751F77"/>
    <w:rsid w:val="007521AB"/>
    <w:rsid w:val="00752389"/>
    <w:rsid w:val="007527D4"/>
    <w:rsid w:val="007528BF"/>
    <w:rsid w:val="007532D1"/>
    <w:rsid w:val="00753717"/>
    <w:rsid w:val="00753994"/>
    <w:rsid w:val="00753A69"/>
    <w:rsid w:val="00753B6E"/>
    <w:rsid w:val="00754047"/>
    <w:rsid w:val="00754128"/>
    <w:rsid w:val="00754632"/>
    <w:rsid w:val="00754D44"/>
    <w:rsid w:val="0075582B"/>
    <w:rsid w:val="00755A8E"/>
    <w:rsid w:val="00755D40"/>
    <w:rsid w:val="00755E93"/>
    <w:rsid w:val="00756031"/>
    <w:rsid w:val="0075605A"/>
    <w:rsid w:val="00756B95"/>
    <w:rsid w:val="00756CCF"/>
    <w:rsid w:val="00756CD5"/>
    <w:rsid w:val="00756EB8"/>
    <w:rsid w:val="00757B1B"/>
    <w:rsid w:val="00760176"/>
    <w:rsid w:val="007603BC"/>
    <w:rsid w:val="00760891"/>
    <w:rsid w:val="0076101B"/>
    <w:rsid w:val="007610E4"/>
    <w:rsid w:val="00761112"/>
    <w:rsid w:val="007614A1"/>
    <w:rsid w:val="00761669"/>
    <w:rsid w:val="00762270"/>
    <w:rsid w:val="007626CF"/>
    <w:rsid w:val="00762AB6"/>
    <w:rsid w:val="007634FE"/>
    <w:rsid w:val="007637D7"/>
    <w:rsid w:val="00763D8F"/>
    <w:rsid w:val="007642F7"/>
    <w:rsid w:val="00764527"/>
    <w:rsid w:val="00764805"/>
    <w:rsid w:val="00764859"/>
    <w:rsid w:val="00764E1C"/>
    <w:rsid w:val="0076508D"/>
    <w:rsid w:val="0076512D"/>
    <w:rsid w:val="007655F6"/>
    <w:rsid w:val="00765C5A"/>
    <w:rsid w:val="00765E05"/>
    <w:rsid w:val="00765E80"/>
    <w:rsid w:val="00766292"/>
    <w:rsid w:val="007667F6"/>
    <w:rsid w:val="00766B15"/>
    <w:rsid w:val="00766ECC"/>
    <w:rsid w:val="0076717D"/>
    <w:rsid w:val="007673C7"/>
    <w:rsid w:val="007679AE"/>
    <w:rsid w:val="007679BD"/>
    <w:rsid w:val="00767C1F"/>
    <w:rsid w:val="00767F66"/>
    <w:rsid w:val="00770589"/>
    <w:rsid w:val="007708C2"/>
    <w:rsid w:val="00770B52"/>
    <w:rsid w:val="007710F1"/>
    <w:rsid w:val="0077191D"/>
    <w:rsid w:val="00771927"/>
    <w:rsid w:val="00771B4F"/>
    <w:rsid w:val="00771CE3"/>
    <w:rsid w:val="00772BAC"/>
    <w:rsid w:val="00772C7E"/>
    <w:rsid w:val="00772D43"/>
    <w:rsid w:val="0077344F"/>
    <w:rsid w:val="007735FF"/>
    <w:rsid w:val="00773880"/>
    <w:rsid w:val="00773DB4"/>
    <w:rsid w:val="0077464A"/>
    <w:rsid w:val="007747EB"/>
    <w:rsid w:val="00774903"/>
    <w:rsid w:val="00774CDE"/>
    <w:rsid w:val="00774D5C"/>
    <w:rsid w:val="00775135"/>
    <w:rsid w:val="00775191"/>
    <w:rsid w:val="00775234"/>
    <w:rsid w:val="007754EA"/>
    <w:rsid w:val="00775539"/>
    <w:rsid w:val="007757F5"/>
    <w:rsid w:val="00775C93"/>
    <w:rsid w:val="0077668E"/>
    <w:rsid w:val="00776C8E"/>
    <w:rsid w:val="00776CB6"/>
    <w:rsid w:val="0077702A"/>
    <w:rsid w:val="007771FF"/>
    <w:rsid w:val="00777E49"/>
    <w:rsid w:val="00777FF1"/>
    <w:rsid w:val="0078031C"/>
    <w:rsid w:val="00780367"/>
    <w:rsid w:val="0078065D"/>
    <w:rsid w:val="00780750"/>
    <w:rsid w:val="007809C4"/>
    <w:rsid w:val="00780B5B"/>
    <w:rsid w:val="00780DB9"/>
    <w:rsid w:val="007811F2"/>
    <w:rsid w:val="007811F6"/>
    <w:rsid w:val="00781328"/>
    <w:rsid w:val="00781660"/>
    <w:rsid w:val="0078208D"/>
    <w:rsid w:val="007822A1"/>
    <w:rsid w:val="00782490"/>
    <w:rsid w:val="007825F3"/>
    <w:rsid w:val="00782FBD"/>
    <w:rsid w:val="007833BD"/>
    <w:rsid w:val="007835CC"/>
    <w:rsid w:val="007835E5"/>
    <w:rsid w:val="007838ED"/>
    <w:rsid w:val="007848AB"/>
    <w:rsid w:val="00784D82"/>
    <w:rsid w:val="0078573A"/>
    <w:rsid w:val="007860D9"/>
    <w:rsid w:val="007863CA"/>
    <w:rsid w:val="00786444"/>
    <w:rsid w:val="007864A7"/>
    <w:rsid w:val="0078672D"/>
    <w:rsid w:val="00786B60"/>
    <w:rsid w:val="00786BE1"/>
    <w:rsid w:val="00786D08"/>
    <w:rsid w:val="00787110"/>
    <w:rsid w:val="007872D4"/>
    <w:rsid w:val="007874FD"/>
    <w:rsid w:val="007876DE"/>
    <w:rsid w:val="00787B7D"/>
    <w:rsid w:val="00787EB4"/>
    <w:rsid w:val="007902AD"/>
    <w:rsid w:val="00790CD6"/>
    <w:rsid w:val="00790EB3"/>
    <w:rsid w:val="00791051"/>
    <w:rsid w:val="007913AB"/>
    <w:rsid w:val="007914E1"/>
    <w:rsid w:val="00791731"/>
    <w:rsid w:val="0079176B"/>
    <w:rsid w:val="00792491"/>
    <w:rsid w:val="0079251F"/>
    <w:rsid w:val="00793015"/>
    <w:rsid w:val="007935C3"/>
    <w:rsid w:val="007935E4"/>
    <w:rsid w:val="00793DE9"/>
    <w:rsid w:val="00794580"/>
    <w:rsid w:val="007949D2"/>
    <w:rsid w:val="00794AF3"/>
    <w:rsid w:val="007950CE"/>
    <w:rsid w:val="007951E0"/>
    <w:rsid w:val="007952D3"/>
    <w:rsid w:val="00795601"/>
    <w:rsid w:val="0079572F"/>
    <w:rsid w:val="00795A2F"/>
    <w:rsid w:val="00795B30"/>
    <w:rsid w:val="00795C69"/>
    <w:rsid w:val="007960E9"/>
    <w:rsid w:val="00796A78"/>
    <w:rsid w:val="00796F53"/>
    <w:rsid w:val="00796FDA"/>
    <w:rsid w:val="00797C0D"/>
    <w:rsid w:val="007A0035"/>
    <w:rsid w:val="007A04E2"/>
    <w:rsid w:val="007A06EA"/>
    <w:rsid w:val="007A08B7"/>
    <w:rsid w:val="007A0B69"/>
    <w:rsid w:val="007A0C4C"/>
    <w:rsid w:val="007A1056"/>
    <w:rsid w:val="007A10E8"/>
    <w:rsid w:val="007A110B"/>
    <w:rsid w:val="007A1556"/>
    <w:rsid w:val="007A18A7"/>
    <w:rsid w:val="007A1CF2"/>
    <w:rsid w:val="007A2395"/>
    <w:rsid w:val="007A2741"/>
    <w:rsid w:val="007A2976"/>
    <w:rsid w:val="007A2A49"/>
    <w:rsid w:val="007A3391"/>
    <w:rsid w:val="007A377F"/>
    <w:rsid w:val="007A3C5A"/>
    <w:rsid w:val="007A482D"/>
    <w:rsid w:val="007A53DA"/>
    <w:rsid w:val="007A58B2"/>
    <w:rsid w:val="007A5AB3"/>
    <w:rsid w:val="007A5FC6"/>
    <w:rsid w:val="007A600F"/>
    <w:rsid w:val="007A6094"/>
    <w:rsid w:val="007A60C0"/>
    <w:rsid w:val="007A63F7"/>
    <w:rsid w:val="007A67C6"/>
    <w:rsid w:val="007A6A14"/>
    <w:rsid w:val="007A6AFB"/>
    <w:rsid w:val="007A735F"/>
    <w:rsid w:val="007A7F3E"/>
    <w:rsid w:val="007B0163"/>
    <w:rsid w:val="007B03AC"/>
    <w:rsid w:val="007B0829"/>
    <w:rsid w:val="007B0ABF"/>
    <w:rsid w:val="007B0E46"/>
    <w:rsid w:val="007B165E"/>
    <w:rsid w:val="007B16D1"/>
    <w:rsid w:val="007B1A53"/>
    <w:rsid w:val="007B2CE2"/>
    <w:rsid w:val="007B2F93"/>
    <w:rsid w:val="007B3391"/>
    <w:rsid w:val="007B36DD"/>
    <w:rsid w:val="007B3788"/>
    <w:rsid w:val="007B3D2A"/>
    <w:rsid w:val="007B4027"/>
    <w:rsid w:val="007B4718"/>
    <w:rsid w:val="007B49C6"/>
    <w:rsid w:val="007B5058"/>
    <w:rsid w:val="007B5460"/>
    <w:rsid w:val="007B59A5"/>
    <w:rsid w:val="007B5A40"/>
    <w:rsid w:val="007B5C6B"/>
    <w:rsid w:val="007B5F68"/>
    <w:rsid w:val="007B5F89"/>
    <w:rsid w:val="007B5FE6"/>
    <w:rsid w:val="007B637E"/>
    <w:rsid w:val="007B6798"/>
    <w:rsid w:val="007B68AD"/>
    <w:rsid w:val="007B7271"/>
    <w:rsid w:val="007B7275"/>
    <w:rsid w:val="007B7409"/>
    <w:rsid w:val="007B7A4C"/>
    <w:rsid w:val="007B7D91"/>
    <w:rsid w:val="007B7E39"/>
    <w:rsid w:val="007C03AC"/>
    <w:rsid w:val="007C07FF"/>
    <w:rsid w:val="007C0847"/>
    <w:rsid w:val="007C116E"/>
    <w:rsid w:val="007C1D12"/>
    <w:rsid w:val="007C1D45"/>
    <w:rsid w:val="007C1E26"/>
    <w:rsid w:val="007C2F5B"/>
    <w:rsid w:val="007C33A8"/>
    <w:rsid w:val="007C36E7"/>
    <w:rsid w:val="007C377F"/>
    <w:rsid w:val="007C3AA0"/>
    <w:rsid w:val="007C3AC7"/>
    <w:rsid w:val="007C3FD6"/>
    <w:rsid w:val="007C3FF0"/>
    <w:rsid w:val="007C4574"/>
    <w:rsid w:val="007C4B89"/>
    <w:rsid w:val="007C4EF0"/>
    <w:rsid w:val="007C4F44"/>
    <w:rsid w:val="007C542E"/>
    <w:rsid w:val="007C5788"/>
    <w:rsid w:val="007C608E"/>
    <w:rsid w:val="007C6514"/>
    <w:rsid w:val="007C6C0E"/>
    <w:rsid w:val="007C6D1C"/>
    <w:rsid w:val="007C7154"/>
    <w:rsid w:val="007C719A"/>
    <w:rsid w:val="007C7C19"/>
    <w:rsid w:val="007C7C6A"/>
    <w:rsid w:val="007C7DC9"/>
    <w:rsid w:val="007C7FA2"/>
    <w:rsid w:val="007D0B0F"/>
    <w:rsid w:val="007D0CBC"/>
    <w:rsid w:val="007D1043"/>
    <w:rsid w:val="007D1058"/>
    <w:rsid w:val="007D156D"/>
    <w:rsid w:val="007D16A3"/>
    <w:rsid w:val="007D17AF"/>
    <w:rsid w:val="007D211C"/>
    <w:rsid w:val="007D2315"/>
    <w:rsid w:val="007D2717"/>
    <w:rsid w:val="007D2BC4"/>
    <w:rsid w:val="007D32BD"/>
    <w:rsid w:val="007D3933"/>
    <w:rsid w:val="007D3DBA"/>
    <w:rsid w:val="007D4837"/>
    <w:rsid w:val="007D52A2"/>
    <w:rsid w:val="007D57B5"/>
    <w:rsid w:val="007D586E"/>
    <w:rsid w:val="007D5B67"/>
    <w:rsid w:val="007D5BB2"/>
    <w:rsid w:val="007D61FF"/>
    <w:rsid w:val="007D620D"/>
    <w:rsid w:val="007D6281"/>
    <w:rsid w:val="007D6689"/>
    <w:rsid w:val="007D68AC"/>
    <w:rsid w:val="007D6CCE"/>
    <w:rsid w:val="007D7215"/>
    <w:rsid w:val="007D7730"/>
    <w:rsid w:val="007D78A9"/>
    <w:rsid w:val="007D7902"/>
    <w:rsid w:val="007D792C"/>
    <w:rsid w:val="007D7BB9"/>
    <w:rsid w:val="007E04D7"/>
    <w:rsid w:val="007E0556"/>
    <w:rsid w:val="007E0E06"/>
    <w:rsid w:val="007E1169"/>
    <w:rsid w:val="007E1808"/>
    <w:rsid w:val="007E1CDF"/>
    <w:rsid w:val="007E1CF3"/>
    <w:rsid w:val="007E1D77"/>
    <w:rsid w:val="007E1FD7"/>
    <w:rsid w:val="007E276B"/>
    <w:rsid w:val="007E2ECB"/>
    <w:rsid w:val="007E307A"/>
    <w:rsid w:val="007E32EB"/>
    <w:rsid w:val="007E34E7"/>
    <w:rsid w:val="007E3711"/>
    <w:rsid w:val="007E37D6"/>
    <w:rsid w:val="007E3A5F"/>
    <w:rsid w:val="007E3BF1"/>
    <w:rsid w:val="007E40A0"/>
    <w:rsid w:val="007E4138"/>
    <w:rsid w:val="007E42A2"/>
    <w:rsid w:val="007E44BF"/>
    <w:rsid w:val="007E4B1E"/>
    <w:rsid w:val="007E5AEA"/>
    <w:rsid w:val="007E5EA0"/>
    <w:rsid w:val="007E60C6"/>
    <w:rsid w:val="007E66E2"/>
    <w:rsid w:val="007E68A9"/>
    <w:rsid w:val="007E6D68"/>
    <w:rsid w:val="007E763B"/>
    <w:rsid w:val="007E7755"/>
    <w:rsid w:val="007E7768"/>
    <w:rsid w:val="007E77CD"/>
    <w:rsid w:val="007E7D1F"/>
    <w:rsid w:val="007E7D76"/>
    <w:rsid w:val="007F069C"/>
    <w:rsid w:val="007F06A7"/>
    <w:rsid w:val="007F072B"/>
    <w:rsid w:val="007F0BB8"/>
    <w:rsid w:val="007F0D55"/>
    <w:rsid w:val="007F0EE3"/>
    <w:rsid w:val="007F10B6"/>
    <w:rsid w:val="007F117B"/>
    <w:rsid w:val="007F11C6"/>
    <w:rsid w:val="007F1324"/>
    <w:rsid w:val="007F1364"/>
    <w:rsid w:val="007F1C2B"/>
    <w:rsid w:val="007F1E9B"/>
    <w:rsid w:val="007F209B"/>
    <w:rsid w:val="007F2328"/>
    <w:rsid w:val="007F257C"/>
    <w:rsid w:val="007F27B8"/>
    <w:rsid w:val="007F2A50"/>
    <w:rsid w:val="007F2BD9"/>
    <w:rsid w:val="007F2FE5"/>
    <w:rsid w:val="007F3E95"/>
    <w:rsid w:val="007F3FD8"/>
    <w:rsid w:val="007F41C0"/>
    <w:rsid w:val="007F4501"/>
    <w:rsid w:val="007F48AB"/>
    <w:rsid w:val="007F4D95"/>
    <w:rsid w:val="007F55A7"/>
    <w:rsid w:val="007F58D9"/>
    <w:rsid w:val="007F5C4E"/>
    <w:rsid w:val="007F5F8C"/>
    <w:rsid w:val="007F62EB"/>
    <w:rsid w:val="007F6B75"/>
    <w:rsid w:val="007F6D0B"/>
    <w:rsid w:val="007F6DA2"/>
    <w:rsid w:val="007F7242"/>
    <w:rsid w:val="007F79F6"/>
    <w:rsid w:val="007F7FA7"/>
    <w:rsid w:val="00800846"/>
    <w:rsid w:val="00800970"/>
    <w:rsid w:val="00800B5A"/>
    <w:rsid w:val="00800C46"/>
    <w:rsid w:val="00800F08"/>
    <w:rsid w:val="008011F1"/>
    <w:rsid w:val="0080126D"/>
    <w:rsid w:val="00801424"/>
    <w:rsid w:val="008014C5"/>
    <w:rsid w:val="008017A6"/>
    <w:rsid w:val="00801F93"/>
    <w:rsid w:val="00802328"/>
    <w:rsid w:val="00802362"/>
    <w:rsid w:val="008024C7"/>
    <w:rsid w:val="008025F7"/>
    <w:rsid w:val="008027D2"/>
    <w:rsid w:val="008027ED"/>
    <w:rsid w:val="00802A80"/>
    <w:rsid w:val="00802C99"/>
    <w:rsid w:val="00802CF0"/>
    <w:rsid w:val="00802E78"/>
    <w:rsid w:val="008034B9"/>
    <w:rsid w:val="00803DD1"/>
    <w:rsid w:val="00804052"/>
    <w:rsid w:val="00804279"/>
    <w:rsid w:val="008047D1"/>
    <w:rsid w:val="008047E0"/>
    <w:rsid w:val="00804813"/>
    <w:rsid w:val="00804CFD"/>
    <w:rsid w:val="00804FA8"/>
    <w:rsid w:val="00805301"/>
    <w:rsid w:val="00805BB4"/>
    <w:rsid w:val="00805D43"/>
    <w:rsid w:val="008067F9"/>
    <w:rsid w:val="008069C2"/>
    <w:rsid w:val="00806A7F"/>
    <w:rsid w:val="00806BC4"/>
    <w:rsid w:val="00807177"/>
    <w:rsid w:val="00807761"/>
    <w:rsid w:val="0080779A"/>
    <w:rsid w:val="00807AFC"/>
    <w:rsid w:val="00807B42"/>
    <w:rsid w:val="00807FED"/>
    <w:rsid w:val="00810359"/>
    <w:rsid w:val="008103DF"/>
    <w:rsid w:val="0081067D"/>
    <w:rsid w:val="008109A6"/>
    <w:rsid w:val="00810A69"/>
    <w:rsid w:val="00810DE8"/>
    <w:rsid w:val="00810E8E"/>
    <w:rsid w:val="00810F6C"/>
    <w:rsid w:val="00810FE3"/>
    <w:rsid w:val="00811238"/>
    <w:rsid w:val="00811557"/>
    <w:rsid w:val="00811C8B"/>
    <w:rsid w:val="0081257D"/>
    <w:rsid w:val="00812B7F"/>
    <w:rsid w:val="00812C5D"/>
    <w:rsid w:val="00814B4E"/>
    <w:rsid w:val="00814C1A"/>
    <w:rsid w:val="008151D1"/>
    <w:rsid w:val="008163B1"/>
    <w:rsid w:val="00816508"/>
    <w:rsid w:val="00816829"/>
    <w:rsid w:val="008168F8"/>
    <w:rsid w:val="00816B93"/>
    <w:rsid w:val="00816DD4"/>
    <w:rsid w:val="008171A8"/>
    <w:rsid w:val="0081750C"/>
    <w:rsid w:val="00817CBC"/>
    <w:rsid w:val="00817F55"/>
    <w:rsid w:val="00820984"/>
    <w:rsid w:val="00820BAD"/>
    <w:rsid w:val="00820C9E"/>
    <w:rsid w:val="00820EA5"/>
    <w:rsid w:val="008214F9"/>
    <w:rsid w:val="00821ACA"/>
    <w:rsid w:val="00821B88"/>
    <w:rsid w:val="00821BB6"/>
    <w:rsid w:val="008222AC"/>
    <w:rsid w:val="008222CB"/>
    <w:rsid w:val="008224E3"/>
    <w:rsid w:val="00822A65"/>
    <w:rsid w:val="00822F77"/>
    <w:rsid w:val="008232C1"/>
    <w:rsid w:val="008233A6"/>
    <w:rsid w:val="008236E4"/>
    <w:rsid w:val="00823BF3"/>
    <w:rsid w:val="008242C4"/>
    <w:rsid w:val="008242E7"/>
    <w:rsid w:val="0082533B"/>
    <w:rsid w:val="00825388"/>
    <w:rsid w:val="0082540A"/>
    <w:rsid w:val="00825837"/>
    <w:rsid w:val="00825D54"/>
    <w:rsid w:val="00825E5F"/>
    <w:rsid w:val="008260C6"/>
    <w:rsid w:val="008263BF"/>
    <w:rsid w:val="008263D6"/>
    <w:rsid w:val="008265BA"/>
    <w:rsid w:val="00826BB7"/>
    <w:rsid w:val="008275C5"/>
    <w:rsid w:val="00830295"/>
    <w:rsid w:val="008302CE"/>
    <w:rsid w:val="00830486"/>
    <w:rsid w:val="0083068F"/>
    <w:rsid w:val="0083093C"/>
    <w:rsid w:val="00830E20"/>
    <w:rsid w:val="0083184D"/>
    <w:rsid w:val="00831C2D"/>
    <w:rsid w:val="00832197"/>
    <w:rsid w:val="00832353"/>
    <w:rsid w:val="008325CF"/>
    <w:rsid w:val="0083273A"/>
    <w:rsid w:val="00832CA9"/>
    <w:rsid w:val="0083307C"/>
    <w:rsid w:val="00833395"/>
    <w:rsid w:val="008336E5"/>
    <w:rsid w:val="0083384C"/>
    <w:rsid w:val="008338CA"/>
    <w:rsid w:val="00833BEA"/>
    <w:rsid w:val="00833D1B"/>
    <w:rsid w:val="00833DEA"/>
    <w:rsid w:val="0083495C"/>
    <w:rsid w:val="00834C94"/>
    <w:rsid w:val="00834CED"/>
    <w:rsid w:val="00834EBF"/>
    <w:rsid w:val="00834EC4"/>
    <w:rsid w:val="0083524F"/>
    <w:rsid w:val="00836082"/>
    <w:rsid w:val="00836862"/>
    <w:rsid w:val="00836A8E"/>
    <w:rsid w:val="00836DC9"/>
    <w:rsid w:val="008377E6"/>
    <w:rsid w:val="00837CC5"/>
    <w:rsid w:val="00840222"/>
    <w:rsid w:val="00840D50"/>
    <w:rsid w:val="00840D67"/>
    <w:rsid w:val="00840EEF"/>
    <w:rsid w:val="00840FFA"/>
    <w:rsid w:val="008414B5"/>
    <w:rsid w:val="008416CD"/>
    <w:rsid w:val="00841A9F"/>
    <w:rsid w:val="00841C27"/>
    <w:rsid w:val="00842298"/>
    <w:rsid w:val="008429D1"/>
    <w:rsid w:val="00844403"/>
    <w:rsid w:val="008445EE"/>
    <w:rsid w:val="00844D7B"/>
    <w:rsid w:val="0084528F"/>
    <w:rsid w:val="008452B2"/>
    <w:rsid w:val="00845550"/>
    <w:rsid w:val="00845991"/>
    <w:rsid w:val="00845B47"/>
    <w:rsid w:val="00845EB2"/>
    <w:rsid w:val="00845F9E"/>
    <w:rsid w:val="008465BC"/>
    <w:rsid w:val="00846690"/>
    <w:rsid w:val="00846A61"/>
    <w:rsid w:val="00846AE8"/>
    <w:rsid w:val="0084796C"/>
    <w:rsid w:val="00847DEC"/>
    <w:rsid w:val="00847E22"/>
    <w:rsid w:val="008504DE"/>
    <w:rsid w:val="00850583"/>
    <w:rsid w:val="0085059D"/>
    <w:rsid w:val="00850EAF"/>
    <w:rsid w:val="008514DC"/>
    <w:rsid w:val="008520CF"/>
    <w:rsid w:val="00852B07"/>
    <w:rsid w:val="00852B9A"/>
    <w:rsid w:val="00852F33"/>
    <w:rsid w:val="008532E9"/>
    <w:rsid w:val="008533A1"/>
    <w:rsid w:val="0085351D"/>
    <w:rsid w:val="008538D1"/>
    <w:rsid w:val="00853AB0"/>
    <w:rsid w:val="00853B8C"/>
    <w:rsid w:val="00853D44"/>
    <w:rsid w:val="00853FB7"/>
    <w:rsid w:val="008544BA"/>
    <w:rsid w:val="00854528"/>
    <w:rsid w:val="0085457A"/>
    <w:rsid w:val="008548FB"/>
    <w:rsid w:val="00854D9D"/>
    <w:rsid w:val="008555E2"/>
    <w:rsid w:val="00855B81"/>
    <w:rsid w:val="00855B99"/>
    <w:rsid w:val="00855F02"/>
    <w:rsid w:val="008565FA"/>
    <w:rsid w:val="00856D3D"/>
    <w:rsid w:val="00856F8E"/>
    <w:rsid w:val="00856FB3"/>
    <w:rsid w:val="00856FBF"/>
    <w:rsid w:val="008572A8"/>
    <w:rsid w:val="008576B3"/>
    <w:rsid w:val="00857B0A"/>
    <w:rsid w:val="0086047E"/>
    <w:rsid w:val="00861248"/>
    <w:rsid w:val="0086135B"/>
    <w:rsid w:val="00861565"/>
    <w:rsid w:val="00861778"/>
    <w:rsid w:val="0086180E"/>
    <w:rsid w:val="00861B1F"/>
    <w:rsid w:val="0086207D"/>
    <w:rsid w:val="00862147"/>
    <w:rsid w:val="008629BA"/>
    <w:rsid w:val="00862BC4"/>
    <w:rsid w:val="00862E98"/>
    <w:rsid w:val="00863046"/>
    <w:rsid w:val="0086358A"/>
    <w:rsid w:val="008635E3"/>
    <w:rsid w:val="00863810"/>
    <w:rsid w:val="0086473C"/>
    <w:rsid w:val="00865250"/>
    <w:rsid w:val="00865512"/>
    <w:rsid w:val="00865C33"/>
    <w:rsid w:val="00865F29"/>
    <w:rsid w:val="00865FC1"/>
    <w:rsid w:val="00866231"/>
    <w:rsid w:val="008664A7"/>
    <w:rsid w:val="0086677A"/>
    <w:rsid w:val="00866B7E"/>
    <w:rsid w:val="00866DCA"/>
    <w:rsid w:val="0086708A"/>
    <w:rsid w:val="0086745B"/>
    <w:rsid w:val="00867534"/>
    <w:rsid w:val="0086794C"/>
    <w:rsid w:val="00867BA0"/>
    <w:rsid w:val="00867D8F"/>
    <w:rsid w:val="00867FAF"/>
    <w:rsid w:val="00870097"/>
    <w:rsid w:val="00870D00"/>
    <w:rsid w:val="00870D63"/>
    <w:rsid w:val="0087160D"/>
    <w:rsid w:val="008716A3"/>
    <w:rsid w:val="008716CF"/>
    <w:rsid w:val="008718A2"/>
    <w:rsid w:val="00871EB5"/>
    <w:rsid w:val="008723F8"/>
    <w:rsid w:val="00872617"/>
    <w:rsid w:val="008726F5"/>
    <w:rsid w:val="008727D0"/>
    <w:rsid w:val="008729BE"/>
    <w:rsid w:val="00873049"/>
    <w:rsid w:val="00873120"/>
    <w:rsid w:val="0087366A"/>
    <w:rsid w:val="00873A0C"/>
    <w:rsid w:val="008740DB"/>
    <w:rsid w:val="00874214"/>
    <w:rsid w:val="0087443A"/>
    <w:rsid w:val="0087447A"/>
    <w:rsid w:val="00874802"/>
    <w:rsid w:val="00874CFA"/>
    <w:rsid w:val="00875314"/>
    <w:rsid w:val="00875D40"/>
    <w:rsid w:val="0087600C"/>
    <w:rsid w:val="008773B9"/>
    <w:rsid w:val="0087769D"/>
    <w:rsid w:val="0088009F"/>
    <w:rsid w:val="008804F6"/>
    <w:rsid w:val="0088061C"/>
    <w:rsid w:val="008808FE"/>
    <w:rsid w:val="00880957"/>
    <w:rsid w:val="0088102E"/>
    <w:rsid w:val="0088130C"/>
    <w:rsid w:val="00881374"/>
    <w:rsid w:val="0088142F"/>
    <w:rsid w:val="00881828"/>
    <w:rsid w:val="0088197E"/>
    <w:rsid w:val="008819EE"/>
    <w:rsid w:val="00881C57"/>
    <w:rsid w:val="00881C83"/>
    <w:rsid w:val="00881E69"/>
    <w:rsid w:val="008829DF"/>
    <w:rsid w:val="00883175"/>
    <w:rsid w:val="008834A9"/>
    <w:rsid w:val="00883722"/>
    <w:rsid w:val="0088385F"/>
    <w:rsid w:val="008838D2"/>
    <w:rsid w:val="00883A21"/>
    <w:rsid w:val="00883C84"/>
    <w:rsid w:val="00883CC0"/>
    <w:rsid w:val="00884716"/>
    <w:rsid w:val="008848EF"/>
    <w:rsid w:val="008850CD"/>
    <w:rsid w:val="00885ADA"/>
    <w:rsid w:val="00885B76"/>
    <w:rsid w:val="00885F09"/>
    <w:rsid w:val="008862E4"/>
    <w:rsid w:val="0088658A"/>
    <w:rsid w:val="008867D9"/>
    <w:rsid w:val="00886C9A"/>
    <w:rsid w:val="00886CF5"/>
    <w:rsid w:val="00886F27"/>
    <w:rsid w:val="008870A8"/>
    <w:rsid w:val="008871B8"/>
    <w:rsid w:val="0088771F"/>
    <w:rsid w:val="00887F3C"/>
    <w:rsid w:val="008901E3"/>
    <w:rsid w:val="00890C7F"/>
    <w:rsid w:val="00890DED"/>
    <w:rsid w:val="00890FDF"/>
    <w:rsid w:val="00891AF6"/>
    <w:rsid w:val="00891BEC"/>
    <w:rsid w:val="00891E34"/>
    <w:rsid w:val="008920A7"/>
    <w:rsid w:val="0089277C"/>
    <w:rsid w:val="00892CCE"/>
    <w:rsid w:val="00892E94"/>
    <w:rsid w:val="00892EB8"/>
    <w:rsid w:val="0089380F"/>
    <w:rsid w:val="00893B0C"/>
    <w:rsid w:val="00893F8F"/>
    <w:rsid w:val="008941F7"/>
    <w:rsid w:val="0089429A"/>
    <w:rsid w:val="00894B04"/>
    <w:rsid w:val="00894DB2"/>
    <w:rsid w:val="00895576"/>
    <w:rsid w:val="00895692"/>
    <w:rsid w:val="00895A10"/>
    <w:rsid w:val="00895C9F"/>
    <w:rsid w:val="0089623D"/>
    <w:rsid w:val="0089696C"/>
    <w:rsid w:val="00896BB7"/>
    <w:rsid w:val="00896C44"/>
    <w:rsid w:val="00896CB5"/>
    <w:rsid w:val="00897070"/>
    <w:rsid w:val="0089765E"/>
    <w:rsid w:val="008A03A0"/>
    <w:rsid w:val="008A1364"/>
    <w:rsid w:val="008A13D2"/>
    <w:rsid w:val="008A1A65"/>
    <w:rsid w:val="008A1AF4"/>
    <w:rsid w:val="008A1FB0"/>
    <w:rsid w:val="008A255B"/>
    <w:rsid w:val="008A28E2"/>
    <w:rsid w:val="008A2AFB"/>
    <w:rsid w:val="008A2B41"/>
    <w:rsid w:val="008A2EE8"/>
    <w:rsid w:val="008A41D3"/>
    <w:rsid w:val="008A448E"/>
    <w:rsid w:val="008A4A9D"/>
    <w:rsid w:val="008A4AB2"/>
    <w:rsid w:val="008A4AED"/>
    <w:rsid w:val="008A4B19"/>
    <w:rsid w:val="008A4F3F"/>
    <w:rsid w:val="008A4FF0"/>
    <w:rsid w:val="008A59C7"/>
    <w:rsid w:val="008A5EB0"/>
    <w:rsid w:val="008A6F0B"/>
    <w:rsid w:val="008A72C8"/>
    <w:rsid w:val="008A792C"/>
    <w:rsid w:val="008B00FC"/>
    <w:rsid w:val="008B0656"/>
    <w:rsid w:val="008B06E0"/>
    <w:rsid w:val="008B0C2D"/>
    <w:rsid w:val="008B0CA3"/>
    <w:rsid w:val="008B0D3D"/>
    <w:rsid w:val="008B0D84"/>
    <w:rsid w:val="008B10F4"/>
    <w:rsid w:val="008B122A"/>
    <w:rsid w:val="008B1398"/>
    <w:rsid w:val="008B1431"/>
    <w:rsid w:val="008B1483"/>
    <w:rsid w:val="008B149C"/>
    <w:rsid w:val="008B1AA6"/>
    <w:rsid w:val="008B1E67"/>
    <w:rsid w:val="008B1EED"/>
    <w:rsid w:val="008B1F46"/>
    <w:rsid w:val="008B1F4D"/>
    <w:rsid w:val="008B2010"/>
    <w:rsid w:val="008B278D"/>
    <w:rsid w:val="008B3174"/>
    <w:rsid w:val="008B366F"/>
    <w:rsid w:val="008B3A1C"/>
    <w:rsid w:val="008B3BE5"/>
    <w:rsid w:val="008B440F"/>
    <w:rsid w:val="008B465C"/>
    <w:rsid w:val="008B4704"/>
    <w:rsid w:val="008B4719"/>
    <w:rsid w:val="008B491C"/>
    <w:rsid w:val="008B4D56"/>
    <w:rsid w:val="008B4F33"/>
    <w:rsid w:val="008B58C6"/>
    <w:rsid w:val="008B69C0"/>
    <w:rsid w:val="008B6D6B"/>
    <w:rsid w:val="008B6F51"/>
    <w:rsid w:val="008B773B"/>
    <w:rsid w:val="008B7E3B"/>
    <w:rsid w:val="008C06A7"/>
    <w:rsid w:val="008C0E6B"/>
    <w:rsid w:val="008C0F6B"/>
    <w:rsid w:val="008C0F71"/>
    <w:rsid w:val="008C11AC"/>
    <w:rsid w:val="008C1B0F"/>
    <w:rsid w:val="008C2156"/>
    <w:rsid w:val="008C22C3"/>
    <w:rsid w:val="008C263D"/>
    <w:rsid w:val="008C2745"/>
    <w:rsid w:val="008C2B75"/>
    <w:rsid w:val="008C2D2A"/>
    <w:rsid w:val="008C2F72"/>
    <w:rsid w:val="008C323F"/>
    <w:rsid w:val="008C343B"/>
    <w:rsid w:val="008C36C3"/>
    <w:rsid w:val="008C36CB"/>
    <w:rsid w:val="008C3982"/>
    <w:rsid w:val="008C3B27"/>
    <w:rsid w:val="008C4257"/>
    <w:rsid w:val="008C4A85"/>
    <w:rsid w:val="008C4DF7"/>
    <w:rsid w:val="008C5057"/>
    <w:rsid w:val="008C5160"/>
    <w:rsid w:val="008C5163"/>
    <w:rsid w:val="008C5238"/>
    <w:rsid w:val="008C64DC"/>
    <w:rsid w:val="008C678A"/>
    <w:rsid w:val="008C68E5"/>
    <w:rsid w:val="008C6EF8"/>
    <w:rsid w:val="008C753B"/>
    <w:rsid w:val="008C7A20"/>
    <w:rsid w:val="008C7BB1"/>
    <w:rsid w:val="008C7C0D"/>
    <w:rsid w:val="008C7C2A"/>
    <w:rsid w:val="008D03AA"/>
    <w:rsid w:val="008D0567"/>
    <w:rsid w:val="008D0740"/>
    <w:rsid w:val="008D0969"/>
    <w:rsid w:val="008D0A7B"/>
    <w:rsid w:val="008D0E8B"/>
    <w:rsid w:val="008D14D2"/>
    <w:rsid w:val="008D1550"/>
    <w:rsid w:val="008D1A99"/>
    <w:rsid w:val="008D1F39"/>
    <w:rsid w:val="008D2286"/>
    <w:rsid w:val="008D2448"/>
    <w:rsid w:val="008D3BCB"/>
    <w:rsid w:val="008D3D7A"/>
    <w:rsid w:val="008D410F"/>
    <w:rsid w:val="008D4216"/>
    <w:rsid w:val="008D43F4"/>
    <w:rsid w:val="008D46E3"/>
    <w:rsid w:val="008D4793"/>
    <w:rsid w:val="008D497B"/>
    <w:rsid w:val="008D4CC8"/>
    <w:rsid w:val="008D4E47"/>
    <w:rsid w:val="008D58E2"/>
    <w:rsid w:val="008D58EC"/>
    <w:rsid w:val="008D5A7B"/>
    <w:rsid w:val="008D5BE4"/>
    <w:rsid w:val="008D5BE7"/>
    <w:rsid w:val="008D611C"/>
    <w:rsid w:val="008D6E91"/>
    <w:rsid w:val="008D7003"/>
    <w:rsid w:val="008D724F"/>
    <w:rsid w:val="008D77EE"/>
    <w:rsid w:val="008E01A6"/>
    <w:rsid w:val="008E037B"/>
    <w:rsid w:val="008E05F2"/>
    <w:rsid w:val="008E0A3B"/>
    <w:rsid w:val="008E0DB2"/>
    <w:rsid w:val="008E0DB3"/>
    <w:rsid w:val="008E159E"/>
    <w:rsid w:val="008E20A7"/>
    <w:rsid w:val="008E20EE"/>
    <w:rsid w:val="008E240F"/>
    <w:rsid w:val="008E2419"/>
    <w:rsid w:val="008E2A36"/>
    <w:rsid w:val="008E319A"/>
    <w:rsid w:val="008E31C8"/>
    <w:rsid w:val="008E3441"/>
    <w:rsid w:val="008E3BCA"/>
    <w:rsid w:val="008E3DB3"/>
    <w:rsid w:val="008E4996"/>
    <w:rsid w:val="008E4BCA"/>
    <w:rsid w:val="008E4DBD"/>
    <w:rsid w:val="008E4DE9"/>
    <w:rsid w:val="008E5A13"/>
    <w:rsid w:val="008E6231"/>
    <w:rsid w:val="008E6A2D"/>
    <w:rsid w:val="008E6ADE"/>
    <w:rsid w:val="008E6BB9"/>
    <w:rsid w:val="008E6C83"/>
    <w:rsid w:val="008E7301"/>
    <w:rsid w:val="008E7587"/>
    <w:rsid w:val="008E7890"/>
    <w:rsid w:val="008E7963"/>
    <w:rsid w:val="008F0093"/>
    <w:rsid w:val="008F0094"/>
    <w:rsid w:val="008F04A5"/>
    <w:rsid w:val="008F04B7"/>
    <w:rsid w:val="008F063E"/>
    <w:rsid w:val="008F07AA"/>
    <w:rsid w:val="008F08E2"/>
    <w:rsid w:val="008F08F2"/>
    <w:rsid w:val="008F0996"/>
    <w:rsid w:val="008F0F8E"/>
    <w:rsid w:val="008F121C"/>
    <w:rsid w:val="008F124F"/>
    <w:rsid w:val="008F1716"/>
    <w:rsid w:val="008F1B4E"/>
    <w:rsid w:val="008F1BAF"/>
    <w:rsid w:val="008F1CEA"/>
    <w:rsid w:val="008F1EC2"/>
    <w:rsid w:val="008F2445"/>
    <w:rsid w:val="008F244E"/>
    <w:rsid w:val="008F2697"/>
    <w:rsid w:val="008F26AE"/>
    <w:rsid w:val="008F2D75"/>
    <w:rsid w:val="008F4408"/>
    <w:rsid w:val="008F45CF"/>
    <w:rsid w:val="008F5122"/>
    <w:rsid w:val="008F526A"/>
    <w:rsid w:val="008F5295"/>
    <w:rsid w:val="008F55BA"/>
    <w:rsid w:val="008F5831"/>
    <w:rsid w:val="008F5EC3"/>
    <w:rsid w:val="008F6A01"/>
    <w:rsid w:val="008F6E85"/>
    <w:rsid w:val="008F6F16"/>
    <w:rsid w:val="008F728C"/>
    <w:rsid w:val="008F7311"/>
    <w:rsid w:val="008F7385"/>
    <w:rsid w:val="008F7444"/>
    <w:rsid w:val="008F781D"/>
    <w:rsid w:val="008F7A65"/>
    <w:rsid w:val="008F7F25"/>
    <w:rsid w:val="008F7FC9"/>
    <w:rsid w:val="008F7FE0"/>
    <w:rsid w:val="009005CB"/>
    <w:rsid w:val="009005D4"/>
    <w:rsid w:val="009008C9"/>
    <w:rsid w:val="00900E5B"/>
    <w:rsid w:val="009010FA"/>
    <w:rsid w:val="009016E8"/>
    <w:rsid w:val="009019EE"/>
    <w:rsid w:val="00901E0B"/>
    <w:rsid w:val="0090224D"/>
    <w:rsid w:val="009026CA"/>
    <w:rsid w:val="00902B00"/>
    <w:rsid w:val="00902D1F"/>
    <w:rsid w:val="00902E8E"/>
    <w:rsid w:val="00902FFE"/>
    <w:rsid w:val="009034AA"/>
    <w:rsid w:val="009034EA"/>
    <w:rsid w:val="00903537"/>
    <w:rsid w:val="009039CC"/>
    <w:rsid w:val="00903C5C"/>
    <w:rsid w:val="00903FBB"/>
    <w:rsid w:val="009042F0"/>
    <w:rsid w:val="009043DF"/>
    <w:rsid w:val="00904712"/>
    <w:rsid w:val="009048ED"/>
    <w:rsid w:val="0090491E"/>
    <w:rsid w:val="00904CDB"/>
    <w:rsid w:val="00904FE4"/>
    <w:rsid w:val="00905043"/>
    <w:rsid w:val="00905402"/>
    <w:rsid w:val="009061BB"/>
    <w:rsid w:val="00906546"/>
    <w:rsid w:val="00906719"/>
    <w:rsid w:val="00906792"/>
    <w:rsid w:val="00906D6B"/>
    <w:rsid w:val="00906F42"/>
    <w:rsid w:val="00907766"/>
    <w:rsid w:val="0090788B"/>
    <w:rsid w:val="00907CA9"/>
    <w:rsid w:val="00907F94"/>
    <w:rsid w:val="00910192"/>
    <w:rsid w:val="009101DF"/>
    <w:rsid w:val="009103DD"/>
    <w:rsid w:val="00910507"/>
    <w:rsid w:val="00910E75"/>
    <w:rsid w:val="009112CF"/>
    <w:rsid w:val="009113D2"/>
    <w:rsid w:val="0091143A"/>
    <w:rsid w:val="009115C8"/>
    <w:rsid w:val="00911B11"/>
    <w:rsid w:val="00911C3F"/>
    <w:rsid w:val="00911FA5"/>
    <w:rsid w:val="00912399"/>
    <w:rsid w:val="00912E3A"/>
    <w:rsid w:val="00912F29"/>
    <w:rsid w:val="00912FB1"/>
    <w:rsid w:val="00913148"/>
    <w:rsid w:val="009131F7"/>
    <w:rsid w:val="00913D9D"/>
    <w:rsid w:val="00913FB0"/>
    <w:rsid w:val="009145F5"/>
    <w:rsid w:val="00914702"/>
    <w:rsid w:val="009147EF"/>
    <w:rsid w:val="00914C2B"/>
    <w:rsid w:val="00914F9D"/>
    <w:rsid w:val="00915137"/>
    <w:rsid w:val="0091518B"/>
    <w:rsid w:val="009154A9"/>
    <w:rsid w:val="009159CD"/>
    <w:rsid w:val="00915E33"/>
    <w:rsid w:val="00916B42"/>
    <w:rsid w:val="00916C20"/>
    <w:rsid w:val="00916FB4"/>
    <w:rsid w:val="009174A2"/>
    <w:rsid w:val="009174A7"/>
    <w:rsid w:val="00917840"/>
    <w:rsid w:val="00917FD8"/>
    <w:rsid w:val="00920358"/>
    <w:rsid w:val="00920516"/>
    <w:rsid w:val="00920670"/>
    <w:rsid w:val="009209F0"/>
    <w:rsid w:val="009212A2"/>
    <w:rsid w:val="00921515"/>
    <w:rsid w:val="00921603"/>
    <w:rsid w:val="0092194F"/>
    <w:rsid w:val="00921B38"/>
    <w:rsid w:val="009221BB"/>
    <w:rsid w:val="00922A22"/>
    <w:rsid w:val="00922A6E"/>
    <w:rsid w:val="00922ADA"/>
    <w:rsid w:val="009231D1"/>
    <w:rsid w:val="0092388C"/>
    <w:rsid w:val="009243E1"/>
    <w:rsid w:val="00924588"/>
    <w:rsid w:val="009245A5"/>
    <w:rsid w:val="00924BC1"/>
    <w:rsid w:val="009250A2"/>
    <w:rsid w:val="00925385"/>
    <w:rsid w:val="0092540E"/>
    <w:rsid w:val="00925A92"/>
    <w:rsid w:val="00925C7D"/>
    <w:rsid w:val="00925E6B"/>
    <w:rsid w:val="00926EF8"/>
    <w:rsid w:val="0092757D"/>
    <w:rsid w:val="00927636"/>
    <w:rsid w:val="00927B4F"/>
    <w:rsid w:val="00927D85"/>
    <w:rsid w:val="009300C0"/>
    <w:rsid w:val="009302E6"/>
    <w:rsid w:val="00930607"/>
    <w:rsid w:val="00930788"/>
    <w:rsid w:val="009308C8"/>
    <w:rsid w:val="00930A5A"/>
    <w:rsid w:val="00930CC2"/>
    <w:rsid w:val="00930F45"/>
    <w:rsid w:val="009310E5"/>
    <w:rsid w:val="009317B0"/>
    <w:rsid w:val="009318AC"/>
    <w:rsid w:val="00931B57"/>
    <w:rsid w:val="00931BB3"/>
    <w:rsid w:val="00932280"/>
    <w:rsid w:val="00932614"/>
    <w:rsid w:val="00932A89"/>
    <w:rsid w:val="0093304E"/>
    <w:rsid w:val="0093325E"/>
    <w:rsid w:val="00933435"/>
    <w:rsid w:val="009336B2"/>
    <w:rsid w:val="0093397D"/>
    <w:rsid w:val="00933CE3"/>
    <w:rsid w:val="0093404D"/>
    <w:rsid w:val="00934277"/>
    <w:rsid w:val="009343C1"/>
    <w:rsid w:val="009347B3"/>
    <w:rsid w:val="00934D21"/>
    <w:rsid w:val="00934EB8"/>
    <w:rsid w:val="00934ED3"/>
    <w:rsid w:val="00935175"/>
    <w:rsid w:val="009356C6"/>
    <w:rsid w:val="00935708"/>
    <w:rsid w:val="0093595B"/>
    <w:rsid w:val="00935D6D"/>
    <w:rsid w:val="00935EC2"/>
    <w:rsid w:val="009362EF"/>
    <w:rsid w:val="00936490"/>
    <w:rsid w:val="009369D9"/>
    <w:rsid w:val="00936A6B"/>
    <w:rsid w:val="00936EB8"/>
    <w:rsid w:val="00940071"/>
    <w:rsid w:val="00940651"/>
    <w:rsid w:val="0094192F"/>
    <w:rsid w:val="009421D4"/>
    <w:rsid w:val="009423FB"/>
    <w:rsid w:val="009424D6"/>
    <w:rsid w:val="00942618"/>
    <w:rsid w:val="009429FB"/>
    <w:rsid w:val="00942B19"/>
    <w:rsid w:val="00942FAA"/>
    <w:rsid w:val="00943231"/>
    <w:rsid w:val="009433FA"/>
    <w:rsid w:val="0094372B"/>
    <w:rsid w:val="00943B00"/>
    <w:rsid w:val="00943C91"/>
    <w:rsid w:val="00943CFA"/>
    <w:rsid w:val="00943DCD"/>
    <w:rsid w:val="00944255"/>
    <w:rsid w:val="009442F7"/>
    <w:rsid w:val="0094438E"/>
    <w:rsid w:val="00944433"/>
    <w:rsid w:val="009444BC"/>
    <w:rsid w:val="00944B6A"/>
    <w:rsid w:val="00944D1F"/>
    <w:rsid w:val="0094526B"/>
    <w:rsid w:val="0094583F"/>
    <w:rsid w:val="00945843"/>
    <w:rsid w:val="00945B8B"/>
    <w:rsid w:val="0094624B"/>
    <w:rsid w:val="00946571"/>
    <w:rsid w:val="00946636"/>
    <w:rsid w:val="00946945"/>
    <w:rsid w:val="00946EDD"/>
    <w:rsid w:val="00946EE1"/>
    <w:rsid w:val="0094713B"/>
    <w:rsid w:val="009472B4"/>
    <w:rsid w:val="009478D2"/>
    <w:rsid w:val="009479DE"/>
    <w:rsid w:val="0095007E"/>
    <w:rsid w:val="00950567"/>
    <w:rsid w:val="0095082C"/>
    <w:rsid w:val="00950988"/>
    <w:rsid w:val="00950A38"/>
    <w:rsid w:val="00950C20"/>
    <w:rsid w:val="00950F08"/>
    <w:rsid w:val="00950F40"/>
    <w:rsid w:val="00951128"/>
    <w:rsid w:val="00951339"/>
    <w:rsid w:val="00951415"/>
    <w:rsid w:val="00951493"/>
    <w:rsid w:val="0095150D"/>
    <w:rsid w:val="009516B1"/>
    <w:rsid w:val="00951866"/>
    <w:rsid w:val="00952A94"/>
    <w:rsid w:val="00952F1B"/>
    <w:rsid w:val="009533D3"/>
    <w:rsid w:val="0095348B"/>
    <w:rsid w:val="00953D58"/>
    <w:rsid w:val="00954104"/>
    <w:rsid w:val="009541F4"/>
    <w:rsid w:val="00954585"/>
    <w:rsid w:val="0095460D"/>
    <w:rsid w:val="00954779"/>
    <w:rsid w:val="00954D48"/>
    <w:rsid w:val="009556A5"/>
    <w:rsid w:val="00955ACC"/>
    <w:rsid w:val="00955B87"/>
    <w:rsid w:val="00955B97"/>
    <w:rsid w:val="00955D7A"/>
    <w:rsid w:val="009561E1"/>
    <w:rsid w:val="009563C8"/>
    <w:rsid w:val="009567CC"/>
    <w:rsid w:val="009567D1"/>
    <w:rsid w:val="00956852"/>
    <w:rsid w:val="009573EE"/>
    <w:rsid w:val="00957697"/>
    <w:rsid w:val="009577DD"/>
    <w:rsid w:val="0096007D"/>
    <w:rsid w:val="009602F4"/>
    <w:rsid w:val="0096096E"/>
    <w:rsid w:val="00960AFE"/>
    <w:rsid w:val="00960BA2"/>
    <w:rsid w:val="00960DCF"/>
    <w:rsid w:val="009612B5"/>
    <w:rsid w:val="009612C2"/>
    <w:rsid w:val="009617D1"/>
    <w:rsid w:val="00961F79"/>
    <w:rsid w:val="00961FC6"/>
    <w:rsid w:val="00962984"/>
    <w:rsid w:val="00962ADB"/>
    <w:rsid w:val="00962F83"/>
    <w:rsid w:val="009632E9"/>
    <w:rsid w:val="009633B4"/>
    <w:rsid w:val="00963753"/>
    <w:rsid w:val="009639CB"/>
    <w:rsid w:val="00963D16"/>
    <w:rsid w:val="00963DFD"/>
    <w:rsid w:val="00963E8E"/>
    <w:rsid w:val="00963FCD"/>
    <w:rsid w:val="009641EA"/>
    <w:rsid w:val="00964227"/>
    <w:rsid w:val="0096431D"/>
    <w:rsid w:val="009647EF"/>
    <w:rsid w:val="009650A5"/>
    <w:rsid w:val="00965854"/>
    <w:rsid w:val="009658B3"/>
    <w:rsid w:val="0096616E"/>
    <w:rsid w:val="00966DB2"/>
    <w:rsid w:val="00966E4C"/>
    <w:rsid w:val="00966F85"/>
    <w:rsid w:val="00967252"/>
    <w:rsid w:val="009677E4"/>
    <w:rsid w:val="00967833"/>
    <w:rsid w:val="009678F1"/>
    <w:rsid w:val="00967B7F"/>
    <w:rsid w:val="00967CE0"/>
    <w:rsid w:val="00967D2C"/>
    <w:rsid w:val="00967DAB"/>
    <w:rsid w:val="009701B5"/>
    <w:rsid w:val="00970354"/>
    <w:rsid w:val="00970527"/>
    <w:rsid w:val="0097067C"/>
    <w:rsid w:val="009706E4"/>
    <w:rsid w:val="0097074A"/>
    <w:rsid w:val="00970D95"/>
    <w:rsid w:val="00970F09"/>
    <w:rsid w:val="00971114"/>
    <w:rsid w:val="0097139C"/>
    <w:rsid w:val="009713A1"/>
    <w:rsid w:val="00971F78"/>
    <w:rsid w:val="00972401"/>
    <w:rsid w:val="009732D7"/>
    <w:rsid w:val="009737AE"/>
    <w:rsid w:val="00973FFB"/>
    <w:rsid w:val="009741B4"/>
    <w:rsid w:val="009742F4"/>
    <w:rsid w:val="00974584"/>
    <w:rsid w:val="009748EE"/>
    <w:rsid w:val="009749FC"/>
    <w:rsid w:val="00974AE2"/>
    <w:rsid w:val="00974DB1"/>
    <w:rsid w:val="0097540D"/>
    <w:rsid w:val="009755EC"/>
    <w:rsid w:val="00975BC1"/>
    <w:rsid w:val="00975E80"/>
    <w:rsid w:val="0097603D"/>
    <w:rsid w:val="00976538"/>
    <w:rsid w:val="0097661C"/>
    <w:rsid w:val="00976B05"/>
    <w:rsid w:val="00976BB2"/>
    <w:rsid w:val="00976C3A"/>
    <w:rsid w:val="00976DA0"/>
    <w:rsid w:val="0097745E"/>
    <w:rsid w:val="0097791C"/>
    <w:rsid w:val="0097792D"/>
    <w:rsid w:val="00977C91"/>
    <w:rsid w:val="0098086D"/>
    <w:rsid w:val="00981ABF"/>
    <w:rsid w:val="00981D2C"/>
    <w:rsid w:val="0098227F"/>
    <w:rsid w:val="00982540"/>
    <w:rsid w:val="00982A17"/>
    <w:rsid w:val="00982EF4"/>
    <w:rsid w:val="00983200"/>
    <w:rsid w:val="00983464"/>
    <w:rsid w:val="00983D3C"/>
    <w:rsid w:val="00983EC3"/>
    <w:rsid w:val="00984330"/>
    <w:rsid w:val="00984CD3"/>
    <w:rsid w:val="00984E26"/>
    <w:rsid w:val="009850A7"/>
    <w:rsid w:val="009854B9"/>
    <w:rsid w:val="00985B9D"/>
    <w:rsid w:val="0098627A"/>
    <w:rsid w:val="009863CF"/>
    <w:rsid w:val="009864A1"/>
    <w:rsid w:val="00986B0F"/>
    <w:rsid w:val="00986E64"/>
    <w:rsid w:val="00987507"/>
    <w:rsid w:val="009876A3"/>
    <w:rsid w:val="00987764"/>
    <w:rsid w:val="00987773"/>
    <w:rsid w:val="00987C85"/>
    <w:rsid w:val="0099056E"/>
    <w:rsid w:val="00990BA2"/>
    <w:rsid w:val="00990E7E"/>
    <w:rsid w:val="00990FB2"/>
    <w:rsid w:val="00991303"/>
    <w:rsid w:val="00991459"/>
    <w:rsid w:val="00991466"/>
    <w:rsid w:val="009914E5"/>
    <w:rsid w:val="00991C00"/>
    <w:rsid w:val="00991CCF"/>
    <w:rsid w:val="00991F8F"/>
    <w:rsid w:val="009920A4"/>
    <w:rsid w:val="00992257"/>
    <w:rsid w:val="009926BF"/>
    <w:rsid w:val="009927D3"/>
    <w:rsid w:val="00992FA5"/>
    <w:rsid w:val="0099352C"/>
    <w:rsid w:val="00993576"/>
    <w:rsid w:val="009939BB"/>
    <w:rsid w:val="00993DBB"/>
    <w:rsid w:val="0099455B"/>
    <w:rsid w:val="00994AF1"/>
    <w:rsid w:val="00994F7D"/>
    <w:rsid w:val="00994FB3"/>
    <w:rsid w:val="00995669"/>
    <w:rsid w:val="009958CE"/>
    <w:rsid w:val="00995ABF"/>
    <w:rsid w:val="0099606A"/>
    <w:rsid w:val="009960F6"/>
    <w:rsid w:val="009969E2"/>
    <w:rsid w:val="00996BE7"/>
    <w:rsid w:val="00996CA5"/>
    <w:rsid w:val="0099708A"/>
    <w:rsid w:val="00997181"/>
    <w:rsid w:val="009971D6"/>
    <w:rsid w:val="0099721C"/>
    <w:rsid w:val="00997634"/>
    <w:rsid w:val="00997A3D"/>
    <w:rsid w:val="00997E81"/>
    <w:rsid w:val="009A008D"/>
    <w:rsid w:val="009A0341"/>
    <w:rsid w:val="009A06F7"/>
    <w:rsid w:val="009A07BE"/>
    <w:rsid w:val="009A090A"/>
    <w:rsid w:val="009A109F"/>
    <w:rsid w:val="009A1346"/>
    <w:rsid w:val="009A1A14"/>
    <w:rsid w:val="009A1A44"/>
    <w:rsid w:val="009A1C2D"/>
    <w:rsid w:val="009A1C6C"/>
    <w:rsid w:val="009A1E9B"/>
    <w:rsid w:val="009A1EA2"/>
    <w:rsid w:val="009A2035"/>
    <w:rsid w:val="009A269C"/>
    <w:rsid w:val="009A28A4"/>
    <w:rsid w:val="009A2ACC"/>
    <w:rsid w:val="009A2B11"/>
    <w:rsid w:val="009A2BBD"/>
    <w:rsid w:val="009A4381"/>
    <w:rsid w:val="009A4419"/>
    <w:rsid w:val="009A4982"/>
    <w:rsid w:val="009A4C11"/>
    <w:rsid w:val="009A4FE5"/>
    <w:rsid w:val="009A5410"/>
    <w:rsid w:val="009A5747"/>
    <w:rsid w:val="009A5B97"/>
    <w:rsid w:val="009A5C44"/>
    <w:rsid w:val="009A6025"/>
    <w:rsid w:val="009A66E7"/>
    <w:rsid w:val="009A707A"/>
    <w:rsid w:val="009A7371"/>
    <w:rsid w:val="009A76F2"/>
    <w:rsid w:val="009A7721"/>
    <w:rsid w:val="009A7F22"/>
    <w:rsid w:val="009A7FFB"/>
    <w:rsid w:val="009B0109"/>
    <w:rsid w:val="009B013D"/>
    <w:rsid w:val="009B02AB"/>
    <w:rsid w:val="009B0C87"/>
    <w:rsid w:val="009B137E"/>
    <w:rsid w:val="009B152C"/>
    <w:rsid w:val="009B1D6E"/>
    <w:rsid w:val="009B1F46"/>
    <w:rsid w:val="009B26F7"/>
    <w:rsid w:val="009B2999"/>
    <w:rsid w:val="009B2D48"/>
    <w:rsid w:val="009B31BA"/>
    <w:rsid w:val="009B3357"/>
    <w:rsid w:val="009B3529"/>
    <w:rsid w:val="009B3680"/>
    <w:rsid w:val="009B3D43"/>
    <w:rsid w:val="009B4142"/>
    <w:rsid w:val="009B464C"/>
    <w:rsid w:val="009B4AB1"/>
    <w:rsid w:val="009B4BEC"/>
    <w:rsid w:val="009B5ADE"/>
    <w:rsid w:val="009B5DF4"/>
    <w:rsid w:val="009B6559"/>
    <w:rsid w:val="009B6EE6"/>
    <w:rsid w:val="009B78D1"/>
    <w:rsid w:val="009B7CED"/>
    <w:rsid w:val="009C01B1"/>
    <w:rsid w:val="009C07FA"/>
    <w:rsid w:val="009C0D26"/>
    <w:rsid w:val="009C0EC3"/>
    <w:rsid w:val="009C14F0"/>
    <w:rsid w:val="009C1656"/>
    <w:rsid w:val="009C1A5E"/>
    <w:rsid w:val="009C1FE8"/>
    <w:rsid w:val="009C21EA"/>
    <w:rsid w:val="009C226F"/>
    <w:rsid w:val="009C2822"/>
    <w:rsid w:val="009C2F3D"/>
    <w:rsid w:val="009C35C3"/>
    <w:rsid w:val="009C47C5"/>
    <w:rsid w:val="009C4A1A"/>
    <w:rsid w:val="009C4AFB"/>
    <w:rsid w:val="009C4D07"/>
    <w:rsid w:val="009C5629"/>
    <w:rsid w:val="009C5670"/>
    <w:rsid w:val="009C59E6"/>
    <w:rsid w:val="009C5C0E"/>
    <w:rsid w:val="009C5DBA"/>
    <w:rsid w:val="009C67E7"/>
    <w:rsid w:val="009C688F"/>
    <w:rsid w:val="009C750E"/>
    <w:rsid w:val="009C7A5E"/>
    <w:rsid w:val="009C7C35"/>
    <w:rsid w:val="009D0048"/>
    <w:rsid w:val="009D0144"/>
    <w:rsid w:val="009D02DE"/>
    <w:rsid w:val="009D09E6"/>
    <w:rsid w:val="009D0B09"/>
    <w:rsid w:val="009D0BF8"/>
    <w:rsid w:val="009D0CDA"/>
    <w:rsid w:val="009D1163"/>
    <w:rsid w:val="009D1237"/>
    <w:rsid w:val="009D1821"/>
    <w:rsid w:val="009D1C3D"/>
    <w:rsid w:val="009D2168"/>
    <w:rsid w:val="009D2512"/>
    <w:rsid w:val="009D275C"/>
    <w:rsid w:val="009D297D"/>
    <w:rsid w:val="009D29B3"/>
    <w:rsid w:val="009D2BD6"/>
    <w:rsid w:val="009D31A8"/>
    <w:rsid w:val="009D3426"/>
    <w:rsid w:val="009D3B6D"/>
    <w:rsid w:val="009D3CC1"/>
    <w:rsid w:val="009D3D9E"/>
    <w:rsid w:val="009D4255"/>
    <w:rsid w:val="009D497C"/>
    <w:rsid w:val="009D4EEB"/>
    <w:rsid w:val="009D4F3E"/>
    <w:rsid w:val="009D5144"/>
    <w:rsid w:val="009D5AD2"/>
    <w:rsid w:val="009D5C0F"/>
    <w:rsid w:val="009D5D0B"/>
    <w:rsid w:val="009D5EDD"/>
    <w:rsid w:val="009D6055"/>
    <w:rsid w:val="009D63DA"/>
    <w:rsid w:val="009D68BB"/>
    <w:rsid w:val="009D771E"/>
    <w:rsid w:val="009D7A5D"/>
    <w:rsid w:val="009D7F2F"/>
    <w:rsid w:val="009E0001"/>
    <w:rsid w:val="009E06A5"/>
    <w:rsid w:val="009E07EF"/>
    <w:rsid w:val="009E08D3"/>
    <w:rsid w:val="009E099D"/>
    <w:rsid w:val="009E0A97"/>
    <w:rsid w:val="009E0E74"/>
    <w:rsid w:val="009E0FF1"/>
    <w:rsid w:val="009E1C32"/>
    <w:rsid w:val="009E1C3C"/>
    <w:rsid w:val="009E1DA7"/>
    <w:rsid w:val="009E1F4D"/>
    <w:rsid w:val="009E20E3"/>
    <w:rsid w:val="009E20F4"/>
    <w:rsid w:val="009E21C5"/>
    <w:rsid w:val="009E24AD"/>
    <w:rsid w:val="009E282F"/>
    <w:rsid w:val="009E391B"/>
    <w:rsid w:val="009E39D1"/>
    <w:rsid w:val="009E3A2A"/>
    <w:rsid w:val="009E3B22"/>
    <w:rsid w:val="009E3C27"/>
    <w:rsid w:val="009E3DD8"/>
    <w:rsid w:val="009E3EED"/>
    <w:rsid w:val="009E408B"/>
    <w:rsid w:val="009E47FF"/>
    <w:rsid w:val="009E4838"/>
    <w:rsid w:val="009E490D"/>
    <w:rsid w:val="009E4A08"/>
    <w:rsid w:val="009E4BBD"/>
    <w:rsid w:val="009E51A0"/>
    <w:rsid w:val="009E54AC"/>
    <w:rsid w:val="009E5647"/>
    <w:rsid w:val="009E61E1"/>
    <w:rsid w:val="009E669C"/>
    <w:rsid w:val="009E7278"/>
    <w:rsid w:val="009E7FE7"/>
    <w:rsid w:val="009F003A"/>
    <w:rsid w:val="009F0802"/>
    <w:rsid w:val="009F0972"/>
    <w:rsid w:val="009F0A20"/>
    <w:rsid w:val="009F0A7B"/>
    <w:rsid w:val="009F0AAC"/>
    <w:rsid w:val="009F112E"/>
    <w:rsid w:val="009F11A0"/>
    <w:rsid w:val="009F14AC"/>
    <w:rsid w:val="009F1612"/>
    <w:rsid w:val="009F1681"/>
    <w:rsid w:val="009F1913"/>
    <w:rsid w:val="009F21D2"/>
    <w:rsid w:val="009F22BC"/>
    <w:rsid w:val="009F2365"/>
    <w:rsid w:val="009F24CC"/>
    <w:rsid w:val="009F3E2D"/>
    <w:rsid w:val="009F3F94"/>
    <w:rsid w:val="009F4079"/>
    <w:rsid w:val="009F425D"/>
    <w:rsid w:val="009F434A"/>
    <w:rsid w:val="009F4369"/>
    <w:rsid w:val="009F4393"/>
    <w:rsid w:val="009F5234"/>
    <w:rsid w:val="009F54AE"/>
    <w:rsid w:val="009F597B"/>
    <w:rsid w:val="009F5B8A"/>
    <w:rsid w:val="009F5D40"/>
    <w:rsid w:val="009F631E"/>
    <w:rsid w:val="009F6977"/>
    <w:rsid w:val="009F750C"/>
    <w:rsid w:val="009F7574"/>
    <w:rsid w:val="009F76BA"/>
    <w:rsid w:val="009F7BEE"/>
    <w:rsid w:val="009F7D56"/>
    <w:rsid w:val="00A00152"/>
    <w:rsid w:val="00A008F2"/>
    <w:rsid w:val="00A00B75"/>
    <w:rsid w:val="00A00DAD"/>
    <w:rsid w:val="00A014E8"/>
    <w:rsid w:val="00A0163D"/>
    <w:rsid w:val="00A01F69"/>
    <w:rsid w:val="00A02186"/>
    <w:rsid w:val="00A02455"/>
    <w:rsid w:val="00A024D2"/>
    <w:rsid w:val="00A027E2"/>
    <w:rsid w:val="00A028F1"/>
    <w:rsid w:val="00A02C43"/>
    <w:rsid w:val="00A02E3C"/>
    <w:rsid w:val="00A0315C"/>
    <w:rsid w:val="00A03418"/>
    <w:rsid w:val="00A0391E"/>
    <w:rsid w:val="00A0397F"/>
    <w:rsid w:val="00A0451E"/>
    <w:rsid w:val="00A04CA9"/>
    <w:rsid w:val="00A05767"/>
    <w:rsid w:val="00A05BB9"/>
    <w:rsid w:val="00A05F5B"/>
    <w:rsid w:val="00A060EE"/>
    <w:rsid w:val="00A06345"/>
    <w:rsid w:val="00A06B48"/>
    <w:rsid w:val="00A06CD2"/>
    <w:rsid w:val="00A072F7"/>
    <w:rsid w:val="00A07B1B"/>
    <w:rsid w:val="00A07BF2"/>
    <w:rsid w:val="00A07C9C"/>
    <w:rsid w:val="00A10289"/>
    <w:rsid w:val="00A10A45"/>
    <w:rsid w:val="00A10C7B"/>
    <w:rsid w:val="00A1134C"/>
    <w:rsid w:val="00A11746"/>
    <w:rsid w:val="00A11CDA"/>
    <w:rsid w:val="00A12BA5"/>
    <w:rsid w:val="00A12FAE"/>
    <w:rsid w:val="00A1317A"/>
    <w:rsid w:val="00A132B7"/>
    <w:rsid w:val="00A132FD"/>
    <w:rsid w:val="00A13419"/>
    <w:rsid w:val="00A135CB"/>
    <w:rsid w:val="00A13866"/>
    <w:rsid w:val="00A13B9C"/>
    <w:rsid w:val="00A14179"/>
    <w:rsid w:val="00A144C9"/>
    <w:rsid w:val="00A14977"/>
    <w:rsid w:val="00A14A41"/>
    <w:rsid w:val="00A14CD8"/>
    <w:rsid w:val="00A14FCF"/>
    <w:rsid w:val="00A15863"/>
    <w:rsid w:val="00A15BEF"/>
    <w:rsid w:val="00A15D12"/>
    <w:rsid w:val="00A15EE3"/>
    <w:rsid w:val="00A1699E"/>
    <w:rsid w:val="00A16AF7"/>
    <w:rsid w:val="00A16B5A"/>
    <w:rsid w:val="00A171B4"/>
    <w:rsid w:val="00A172E4"/>
    <w:rsid w:val="00A17399"/>
    <w:rsid w:val="00A1778F"/>
    <w:rsid w:val="00A177E4"/>
    <w:rsid w:val="00A179E0"/>
    <w:rsid w:val="00A17EB1"/>
    <w:rsid w:val="00A20440"/>
    <w:rsid w:val="00A211F3"/>
    <w:rsid w:val="00A21243"/>
    <w:rsid w:val="00A21422"/>
    <w:rsid w:val="00A2162F"/>
    <w:rsid w:val="00A21AE7"/>
    <w:rsid w:val="00A21D52"/>
    <w:rsid w:val="00A21E03"/>
    <w:rsid w:val="00A21E6D"/>
    <w:rsid w:val="00A2275D"/>
    <w:rsid w:val="00A22A1E"/>
    <w:rsid w:val="00A22FCF"/>
    <w:rsid w:val="00A2307C"/>
    <w:rsid w:val="00A238DF"/>
    <w:rsid w:val="00A239A2"/>
    <w:rsid w:val="00A252A5"/>
    <w:rsid w:val="00A25B7F"/>
    <w:rsid w:val="00A25ED6"/>
    <w:rsid w:val="00A25F8C"/>
    <w:rsid w:val="00A262D6"/>
    <w:rsid w:val="00A265EF"/>
    <w:rsid w:val="00A2691B"/>
    <w:rsid w:val="00A26B76"/>
    <w:rsid w:val="00A26C2B"/>
    <w:rsid w:val="00A26FC0"/>
    <w:rsid w:val="00A27072"/>
    <w:rsid w:val="00A27359"/>
    <w:rsid w:val="00A27732"/>
    <w:rsid w:val="00A27B01"/>
    <w:rsid w:val="00A27E36"/>
    <w:rsid w:val="00A27EA4"/>
    <w:rsid w:val="00A30427"/>
    <w:rsid w:val="00A30697"/>
    <w:rsid w:val="00A30BC9"/>
    <w:rsid w:val="00A31460"/>
    <w:rsid w:val="00A31D28"/>
    <w:rsid w:val="00A3200C"/>
    <w:rsid w:val="00A3270F"/>
    <w:rsid w:val="00A32A61"/>
    <w:rsid w:val="00A32C3D"/>
    <w:rsid w:val="00A32F99"/>
    <w:rsid w:val="00A33257"/>
    <w:rsid w:val="00A3368B"/>
    <w:rsid w:val="00A337BA"/>
    <w:rsid w:val="00A338F8"/>
    <w:rsid w:val="00A33BEA"/>
    <w:rsid w:val="00A33EC7"/>
    <w:rsid w:val="00A340B3"/>
    <w:rsid w:val="00A3446B"/>
    <w:rsid w:val="00A347EC"/>
    <w:rsid w:val="00A348CC"/>
    <w:rsid w:val="00A348EE"/>
    <w:rsid w:val="00A353FD"/>
    <w:rsid w:val="00A35498"/>
    <w:rsid w:val="00A35799"/>
    <w:rsid w:val="00A3595F"/>
    <w:rsid w:val="00A35A7B"/>
    <w:rsid w:val="00A35DB6"/>
    <w:rsid w:val="00A36288"/>
    <w:rsid w:val="00A362EA"/>
    <w:rsid w:val="00A364EA"/>
    <w:rsid w:val="00A36505"/>
    <w:rsid w:val="00A367DC"/>
    <w:rsid w:val="00A368D2"/>
    <w:rsid w:val="00A36E76"/>
    <w:rsid w:val="00A3785A"/>
    <w:rsid w:val="00A3798A"/>
    <w:rsid w:val="00A4025E"/>
    <w:rsid w:val="00A4083C"/>
    <w:rsid w:val="00A408C7"/>
    <w:rsid w:val="00A41090"/>
    <w:rsid w:val="00A4180B"/>
    <w:rsid w:val="00A41A87"/>
    <w:rsid w:val="00A41D88"/>
    <w:rsid w:val="00A41EDA"/>
    <w:rsid w:val="00A42509"/>
    <w:rsid w:val="00A429F0"/>
    <w:rsid w:val="00A42AD2"/>
    <w:rsid w:val="00A43412"/>
    <w:rsid w:val="00A4361E"/>
    <w:rsid w:val="00A43629"/>
    <w:rsid w:val="00A43AD8"/>
    <w:rsid w:val="00A43B15"/>
    <w:rsid w:val="00A43B3F"/>
    <w:rsid w:val="00A44056"/>
    <w:rsid w:val="00A441F8"/>
    <w:rsid w:val="00A443F2"/>
    <w:rsid w:val="00A444F7"/>
    <w:rsid w:val="00A4455C"/>
    <w:rsid w:val="00A447FA"/>
    <w:rsid w:val="00A44900"/>
    <w:rsid w:val="00A44B0C"/>
    <w:rsid w:val="00A457E1"/>
    <w:rsid w:val="00A45F36"/>
    <w:rsid w:val="00A462DE"/>
    <w:rsid w:val="00A46320"/>
    <w:rsid w:val="00A4632C"/>
    <w:rsid w:val="00A468A0"/>
    <w:rsid w:val="00A469B3"/>
    <w:rsid w:val="00A46A87"/>
    <w:rsid w:val="00A46B19"/>
    <w:rsid w:val="00A47B68"/>
    <w:rsid w:val="00A50566"/>
    <w:rsid w:val="00A50859"/>
    <w:rsid w:val="00A50D6B"/>
    <w:rsid w:val="00A50E75"/>
    <w:rsid w:val="00A51053"/>
    <w:rsid w:val="00A51381"/>
    <w:rsid w:val="00A513EF"/>
    <w:rsid w:val="00A51ED5"/>
    <w:rsid w:val="00A5248B"/>
    <w:rsid w:val="00A528CD"/>
    <w:rsid w:val="00A52D31"/>
    <w:rsid w:val="00A52ED2"/>
    <w:rsid w:val="00A52F85"/>
    <w:rsid w:val="00A53021"/>
    <w:rsid w:val="00A53D5F"/>
    <w:rsid w:val="00A53D6B"/>
    <w:rsid w:val="00A5469E"/>
    <w:rsid w:val="00A549CB"/>
    <w:rsid w:val="00A54D2D"/>
    <w:rsid w:val="00A5516D"/>
    <w:rsid w:val="00A558CD"/>
    <w:rsid w:val="00A55AB7"/>
    <w:rsid w:val="00A55C4E"/>
    <w:rsid w:val="00A56523"/>
    <w:rsid w:val="00A5654F"/>
    <w:rsid w:val="00A5693C"/>
    <w:rsid w:val="00A56983"/>
    <w:rsid w:val="00A56A06"/>
    <w:rsid w:val="00A56BD4"/>
    <w:rsid w:val="00A57066"/>
    <w:rsid w:val="00A5716D"/>
    <w:rsid w:val="00A5737E"/>
    <w:rsid w:val="00A57666"/>
    <w:rsid w:val="00A57C1F"/>
    <w:rsid w:val="00A601D5"/>
    <w:rsid w:val="00A6029C"/>
    <w:rsid w:val="00A60371"/>
    <w:rsid w:val="00A60577"/>
    <w:rsid w:val="00A6063B"/>
    <w:rsid w:val="00A606EB"/>
    <w:rsid w:val="00A608B7"/>
    <w:rsid w:val="00A60A6F"/>
    <w:rsid w:val="00A60D1D"/>
    <w:rsid w:val="00A60D30"/>
    <w:rsid w:val="00A6101A"/>
    <w:rsid w:val="00A61158"/>
    <w:rsid w:val="00A61441"/>
    <w:rsid w:val="00A619D0"/>
    <w:rsid w:val="00A61AAD"/>
    <w:rsid w:val="00A6293E"/>
    <w:rsid w:val="00A629A7"/>
    <w:rsid w:val="00A63054"/>
    <w:rsid w:val="00A631D9"/>
    <w:rsid w:val="00A63236"/>
    <w:rsid w:val="00A63F09"/>
    <w:rsid w:val="00A64A9D"/>
    <w:rsid w:val="00A64B40"/>
    <w:rsid w:val="00A65421"/>
    <w:rsid w:val="00A654DC"/>
    <w:rsid w:val="00A65C01"/>
    <w:rsid w:val="00A66083"/>
    <w:rsid w:val="00A6649F"/>
    <w:rsid w:val="00A66528"/>
    <w:rsid w:val="00A6656A"/>
    <w:rsid w:val="00A665CD"/>
    <w:rsid w:val="00A6699B"/>
    <w:rsid w:val="00A669BD"/>
    <w:rsid w:val="00A66CE6"/>
    <w:rsid w:val="00A66EA0"/>
    <w:rsid w:val="00A676F8"/>
    <w:rsid w:val="00A7000E"/>
    <w:rsid w:val="00A70080"/>
    <w:rsid w:val="00A70787"/>
    <w:rsid w:val="00A70A0E"/>
    <w:rsid w:val="00A71473"/>
    <w:rsid w:val="00A71976"/>
    <w:rsid w:val="00A71B15"/>
    <w:rsid w:val="00A71D48"/>
    <w:rsid w:val="00A72778"/>
    <w:rsid w:val="00A72792"/>
    <w:rsid w:val="00A72810"/>
    <w:rsid w:val="00A72864"/>
    <w:rsid w:val="00A72EBD"/>
    <w:rsid w:val="00A73102"/>
    <w:rsid w:val="00A734DE"/>
    <w:rsid w:val="00A7378F"/>
    <w:rsid w:val="00A73885"/>
    <w:rsid w:val="00A73CA2"/>
    <w:rsid w:val="00A74139"/>
    <w:rsid w:val="00A7433D"/>
    <w:rsid w:val="00A748FB"/>
    <w:rsid w:val="00A74BED"/>
    <w:rsid w:val="00A74CCA"/>
    <w:rsid w:val="00A751C5"/>
    <w:rsid w:val="00A75266"/>
    <w:rsid w:val="00A754AB"/>
    <w:rsid w:val="00A75B6E"/>
    <w:rsid w:val="00A75BC8"/>
    <w:rsid w:val="00A75D66"/>
    <w:rsid w:val="00A75F09"/>
    <w:rsid w:val="00A75F13"/>
    <w:rsid w:val="00A76296"/>
    <w:rsid w:val="00A76718"/>
    <w:rsid w:val="00A767BD"/>
    <w:rsid w:val="00A76BF5"/>
    <w:rsid w:val="00A76CFD"/>
    <w:rsid w:val="00A771E4"/>
    <w:rsid w:val="00A777BD"/>
    <w:rsid w:val="00A778D4"/>
    <w:rsid w:val="00A778D8"/>
    <w:rsid w:val="00A77D56"/>
    <w:rsid w:val="00A77E40"/>
    <w:rsid w:val="00A804B6"/>
    <w:rsid w:val="00A81718"/>
    <w:rsid w:val="00A81BF5"/>
    <w:rsid w:val="00A81C29"/>
    <w:rsid w:val="00A82C23"/>
    <w:rsid w:val="00A83420"/>
    <w:rsid w:val="00A838DD"/>
    <w:rsid w:val="00A83AC8"/>
    <w:rsid w:val="00A83CDB"/>
    <w:rsid w:val="00A83DFD"/>
    <w:rsid w:val="00A83ED1"/>
    <w:rsid w:val="00A8462A"/>
    <w:rsid w:val="00A84667"/>
    <w:rsid w:val="00A84E40"/>
    <w:rsid w:val="00A853C0"/>
    <w:rsid w:val="00A853F0"/>
    <w:rsid w:val="00A85A42"/>
    <w:rsid w:val="00A85B03"/>
    <w:rsid w:val="00A85D32"/>
    <w:rsid w:val="00A85EBF"/>
    <w:rsid w:val="00A85F4E"/>
    <w:rsid w:val="00A860AB"/>
    <w:rsid w:val="00A8652C"/>
    <w:rsid w:val="00A86875"/>
    <w:rsid w:val="00A86A97"/>
    <w:rsid w:val="00A86C2F"/>
    <w:rsid w:val="00A86D78"/>
    <w:rsid w:val="00A86DDA"/>
    <w:rsid w:val="00A87077"/>
    <w:rsid w:val="00A87329"/>
    <w:rsid w:val="00A87670"/>
    <w:rsid w:val="00A902BB"/>
    <w:rsid w:val="00A90445"/>
    <w:rsid w:val="00A90A12"/>
    <w:rsid w:val="00A90A3E"/>
    <w:rsid w:val="00A90F3A"/>
    <w:rsid w:val="00A91030"/>
    <w:rsid w:val="00A9123F"/>
    <w:rsid w:val="00A91DFE"/>
    <w:rsid w:val="00A92BF7"/>
    <w:rsid w:val="00A92CB8"/>
    <w:rsid w:val="00A92E5B"/>
    <w:rsid w:val="00A92FAB"/>
    <w:rsid w:val="00A93110"/>
    <w:rsid w:val="00A93111"/>
    <w:rsid w:val="00A93140"/>
    <w:rsid w:val="00A94252"/>
    <w:rsid w:val="00A94943"/>
    <w:rsid w:val="00A94BA8"/>
    <w:rsid w:val="00A94E8D"/>
    <w:rsid w:val="00A94FEB"/>
    <w:rsid w:val="00A95646"/>
    <w:rsid w:val="00A95747"/>
    <w:rsid w:val="00A95CDF"/>
    <w:rsid w:val="00A9605A"/>
    <w:rsid w:val="00A966C6"/>
    <w:rsid w:val="00A96A26"/>
    <w:rsid w:val="00A96AD2"/>
    <w:rsid w:val="00A96B10"/>
    <w:rsid w:val="00A96DF2"/>
    <w:rsid w:val="00A9716C"/>
    <w:rsid w:val="00A97D4E"/>
    <w:rsid w:val="00AA001E"/>
    <w:rsid w:val="00AA0A91"/>
    <w:rsid w:val="00AA0FA2"/>
    <w:rsid w:val="00AA149B"/>
    <w:rsid w:val="00AA1614"/>
    <w:rsid w:val="00AA168F"/>
    <w:rsid w:val="00AA1F32"/>
    <w:rsid w:val="00AA25A0"/>
    <w:rsid w:val="00AA26D6"/>
    <w:rsid w:val="00AA3EF7"/>
    <w:rsid w:val="00AA40F4"/>
    <w:rsid w:val="00AA4438"/>
    <w:rsid w:val="00AA4583"/>
    <w:rsid w:val="00AA4895"/>
    <w:rsid w:val="00AA49E2"/>
    <w:rsid w:val="00AA5040"/>
    <w:rsid w:val="00AA509E"/>
    <w:rsid w:val="00AA5290"/>
    <w:rsid w:val="00AA537F"/>
    <w:rsid w:val="00AA53C4"/>
    <w:rsid w:val="00AA5967"/>
    <w:rsid w:val="00AA61AC"/>
    <w:rsid w:val="00AA6801"/>
    <w:rsid w:val="00AA6C6C"/>
    <w:rsid w:val="00AA6D44"/>
    <w:rsid w:val="00AA7729"/>
    <w:rsid w:val="00AA789E"/>
    <w:rsid w:val="00AA7AAA"/>
    <w:rsid w:val="00AA7BA9"/>
    <w:rsid w:val="00AB01D0"/>
    <w:rsid w:val="00AB02E0"/>
    <w:rsid w:val="00AB0536"/>
    <w:rsid w:val="00AB06B9"/>
    <w:rsid w:val="00AB0783"/>
    <w:rsid w:val="00AB08CC"/>
    <w:rsid w:val="00AB1222"/>
    <w:rsid w:val="00AB12AB"/>
    <w:rsid w:val="00AB15F2"/>
    <w:rsid w:val="00AB1658"/>
    <w:rsid w:val="00AB19E5"/>
    <w:rsid w:val="00AB1AC8"/>
    <w:rsid w:val="00AB1BC8"/>
    <w:rsid w:val="00AB1EA2"/>
    <w:rsid w:val="00AB2196"/>
    <w:rsid w:val="00AB2CA7"/>
    <w:rsid w:val="00AB372D"/>
    <w:rsid w:val="00AB3730"/>
    <w:rsid w:val="00AB3BC9"/>
    <w:rsid w:val="00AB3C36"/>
    <w:rsid w:val="00AB3C73"/>
    <w:rsid w:val="00AB3FAB"/>
    <w:rsid w:val="00AB4610"/>
    <w:rsid w:val="00AB462D"/>
    <w:rsid w:val="00AB4807"/>
    <w:rsid w:val="00AB49B4"/>
    <w:rsid w:val="00AB4A40"/>
    <w:rsid w:val="00AB4D1F"/>
    <w:rsid w:val="00AB4D76"/>
    <w:rsid w:val="00AB50FD"/>
    <w:rsid w:val="00AB585E"/>
    <w:rsid w:val="00AB59A0"/>
    <w:rsid w:val="00AB5E51"/>
    <w:rsid w:val="00AB6361"/>
    <w:rsid w:val="00AB643F"/>
    <w:rsid w:val="00AB657D"/>
    <w:rsid w:val="00AB699B"/>
    <w:rsid w:val="00AB6B3B"/>
    <w:rsid w:val="00AB6C26"/>
    <w:rsid w:val="00AB7127"/>
    <w:rsid w:val="00AB730F"/>
    <w:rsid w:val="00AB7373"/>
    <w:rsid w:val="00AB79A2"/>
    <w:rsid w:val="00AB7AB3"/>
    <w:rsid w:val="00AB7C75"/>
    <w:rsid w:val="00AC00B1"/>
    <w:rsid w:val="00AC01BB"/>
    <w:rsid w:val="00AC01D5"/>
    <w:rsid w:val="00AC02A2"/>
    <w:rsid w:val="00AC04B6"/>
    <w:rsid w:val="00AC0A31"/>
    <w:rsid w:val="00AC0B46"/>
    <w:rsid w:val="00AC0E0F"/>
    <w:rsid w:val="00AC0F41"/>
    <w:rsid w:val="00AC1066"/>
    <w:rsid w:val="00AC11A5"/>
    <w:rsid w:val="00AC1BFD"/>
    <w:rsid w:val="00AC2167"/>
    <w:rsid w:val="00AC2779"/>
    <w:rsid w:val="00AC28F1"/>
    <w:rsid w:val="00AC415E"/>
    <w:rsid w:val="00AC5608"/>
    <w:rsid w:val="00AC57F8"/>
    <w:rsid w:val="00AC62D6"/>
    <w:rsid w:val="00AC647A"/>
    <w:rsid w:val="00AC79A8"/>
    <w:rsid w:val="00AC7B85"/>
    <w:rsid w:val="00AC7C40"/>
    <w:rsid w:val="00AD0403"/>
    <w:rsid w:val="00AD063E"/>
    <w:rsid w:val="00AD0BFB"/>
    <w:rsid w:val="00AD0C44"/>
    <w:rsid w:val="00AD0E8F"/>
    <w:rsid w:val="00AD0FF4"/>
    <w:rsid w:val="00AD124B"/>
    <w:rsid w:val="00AD1271"/>
    <w:rsid w:val="00AD17DE"/>
    <w:rsid w:val="00AD1B2E"/>
    <w:rsid w:val="00AD1E89"/>
    <w:rsid w:val="00AD2120"/>
    <w:rsid w:val="00AD299C"/>
    <w:rsid w:val="00AD2BC3"/>
    <w:rsid w:val="00AD2D9A"/>
    <w:rsid w:val="00AD32F2"/>
    <w:rsid w:val="00AD3521"/>
    <w:rsid w:val="00AD3587"/>
    <w:rsid w:val="00AD35CD"/>
    <w:rsid w:val="00AD360C"/>
    <w:rsid w:val="00AD3AD4"/>
    <w:rsid w:val="00AD3B0F"/>
    <w:rsid w:val="00AD3C95"/>
    <w:rsid w:val="00AD3D82"/>
    <w:rsid w:val="00AD4244"/>
    <w:rsid w:val="00AD4D3A"/>
    <w:rsid w:val="00AD4E72"/>
    <w:rsid w:val="00AD4EA6"/>
    <w:rsid w:val="00AD502D"/>
    <w:rsid w:val="00AD50A4"/>
    <w:rsid w:val="00AD50B2"/>
    <w:rsid w:val="00AD516A"/>
    <w:rsid w:val="00AD5220"/>
    <w:rsid w:val="00AD54BA"/>
    <w:rsid w:val="00AD5625"/>
    <w:rsid w:val="00AD57B7"/>
    <w:rsid w:val="00AD5AF3"/>
    <w:rsid w:val="00AD5E95"/>
    <w:rsid w:val="00AD6068"/>
    <w:rsid w:val="00AD62E0"/>
    <w:rsid w:val="00AD69DF"/>
    <w:rsid w:val="00AD6DBC"/>
    <w:rsid w:val="00AD7C61"/>
    <w:rsid w:val="00AE1091"/>
    <w:rsid w:val="00AE1241"/>
    <w:rsid w:val="00AE155D"/>
    <w:rsid w:val="00AE17EC"/>
    <w:rsid w:val="00AE184F"/>
    <w:rsid w:val="00AE1961"/>
    <w:rsid w:val="00AE1E9D"/>
    <w:rsid w:val="00AE2713"/>
    <w:rsid w:val="00AE27AE"/>
    <w:rsid w:val="00AE2892"/>
    <w:rsid w:val="00AE2D3F"/>
    <w:rsid w:val="00AE2DF6"/>
    <w:rsid w:val="00AE3087"/>
    <w:rsid w:val="00AE35F2"/>
    <w:rsid w:val="00AE375F"/>
    <w:rsid w:val="00AE3867"/>
    <w:rsid w:val="00AE3CF5"/>
    <w:rsid w:val="00AE3D22"/>
    <w:rsid w:val="00AE4476"/>
    <w:rsid w:val="00AE484B"/>
    <w:rsid w:val="00AE4AC2"/>
    <w:rsid w:val="00AE4BA7"/>
    <w:rsid w:val="00AE4C69"/>
    <w:rsid w:val="00AE50BC"/>
    <w:rsid w:val="00AE5585"/>
    <w:rsid w:val="00AE566D"/>
    <w:rsid w:val="00AE56D2"/>
    <w:rsid w:val="00AE58BB"/>
    <w:rsid w:val="00AE5934"/>
    <w:rsid w:val="00AE5E36"/>
    <w:rsid w:val="00AE5E38"/>
    <w:rsid w:val="00AE635B"/>
    <w:rsid w:val="00AE6474"/>
    <w:rsid w:val="00AE6872"/>
    <w:rsid w:val="00AE6C18"/>
    <w:rsid w:val="00AE6CB3"/>
    <w:rsid w:val="00AE70E6"/>
    <w:rsid w:val="00AE75AA"/>
    <w:rsid w:val="00AE75F4"/>
    <w:rsid w:val="00AE7DC8"/>
    <w:rsid w:val="00AE7E85"/>
    <w:rsid w:val="00AF00A3"/>
    <w:rsid w:val="00AF02D0"/>
    <w:rsid w:val="00AF0A70"/>
    <w:rsid w:val="00AF1339"/>
    <w:rsid w:val="00AF13F4"/>
    <w:rsid w:val="00AF2357"/>
    <w:rsid w:val="00AF30ED"/>
    <w:rsid w:val="00AF318F"/>
    <w:rsid w:val="00AF325C"/>
    <w:rsid w:val="00AF3D19"/>
    <w:rsid w:val="00AF3D2D"/>
    <w:rsid w:val="00AF4038"/>
    <w:rsid w:val="00AF4AD2"/>
    <w:rsid w:val="00AF4B86"/>
    <w:rsid w:val="00AF4FCC"/>
    <w:rsid w:val="00AF4FFC"/>
    <w:rsid w:val="00AF517D"/>
    <w:rsid w:val="00AF54A4"/>
    <w:rsid w:val="00AF55F5"/>
    <w:rsid w:val="00AF566E"/>
    <w:rsid w:val="00AF5CBF"/>
    <w:rsid w:val="00AF6075"/>
    <w:rsid w:val="00AF65B6"/>
    <w:rsid w:val="00AF6DC6"/>
    <w:rsid w:val="00AF6DE0"/>
    <w:rsid w:val="00AF7126"/>
    <w:rsid w:val="00AF73AD"/>
    <w:rsid w:val="00AF742D"/>
    <w:rsid w:val="00AF7A39"/>
    <w:rsid w:val="00AF7AA5"/>
    <w:rsid w:val="00AF7C33"/>
    <w:rsid w:val="00B003C6"/>
    <w:rsid w:val="00B007DE"/>
    <w:rsid w:val="00B00EA1"/>
    <w:rsid w:val="00B01219"/>
    <w:rsid w:val="00B0207A"/>
    <w:rsid w:val="00B02591"/>
    <w:rsid w:val="00B02610"/>
    <w:rsid w:val="00B028C1"/>
    <w:rsid w:val="00B02A06"/>
    <w:rsid w:val="00B03DE0"/>
    <w:rsid w:val="00B03F2E"/>
    <w:rsid w:val="00B04925"/>
    <w:rsid w:val="00B04AE1"/>
    <w:rsid w:val="00B0594A"/>
    <w:rsid w:val="00B05ADD"/>
    <w:rsid w:val="00B0671D"/>
    <w:rsid w:val="00B07309"/>
    <w:rsid w:val="00B07E91"/>
    <w:rsid w:val="00B10760"/>
    <w:rsid w:val="00B10763"/>
    <w:rsid w:val="00B10A2E"/>
    <w:rsid w:val="00B10BD0"/>
    <w:rsid w:val="00B11007"/>
    <w:rsid w:val="00B1186F"/>
    <w:rsid w:val="00B11973"/>
    <w:rsid w:val="00B119F2"/>
    <w:rsid w:val="00B11DDE"/>
    <w:rsid w:val="00B11E2C"/>
    <w:rsid w:val="00B11FAB"/>
    <w:rsid w:val="00B12117"/>
    <w:rsid w:val="00B12B6C"/>
    <w:rsid w:val="00B12EBC"/>
    <w:rsid w:val="00B1389D"/>
    <w:rsid w:val="00B13975"/>
    <w:rsid w:val="00B1401D"/>
    <w:rsid w:val="00B14CCA"/>
    <w:rsid w:val="00B14E19"/>
    <w:rsid w:val="00B152B7"/>
    <w:rsid w:val="00B157DC"/>
    <w:rsid w:val="00B158CC"/>
    <w:rsid w:val="00B16507"/>
    <w:rsid w:val="00B16A07"/>
    <w:rsid w:val="00B16A82"/>
    <w:rsid w:val="00B1760D"/>
    <w:rsid w:val="00B17FFA"/>
    <w:rsid w:val="00B20032"/>
    <w:rsid w:val="00B2022C"/>
    <w:rsid w:val="00B205D6"/>
    <w:rsid w:val="00B20DD5"/>
    <w:rsid w:val="00B211E2"/>
    <w:rsid w:val="00B21588"/>
    <w:rsid w:val="00B21E68"/>
    <w:rsid w:val="00B2222C"/>
    <w:rsid w:val="00B22404"/>
    <w:rsid w:val="00B243D6"/>
    <w:rsid w:val="00B248DB"/>
    <w:rsid w:val="00B24CD6"/>
    <w:rsid w:val="00B24E4F"/>
    <w:rsid w:val="00B250EE"/>
    <w:rsid w:val="00B251B5"/>
    <w:rsid w:val="00B255DA"/>
    <w:rsid w:val="00B25619"/>
    <w:rsid w:val="00B2598F"/>
    <w:rsid w:val="00B259A3"/>
    <w:rsid w:val="00B25B1D"/>
    <w:rsid w:val="00B25CB1"/>
    <w:rsid w:val="00B25E51"/>
    <w:rsid w:val="00B2612B"/>
    <w:rsid w:val="00B26672"/>
    <w:rsid w:val="00B268D3"/>
    <w:rsid w:val="00B26D95"/>
    <w:rsid w:val="00B273E7"/>
    <w:rsid w:val="00B2796F"/>
    <w:rsid w:val="00B27C82"/>
    <w:rsid w:val="00B30047"/>
    <w:rsid w:val="00B301E7"/>
    <w:rsid w:val="00B303CE"/>
    <w:rsid w:val="00B30446"/>
    <w:rsid w:val="00B30878"/>
    <w:rsid w:val="00B30B29"/>
    <w:rsid w:val="00B3154E"/>
    <w:rsid w:val="00B31665"/>
    <w:rsid w:val="00B316B8"/>
    <w:rsid w:val="00B31A1B"/>
    <w:rsid w:val="00B31E53"/>
    <w:rsid w:val="00B320CF"/>
    <w:rsid w:val="00B3237E"/>
    <w:rsid w:val="00B3238F"/>
    <w:rsid w:val="00B32396"/>
    <w:rsid w:val="00B327B0"/>
    <w:rsid w:val="00B3330B"/>
    <w:rsid w:val="00B33A93"/>
    <w:rsid w:val="00B33C60"/>
    <w:rsid w:val="00B33DF2"/>
    <w:rsid w:val="00B341F2"/>
    <w:rsid w:val="00B34754"/>
    <w:rsid w:val="00B34935"/>
    <w:rsid w:val="00B349D4"/>
    <w:rsid w:val="00B351C7"/>
    <w:rsid w:val="00B357B0"/>
    <w:rsid w:val="00B35869"/>
    <w:rsid w:val="00B360BE"/>
    <w:rsid w:val="00B36A10"/>
    <w:rsid w:val="00B36AC9"/>
    <w:rsid w:val="00B36F12"/>
    <w:rsid w:val="00B37147"/>
    <w:rsid w:val="00B376C4"/>
    <w:rsid w:val="00B37725"/>
    <w:rsid w:val="00B378C4"/>
    <w:rsid w:val="00B37C2D"/>
    <w:rsid w:val="00B37C7C"/>
    <w:rsid w:val="00B401A1"/>
    <w:rsid w:val="00B406C8"/>
    <w:rsid w:val="00B408B0"/>
    <w:rsid w:val="00B409ED"/>
    <w:rsid w:val="00B41027"/>
    <w:rsid w:val="00B4144C"/>
    <w:rsid w:val="00B41BDF"/>
    <w:rsid w:val="00B41C4B"/>
    <w:rsid w:val="00B41DE7"/>
    <w:rsid w:val="00B420CF"/>
    <w:rsid w:val="00B42270"/>
    <w:rsid w:val="00B42378"/>
    <w:rsid w:val="00B4346F"/>
    <w:rsid w:val="00B4348D"/>
    <w:rsid w:val="00B4363C"/>
    <w:rsid w:val="00B437F0"/>
    <w:rsid w:val="00B43890"/>
    <w:rsid w:val="00B43D4B"/>
    <w:rsid w:val="00B43DC7"/>
    <w:rsid w:val="00B4563E"/>
    <w:rsid w:val="00B459DD"/>
    <w:rsid w:val="00B45C67"/>
    <w:rsid w:val="00B45E02"/>
    <w:rsid w:val="00B45F1C"/>
    <w:rsid w:val="00B4609E"/>
    <w:rsid w:val="00B46652"/>
    <w:rsid w:val="00B4665F"/>
    <w:rsid w:val="00B4683C"/>
    <w:rsid w:val="00B4692F"/>
    <w:rsid w:val="00B46FBD"/>
    <w:rsid w:val="00B473D4"/>
    <w:rsid w:val="00B47D8E"/>
    <w:rsid w:val="00B47DB5"/>
    <w:rsid w:val="00B47E4B"/>
    <w:rsid w:val="00B500D9"/>
    <w:rsid w:val="00B50257"/>
    <w:rsid w:val="00B50280"/>
    <w:rsid w:val="00B50627"/>
    <w:rsid w:val="00B506D1"/>
    <w:rsid w:val="00B50A29"/>
    <w:rsid w:val="00B50D06"/>
    <w:rsid w:val="00B50DF2"/>
    <w:rsid w:val="00B51121"/>
    <w:rsid w:val="00B51248"/>
    <w:rsid w:val="00B51278"/>
    <w:rsid w:val="00B513BF"/>
    <w:rsid w:val="00B516DF"/>
    <w:rsid w:val="00B51A49"/>
    <w:rsid w:val="00B51B85"/>
    <w:rsid w:val="00B51CCB"/>
    <w:rsid w:val="00B51FA3"/>
    <w:rsid w:val="00B526FE"/>
    <w:rsid w:val="00B52B57"/>
    <w:rsid w:val="00B52BE3"/>
    <w:rsid w:val="00B52E67"/>
    <w:rsid w:val="00B532F3"/>
    <w:rsid w:val="00B5397E"/>
    <w:rsid w:val="00B53F3B"/>
    <w:rsid w:val="00B53FB9"/>
    <w:rsid w:val="00B543DD"/>
    <w:rsid w:val="00B54C32"/>
    <w:rsid w:val="00B55222"/>
    <w:rsid w:val="00B557EF"/>
    <w:rsid w:val="00B55C81"/>
    <w:rsid w:val="00B562D8"/>
    <w:rsid w:val="00B5686F"/>
    <w:rsid w:val="00B56E0C"/>
    <w:rsid w:val="00B57495"/>
    <w:rsid w:val="00B57519"/>
    <w:rsid w:val="00B57B4F"/>
    <w:rsid w:val="00B60002"/>
    <w:rsid w:val="00B60162"/>
    <w:rsid w:val="00B60581"/>
    <w:rsid w:val="00B60714"/>
    <w:rsid w:val="00B60CC5"/>
    <w:rsid w:val="00B60D4E"/>
    <w:rsid w:val="00B60E51"/>
    <w:rsid w:val="00B60FB0"/>
    <w:rsid w:val="00B61AE8"/>
    <w:rsid w:val="00B61CD5"/>
    <w:rsid w:val="00B61E2D"/>
    <w:rsid w:val="00B6238E"/>
    <w:rsid w:val="00B6255D"/>
    <w:rsid w:val="00B62AB9"/>
    <w:rsid w:val="00B62C61"/>
    <w:rsid w:val="00B62CA0"/>
    <w:rsid w:val="00B62CA2"/>
    <w:rsid w:val="00B62D6F"/>
    <w:rsid w:val="00B6344F"/>
    <w:rsid w:val="00B634DE"/>
    <w:rsid w:val="00B63C96"/>
    <w:rsid w:val="00B63CB3"/>
    <w:rsid w:val="00B63D20"/>
    <w:rsid w:val="00B64181"/>
    <w:rsid w:val="00B6448F"/>
    <w:rsid w:val="00B64BD9"/>
    <w:rsid w:val="00B64E69"/>
    <w:rsid w:val="00B64E8E"/>
    <w:rsid w:val="00B65616"/>
    <w:rsid w:val="00B656DE"/>
    <w:rsid w:val="00B65C55"/>
    <w:rsid w:val="00B6611A"/>
    <w:rsid w:val="00B6612C"/>
    <w:rsid w:val="00B66D36"/>
    <w:rsid w:val="00B66DDF"/>
    <w:rsid w:val="00B6706F"/>
    <w:rsid w:val="00B67789"/>
    <w:rsid w:val="00B67A01"/>
    <w:rsid w:val="00B67E0F"/>
    <w:rsid w:val="00B67FE1"/>
    <w:rsid w:val="00B70030"/>
    <w:rsid w:val="00B70116"/>
    <w:rsid w:val="00B70163"/>
    <w:rsid w:val="00B701F3"/>
    <w:rsid w:val="00B70297"/>
    <w:rsid w:val="00B702CA"/>
    <w:rsid w:val="00B706ED"/>
    <w:rsid w:val="00B70B4C"/>
    <w:rsid w:val="00B71185"/>
    <w:rsid w:val="00B7127C"/>
    <w:rsid w:val="00B71416"/>
    <w:rsid w:val="00B71ACD"/>
    <w:rsid w:val="00B71C0F"/>
    <w:rsid w:val="00B71DC2"/>
    <w:rsid w:val="00B72095"/>
    <w:rsid w:val="00B721D2"/>
    <w:rsid w:val="00B72568"/>
    <w:rsid w:val="00B72981"/>
    <w:rsid w:val="00B72FB4"/>
    <w:rsid w:val="00B730AC"/>
    <w:rsid w:val="00B73457"/>
    <w:rsid w:val="00B734EA"/>
    <w:rsid w:val="00B736A7"/>
    <w:rsid w:val="00B73D83"/>
    <w:rsid w:val="00B73EC2"/>
    <w:rsid w:val="00B73FED"/>
    <w:rsid w:val="00B74130"/>
    <w:rsid w:val="00B752D2"/>
    <w:rsid w:val="00B754D2"/>
    <w:rsid w:val="00B75F29"/>
    <w:rsid w:val="00B762F6"/>
    <w:rsid w:val="00B764E0"/>
    <w:rsid w:val="00B76C5A"/>
    <w:rsid w:val="00B770BF"/>
    <w:rsid w:val="00B772DA"/>
    <w:rsid w:val="00B775B8"/>
    <w:rsid w:val="00B77A12"/>
    <w:rsid w:val="00B77A52"/>
    <w:rsid w:val="00B80349"/>
    <w:rsid w:val="00B809E0"/>
    <w:rsid w:val="00B809F7"/>
    <w:rsid w:val="00B80AE7"/>
    <w:rsid w:val="00B80D9D"/>
    <w:rsid w:val="00B81034"/>
    <w:rsid w:val="00B811E2"/>
    <w:rsid w:val="00B8197F"/>
    <w:rsid w:val="00B819E9"/>
    <w:rsid w:val="00B81F3C"/>
    <w:rsid w:val="00B81FB6"/>
    <w:rsid w:val="00B825D3"/>
    <w:rsid w:val="00B827DF"/>
    <w:rsid w:val="00B82BDA"/>
    <w:rsid w:val="00B82D3A"/>
    <w:rsid w:val="00B82FFA"/>
    <w:rsid w:val="00B830D9"/>
    <w:rsid w:val="00B8341D"/>
    <w:rsid w:val="00B8359F"/>
    <w:rsid w:val="00B835CB"/>
    <w:rsid w:val="00B83D48"/>
    <w:rsid w:val="00B83ED5"/>
    <w:rsid w:val="00B83F89"/>
    <w:rsid w:val="00B846D0"/>
    <w:rsid w:val="00B84969"/>
    <w:rsid w:val="00B85892"/>
    <w:rsid w:val="00B8590F"/>
    <w:rsid w:val="00B85C59"/>
    <w:rsid w:val="00B86321"/>
    <w:rsid w:val="00B864D4"/>
    <w:rsid w:val="00B86746"/>
    <w:rsid w:val="00B869AB"/>
    <w:rsid w:val="00B869FC"/>
    <w:rsid w:val="00B870AA"/>
    <w:rsid w:val="00B8722E"/>
    <w:rsid w:val="00B873FC"/>
    <w:rsid w:val="00B87889"/>
    <w:rsid w:val="00B87BA6"/>
    <w:rsid w:val="00B90074"/>
    <w:rsid w:val="00B900A2"/>
    <w:rsid w:val="00B90BA2"/>
    <w:rsid w:val="00B913AC"/>
    <w:rsid w:val="00B91511"/>
    <w:rsid w:val="00B9196A"/>
    <w:rsid w:val="00B91C8A"/>
    <w:rsid w:val="00B91CD9"/>
    <w:rsid w:val="00B91E8B"/>
    <w:rsid w:val="00B9227B"/>
    <w:rsid w:val="00B923F5"/>
    <w:rsid w:val="00B92920"/>
    <w:rsid w:val="00B92971"/>
    <w:rsid w:val="00B92DA9"/>
    <w:rsid w:val="00B92FEB"/>
    <w:rsid w:val="00B931D3"/>
    <w:rsid w:val="00B9365B"/>
    <w:rsid w:val="00B937E1"/>
    <w:rsid w:val="00B938B9"/>
    <w:rsid w:val="00B93C0B"/>
    <w:rsid w:val="00B93EEC"/>
    <w:rsid w:val="00B93F9D"/>
    <w:rsid w:val="00B941DD"/>
    <w:rsid w:val="00B9460A"/>
    <w:rsid w:val="00B95355"/>
    <w:rsid w:val="00B9536D"/>
    <w:rsid w:val="00B956A5"/>
    <w:rsid w:val="00B95B59"/>
    <w:rsid w:val="00B95C08"/>
    <w:rsid w:val="00B95F81"/>
    <w:rsid w:val="00B9638B"/>
    <w:rsid w:val="00B963F0"/>
    <w:rsid w:val="00B96594"/>
    <w:rsid w:val="00B970D9"/>
    <w:rsid w:val="00B9717B"/>
    <w:rsid w:val="00B97243"/>
    <w:rsid w:val="00B97416"/>
    <w:rsid w:val="00B97B56"/>
    <w:rsid w:val="00B97D41"/>
    <w:rsid w:val="00BA0316"/>
    <w:rsid w:val="00BA07C4"/>
    <w:rsid w:val="00BA0929"/>
    <w:rsid w:val="00BA0938"/>
    <w:rsid w:val="00BA0DCE"/>
    <w:rsid w:val="00BA1445"/>
    <w:rsid w:val="00BA1864"/>
    <w:rsid w:val="00BA1A90"/>
    <w:rsid w:val="00BA1BA9"/>
    <w:rsid w:val="00BA1D14"/>
    <w:rsid w:val="00BA1EAD"/>
    <w:rsid w:val="00BA20DA"/>
    <w:rsid w:val="00BA29ED"/>
    <w:rsid w:val="00BA2AC7"/>
    <w:rsid w:val="00BA2B03"/>
    <w:rsid w:val="00BA2E10"/>
    <w:rsid w:val="00BA2F33"/>
    <w:rsid w:val="00BA3004"/>
    <w:rsid w:val="00BA3C16"/>
    <w:rsid w:val="00BA3C6D"/>
    <w:rsid w:val="00BA3D4A"/>
    <w:rsid w:val="00BA4048"/>
    <w:rsid w:val="00BA426F"/>
    <w:rsid w:val="00BA502A"/>
    <w:rsid w:val="00BA50B9"/>
    <w:rsid w:val="00BA55A5"/>
    <w:rsid w:val="00BA5845"/>
    <w:rsid w:val="00BA6333"/>
    <w:rsid w:val="00BA660B"/>
    <w:rsid w:val="00BA6622"/>
    <w:rsid w:val="00BA69D7"/>
    <w:rsid w:val="00BA6B8A"/>
    <w:rsid w:val="00BA6C8C"/>
    <w:rsid w:val="00BA7175"/>
    <w:rsid w:val="00BB00AD"/>
    <w:rsid w:val="00BB07A0"/>
    <w:rsid w:val="00BB0A48"/>
    <w:rsid w:val="00BB0EA1"/>
    <w:rsid w:val="00BB13C5"/>
    <w:rsid w:val="00BB1746"/>
    <w:rsid w:val="00BB1838"/>
    <w:rsid w:val="00BB19A6"/>
    <w:rsid w:val="00BB1B19"/>
    <w:rsid w:val="00BB2019"/>
    <w:rsid w:val="00BB20CA"/>
    <w:rsid w:val="00BB26C5"/>
    <w:rsid w:val="00BB273F"/>
    <w:rsid w:val="00BB27C6"/>
    <w:rsid w:val="00BB2862"/>
    <w:rsid w:val="00BB2F8C"/>
    <w:rsid w:val="00BB349B"/>
    <w:rsid w:val="00BB36EA"/>
    <w:rsid w:val="00BB3DB6"/>
    <w:rsid w:val="00BB3E34"/>
    <w:rsid w:val="00BB4179"/>
    <w:rsid w:val="00BB447B"/>
    <w:rsid w:val="00BB44FB"/>
    <w:rsid w:val="00BB46EE"/>
    <w:rsid w:val="00BB4844"/>
    <w:rsid w:val="00BB54D3"/>
    <w:rsid w:val="00BB55BD"/>
    <w:rsid w:val="00BB5ADF"/>
    <w:rsid w:val="00BB682D"/>
    <w:rsid w:val="00BB69A3"/>
    <w:rsid w:val="00BB6B7D"/>
    <w:rsid w:val="00BB6BAF"/>
    <w:rsid w:val="00BB6C81"/>
    <w:rsid w:val="00BB6E50"/>
    <w:rsid w:val="00BB721A"/>
    <w:rsid w:val="00BB7386"/>
    <w:rsid w:val="00BB7482"/>
    <w:rsid w:val="00BB794F"/>
    <w:rsid w:val="00BC08CB"/>
    <w:rsid w:val="00BC0AB1"/>
    <w:rsid w:val="00BC11A7"/>
    <w:rsid w:val="00BC11E8"/>
    <w:rsid w:val="00BC1810"/>
    <w:rsid w:val="00BC1991"/>
    <w:rsid w:val="00BC1AAC"/>
    <w:rsid w:val="00BC1E73"/>
    <w:rsid w:val="00BC2132"/>
    <w:rsid w:val="00BC2367"/>
    <w:rsid w:val="00BC25A4"/>
    <w:rsid w:val="00BC29A1"/>
    <w:rsid w:val="00BC2BDD"/>
    <w:rsid w:val="00BC2C3D"/>
    <w:rsid w:val="00BC2CE9"/>
    <w:rsid w:val="00BC30B3"/>
    <w:rsid w:val="00BC31D8"/>
    <w:rsid w:val="00BC35CB"/>
    <w:rsid w:val="00BC366C"/>
    <w:rsid w:val="00BC39CF"/>
    <w:rsid w:val="00BC39E6"/>
    <w:rsid w:val="00BC3AA3"/>
    <w:rsid w:val="00BC3F72"/>
    <w:rsid w:val="00BC40EA"/>
    <w:rsid w:val="00BC51C2"/>
    <w:rsid w:val="00BC526D"/>
    <w:rsid w:val="00BC5A5B"/>
    <w:rsid w:val="00BC5A7D"/>
    <w:rsid w:val="00BC5E9C"/>
    <w:rsid w:val="00BC604F"/>
    <w:rsid w:val="00BC62C4"/>
    <w:rsid w:val="00BC6487"/>
    <w:rsid w:val="00BC6986"/>
    <w:rsid w:val="00BC69DD"/>
    <w:rsid w:val="00BC7A7F"/>
    <w:rsid w:val="00BC7DA8"/>
    <w:rsid w:val="00BD0243"/>
    <w:rsid w:val="00BD06CE"/>
    <w:rsid w:val="00BD0944"/>
    <w:rsid w:val="00BD11E6"/>
    <w:rsid w:val="00BD1284"/>
    <w:rsid w:val="00BD199A"/>
    <w:rsid w:val="00BD19D0"/>
    <w:rsid w:val="00BD1B17"/>
    <w:rsid w:val="00BD1BC8"/>
    <w:rsid w:val="00BD2363"/>
    <w:rsid w:val="00BD25DC"/>
    <w:rsid w:val="00BD275E"/>
    <w:rsid w:val="00BD2E7B"/>
    <w:rsid w:val="00BD4AA4"/>
    <w:rsid w:val="00BD58AF"/>
    <w:rsid w:val="00BD58B7"/>
    <w:rsid w:val="00BD5DED"/>
    <w:rsid w:val="00BD5DF6"/>
    <w:rsid w:val="00BD60E4"/>
    <w:rsid w:val="00BD69A9"/>
    <w:rsid w:val="00BD6C74"/>
    <w:rsid w:val="00BD6DDF"/>
    <w:rsid w:val="00BD6E17"/>
    <w:rsid w:val="00BD70E1"/>
    <w:rsid w:val="00BD7326"/>
    <w:rsid w:val="00BD79FB"/>
    <w:rsid w:val="00BD7AAC"/>
    <w:rsid w:val="00BD7B5C"/>
    <w:rsid w:val="00BD7D9D"/>
    <w:rsid w:val="00BD7FC8"/>
    <w:rsid w:val="00BE005C"/>
    <w:rsid w:val="00BE0AEF"/>
    <w:rsid w:val="00BE0DF8"/>
    <w:rsid w:val="00BE0F19"/>
    <w:rsid w:val="00BE11D4"/>
    <w:rsid w:val="00BE12B5"/>
    <w:rsid w:val="00BE1ADF"/>
    <w:rsid w:val="00BE1D06"/>
    <w:rsid w:val="00BE1E55"/>
    <w:rsid w:val="00BE2164"/>
    <w:rsid w:val="00BE2316"/>
    <w:rsid w:val="00BE23A5"/>
    <w:rsid w:val="00BE24CF"/>
    <w:rsid w:val="00BE2715"/>
    <w:rsid w:val="00BE2D21"/>
    <w:rsid w:val="00BE2E79"/>
    <w:rsid w:val="00BE2EA6"/>
    <w:rsid w:val="00BE3171"/>
    <w:rsid w:val="00BE3733"/>
    <w:rsid w:val="00BE3832"/>
    <w:rsid w:val="00BE3995"/>
    <w:rsid w:val="00BE3A86"/>
    <w:rsid w:val="00BE3F70"/>
    <w:rsid w:val="00BE4948"/>
    <w:rsid w:val="00BE4C95"/>
    <w:rsid w:val="00BE4DA8"/>
    <w:rsid w:val="00BE516A"/>
    <w:rsid w:val="00BE5207"/>
    <w:rsid w:val="00BE536F"/>
    <w:rsid w:val="00BE5A22"/>
    <w:rsid w:val="00BE5CE4"/>
    <w:rsid w:val="00BE60A7"/>
    <w:rsid w:val="00BE6311"/>
    <w:rsid w:val="00BE695A"/>
    <w:rsid w:val="00BE6ACF"/>
    <w:rsid w:val="00BE6B57"/>
    <w:rsid w:val="00BE6B86"/>
    <w:rsid w:val="00BE6DC6"/>
    <w:rsid w:val="00BE74DB"/>
    <w:rsid w:val="00BE7D0F"/>
    <w:rsid w:val="00BF06ED"/>
    <w:rsid w:val="00BF076B"/>
    <w:rsid w:val="00BF0A88"/>
    <w:rsid w:val="00BF13A7"/>
    <w:rsid w:val="00BF18F7"/>
    <w:rsid w:val="00BF1A69"/>
    <w:rsid w:val="00BF21C2"/>
    <w:rsid w:val="00BF2CA5"/>
    <w:rsid w:val="00BF2FF9"/>
    <w:rsid w:val="00BF31BA"/>
    <w:rsid w:val="00BF3488"/>
    <w:rsid w:val="00BF3923"/>
    <w:rsid w:val="00BF3CAC"/>
    <w:rsid w:val="00BF3CDC"/>
    <w:rsid w:val="00BF3D0F"/>
    <w:rsid w:val="00BF3F36"/>
    <w:rsid w:val="00BF42A2"/>
    <w:rsid w:val="00BF44F8"/>
    <w:rsid w:val="00BF4A21"/>
    <w:rsid w:val="00BF4B8B"/>
    <w:rsid w:val="00BF56A7"/>
    <w:rsid w:val="00BF60B2"/>
    <w:rsid w:val="00BF60F4"/>
    <w:rsid w:val="00BF6301"/>
    <w:rsid w:val="00BF6AD6"/>
    <w:rsid w:val="00BF709B"/>
    <w:rsid w:val="00BF7880"/>
    <w:rsid w:val="00BF7C6B"/>
    <w:rsid w:val="00BF7D25"/>
    <w:rsid w:val="00BF7DE1"/>
    <w:rsid w:val="00C0074B"/>
    <w:rsid w:val="00C01382"/>
    <w:rsid w:val="00C01919"/>
    <w:rsid w:val="00C01A0D"/>
    <w:rsid w:val="00C01ABA"/>
    <w:rsid w:val="00C01E18"/>
    <w:rsid w:val="00C020F6"/>
    <w:rsid w:val="00C02258"/>
    <w:rsid w:val="00C022FC"/>
    <w:rsid w:val="00C02497"/>
    <w:rsid w:val="00C02846"/>
    <w:rsid w:val="00C028D6"/>
    <w:rsid w:val="00C029FD"/>
    <w:rsid w:val="00C02A56"/>
    <w:rsid w:val="00C02AB9"/>
    <w:rsid w:val="00C02FD1"/>
    <w:rsid w:val="00C033C6"/>
    <w:rsid w:val="00C04002"/>
    <w:rsid w:val="00C0419E"/>
    <w:rsid w:val="00C0433D"/>
    <w:rsid w:val="00C0455D"/>
    <w:rsid w:val="00C0457F"/>
    <w:rsid w:val="00C04664"/>
    <w:rsid w:val="00C04B82"/>
    <w:rsid w:val="00C04CB9"/>
    <w:rsid w:val="00C05825"/>
    <w:rsid w:val="00C058B8"/>
    <w:rsid w:val="00C0601C"/>
    <w:rsid w:val="00C06A1F"/>
    <w:rsid w:val="00C06C1A"/>
    <w:rsid w:val="00C072BC"/>
    <w:rsid w:val="00C07574"/>
    <w:rsid w:val="00C07B6E"/>
    <w:rsid w:val="00C10347"/>
    <w:rsid w:val="00C103B0"/>
    <w:rsid w:val="00C106B8"/>
    <w:rsid w:val="00C10885"/>
    <w:rsid w:val="00C10A34"/>
    <w:rsid w:val="00C11010"/>
    <w:rsid w:val="00C1180F"/>
    <w:rsid w:val="00C11959"/>
    <w:rsid w:val="00C11CC8"/>
    <w:rsid w:val="00C11E6A"/>
    <w:rsid w:val="00C12256"/>
    <w:rsid w:val="00C12BF5"/>
    <w:rsid w:val="00C12DCF"/>
    <w:rsid w:val="00C1318D"/>
    <w:rsid w:val="00C1352E"/>
    <w:rsid w:val="00C135B6"/>
    <w:rsid w:val="00C1398F"/>
    <w:rsid w:val="00C13C11"/>
    <w:rsid w:val="00C13CF1"/>
    <w:rsid w:val="00C14186"/>
    <w:rsid w:val="00C1439D"/>
    <w:rsid w:val="00C15C5E"/>
    <w:rsid w:val="00C15CAC"/>
    <w:rsid w:val="00C15DD3"/>
    <w:rsid w:val="00C15F0C"/>
    <w:rsid w:val="00C15F58"/>
    <w:rsid w:val="00C165B6"/>
    <w:rsid w:val="00C168BA"/>
    <w:rsid w:val="00C1725D"/>
    <w:rsid w:val="00C173A4"/>
    <w:rsid w:val="00C178FE"/>
    <w:rsid w:val="00C17AE5"/>
    <w:rsid w:val="00C17D5F"/>
    <w:rsid w:val="00C17FBA"/>
    <w:rsid w:val="00C20955"/>
    <w:rsid w:val="00C21026"/>
    <w:rsid w:val="00C217C2"/>
    <w:rsid w:val="00C219AD"/>
    <w:rsid w:val="00C221FC"/>
    <w:rsid w:val="00C2231F"/>
    <w:rsid w:val="00C228CB"/>
    <w:rsid w:val="00C22A6B"/>
    <w:rsid w:val="00C22BF5"/>
    <w:rsid w:val="00C22CC6"/>
    <w:rsid w:val="00C23109"/>
    <w:rsid w:val="00C2318B"/>
    <w:rsid w:val="00C232AC"/>
    <w:rsid w:val="00C2398C"/>
    <w:rsid w:val="00C23C94"/>
    <w:rsid w:val="00C2482C"/>
    <w:rsid w:val="00C24D06"/>
    <w:rsid w:val="00C24D70"/>
    <w:rsid w:val="00C2643F"/>
    <w:rsid w:val="00C265FE"/>
    <w:rsid w:val="00C26639"/>
    <w:rsid w:val="00C2752E"/>
    <w:rsid w:val="00C30B34"/>
    <w:rsid w:val="00C313C1"/>
    <w:rsid w:val="00C31C0F"/>
    <w:rsid w:val="00C31C75"/>
    <w:rsid w:val="00C31F7E"/>
    <w:rsid w:val="00C31FAD"/>
    <w:rsid w:val="00C31FEB"/>
    <w:rsid w:val="00C32086"/>
    <w:rsid w:val="00C320AC"/>
    <w:rsid w:val="00C321C4"/>
    <w:rsid w:val="00C3297D"/>
    <w:rsid w:val="00C33159"/>
    <w:rsid w:val="00C336E2"/>
    <w:rsid w:val="00C33933"/>
    <w:rsid w:val="00C34038"/>
    <w:rsid w:val="00C344FE"/>
    <w:rsid w:val="00C3474A"/>
    <w:rsid w:val="00C34D52"/>
    <w:rsid w:val="00C351EA"/>
    <w:rsid w:val="00C352BB"/>
    <w:rsid w:val="00C35425"/>
    <w:rsid w:val="00C36193"/>
    <w:rsid w:val="00C3668F"/>
    <w:rsid w:val="00C36ECE"/>
    <w:rsid w:val="00C36F55"/>
    <w:rsid w:val="00C377B0"/>
    <w:rsid w:val="00C37855"/>
    <w:rsid w:val="00C37865"/>
    <w:rsid w:val="00C37E9D"/>
    <w:rsid w:val="00C40168"/>
    <w:rsid w:val="00C4018B"/>
    <w:rsid w:val="00C402D7"/>
    <w:rsid w:val="00C40441"/>
    <w:rsid w:val="00C417EB"/>
    <w:rsid w:val="00C41824"/>
    <w:rsid w:val="00C418BD"/>
    <w:rsid w:val="00C426E3"/>
    <w:rsid w:val="00C436B3"/>
    <w:rsid w:val="00C438F8"/>
    <w:rsid w:val="00C43AF9"/>
    <w:rsid w:val="00C44002"/>
    <w:rsid w:val="00C44033"/>
    <w:rsid w:val="00C443CC"/>
    <w:rsid w:val="00C443E7"/>
    <w:rsid w:val="00C4463E"/>
    <w:rsid w:val="00C44C74"/>
    <w:rsid w:val="00C44F0E"/>
    <w:rsid w:val="00C45422"/>
    <w:rsid w:val="00C456AF"/>
    <w:rsid w:val="00C458A4"/>
    <w:rsid w:val="00C45D49"/>
    <w:rsid w:val="00C45EF3"/>
    <w:rsid w:val="00C46564"/>
    <w:rsid w:val="00C47074"/>
    <w:rsid w:val="00C47550"/>
    <w:rsid w:val="00C47EE2"/>
    <w:rsid w:val="00C50030"/>
    <w:rsid w:val="00C501B2"/>
    <w:rsid w:val="00C50674"/>
    <w:rsid w:val="00C50F68"/>
    <w:rsid w:val="00C5104B"/>
    <w:rsid w:val="00C510A9"/>
    <w:rsid w:val="00C5123F"/>
    <w:rsid w:val="00C512A7"/>
    <w:rsid w:val="00C517DA"/>
    <w:rsid w:val="00C51842"/>
    <w:rsid w:val="00C51D6A"/>
    <w:rsid w:val="00C52C6D"/>
    <w:rsid w:val="00C52E53"/>
    <w:rsid w:val="00C532D1"/>
    <w:rsid w:val="00C534C9"/>
    <w:rsid w:val="00C53752"/>
    <w:rsid w:val="00C538C0"/>
    <w:rsid w:val="00C53AD9"/>
    <w:rsid w:val="00C53D50"/>
    <w:rsid w:val="00C5417F"/>
    <w:rsid w:val="00C54472"/>
    <w:rsid w:val="00C54A4E"/>
    <w:rsid w:val="00C54C30"/>
    <w:rsid w:val="00C55104"/>
    <w:rsid w:val="00C552B2"/>
    <w:rsid w:val="00C5562F"/>
    <w:rsid w:val="00C556E5"/>
    <w:rsid w:val="00C55D89"/>
    <w:rsid w:val="00C56166"/>
    <w:rsid w:val="00C565E1"/>
    <w:rsid w:val="00C56D6E"/>
    <w:rsid w:val="00C56FB7"/>
    <w:rsid w:val="00C57F5A"/>
    <w:rsid w:val="00C601B1"/>
    <w:rsid w:val="00C6044F"/>
    <w:rsid w:val="00C6062F"/>
    <w:rsid w:val="00C6072A"/>
    <w:rsid w:val="00C6073A"/>
    <w:rsid w:val="00C60971"/>
    <w:rsid w:val="00C615FD"/>
    <w:rsid w:val="00C61A13"/>
    <w:rsid w:val="00C61ABD"/>
    <w:rsid w:val="00C61D70"/>
    <w:rsid w:val="00C61FC6"/>
    <w:rsid w:val="00C623A6"/>
    <w:rsid w:val="00C627C0"/>
    <w:rsid w:val="00C631BC"/>
    <w:rsid w:val="00C633FB"/>
    <w:rsid w:val="00C63806"/>
    <w:rsid w:val="00C639F1"/>
    <w:rsid w:val="00C639FF"/>
    <w:rsid w:val="00C63FA0"/>
    <w:rsid w:val="00C63FBF"/>
    <w:rsid w:val="00C64A59"/>
    <w:rsid w:val="00C64C04"/>
    <w:rsid w:val="00C64CB0"/>
    <w:rsid w:val="00C64F58"/>
    <w:rsid w:val="00C65074"/>
    <w:rsid w:val="00C65105"/>
    <w:rsid w:val="00C65132"/>
    <w:rsid w:val="00C65186"/>
    <w:rsid w:val="00C656DC"/>
    <w:rsid w:val="00C65901"/>
    <w:rsid w:val="00C66420"/>
    <w:rsid w:val="00C66564"/>
    <w:rsid w:val="00C66B5E"/>
    <w:rsid w:val="00C66F43"/>
    <w:rsid w:val="00C671B8"/>
    <w:rsid w:val="00C6721B"/>
    <w:rsid w:val="00C677CA"/>
    <w:rsid w:val="00C6781C"/>
    <w:rsid w:val="00C70189"/>
    <w:rsid w:val="00C70523"/>
    <w:rsid w:val="00C71450"/>
    <w:rsid w:val="00C7154C"/>
    <w:rsid w:val="00C71577"/>
    <w:rsid w:val="00C71DCC"/>
    <w:rsid w:val="00C72386"/>
    <w:rsid w:val="00C72538"/>
    <w:rsid w:val="00C72909"/>
    <w:rsid w:val="00C729FA"/>
    <w:rsid w:val="00C73166"/>
    <w:rsid w:val="00C73383"/>
    <w:rsid w:val="00C738F5"/>
    <w:rsid w:val="00C73D1A"/>
    <w:rsid w:val="00C73D7C"/>
    <w:rsid w:val="00C73F42"/>
    <w:rsid w:val="00C73FDA"/>
    <w:rsid w:val="00C74F43"/>
    <w:rsid w:val="00C75190"/>
    <w:rsid w:val="00C754A0"/>
    <w:rsid w:val="00C75831"/>
    <w:rsid w:val="00C759DD"/>
    <w:rsid w:val="00C75D38"/>
    <w:rsid w:val="00C75D3E"/>
    <w:rsid w:val="00C76071"/>
    <w:rsid w:val="00C76138"/>
    <w:rsid w:val="00C761CE"/>
    <w:rsid w:val="00C7690F"/>
    <w:rsid w:val="00C76991"/>
    <w:rsid w:val="00C76D43"/>
    <w:rsid w:val="00C774CE"/>
    <w:rsid w:val="00C77AEE"/>
    <w:rsid w:val="00C77B26"/>
    <w:rsid w:val="00C77E2F"/>
    <w:rsid w:val="00C80C2A"/>
    <w:rsid w:val="00C80CC2"/>
    <w:rsid w:val="00C80DDA"/>
    <w:rsid w:val="00C80EC1"/>
    <w:rsid w:val="00C80F2A"/>
    <w:rsid w:val="00C81164"/>
    <w:rsid w:val="00C8122C"/>
    <w:rsid w:val="00C812B9"/>
    <w:rsid w:val="00C81498"/>
    <w:rsid w:val="00C81541"/>
    <w:rsid w:val="00C830B4"/>
    <w:rsid w:val="00C837A0"/>
    <w:rsid w:val="00C83A8D"/>
    <w:rsid w:val="00C83BBA"/>
    <w:rsid w:val="00C83C5D"/>
    <w:rsid w:val="00C83FA2"/>
    <w:rsid w:val="00C842FD"/>
    <w:rsid w:val="00C843D5"/>
    <w:rsid w:val="00C84720"/>
    <w:rsid w:val="00C84840"/>
    <w:rsid w:val="00C849FD"/>
    <w:rsid w:val="00C85274"/>
    <w:rsid w:val="00C85297"/>
    <w:rsid w:val="00C8560D"/>
    <w:rsid w:val="00C8562F"/>
    <w:rsid w:val="00C85909"/>
    <w:rsid w:val="00C85917"/>
    <w:rsid w:val="00C85A46"/>
    <w:rsid w:val="00C85C1F"/>
    <w:rsid w:val="00C8632C"/>
    <w:rsid w:val="00C86515"/>
    <w:rsid w:val="00C86555"/>
    <w:rsid w:val="00C866AA"/>
    <w:rsid w:val="00C86814"/>
    <w:rsid w:val="00C86862"/>
    <w:rsid w:val="00C8698A"/>
    <w:rsid w:val="00C869A0"/>
    <w:rsid w:val="00C86D00"/>
    <w:rsid w:val="00C872FF"/>
    <w:rsid w:val="00C87458"/>
    <w:rsid w:val="00C87577"/>
    <w:rsid w:val="00C8757E"/>
    <w:rsid w:val="00C8758D"/>
    <w:rsid w:val="00C87D56"/>
    <w:rsid w:val="00C900F5"/>
    <w:rsid w:val="00C9091B"/>
    <w:rsid w:val="00C91090"/>
    <w:rsid w:val="00C918AA"/>
    <w:rsid w:val="00C929C1"/>
    <w:rsid w:val="00C92A62"/>
    <w:rsid w:val="00C930E0"/>
    <w:rsid w:val="00C9358C"/>
    <w:rsid w:val="00C93F32"/>
    <w:rsid w:val="00C93FF4"/>
    <w:rsid w:val="00C94057"/>
    <w:rsid w:val="00C940B1"/>
    <w:rsid w:val="00C941FF"/>
    <w:rsid w:val="00C94451"/>
    <w:rsid w:val="00C94668"/>
    <w:rsid w:val="00C94C90"/>
    <w:rsid w:val="00C952C5"/>
    <w:rsid w:val="00C9590E"/>
    <w:rsid w:val="00C95A15"/>
    <w:rsid w:val="00C95A7E"/>
    <w:rsid w:val="00C95ED0"/>
    <w:rsid w:val="00C960AD"/>
    <w:rsid w:val="00C96693"/>
    <w:rsid w:val="00C96A8A"/>
    <w:rsid w:val="00C96B95"/>
    <w:rsid w:val="00C96BD5"/>
    <w:rsid w:val="00C96CEF"/>
    <w:rsid w:val="00C96F0E"/>
    <w:rsid w:val="00C97383"/>
    <w:rsid w:val="00C974FD"/>
    <w:rsid w:val="00C97514"/>
    <w:rsid w:val="00C977EA"/>
    <w:rsid w:val="00C97849"/>
    <w:rsid w:val="00C97A89"/>
    <w:rsid w:val="00C97B5F"/>
    <w:rsid w:val="00CA01BE"/>
    <w:rsid w:val="00CA0FA9"/>
    <w:rsid w:val="00CA127F"/>
    <w:rsid w:val="00CA146A"/>
    <w:rsid w:val="00CA1541"/>
    <w:rsid w:val="00CA1654"/>
    <w:rsid w:val="00CA1665"/>
    <w:rsid w:val="00CA1BC8"/>
    <w:rsid w:val="00CA294F"/>
    <w:rsid w:val="00CA2F6C"/>
    <w:rsid w:val="00CA324F"/>
    <w:rsid w:val="00CA3417"/>
    <w:rsid w:val="00CA376A"/>
    <w:rsid w:val="00CA3929"/>
    <w:rsid w:val="00CA3E03"/>
    <w:rsid w:val="00CA400A"/>
    <w:rsid w:val="00CA401D"/>
    <w:rsid w:val="00CA41EA"/>
    <w:rsid w:val="00CA4430"/>
    <w:rsid w:val="00CA46BB"/>
    <w:rsid w:val="00CA473A"/>
    <w:rsid w:val="00CA4915"/>
    <w:rsid w:val="00CA498D"/>
    <w:rsid w:val="00CA4B3D"/>
    <w:rsid w:val="00CA4F7C"/>
    <w:rsid w:val="00CA501F"/>
    <w:rsid w:val="00CA518A"/>
    <w:rsid w:val="00CA54A4"/>
    <w:rsid w:val="00CA56D2"/>
    <w:rsid w:val="00CA579C"/>
    <w:rsid w:val="00CA5881"/>
    <w:rsid w:val="00CA5D88"/>
    <w:rsid w:val="00CA6579"/>
    <w:rsid w:val="00CA69A7"/>
    <w:rsid w:val="00CA6CDC"/>
    <w:rsid w:val="00CA74CF"/>
    <w:rsid w:val="00CA74FF"/>
    <w:rsid w:val="00CA79FB"/>
    <w:rsid w:val="00CA7A10"/>
    <w:rsid w:val="00CA7B8F"/>
    <w:rsid w:val="00CA7C6E"/>
    <w:rsid w:val="00CA7E14"/>
    <w:rsid w:val="00CA7E1B"/>
    <w:rsid w:val="00CB072A"/>
    <w:rsid w:val="00CB0B8F"/>
    <w:rsid w:val="00CB150F"/>
    <w:rsid w:val="00CB1551"/>
    <w:rsid w:val="00CB18A1"/>
    <w:rsid w:val="00CB1908"/>
    <w:rsid w:val="00CB1D13"/>
    <w:rsid w:val="00CB1D35"/>
    <w:rsid w:val="00CB1DE3"/>
    <w:rsid w:val="00CB2026"/>
    <w:rsid w:val="00CB298B"/>
    <w:rsid w:val="00CB3331"/>
    <w:rsid w:val="00CB3334"/>
    <w:rsid w:val="00CB33D4"/>
    <w:rsid w:val="00CB362E"/>
    <w:rsid w:val="00CB3816"/>
    <w:rsid w:val="00CB3A53"/>
    <w:rsid w:val="00CB410A"/>
    <w:rsid w:val="00CB46EB"/>
    <w:rsid w:val="00CB489D"/>
    <w:rsid w:val="00CB4A7C"/>
    <w:rsid w:val="00CB4EC4"/>
    <w:rsid w:val="00CB55E0"/>
    <w:rsid w:val="00CB569B"/>
    <w:rsid w:val="00CB5A73"/>
    <w:rsid w:val="00CB5CC8"/>
    <w:rsid w:val="00CB5F5B"/>
    <w:rsid w:val="00CB6009"/>
    <w:rsid w:val="00CB6503"/>
    <w:rsid w:val="00CB73EA"/>
    <w:rsid w:val="00CB74B5"/>
    <w:rsid w:val="00CC02BC"/>
    <w:rsid w:val="00CC037D"/>
    <w:rsid w:val="00CC0586"/>
    <w:rsid w:val="00CC0880"/>
    <w:rsid w:val="00CC0A70"/>
    <w:rsid w:val="00CC0BFA"/>
    <w:rsid w:val="00CC0F4E"/>
    <w:rsid w:val="00CC0FDD"/>
    <w:rsid w:val="00CC1058"/>
    <w:rsid w:val="00CC1DE7"/>
    <w:rsid w:val="00CC29D1"/>
    <w:rsid w:val="00CC2C29"/>
    <w:rsid w:val="00CC3126"/>
    <w:rsid w:val="00CC38A8"/>
    <w:rsid w:val="00CC38C5"/>
    <w:rsid w:val="00CC3C07"/>
    <w:rsid w:val="00CC409C"/>
    <w:rsid w:val="00CC40E1"/>
    <w:rsid w:val="00CC4209"/>
    <w:rsid w:val="00CC4395"/>
    <w:rsid w:val="00CC4A6F"/>
    <w:rsid w:val="00CC502D"/>
    <w:rsid w:val="00CC5924"/>
    <w:rsid w:val="00CC5938"/>
    <w:rsid w:val="00CC66A3"/>
    <w:rsid w:val="00CC6A06"/>
    <w:rsid w:val="00CD0146"/>
    <w:rsid w:val="00CD048D"/>
    <w:rsid w:val="00CD0675"/>
    <w:rsid w:val="00CD0A2F"/>
    <w:rsid w:val="00CD0A8F"/>
    <w:rsid w:val="00CD0ABE"/>
    <w:rsid w:val="00CD1E17"/>
    <w:rsid w:val="00CD25E1"/>
    <w:rsid w:val="00CD278E"/>
    <w:rsid w:val="00CD27AC"/>
    <w:rsid w:val="00CD285B"/>
    <w:rsid w:val="00CD2CB5"/>
    <w:rsid w:val="00CD30D3"/>
    <w:rsid w:val="00CD37FC"/>
    <w:rsid w:val="00CD3D5E"/>
    <w:rsid w:val="00CD3EBC"/>
    <w:rsid w:val="00CD4399"/>
    <w:rsid w:val="00CD4667"/>
    <w:rsid w:val="00CD48CE"/>
    <w:rsid w:val="00CD4AA8"/>
    <w:rsid w:val="00CD50A9"/>
    <w:rsid w:val="00CD573E"/>
    <w:rsid w:val="00CD575F"/>
    <w:rsid w:val="00CD5ADF"/>
    <w:rsid w:val="00CD65B1"/>
    <w:rsid w:val="00CD65EF"/>
    <w:rsid w:val="00CD67D9"/>
    <w:rsid w:val="00CD6CAF"/>
    <w:rsid w:val="00CD6FB9"/>
    <w:rsid w:val="00CD7757"/>
    <w:rsid w:val="00CD7778"/>
    <w:rsid w:val="00CD78D7"/>
    <w:rsid w:val="00CD7984"/>
    <w:rsid w:val="00CD7C69"/>
    <w:rsid w:val="00CD7D11"/>
    <w:rsid w:val="00CD7F42"/>
    <w:rsid w:val="00CD7F84"/>
    <w:rsid w:val="00CD7FE0"/>
    <w:rsid w:val="00CE0299"/>
    <w:rsid w:val="00CE12F0"/>
    <w:rsid w:val="00CE15BD"/>
    <w:rsid w:val="00CE175D"/>
    <w:rsid w:val="00CE1C32"/>
    <w:rsid w:val="00CE1EDB"/>
    <w:rsid w:val="00CE212D"/>
    <w:rsid w:val="00CE22D6"/>
    <w:rsid w:val="00CE25A2"/>
    <w:rsid w:val="00CE2682"/>
    <w:rsid w:val="00CE2713"/>
    <w:rsid w:val="00CE28EC"/>
    <w:rsid w:val="00CE29BE"/>
    <w:rsid w:val="00CE2DF2"/>
    <w:rsid w:val="00CE32CF"/>
    <w:rsid w:val="00CE35EA"/>
    <w:rsid w:val="00CE3926"/>
    <w:rsid w:val="00CE3EFA"/>
    <w:rsid w:val="00CE49BB"/>
    <w:rsid w:val="00CE4D22"/>
    <w:rsid w:val="00CE4E4A"/>
    <w:rsid w:val="00CE57DD"/>
    <w:rsid w:val="00CE5B6F"/>
    <w:rsid w:val="00CE5BFB"/>
    <w:rsid w:val="00CE63AE"/>
    <w:rsid w:val="00CE6433"/>
    <w:rsid w:val="00CE67C4"/>
    <w:rsid w:val="00CE69CC"/>
    <w:rsid w:val="00CE70DC"/>
    <w:rsid w:val="00CE7204"/>
    <w:rsid w:val="00CE792F"/>
    <w:rsid w:val="00CE794A"/>
    <w:rsid w:val="00CE7D9B"/>
    <w:rsid w:val="00CF0305"/>
    <w:rsid w:val="00CF0C39"/>
    <w:rsid w:val="00CF0FDD"/>
    <w:rsid w:val="00CF1000"/>
    <w:rsid w:val="00CF11F6"/>
    <w:rsid w:val="00CF1245"/>
    <w:rsid w:val="00CF1259"/>
    <w:rsid w:val="00CF1EC6"/>
    <w:rsid w:val="00CF1F6D"/>
    <w:rsid w:val="00CF2058"/>
    <w:rsid w:val="00CF21AF"/>
    <w:rsid w:val="00CF2B73"/>
    <w:rsid w:val="00CF31E0"/>
    <w:rsid w:val="00CF36EF"/>
    <w:rsid w:val="00CF3A81"/>
    <w:rsid w:val="00CF4310"/>
    <w:rsid w:val="00CF4742"/>
    <w:rsid w:val="00CF4DD4"/>
    <w:rsid w:val="00CF4EBF"/>
    <w:rsid w:val="00CF5B0B"/>
    <w:rsid w:val="00CF5B6C"/>
    <w:rsid w:val="00CF5D82"/>
    <w:rsid w:val="00CF6002"/>
    <w:rsid w:val="00CF6589"/>
    <w:rsid w:val="00CF6692"/>
    <w:rsid w:val="00CF68F3"/>
    <w:rsid w:val="00CF6CA1"/>
    <w:rsid w:val="00CF6CF9"/>
    <w:rsid w:val="00CF6D77"/>
    <w:rsid w:val="00CF6EA0"/>
    <w:rsid w:val="00CF7001"/>
    <w:rsid w:val="00CF7FA5"/>
    <w:rsid w:val="00D00346"/>
    <w:rsid w:val="00D004CC"/>
    <w:rsid w:val="00D00661"/>
    <w:rsid w:val="00D0097B"/>
    <w:rsid w:val="00D00AB4"/>
    <w:rsid w:val="00D00CA7"/>
    <w:rsid w:val="00D00DDC"/>
    <w:rsid w:val="00D00EAD"/>
    <w:rsid w:val="00D01067"/>
    <w:rsid w:val="00D01462"/>
    <w:rsid w:val="00D01892"/>
    <w:rsid w:val="00D01C2A"/>
    <w:rsid w:val="00D02391"/>
    <w:rsid w:val="00D023E0"/>
    <w:rsid w:val="00D029FC"/>
    <w:rsid w:val="00D02C93"/>
    <w:rsid w:val="00D031F1"/>
    <w:rsid w:val="00D03972"/>
    <w:rsid w:val="00D03A4A"/>
    <w:rsid w:val="00D03B4A"/>
    <w:rsid w:val="00D04091"/>
    <w:rsid w:val="00D049D4"/>
    <w:rsid w:val="00D0532D"/>
    <w:rsid w:val="00D0552C"/>
    <w:rsid w:val="00D055D6"/>
    <w:rsid w:val="00D057C8"/>
    <w:rsid w:val="00D0643E"/>
    <w:rsid w:val="00D06472"/>
    <w:rsid w:val="00D06941"/>
    <w:rsid w:val="00D06DE4"/>
    <w:rsid w:val="00D073C3"/>
    <w:rsid w:val="00D07449"/>
    <w:rsid w:val="00D1033B"/>
    <w:rsid w:val="00D1054A"/>
    <w:rsid w:val="00D105C7"/>
    <w:rsid w:val="00D10EF2"/>
    <w:rsid w:val="00D10F3E"/>
    <w:rsid w:val="00D1121C"/>
    <w:rsid w:val="00D113B2"/>
    <w:rsid w:val="00D119BA"/>
    <w:rsid w:val="00D11B13"/>
    <w:rsid w:val="00D11E88"/>
    <w:rsid w:val="00D11EC9"/>
    <w:rsid w:val="00D12B67"/>
    <w:rsid w:val="00D12D3B"/>
    <w:rsid w:val="00D12F5C"/>
    <w:rsid w:val="00D133F0"/>
    <w:rsid w:val="00D1399C"/>
    <w:rsid w:val="00D13A3E"/>
    <w:rsid w:val="00D13DD7"/>
    <w:rsid w:val="00D13E4F"/>
    <w:rsid w:val="00D144E5"/>
    <w:rsid w:val="00D14876"/>
    <w:rsid w:val="00D15036"/>
    <w:rsid w:val="00D1510E"/>
    <w:rsid w:val="00D15231"/>
    <w:rsid w:val="00D152B2"/>
    <w:rsid w:val="00D15662"/>
    <w:rsid w:val="00D1596F"/>
    <w:rsid w:val="00D16395"/>
    <w:rsid w:val="00D16519"/>
    <w:rsid w:val="00D165C0"/>
    <w:rsid w:val="00D169F5"/>
    <w:rsid w:val="00D16DEF"/>
    <w:rsid w:val="00D16F08"/>
    <w:rsid w:val="00D17054"/>
    <w:rsid w:val="00D1712E"/>
    <w:rsid w:val="00D173F7"/>
    <w:rsid w:val="00D17DEE"/>
    <w:rsid w:val="00D17E9A"/>
    <w:rsid w:val="00D17F26"/>
    <w:rsid w:val="00D2072C"/>
    <w:rsid w:val="00D20743"/>
    <w:rsid w:val="00D20BB8"/>
    <w:rsid w:val="00D20C41"/>
    <w:rsid w:val="00D21B63"/>
    <w:rsid w:val="00D220E1"/>
    <w:rsid w:val="00D22153"/>
    <w:rsid w:val="00D2232C"/>
    <w:rsid w:val="00D226BC"/>
    <w:rsid w:val="00D22C64"/>
    <w:rsid w:val="00D22E7C"/>
    <w:rsid w:val="00D2329E"/>
    <w:rsid w:val="00D23329"/>
    <w:rsid w:val="00D23441"/>
    <w:rsid w:val="00D240C2"/>
    <w:rsid w:val="00D247F9"/>
    <w:rsid w:val="00D24B89"/>
    <w:rsid w:val="00D24B9F"/>
    <w:rsid w:val="00D24C42"/>
    <w:rsid w:val="00D24C89"/>
    <w:rsid w:val="00D25198"/>
    <w:rsid w:val="00D2528D"/>
    <w:rsid w:val="00D26865"/>
    <w:rsid w:val="00D26B37"/>
    <w:rsid w:val="00D271B9"/>
    <w:rsid w:val="00D272EA"/>
    <w:rsid w:val="00D27B42"/>
    <w:rsid w:val="00D27DF7"/>
    <w:rsid w:val="00D27F7B"/>
    <w:rsid w:val="00D303C0"/>
    <w:rsid w:val="00D30ABD"/>
    <w:rsid w:val="00D30D28"/>
    <w:rsid w:val="00D30DC9"/>
    <w:rsid w:val="00D30FE2"/>
    <w:rsid w:val="00D315FF"/>
    <w:rsid w:val="00D319BB"/>
    <w:rsid w:val="00D31CAF"/>
    <w:rsid w:val="00D31E1A"/>
    <w:rsid w:val="00D32394"/>
    <w:rsid w:val="00D329C9"/>
    <w:rsid w:val="00D32CC6"/>
    <w:rsid w:val="00D32D40"/>
    <w:rsid w:val="00D32E52"/>
    <w:rsid w:val="00D334F0"/>
    <w:rsid w:val="00D33A63"/>
    <w:rsid w:val="00D343FD"/>
    <w:rsid w:val="00D349E8"/>
    <w:rsid w:val="00D34FAF"/>
    <w:rsid w:val="00D35332"/>
    <w:rsid w:val="00D35739"/>
    <w:rsid w:val="00D35804"/>
    <w:rsid w:val="00D35E71"/>
    <w:rsid w:val="00D363AB"/>
    <w:rsid w:val="00D36C02"/>
    <w:rsid w:val="00D36EDC"/>
    <w:rsid w:val="00D3737C"/>
    <w:rsid w:val="00D373E2"/>
    <w:rsid w:val="00D3742B"/>
    <w:rsid w:val="00D374D7"/>
    <w:rsid w:val="00D37EA4"/>
    <w:rsid w:val="00D4064D"/>
    <w:rsid w:val="00D406B7"/>
    <w:rsid w:val="00D40855"/>
    <w:rsid w:val="00D40890"/>
    <w:rsid w:val="00D40966"/>
    <w:rsid w:val="00D4107C"/>
    <w:rsid w:val="00D413AE"/>
    <w:rsid w:val="00D4167F"/>
    <w:rsid w:val="00D41766"/>
    <w:rsid w:val="00D42184"/>
    <w:rsid w:val="00D424EF"/>
    <w:rsid w:val="00D42670"/>
    <w:rsid w:val="00D42676"/>
    <w:rsid w:val="00D4283A"/>
    <w:rsid w:val="00D42955"/>
    <w:rsid w:val="00D42B8D"/>
    <w:rsid w:val="00D42EDB"/>
    <w:rsid w:val="00D42F2F"/>
    <w:rsid w:val="00D42FC0"/>
    <w:rsid w:val="00D4306D"/>
    <w:rsid w:val="00D43536"/>
    <w:rsid w:val="00D4378A"/>
    <w:rsid w:val="00D43E61"/>
    <w:rsid w:val="00D43EEB"/>
    <w:rsid w:val="00D440ED"/>
    <w:rsid w:val="00D442CF"/>
    <w:rsid w:val="00D445A8"/>
    <w:rsid w:val="00D446B3"/>
    <w:rsid w:val="00D4483E"/>
    <w:rsid w:val="00D44F31"/>
    <w:rsid w:val="00D45268"/>
    <w:rsid w:val="00D45C20"/>
    <w:rsid w:val="00D45C6F"/>
    <w:rsid w:val="00D45E44"/>
    <w:rsid w:val="00D45F14"/>
    <w:rsid w:val="00D4666C"/>
    <w:rsid w:val="00D4683B"/>
    <w:rsid w:val="00D46EA1"/>
    <w:rsid w:val="00D46FCD"/>
    <w:rsid w:val="00D470EF"/>
    <w:rsid w:val="00D4763C"/>
    <w:rsid w:val="00D476DE"/>
    <w:rsid w:val="00D477E7"/>
    <w:rsid w:val="00D506C8"/>
    <w:rsid w:val="00D50D8E"/>
    <w:rsid w:val="00D50F40"/>
    <w:rsid w:val="00D515F9"/>
    <w:rsid w:val="00D51DAA"/>
    <w:rsid w:val="00D52086"/>
    <w:rsid w:val="00D52360"/>
    <w:rsid w:val="00D525AD"/>
    <w:rsid w:val="00D52649"/>
    <w:rsid w:val="00D52739"/>
    <w:rsid w:val="00D52820"/>
    <w:rsid w:val="00D52D07"/>
    <w:rsid w:val="00D530F5"/>
    <w:rsid w:val="00D532BA"/>
    <w:rsid w:val="00D53499"/>
    <w:rsid w:val="00D53E58"/>
    <w:rsid w:val="00D5412E"/>
    <w:rsid w:val="00D548AE"/>
    <w:rsid w:val="00D54B9D"/>
    <w:rsid w:val="00D54C16"/>
    <w:rsid w:val="00D54E62"/>
    <w:rsid w:val="00D54F22"/>
    <w:rsid w:val="00D550A5"/>
    <w:rsid w:val="00D550C8"/>
    <w:rsid w:val="00D551CB"/>
    <w:rsid w:val="00D55DDA"/>
    <w:rsid w:val="00D561C5"/>
    <w:rsid w:val="00D5629C"/>
    <w:rsid w:val="00D56CAA"/>
    <w:rsid w:val="00D56DFC"/>
    <w:rsid w:val="00D5717C"/>
    <w:rsid w:val="00D5740A"/>
    <w:rsid w:val="00D57EDC"/>
    <w:rsid w:val="00D603D9"/>
    <w:rsid w:val="00D6058B"/>
    <w:rsid w:val="00D60788"/>
    <w:rsid w:val="00D60C3C"/>
    <w:rsid w:val="00D61064"/>
    <w:rsid w:val="00D617D2"/>
    <w:rsid w:val="00D61CDA"/>
    <w:rsid w:val="00D61D97"/>
    <w:rsid w:val="00D61E16"/>
    <w:rsid w:val="00D625B4"/>
    <w:rsid w:val="00D6269C"/>
    <w:rsid w:val="00D62709"/>
    <w:rsid w:val="00D628A8"/>
    <w:rsid w:val="00D62A74"/>
    <w:rsid w:val="00D62DD4"/>
    <w:rsid w:val="00D62FD6"/>
    <w:rsid w:val="00D637C1"/>
    <w:rsid w:val="00D639C9"/>
    <w:rsid w:val="00D639CB"/>
    <w:rsid w:val="00D63B2E"/>
    <w:rsid w:val="00D647D0"/>
    <w:rsid w:val="00D64D8B"/>
    <w:rsid w:val="00D64EE8"/>
    <w:rsid w:val="00D64F7D"/>
    <w:rsid w:val="00D6550B"/>
    <w:rsid w:val="00D6577F"/>
    <w:rsid w:val="00D65947"/>
    <w:rsid w:val="00D660E7"/>
    <w:rsid w:val="00D6616E"/>
    <w:rsid w:val="00D661AC"/>
    <w:rsid w:val="00D662BB"/>
    <w:rsid w:val="00D665CD"/>
    <w:rsid w:val="00D66DB2"/>
    <w:rsid w:val="00D66FF6"/>
    <w:rsid w:val="00D670F7"/>
    <w:rsid w:val="00D67350"/>
    <w:rsid w:val="00D673B9"/>
    <w:rsid w:val="00D67699"/>
    <w:rsid w:val="00D67E15"/>
    <w:rsid w:val="00D67F58"/>
    <w:rsid w:val="00D70036"/>
    <w:rsid w:val="00D701C9"/>
    <w:rsid w:val="00D70565"/>
    <w:rsid w:val="00D70D9C"/>
    <w:rsid w:val="00D70F33"/>
    <w:rsid w:val="00D70F8C"/>
    <w:rsid w:val="00D71865"/>
    <w:rsid w:val="00D71D49"/>
    <w:rsid w:val="00D72515"/>
    <w:rsid w:val="00D729BD"/>
    <w:rsid w:val="00D72F5E"/>
    <w:rsid w:val="00D73400"/>
    <w:rsid w:val="00D734D0"/>
    <w:rsid w:val="00D73877"/>
    <w:rsid w:val="00D73F29"/>
    <w:rsid w:val="00D73F72"/>
    <w:rsid w:val="00D74116"/>
    <w:rsid w:val="00D74212"/>
    <w:rsid w:val="00D7517B"/>
    <w:rsid w:val="00D763EE"/>
    <w:rsid w:val="00D76A0E"/>
    <w:rsid w:val="00D77526"/>
    <w:rsid w:val="00D776B3"/>
    <w:rsid w:val="00D77770"/>
    <w:rsid w:val="00D77895"/>
    <w:rsid w:val="00D77C23"/>
    <w:rsid w:val="00D77D99"/>
    <w:rsid w:val="00D807E8"/>
    <w:rsid w:val="00D80A3F"/>
    <w:rsid w:val="00D80A8D"/>
    <w:rsid w:val="00D80D7B"/>
    <w:rsid w:val="00D80E5D"/>
    <w:rsid w:val="00D81104"/>
    <w:rsid w:val="00D813EC"/>
    <w:rsid w:val="00D8159C"/>
    <w:rsid w:val="00D817EB"/>
    <w:rsid w:val="00D818A1"/>
    <w:rsid w:val="00D81BD2"/>
    <w:rsid w:val="00D81D17"/>
    <w:rsid w:val="00D81DF5"/>
    <w:rsid w:val="00D8247F"/>
    <w:rsid w:val="00D82543"/>
    <w:rsid w:val="00D82C22"/>
    <w:rsid w:val="00D8304C"/>
    <w:rsid w:val="00D837FA"/>
    <w:rsid w:val="00D83B9E"/>
    <w:rsid w:val="00D83CE5"/>
    <w:rsid w:val="00D84015"/>
    <w:rsid w:val="00D8405D"/>
    <w:rsid w:val="00D84206"/>
    <w:rsid w:val="00D84561"/>
    <w:rsid w:val="00D84951"/>
    <w:rsid w:val="00D8539E"/>
    <w:rsid w:val="00D85770"/>
    <w:rsid w:val="00D85ED1"/>
    <w:rsid w:val="00D86379"/>
    <w:rsid w:val="00D865A0"/>
    <w:rsid w:val="00D8660A"/>
    <w:rsid w:val="00D86E9F"/>
    <w:rsid w:val="00D86F8A"/>
    <w:rsid w:val="00D870BA"/>
    <w:rsid w:val="00D871E2"/>
    <w:rsid w:val="00D872F4"/>
    <w:rsid w:val="00D873DF"/>
    <w:rsid w:val="00D874D7"/>
    <w:rsid w:val="00D87877"/>
    <w:rsid w:val="00D87A09"/>
    <w:rsid w:val="00D90374"/>
    <w:rsid w:val="00D90587"/>
    <w:rsid w:val="00D905B2"/>
    <w:rsid w:val="00D90763"/>
    <w:rsid w:val="00D90BF5"/>
    <w:rsid w:val="00D90C92"/>
    <w:rsid w:val="00D90D8D"/>
    <w:rsid w:val="00D910BB"/>
    <w:rsid w:val="00D911FA"/>
    <w:rsid w:val="00D9121C"/>
    <w:rsid w:val="00D912CE"/>
    <w:rsid w:val="00D91363"/>
    <w:rsid w:val="00D914F1"/>
    <w:rsid w:val="00D932EC"/>
    <w:rsid w:val="00D9372A"/>
    <w:rsid w:val="00D9396B"/>
    <w:rsid w:val="00D93A0A"/>
    <w:rsid w:val="00D93B49"/>
    <w:rsid w:val="00D93C07"/>
    <w:rsid w:val="00D93D44"/>
    <w:rsid w:val="00D93DA3"/>
    <w:rsid w:val="00D942C2"/>
    <w:rsid w:val="00D94365"/>
    <w:rsid w:val="00D943CE"/>
    <w:rsid w:val="00D9475B"/>
    <w:rsid w:val="00D94D5E"/>
    <w:rsid w:val="00D94FC7"/>
    <w:rsid w:val="00D95245"/>
    <w:rsid w:val="00D952DB"/>
    <w:rsid w:val="00D95635"/>
    <w:rsid w:val="00D956EF"/>
    <w:rsid w:val="00D96191"/>
    <w:rsid w:val="00D96C1F"/>
    <w:rsid w:val="00D96D3B"/>
    <w:rsid w:val="00D96E87"/>
    <w:rsid w:val="00D96FA3"/>
    <w:rsid w:val="00D97120"/>
    <w:rsid w:val="00D974A8"/>
    <w:rsid w:val="00D97B03"/>
    <w:rsid w:val="00D97C5F"/>
    <w:rsid w:val="00DA0160"/>
    <w:rsid w:val="00DA0221"/>
    <w:rsid w:val="00DA05DF"/>
    <w:rsid w:val="00DA06DC"/>
    <w:rsid w:val="00DA0B15"/>
    <w:rsid w:val="00DA0EA7"/>
    <w:rsid w:val="00DA14EA"/>
    <w:rsid w:val="00DA177C"/>
    <w:rsid w:val="00DA1992"/>
    <w:rsid w:val="00DA1B26"/>
    <w:rsid w:val="00DA23B7"/>
    <w:rsid w:val="00DA23C7"/>
    <w:rsid w:val="00DA2537"/>
    <w:rsid w:val="00DA2612"/>
    <w:rsid w:val="00DA2649"/>
    <w:rsid w:val="00DA26DD"/>
    <w:rsid w:val="00DA284B"/>
    <w:rsid w:val="00DA29F5"/>
    <w:rsid w:val="00DA3679"/>
    <w:rsid w:val="00DA37DF"/>
    <w:rsid w:val="00DA38F9"/>
    <w:rsid w:val="00DA3A27"/>
    <w:rsid w:val="00DA4196"/>
    <w:rsid w:val="00DA4619"/>
    <w:rsid w:val="00DA4856"/>
    <w:rsid w:val="00DA4A09"/>
    <w:rsid w:val="00DA4BA5"/>
    <w:rsid w:val="00DA4DDD"/>
    <w:rsid w:val="00DA4E05"/>
    <w:rsid w:val="00DA555A"/>
    <w:rsid w:val="00DA571A"/>
    <w:rsid w:val="00DA5911"/>
    <w:rsid w:val="00DA59AA"/>
    <w:rsid w:val="00DA5D6A"/>
    <w:rsid w:val="00DA6195"/>
    <w:rsid w:val="00DA67B5"/>
    <w:rsid w:val="00DA6925"/>
    <w:rsid w:val="00DA6A93"/>
    <w:rsid w:val="00DA6B15"/>
    <w:rsid w:val="00DA6E18"/>
    <w:rsid w:val="00DA6E60"/>
    <w:rsid w:val="00DA7971"/>
    <w:rsid w:val="00DA7A6E"/>
    <w:rsid w:val="00DB0AA9"/>
    <w:rsid w:val="00DB11C3"/>
    <w:rsid w:val="00DB1495"/>
    <w:rsid w:val="00DB1AB2"/>
    <w:rsid w:val="00DB1B20"/>
    <w:rsid w:val="00DB1EE2"/>
    <w:rsid w:val="00DB1F9E"/>
    <w:rsid w:val="00DB2BCA"/>
    <w:rsid w:val="00DB2EFA"/>
    <w:rsid w:val="00DB3362"/>
    <w:rsid w:val="00DB3392"/>
    <w:rsid w:val="00DB39CC"/>
    <w:rsid w:val="00DB3A84"/>
    <w:rsid w:val="00DB3D1C"/>
    <w:rsid w:val="00DB432B"/>
    <w:rsid w:val="00DB4496"/>
    <w:rsid w:val="00DB4AE5"/>
    <w:rsid w:val="00DB4F43"/>
    <w:rsid w:val="00DB526E"/>
    <w:rsid w:val="00DB538E"/>
    <w:rsid w:val="00DB5594"/>
    <w:rsid w:val="00DB5B68"/>
    <w:rsid w:val="00DB60F6"/>
    <w:rsid w:val="00DB6131"/>
    <w:rsid w:val="00DB61BE"/>
    <w:rsid w:val="00DB65F8"/>
    <w:rsid w:val="00DB6BD9"/>
    <w:rsid w:val="00DB713A"/>
    <w:rsid w:val="00DB7370"/>
    <w:rsid w:val="00DB7481"/>
    <w:rsid w:val="00DB7483"/>
    <w:rsid w:val="00DB77B6"/>
    <w:rsid w:val="00DB7B56"/>
    <w:rsid w:val="00DB7EDF"/>
    <w:rsid w:val="00DB7F44"/>
    <w:rsid w:val="00DC0284"/>
    <w:rsid w:val="00DC04E1"/>
    <w:rsid w:val="00DC0553"/>
    <w:rsid w:val="00DC071B"/>
    <w:rsid w:val="00DC0DFF"/>
    <w:rsid w:val="00DC0FEB"/>
    <w:rsid w:val="00DC10E3"/>
    <w:rsid w:val="00DC1127"/>
    <w:rsid w:val="00DC1A87"/>
    <w:rsid w:val="00DC1ABB"/>
    <w:rsid w:val="00DC1D73"/>
    <w:rsid w:val="00DC2490"/>
    <w:rsid w:val="00DC3018"/>
    <w:rsid w:val="00DC3095"/>
    <w:rsid w:val="00DC3866"/>
    <w:rsid w:val="00DC3970"/>
    <w:rsid w:val="00DC3B60"/>
    <w:rsid w:val="00DC3DA8"/>
    <w:rsid w:val="00DC4079"/>
    <w:rsid w:val="00DC4FC8"/>
    <w:rsid w:val="00DC4FD8"/>
    <w:rsid w:val="00DC52AE"/>
    <w:rsid w:val="00DC545A"/>
    <w:rsid w:val="00DC5837"/>
    <w:rsid w:val="00DC58F0"/>
    <w:rsid w:val="00DC63C1"/>
    <w:rsid w:val="00DC6DB7"/>
    <w:rsid w:val="00DC7016"/>
    <w:rsid w:val="00DC70D7"/>
    <w:rsid w:val="00DC776F"/>
    <w:rsid w:val="00DC7929"/>
    <w:rsid w:val="00DD0138"/>
    <w:rsid w:val="00DD042B"/>
    <w:rsid w:val="00DD088E"/>
    <w:rsid w:val="00DD0921"/>
    <w:rsid w:val="00DD0947"/>
    <w:rsid w:val="00DD0C8D"/>
    <w:rsid w:val="00DD117C"/>
    <w:rsid w:val="00DD11C9"/>
    <w:rsid w:val="00DD1433"/>
    <w:rsid w:val="00DD14E3"/>
    <w:rsid w:val="00DD1C05"/>
    <w:rsid w:val="00DD1CD7"/>
    <w:rsid w:val="00DD1DD1"/>
    <w:rsid w:val="00DD251E"/>
    <w:rsid w:val="00DD26D1"/>
    <w:rsid w:val="00DD277A"/>
    <w:rsid w:val="00DD28FE"/>
    <w:rsid w:val="00DD2A1E"/>
    <w:rsid w:val="00DD2E10"/>
    <w:rsid w:val="00DD3140"/>
    <w:rsid w:val="00DD3481"/>
    <w:rsid w:val="00DD35EE"/>
    <w:rsid w:val="00DD37CC"/>
    <w:rsid w:val="00DD3D9F"/>
    <w:rsid w:val="00DD3F55"/>
    <w:rsid w:val="00DD4701"/>
    <w:rsid w:val="00DD4EF8"/>
    <w:rsid w:val="00DD5989"/>
    <w:rsid w:val="00DD59BC"/>
    <w:rsid w:val="00DD5E2E"/>
    <w:rsid w:val="00DD66FE"/>
    <w:rsid w:val="00DD6C54"/>
    <w:rsid w:val="00DD7084"/>
    <w:rsid w:val="00DD75DF"/>
    <w:rsid w:val="00DD7665"/>
    <w:rsid w:val="00DD7850"/>
    <w:rsid w:val="00DE002B"/>
    <w:rsid w:val="00DE0901"/>
    <w:rsid w:val="00DE0C05"/>
    <w:rsid w:val="00DE0DA2"/>
    <w:rsid w:val="00DE0E4E"/>
    <w:rsid w:val="00DE1865"/>
    <w:rsid w:val="00DE1970"/>
    <w:rsid w:val="00DE1B1A"/>
    <w:rsid w:val="00DE209E"/>
    <w:rsid w:val="00DE21C2"/>
    <w:rsid w:val="00DE224D"/>
    <w:rsid w:val="00DE2797"/>
    <w:rsid w:val="00DE29D9"/>
    <w:rsid w:val="00DE2AD9"/>
    <w:rsid w:val="00DE2C4F"/>
    <w:rsid w:val="00DE2D74"/>
    <w:rsid w:val="00DE308A"/>
    <w:rsid w:val="00DE30D5"/>
    <w:rsid w:val="00DE312A"/>
    <w:rsid w:val="00DE345A"/>
    <w:rsid w:val="00DE34CA"/>
    <w:rsid w:val="00DE35E5"/>
    <w:rsid w:val="00DE36F6"/>
    <w:rsid w:val="00DE4522"/>
    <w:rsid w:val="00DE4659"/>
    <w:rsid w:val="00DE4CF9"/>
    <w:rsid w:val="00DE50C5"/>
    <w:rsid w:val="00DE5767"/>
    <w:rsid w:val="00DE5C65"/>
    <w:rsid w:val="00DE5F36"/>
    <w:rsid w:val="00DE62A0"/>
    <w:rsid w:val="00DE651D"/>
    <w:rsid w:val="00DE68DF"/>
    <w:rsid w:val="00DE6EEF"/>
    <w:rsid w:val="00DE701C"/>
    <w:rsid w:val="00DE75E8"/>
    <w:rsid w:val="00DE795D"/>
    <w:rsid w:val="00DE7DCE"/>
    <w:rsid w:val="00DF0601"/>
    <w:rsid w:val="00DF0752"/>
    <w:rsid w:val="00DF0799"/>
    <w:rsid w:val="00DF0FAB"/>
    <w:rsid w:val="00DF16B7"/>
    <w:rsid w:val="00DF1AA5"/>
    <w:rsid w:val="00DF1D54"/>
    <w:rsid w:val="00DF1E2D"/>
    <w:rsid w:val="00DF1EB7"/>
    <w:rsid w:val="00DF1F82"/>
    <w:rsid w:val="00DF290B"/>
    <w:rsid w:val="00DF295C"/>
    <w:rsid w:val="00DF2B8A"/>
    <w:rsid w:val="00DF2CE1"/>
    <w:rsid w:val="00DF2FAE"/>
    <w:rsid w:val="00DF2FFE"/>
    <w:rsid w:val="00DF3066"/>
    <w:rsid w:val="00DF3AA6"/>
    <w:rsid w:val="00DF3D0E"/>
    <w:rsid w:val="00DF4488"/>
    <w:rsid w:val="00DF4F0A"/>
    <w:rsid w:val="00DF55F3"/>
    <w:rsid w:val="00DF5A06"/>
    <w:rsid w:val="00DF60AA"/>
    <w:rsid w:val="00DF62B5"/>
    <w:rsid w:val="00DF6454"/>
    <w:rsid w:val="00DF679C"/>
    <w:rsid w:val="00DF71E5"/>
    <w:rsid w:val="00DF7236"/>
    <w:rsid w:val="00DF79FF"/>
    <w:rsid w:val="00E005FD"/>
    <w:rsid w:val="00E00B22"/>
    <w:rsid w:val="00E00CC1"/>
    <w:rsid w:val="00E0122B"/>
    <w:rsid w:val="00E015B8"/>
    <w:rsid w:val="00E01B55"/>
    <w:rsid w:val="00E01FB2"/>
    <w:rsid w:val="00E0254D"/>
    <w:rsid w:val="00E02610"/>
    <w:rsid w:val="00E026BE"/>
    <w:rsid w:val="00E02EAD"/>
    <w:rsid w:val="00E0315F"/>
    <w:rsid w:val="00E03682"/>
    <w:rsid w:val="00E039A0"/>
    <w:rsid w:val="00E04496"/>
    <w:rsid w:val="00E04960"/>
    <w:rsid w:val="00E04A3B"/>
    <w:rsid w:val="00E0596C"/>
    <w:rsid w:val="00E05D70"/>
    <w:rsid w:val="00E062AA"/>
    <w:rsid w:val="00E06637"/>
    <w:rsid w:val="00E066D3"/>
    <w:rsid w:val="00E06C81"/>
    <w:rsid w:val="00E06CBB"/>
    <w:rsid w:val="00E07113"/>
    <w:rsid w:val="00E07AEC"/>
    <w:rsid w:val="00E07C15"/>
    <w:rsid w:val="00E07C89"/>
    <w:rsid w:val="00E07ECA"/>
    <w:rsid w:val="00E10303"/>
    <w:rsid w:val="00E10A37"/>
    <w:rsid w:val="00E10E83"/>
    <w:rsid w:val="00E11C3C"/>
    <w:rsid w:val="00E11D67"/>
    <w:rsid w:val="00E11F0D"/>
    <w:rsid w:val="00E1221F"/>
    <w:rsid w:val="00E123B2"/>
    <w:rsid w:val="00E12A11"/>
    <w:rsid w:val="00E12CF4"/>
    <w:rsid w:val="00E12DBA"/>
    <w:rsid w:val="00E12F45"/>
    <w:rsid w:val="00E12F69"/>
    <w:rsid w:val="00E1329D"/>
    <w:rsid w:val="00E13543"/>
    <w:rsid w:val="00E13B10"/>
    <w:rsid w:val="00E13F57"/>
    <w:rsid w:val="00E1470D"/>
    <w:rsid w:val="00E15159"/>
    <w:rsid w:val="00E152A1"/>
    <w:rsid w:val="00E15343"/>
    <w:rsid w:val="00E156D9"/>
    <w:rsid w:val="00E158A9"/>
    <w:rsid w:val="00E15BEE"/>
    <w:rsid w:val="00E15F2D"/>
    <w:rsid w:val="00E160CE"/>
    <w:rsid w:val="00E17673"/>
    <w:rsid w:val="00E176A3"/>
    <w:rsid w:val="00E17A6A"/>
    <w:rsid w:val="00E17B48"/>
    <w:rsid w:val="00E17B89"/>
    <w:rsid w:val="00E2022D"/>
    <w:rsid w:val="00E2079C"/>
    <w:rsid w:val="00E2082C"/>
    <w:rsid w:val="00E20C82"/>
    <w:rsid w:val="00E20DBF"/>
    <w:rsid w:val="00E20FA0"/>
    <w:rsid w:val="00E21015"/>
    <w:rsid w:val="00E213AB"/>
    <w:rsid w:val="00E215B5"/>
    <w:rsid w:val="00E2278C"/>
    <w:rsid w:val="00E22B51"/>
    <w:rsid w:val="00E22C7E"/>
    <w:rsid w:val="00E22CBD"/>
    <w:rsid w:val="00E23145"/>
    <w:rsid w:val="00E231F0"/>
    <w:rsid w:val="00E23324"/>
    <w:rsid w:val="00E233CE"/>
    <w:rsid w:val="00E239D2"/>
    <w:rsid w:val="00E23EB6"/>
    <w:rsid w:val="00E24167"/>
    <w:rsid w:val="00E24173"/>
    <w:rsid w:val="00E2427B"/>
    <w:rsid w:val="00E247EF"/>
    <w:rsid w:val="00E249C3"/>
    <w:rsid w:val="00E24CF5"/>
    <w:rsid w:val="00E24E84"/>
    <w:rsid w:val="00E25115"/>
    <w:rsid w:val="00E253CC"/>
    <w:rsid w:val="00E25AE8"/>
    <w:rsid w:val="00E262C3"/>
    <w:rsid w:val="00E26495"/>
    <w:rsid w:val="00E26B17"/>
    <w:rsid w:val="00E27027"/>
    <w:rsid w:val="00E270B6"/>
    <w:rsid w:val="00E27551"/>
    <w:rsid w:val="00E27573"/>
    <w:rsid w:val="00E276B5"/>
    <w:rsid w:val="00E27D0A"/>
    <w:rsid w:val="00E3026A"/>
    <w:rsid w:val="00E305E4"/>
    <w:rsid w:val="00E3070A"/>
    <w:rsid w:val="00E30E33"/>
    <w:rsid w:val="00E30FCF"/>
    <w:rsid w:val="00E3151C"/>
    <w:rsid w:val="00E31A04"/>
    <w:rsid w:val="00E31A44"/>
    <w:rsid w:val="00E32299"/>
    <w:rsid w:val="00E326FB"/>
    <w:rsid w:val="00E32947"/>
    <w:rsid w:val="00E33B8B"/>
    <w:rsid w:val="00E33B8E"/>
    <w:rsid w:val="00E34335"/>
    <w:rsid w:val="00E34597"/>
    <w:rsid w:val="00E347B8"/>
    <w:rsid w:val="00E34D3F"/>
    <w:rsid w:val="00E3571F"/>
    <w:rsid w:val="00E3574C"/>
    <w:rsid w:val="00E358F4"/>
    <w:rsid w:val="00E35CD3"/>
    <w:rsid w:val="00E35F9D"/>
    <w:rsid w:val="00E3622C"/>
    <w:rsid w:val="00E36360"/>
    <w:rsid w:val="00E367BD"/>
    <w:rsid w:val="00E367E9"/>
    <w:rsid w:val="00E36DBE"/>
    <w:rsid w:val="00E3700A"/>
    <w:rsid w:val="00E372E7"/>
    <w:rsid w:val="00E3736A"/>
    <w:rsid w:val="00E37554"/>
    <w:rsid w:val="00E37EBF"/>
    <w:rsid w:val="00E4002B"/>
    <w:rsid w:val="00E4003B"/>
    <w:rsid w:val="00E40166"/>
    <w:rsid w:val="00E40489"/>
    <w:rsid w:val="00E405DD"/>
    <w:rsid w:val="00E4065B"/>
    <w:rsid w:val="00E4073C"/>
    <w:rsid w:val="00E40CC3"/>
    <w:rsid w:val="00E40D16"/>
    <w:rsid w:val="00E40D9D"/>
    <w:rsid w:val="00E40EAA"/>
    <w:rsid w:val="00E41306"/>
    <w:rsid w:val="00E41E5E"/>
    <w:rsid w:val="00E41F01"/>
    <w:rsid w:val="00E42015"/>
    <w:rsid w:val="00E42047"/>
    <w:rsid w:val="00E425F7"/>
    <w:rsid w:val="00E42843"/>
    <w:rsid w:val="00E42CD0"/>
    <w:rsid w:val="00E42F7B"/>
    <w:rsid w:val="00E433B3"/>
    <w:rsid w:val="00E433F4"/>
    <w:rsid w:val="00E43D1D"/>
    <w:rsid w:val="00E43D22"/>
    <w:rsid w:val="00E441E6"/>
    <w:rsid w:val="00E44981"/>
    <w:rsid w:val="00E44BCD"/>
    <w:rsid w:val="00E450C2"/>
    <w:rsid w:val="00E45491"/>
    <w:rsid w:val="00E454D7"/>
    <w:rsid w:val="00E455BD"/>
    <w:rsid w:val="00E4581C"/>
    <w:rsid w:val="00E46283"/>
    <w:rsid w:val="00E464C2"/>
    <w:rsid w:val="00E46BF0"/>
    <w:rsid w:val="00E46FB6"/>
    <w:rsid w:val="00E472B6"/>
    <w:rsid w:val="00E47801"/>
    <w:rsid w:val="00E47BA7"/>
    <w:rsid w:val="00E47DF1"/>
    <w:rsid w:val="00E502E5"/>
    <w:rsid w:val="00E5063F"/>
    <w:rsid w:val="00E508C8"/>
    <w:rsid w:val="00E50942"/>
    <w:rsid w:val="00E50E8A"/>
    <w:rsid w:val="00E50EF2"/>
    <w:rsid w:val="00E51A8B"/>
    <w:rsid w:val="00E520C3"/>
    <w:rsid w:val="00E52132"/>
    <w:rsid w:val="00E5245F"/>
    <w:rsid w:val="00E52D42"/>
    <w:rsid w:val="00E530DD"/>
    <w:rsid w:val="00E532B1"/>
    <w:rsid w:val="00E534E5"/>
    <w:rsid w:val="00E537A7"/>
    <w:rsid w:val="00E53D95"/>
    <w:rsid w:val="00E5450A"/>
    <w:rsid w:val="00E54C35"/>
    <w:rsid w:val="00E54F22"/>
    <w:rsid w:val="00E55152"/>
    <w:rsid w:val="00E554BD"/>
    <w:rsid w:val="00E55F67"/>
    <w:rsid w:val="00E560CE"/>
    <w:rsid w:val="00E56215"/>
    <w:rsid w:val="00E5656B"/>
    <w:rsid w:val="00E56F49"/>
    <w:rsid w:val="00E56F92"/>
    <w:rsid w:val="00E57287"/>
    <w:rsid w:val="00E57B76"/>
    <w:rsid w:val="00E57F02"/>
    <w:rsid w:val="00E6029A"/>
    <w:rsid w:val="00E60556"/>
    <w:rsid w:val="00E6056F"/>
    <w:rsid w:val="00E60FE3"/>
    <w:rsid w:val="00E61097"/>
    <w:rsid w:val="00E610F2"/>
    <w:rsid w:val="00E615A4"/>
    <w:rsid w:val="00E6162A"/>
    <w:rsid w:val="00E6162C"/>
    <w:rsid w:val="00E6213C"/>
    <w:rsid w:val="00E62297"/>
    <w:rsid w:val="00E6236F"/>
    <w:rsid w:val="00E62DED"/>
    <w:rsid w:val="00E62F7C"/>
    <w:rsid w:val="00E63157"/>
    <w:rsid w:val="00E63417"/>
    <w:rsid w:val="00E63446"/>
    <w:rsid w:val="00E637AC"/>
    <w:rsid w:val="00E63AB6"/>
    <w:rsid w:val="00E642D5"/>
    <w:rsid w:val="00E64B83"/>
    <w:rsid w:val="00E64B9D"/>
    <w:rsid w:val="00E64EF8"/>
    <w:rsid w:val="00E65319"/>
    <w:rsid w:val="00E65817"/>
    <w:rsid w:val="00E65A9B"/>
    <w:rsid w:val="00E65BBB"/>
    <w:rsid w:val="00E65F40"/>
    <w:rsid w:val="00E66461"/>
    <w:rsid w:val="00E67003"/>
    <w:rsid w:val="00E6750F"/>
    <w:rsid w:val="00E675DE"/>
    <w:rsid w:val="00E6777D"/>
    <w:rsid w:val="00E67E00"/>
    <w:rsid w:val="00E67E21"/>
    <w:rsid w:val="00E7007B"/>
    <w:rsid w:val="00E70191"/>
    <w:rsid w:val="00E70875"/>
    <w:rsid w:val="00E70CD3"/>
    <w:rsid w:val="00E70D96"/>
    <w:rsid w:val="00E71C6C"/>
    <w:rsid w:val="00E72407"/>
    <w:rsid w:val="00E72656"/>
    <w:rsid w:val="00E72760"/>
    <w:rsid w:val="00E72A56"/>
    <w:rsid w:val="00E73141"/>
    <w:rsid w:val="00E73297"/>
    <w:rsid w:val="00E7375E"/>
    <w:rsid w:val="00E737F9"/>
    <w:rsid w:val="00E73C01"/>
    <w:rsid w:val="00E74434"/>
    <w:rsid w:val="00E74685"/>
    <w:rsid w:val="00E74A05"/>
    <w:rsid w:val="00E74AF1"/>
    <w:rsid w:val="00E74EBE"/>
    <w:rsid w:val="00E74F27"/>
    <w:rsid w:val="00E74FAD"/>
    <w:rsid w:val="00E75212"/>
    <w:rsid w:val="00E75C14"/>
    <w:rsid w:val="00E75C2E"/>
    <w:rsid w:val="00E75FC7"/>
    <w:rsid w:val="00E76D19"/>
    <w:rsid w:val="00E76D51"/>
    <w:rsid w:val="00E7712D"/>
    <w:rsid w:val="00E7719E"/>
    <w:rsid w:val="00E772E3"/>
    <w:rsid w:val="00E7752F"/>
    <w:rsid w:val="00E77C14"/>
    <w:rsid w:val="00E81155"/>
    <w:rsid w:val="00E8149C"/>
    <w:rsid w:val="00E81A4F"/>
    <w:rsid w:val="00E81EED"/>
    <w:rsid w:val="00E821CE"/>
    <w:rsid w:val="00E82515"/>
    <w:rsid w:val="00E82A04"/>
    <w:rsid w:val="00E8310C"/>
    <w:rsid w:val="00E831B2"/>
    <w:rsid w:val="00E83422"/>
    <w:rsid w:val="00E83485"/>
    <w:rsid w:val="00E8360D"/>
    <w:rsid w:val="00E8377C"/>
    <w:rsid w:val="00E83F61"/>
    <w:rsid w:val="00E8428E"/>
    <w:rsid w:val="00E843FC"/>
    <w:rsid w:val="00E84D5D"/>
    <w:rsid w:val="00E85657"/>
    <w:rsid w:val="00E861F1"/>
    <w:rsid w:val="00E86B0C"/>
    <w:rsid w:val="00E86C0D"/>
    <w:rsid w:val="00E86CDA"/>
    <w:rsid w:val="00E87087"/>
    <w:rsid w:val="00E8763C"/>
    <w:rsid w:val="00E87CE3"/>
    <w:rsid w:val="00E87E9E"/>
    <w:rsid w:val="00E902B6"/>
    <w:rsid w:val="00E903EC"/>
    <w:rsid w:val="00E9061B"/>
    <w:rsid w:val="00E909F7"/>
    <w:rsid w:val="00E90C5C"/>
    <w:rsid w:val="00E90EA8"/>
    <w:rsid w:val="00E91360"/>
    <w:rsid w:val="00E917FD"/>
    <w:rsid w:val="00E91899"/>
    <w:rsid w:val="00E91A90"/>
    <w:rsid w:val="00E91CCB"/>
    <w:rsid w:val="00E9208B"/>
    <w:rsid w:val="00E92682"/>
    <w:rsid w:val="00E92881"/>
    <w:rsid w:val="00E929FF"/>
    <w:rsid w:val="00E92BC3"/>
    <w:rsid w:val="00E92F01"/>
    <w:rsid w:val="00E93F1D"/>
    <w:rsid w:val="00E9432C"/>
    <w:rsid w:val="00E94453"/>
    <w:rsid w:val="00E9468B"/>
    <w:rsid w:val="00E94902"/>
    <w:rsid w:val="00E9568D"/>
    <w:rsid w:val="00E95E91"/>
    <w:rsid w:val="00E95FA2"/>
    <w:rsid w:val="00E96134"/>
    <w:rsid w:val="00E961F8"/>
    <w:rsid w:val="00E9672A"/>
    <w:rsid w:val="00E96858"/>
    <w:rsid w:val="00E96BAD"/>
    <w:rsid w:val="00E96EBA"/>
    <w:rsid w:val="00E9769B"/>
    <w:rsid w:val="00E97D8B"/>
    <w:rsid w:val="00E97E63"/>
    <w:rsid w:val="00E97FEA"/>
    <w:rsid w:val="00EA02E0"/>
    <w:rsid w:val="00EA048D"/>
    <w:rsid w:val="00EA0A44"/>
    <w:rsid w:val="00EA2090"/>
    <w:rsid w:val="00EA2256"/>
    <w:rsid w:val="00EA29EB"/>
    <w:rsid w:val="00EA2AEF"/>
    <w:rsid w:val="00EA2B29"/>
    <w:rsid w:val="00EA2CAD"/>
    <w:rsid w:val="00EA2FA5"/>
    <w:rsid w:val="00EA308C"/>
    <w:rsid w:val="00EA320B"/>
    <w:rsid w:val="00EA3249"/>
    <w:rsid w:val="00EA3561"/>
    <w:rsid w:val="00EA3622"/>
    <w:rsid w:val="00EA379B"/>
    <w:rsid w:val="00EA379E"/>
    <w:rsid w:val="00EA3AAF"/>
    <w:rsid w:val="00EA3ACE"/>
    <w:rsid w:val="00EA3B7F"/>
    <w:rsid w:val="00EA4DFD"/>
    <w:rsid w:val="00EA5570"/>
    <w:rsid w:val="00EA5831"/>
    <w:rsid w:val="00EA5941"/>
    <w:rsid w:val="00EA594D"/>
    <w:rsid w:val="00EA5D53"/>
    <w:rsid w:val="00EA60C8"/>
    <w:rsid w:val="00EA6527"/>
    <w:rsid w:val="00EA682F"/>
    <w:rsid w:val="00EA6B71"/>
    <w:rsid w:val="00EA6F21"/>
    <w:rsid w:val="00EA7356"/>
    <w:rsid w:val="00EA73E6"/>
    <w:rsid w:val="00EA7562"/>
    <w:rsid w:val="00EA76C1"/>
    <w:rsid w:val="00EA7AC3"/>
    <w:rsid w:val="00EA7AF3"/>
    <w:rsid w:val="00EB01E2"/>
    <w:rsid w:val="00EB0FF7"/>
    <w:rsid w:val="00EB1343"/>
    <w:rsid w:val="00EB13A2"/>
    <w:rsid w:val="00EB1A73"/>
    <w:rsid w:val="00EB1F38"/>
    <w:rsid w:val="00EB1FF0"/>
    <w:rsid w:val="00EB2265"/>
    <w:rsid w:val="00EB2273"/>
    <w:rsid w:val="00EB29DE"/>
    <w:rsid w:val="00EB2A20"/>
    <w:rsid w:val="00EB30D9"/>
    <w:rsid w:val="00EB362F"/>
    <w:rsid w:val="00EB3BC6"/>
    <w:rsid w:val="00EB4007"/>
    <w:rsid w:val="00EB4444"/>
    <w:rsid w:val="00EB4AE4"/>
    <w:rsid w:val="00EB51C2"/>
    <w:rsid w:val="00EB51D3"/>
    <w:rsid w:val="00EB5276"/>
    <w:rsid w:val="00EB54A0"/>
    <w:rsid w:val="00EB5A8F"/>
    <w:rsid w:val="00EB611D"/>
    <w:rsid w:val="00EB61A2"/>
    <w:rsid w:val="00EB61D3"/>
    <w:rsid w:val="00EB6374"/>
    <w:rsid w:val="00EB650C"/>
    <w:rsid w:val="00EB65BB"/>
    <w:rsid w:val="00EB66B5"/>
    <w:rsid w:val="00EB6B0F"/>
    <w:rsid w:val="00EB6DE7"/>
    <w:rsid w:val="00EB73DD"/>
    <w:rsid w:val="00EB7D05"/>
    <w:rsid w:val="00EB7F19"/>
    <w:rsid w:val="00EC0C8D"/>
    <w:rsid w:val="00EC157D"/>
    <w:rsid w:val="00EC189E"/>
    <w:rsid w:val="00EC1A57"/>
    <w:rsid w:val="00EC1EF5"/>
    <w:rsid w:val="00EC41D3"/>
    <w:rsid w:val="00EC4538"/>
    <w:rsid w:val="00EC46AF"/>
    <w:rsid w:val="00EC46E0"/>
    <w:rsid w:val="00EC4862"/>
    <w:rsid w:val="00EC4B2D"/>
    <w:rsid w:val="00EC4BC7"/>
    <w:rsid w:val="00EC4EB8"/>
    <w:rsid w:val="00EC558D"/>
    <w:rsid w:val="00EC5AB6"/>
    <w:rsid w:val="00EC6920"/>
    <w:rsid w:val="00EC6E5C"/>
    <w:rsid w:val="00EC73C9"/>
    <w:rsid w:val="00EC749C"/>
    <w:rsid w:val="00EC779B"/>
    <w:rsid w:val="00EC79C0"/>
    <w:rsid w:val="00EC7B9D"/>
    <w:rsid w:val="00EC7D4C"/>
    <w:rsid w:val="00EC7E98"/>
    <w:rsid w:val="00ED0106"/>
    <w:rsid w:val="00ED0206"/>
    <w:rsid w:val="00ED066E"/>
    <w:rsid w:val="00ED0911"/>
    <w:rsid w:val="00ED10BC"/>
    <w:rsid w:val="00ED15E7"/>
    <w:rsid w:val="00ED1865"/>
    <w:rsid w:val="00ED1ADC"/>
    <w:rsid w:val="00ED1CA6"/>
    <w:rsid w:val="00ED1EB0"/>
    <w:rsid w:val="00ED2397"/>
    <w:rsid w:val="00ED288D"/>
    <w:rsid w:val="00ED33A6"/>
    <w:rsid w:val="00ED3613"/>
    <w:rsid w:val="00ED36E1"/>
    <w:rsid w:val="00ED3C23"/>
    <w:rsid w:val="00ED3D32"/>
    <w:rsid w:val="00ED3EE0"/>
    <w:rsid w:val="00ED3F53"/>
    <w:rsid w:val="00ED3FDF"/>
    <w:rsid w:val="00ED4A9F"/>
    <w:rsid w:val="00ED503F"/>
    <w:rsid w:val="00ED51DE"/>
    <w:rsid w:val="00ED5245"/>
    <w:rsid w:val="00ED5274"/>
    <w:rsid w:val="00ED5DD8"/>
    <w:rsid w:val="00ED6148"/>
    <w:rsid w:val="00ED61AD"/>
    <w:rsid w:val="00ED69AC"/>
    <w:rsid w:val="00ED6CB7"/>
    <w:rsid w:val="00ED7227"/>
    <w:rsid w:val="00EE03B0"/>
    <w:rsid w:val="00EE065F"/>
    <w:rsid w:val="00EE06B2"/>
    <w:rsid w:val="00EE0B68"/>
    <w:rsid w:val="00EE0E5A"/>
    <w:rsid w:val="00EE1A1B"/>
    <w:rsid w:val="00EE2921"/>
    <w:rsid w:val="00EE340A"/>
    <w:rsid w:val="00EE4078"/>
    <w:rsid w:val="00EE48DB"/>
    <w:rsid w:val="00EE4A16"/>
    <w:rsid w:val="00EE4EAA"/>
    <w:rsid w:val="00EE53D5"/>
    <w:rsid w:val="00EE5C2A"/>
    <w:rsid w:val="00EE61F4"/>
    <w:rsid w:val="00EE6B23"/>
    <w:rsid w:val="00EE6E6A"/>
    <w:rsid w:val="00EE74C9"/>
    <w:rsid w:val="00EE7560"/>
    <w:rsid w:val="00EE79F0"/>
    <w:rsid w:val="00EF0433"/>
    <w:rsid w:val="00EF0564"/>
    <w:rsid w:val="00EF0E2D"/>
    <w:rsid w:val="00EF15E9"/>
    <w:rsid w:val="00EF196A"/>
    <w:rsid w:val="00EF19F7"/>
    <w:rsid w:val="00EF21DE"/>
    <w:rsid w:val="00EF22DE"/>
    <w:rsid w:val="00EF2397"/>
    <w:rsid w:val="00EF2668"/>
    <w:rsid w:val="00EF282A"/>
    <w:rsid w:val="00EF2A28"/>
    <w:rsid w:val="00EF2B4C"/>
    <w:rsid w:val="00EF2DA4"/>
    <w:rsid w:val="00EF3B0C"/>
    <w:rsid w:val="00EF451E"/>
    <w:rsid w:val="00EF4882"/>
    <w:rsid w:val="00EF4A91"/>
    <w:rsid w:val="00EF4DB7"/>
    <w:rsid w:val="00EF4E31"/>
    <w:rsid w:val="00EF4E9A"/>
    <w:rsid w:val="00EF4FEC"/>
    <w:rsid w:val="00EF5058"/>
    <w:rsid w:val="00EF5552"/>
    <w:rsid w:val="00EF5BD3"/>
    <w:rsid w:val="00EF60A3"/>
    <w:rsid w:val="00EF6B47"/>
    <w:rsid w:val="00EF6E43"/>
    <w:rsid w:val="00EF7717"/>
    <w:rsid w:val="00EF7DF2"/>
    <w:rsid w:val="00F00CC1"/>
    <w:rsid w:val="00F00FF5"/>
    <w:rsid w:val="00F01020"/>
    <w:rsid w:val="00F01198"/>
    <w:rsid w:val="00F011C6"/>
    <w:rsid w:val="00F01C6B"/>
    <w:rsid w:val="00F01F0B"/>
    <w:rsid w:val="00F02068"/>
    <w:rsid w:val="00F02384"/>
    <w:rsid w:val="00F03215"/>
    <w:rsid w:val="00F032AC"/>
    <w:rsid w:val="00F0346E"/>
    <w:rsid w:val="00F03839"/>
    <w:rsid w:val="00F03EDE"/>
    <w:rsid w:val="00F040B7"/>
    <w:rsid w:val="00F042C4"/>
    <w:rsid w:val="00F04445"/>
    <w:rsid w:val="00F04A5D"/>
    <w:rsid w:val="00F04E9C"/>
    <w:rsid w:val="00F04F0F"/>
    <w:rsid w:val="00F057F1"/>
    <w:rsid w:val="00F064CF"/>
    <w:rsid w:val="00F06636"/>
    <w:rsid w:val="00F07154"/>
    <w:rsid w:val="00F07489"/>
    <w:rsid w:val="00F0749A"/>
    <w:rsid w:val="00F07C76"/>
    <w:rsid w:val="00F07CC6"/>
    <w:rsid w:val="00F102F6"/>
    <w:rsid w:val="00F10395"/>
    <w:rsid w:val="00F10840"/>
    <w:rsid w:val="00F10963"/>
    <w:rsid w:val="00F10A98"/>
    <w:rsid w:val="00F10E41"/>
    <w:rsid w:val="00F10E6C"/>
    <w:rsid w:val="00F10F88"/>
    <w:rsid w:val="00F111FC"/>
    <w:rsid w:val="00F11496"/>
    <w:rsid w:val="00F115C9"/>
    <w:rsid w:val="00F1160B"/>
    <w:rsid w:val="00F11FE5"/>
    <w:rsid w:val="00F12056"/>
    <w:rsid w:val="00F1245A"/>
    <w:rsid w:val="00F125FA"/>
    <w:rsid w:val="00F12A07"/>
    <w:rsid w:val="00F12C71"/>
    <w:rsid w:val="00F12EAA"/>
    <w:rsid w:val="00F130E4"/>
    <w:rsid w:val="00F138CC"/>
    <w:rsid w:val="00F146F3"/>
    <w:rsid w:val="00F1486E"/>
    <w:rsid w:val="00F14D0E"/>
    <w:rsid w:val="00F14F38"/>
    <w:rsid w:val="00F157F4"/>
    <w:rsid w:val="00F15965"/>
    <w:rsid w:val="00F16421"/>
    <w:rsid w:val="00F16628"/>
    <w:rsid w:val="00F169C6"/>
    <w:rsid w:val="00F16BFC"/>
    <w:rsid w:val="00F16EB4"/>
    <w:rsid w:val="00F16F2C"/>
    <w:rsid w:val="00F17575"/>
    <w:rsid w:val="00F175A1"/>
    <w:rsid w:val="00F1799B"/>
    <w:rsid w:val="00F17B32"/>
    <w:rsid w:val="00F17FA4"/>
    <w:rsid w:val="00F200FF"/>
    <w:rsid w:val="00F2014E"/>
    <w:rsid w:val="00F206D4"/>
    <w:rsid w:val="00F20934"/>
    <w:rsid w:val="00F20E58"/>
    <w:rsid w:val="00F211E6"/>
    <w:rsid w:val="00F212DF"/>
    <w:rsid w:val="00F2147D"/>
    <w:rsid w:val="00F218F8"/>
    <w:rsid w:val="00F21B9A"/>
    <w:rsid w:val="00F21CB5"/>
    <w:rsid w:val="00F21EE4"/>
    <w:rsid w:val="00F2227E"/>
    <w:rsid w:val="00F22623"/>
    <w:rsid w:val="00F23182"/>
    <w:rsid w:val="00F23655"/>
    <w:rsid w:val="00F239F0"/>
    <w:rsid w:val="00F23E19"/>
    <w:rsid w:val="00F23E93"/>
    <w:rsid w:val="00F2402F"/>
    <w:rsid w:val="00F24AC1"/>
    <w:rsid w:val="00F24CBC"/>
    <w:rsid w:val="00F24F51"/>
    <w:rsid w:val="00F25152"/>
    <w:rsid w:val="00F25523"/>
    <w:rsid w:val="00F255C4"/>
    <w:rsid w:val="00F25A91"/>
    <w:rsid w:val="00F25F6C"/>
    <w:rsid w:val="00F25F7A"/>
    <w:rsid w:val="00F25FDD"/>
    <w:rsid w:val="00F2620B"/>
    <w:rsid w:val="00F263FB"/>
    <w:rsid w:val="00F2650D"/>
    <w:rsid w:val="00F269D8"/>
    <w:rsid w:val="00F26A28"/>
    <w:rsid w:val="00F26BFA"/>
    <w:rsid w:val="00F26F6E"/>
    <w:rsid w:val="00F27083"/>
    <w:rsid w:val="00F274C4"/>
    <w:rsid w:val="00F2773A"/>
    <w:rsid w:val="00F2794A"/>
    <w:rsid w:val="00F27C19"/>
    <w:rsid w:val="00F27D86"/>
    <w:rsid w:val="00F30021"/>
    <w:rsid w:val="00F30D68"/>
    <w:rsid w:val="00F30E2E"/>
    <w:rsid w:val="00F30E5C"/>
    <w:rsid w:val="00F30F19"/>
    <w:rsid w:val="00F3120A"/>
    <w:rsid w:val="00F31891"/>
    <w:rsid w:val="00F31918"/>
    <w:rsid w:val="00F31A51"/>
    <w:rsid w:val="00F31E11"/>
    <w:rsid w:val="00F31E29"/>
    <w:rsid w:val="00F32072"/>
    <w:rsid w:val="00F328F1"/>
    <w:rsid w:val="00F33317"/>
    <w:rsid w:val="00F3355E"/>
    <w:rsid w:val="00F3359C"/>
    <w:rsid w:val="00F3393A"/>
    <w:rsid w:val="00F33948"/>
    <w:rsid w:val="00F341F3"/>
    <w:rsid w:val="00F34837"/>
    <w:rsid w:val="00F34B20"/>
    <w:rsid w:val="00F34D8B"/>
    <w:rsid w:val="00F34EE3"/>
    <w:rsid w:val="00F351D4"/>
    <w:rsid w:val="00F35305"/>
    <w:rsid w:val="00F355AB"/>
    <w:rsid w:val="00F356B0"/>
    <w:rsid w:val="00F35AF1"/>
    <w:rsid w:val="00F35E9F"/>
    <w:rsid w:val="00F360B7"/>
    <w:rsid w:val="00F36174"/>
    <w:rsid w:val="00F36A52"/>
    <w:rsid w:val="00F371AA"/>
    <w:rsid w:val="00F372AC"/>
    <w:rsid w:val="00F3756D"/>
    <w:rsid w:val="00F37869"/>
    <w:rsid w:val="00F37A8F"/>
    <w:rsid w:val="00F400F1"/>
    <w:rsid w:val="00F40B7D"/>
    <w:rsid w:val="00F40BA6"/>
    <w:rsid w:val="00F40CB2"/>
    <w:rsid w:val="00F40D6F"/>
    <w:rsid w:val="00F40E1B"/>
    <w:rsid w:val="00F40FCC"/>
    <w:rsid w:val="00F41132"/>
    <w:rsid w:val="00F41159"/>
    <w:rsid w:val="00F41653"/>
    <w:rsid w:val="00F4168D"/>
    <w:rsid w:val="00F416F2"/>
    <w:rsid w:val="00F4172C"/>
    <w:rsid w:val="00F418C4"/>
    <w:rsid w:val="00F41D26"/>
    <w:rsid w:val="00F420BA"/>
    <w:rsid w:val="00F42624"/>
    <w:rsid w:val="00F427A5"/>
    <w:rsid w:val="00F42D4D"/>
    <w:rsid w:val="00F42E26"/>
    <w:rsid w:val="00F42F03"/>
    <w:rsid w:val="00F43E73"/>
    <w:rsid w:val="00F44038"/>
    <w:rsid w:val="00F44055"/>
    <w:rsid w:val="00F44596"/>
    <w:rsid w:val="00F44BA5"/>
    <w:rsid w:val="00F44C57"/>
    <w:rsid w:val="00F44CFB"/>
    <w:rsid w:val="00F44DF0"/>
    <w:rsid w:val="00F45363"/>
    <w:rsid w:val="00F45534"/>
    <w:rsid w:val="00F45D49"/>
    <w:rsid w:val="00F45ECE"/>
    <w:rsid w:val="00F46235"/>
    <w:rsid w:val="00F463AF"/>
    <w:rsid w:val="00F4680C"/>
    <w:rsid w:val="00F46B87"/>
    <w:rsid w:val="00F46F20"/>
    <w:rsid w:val="00F47277"/>
    <w:rsid w:val="00F472C5"/>
    <w:rsid w:val="00F4735A"/>
    <w:rsid w:val="00F4794E"/>
    <w:rsid w:val="00F47B07"/>
    <w:rsid w:val="00F47BF3"/>
    <w:rsid w:val="00F47EDF"/>
    <w:rsid w:val="00F50845"/>
    <w:rsid w:val="00F50CE9"/>
    <w:rsid w:val="00F51048"/>
    <w:rsid w:val="00F512DC"/>
    <w:rsid w:val="00F51416"/>
    <w:rsid w:val="00F51503"/>
    <w:rsid w:val="00F51959"/>
    <w:rsid w:val="00F519EF"/>
    <w:rsid w:val="00F51A15"/>
    <w:rsid w:val="00F51A4E"/>
    <w:rsid w:val="00F51AEC"/>
    <w:rsid w:val="00F51FE7"/>
    <w:rsid w:val="00F52073"/>
    <w:rsid w:val="00F5232D"/>
    <w:rsid w:val="00F5296B"/>
    <w:rsid w:val="00F5317F"/>
    <w:rsid w:val="00F533E4"/>
    <w:rsid w:val="00F5377C"/>
    <w:rsid w:val="00F538D8"/>
    <w:rsid w:val="00F53C0F"/>
    <w:rsid w:val="00F53DC6"/>
    <w:rsid w:val="00F53E19"/>
    <w:rsid w:val="00F542D3"/>
    <w:rsid w:val="00F544FF"/>
    <w:rsid w:val="00F54791"/>
    <w:rsid w:val="00F54D3A"/>
    <w:rsid w:val="00F55895"/>
    <w:rsid w:val="00F5600A"/>
    <w:rsid w:val="00F5652E"/>
    <w:rsid w:val="00F56713"/>
    <w:rsid w:val="00F56C63"/>
    <w:rsid w:val="00F576EB"/>
    <w:rsid w:val="00F57C81"/>
    <w:rsid w:val="00F57D88"/>
    <w:rsid w:val="00F6013D"/>
    <w:rsid w:val="00F6045F"/>
    <w:rsid w:val="00F604E3"/>
    <w:rsid w:val="00F6076B"/>
    <w:rsid w:val="00F61207"/>
    <w:rsid w:val="00F6208A"/>
    <w:rsid w:val="00F629B6"/>
    <w:rsid w:val="00F62A06"/>
    <w:rsid w:val="00F6360D"/>
    <w:rsid w:val="00F637A6"/>
    <w:rsid w:val="00F63C9C"/>
    <w:rsid w:val="00F63EEC"/>
    <w:rsid w:val="00F647CA"/>
    <w:rsid w:val="00F64831"/>
    <w:rsid w:val="00F650F4"/>
    <w:rsid w:val="00F6529F"/>
    <w:rsid w:val="00F6542F"/>
    <w:rsid w:val="00F6552F"/>
    <w:rsid w:val="00F65CEF"/>
    <w:rsid w:val="00F66084"/>
    <w:rsid w:val="00F6697B"/>
    <w:rsid w:val="00F66A97"/>
    <w:rsid w:val="00F66FBB"/>
    <w:rsid w:val="00F67104"/>
    <w:rsid w:val="00F6712B"/>
    <w:rsid w:val="00F67B02"/>
    <w:rsid w:val="00F67BDA"/>
    <w:rsid w:val="00F67CB3"/>
    <w:rsid w:val="00F70532"/>
    <w:rsid w:val="00F706D9"/>
    <w:rsid w:val="00F70FCF"/>
    <w:rsid w:val="00F71587"/>
    <w:rsid w:val="00F71599"/>
    <w:rsid w:val="00F71689"/>
    <w:rsid w:val="00F71A2C"/>
    <w:rsid w:val="00F71DE6"/>
    <w:rsid w:val="00F7248E"/>
    <w:rsid w:val="00F7259C"/>
    <w:rsid w:val="00F727C9"/>
    <w:rsid w:val="00F72D9D"/>
    <w:rsid w:val="00F734EC"/>
    <w:rsid w:val="00F734F2"/>
    <w:rsid w:val="00F73B15"/>
    <w:rsid w:val="00F73DA9"/>
    <w:rsid w:val="00F74250"/>
    <w:rsid w:val="00F744C1"/>
    <w:rsid w:val="00F74A1C"/>
    <w:rsid w:val="00F74CB8"/>
    <w:rsid w:val="00F75477"/>
    <w:rsid w:val="00F754E0"/>
    <w:rsid w:val="00F75FB4"/>
    <w:rsid w:val="00F7668F"/>
    <w:rsid w:val="00F76E4C"/>
    <w:rsid w:val="00F772E0"/>
    <w:rsid w:val="00F77692"/>
    <w:rsid w:val="00F776FD"/>
    <w:rsid w:val="00F77D7D"/>
    <w:rsid w:val="00F77DD0"/>
    <w:rsid w:val="00F800D2"/>
    <w:rsid w:val="00F8050F"/>
    <w:rsid w:val="00F80605"/>
    <w:rsid w:val="00F80783"/>
    <w:rsid w:val="00F80829"/>
    <w:rsid w:val="00F80941"/>
    <w:rsid w:val="00F80956"/>
    <w:rsid w:val="00F810FB"/>
    <w:rsid w:val="00F8135D"/>
    <w:rsid w:val="00F82822"/>
    <w:rsid w:val="00F832A3"/>
    <w:rsid w:val="00F8365A"/>
    <w:rsid w:val="00F83CFB"/>
    <w:rsid w:val="00F8428A"/>
    <w:rsid w:val="00F8484F"/>
    <w:rsid w:val="00F84863"/>
    <w:rsid w:val="00F84EC3"/>
    <w:rsid w:val="00F85248"/>
    <w:rsid w:val="00F857D3"/>
    <w:rsid w:val="00F85E58"/>
    <w:rsid w:val="00F85F49"/>
    <w:rsid w:val="00F85FED"/>
    <w:rsid w:val="00F864C5"/>
    <w:rsid w:val="00F86584"/>
    <w:rsid w:val="00F869CB"/>
    <w:rsid w:val="00F86B65"/>
    <w:rsid w:val="00F870A0"/>
    <w:rsid w:val="00F8728D"/>
    <w:rsid w:val="00F87293"/>
    <w:rsid w:val="00F901E0"/>
    <w:rsid w:val="00F902C3"/>
    <w:rsid w:val="00F90D8E"/>
    <w:rsid w:val="00F90F9D"/>
    <w:rsid w:val="00F9118A"/>
    <w:rsid w:val="00F916B9"/>
    <w:rsid w:val="00F918E9"/>
    <w:rsid w:val="00F91B25"/>
    <w:rsid w:val="00F92356"/>
    <w:rsid w:val="00F92360"/>
    <w:rsid w:val="00F9242B"/>
    <w:rsid w:val="00F92522"/>
    <w:rsid w:val="00F925EB"/>
    <w:rsid w:val="00F92922"/>
    <w:rsid w:val="00F9299A"/>
    <w:rsid w:val="00F92FCD"/>
    <w:rsid w:val="00F930BD"/>
    <w:rsid w:val="00F939E4"/>
    <w:rsid w:val="00F93B77"/>
    <w:rsid w:val="00F93B86"/>
    <w:rsid w:val="00F9402F"/>
    <w:rsid w:val="00F94ABE"/>
    <w:rsid w:val="00F94B20"/>
    <w:rsid w:val="00F94D91"/>
    <w:rsid w:val="00F94F07"/>
    <w:rsid w:val="00F9564D"/>
    <w:rsid w:val="00F95679"/>
    <w:rsid w:val="00F970A9"/>
    <w:rsid w:val="00F97C46"/>
    <w:rsid w:val="00FA0132"/>
    <w:rsid w:val="00FA0423"/>
    <w:rsid w:val="00FA0FC9"/>
    <w:rsid w:val="00FA148E"/>
    <w:rsid w:val="00FA15CB"/>
    <w:rsid w:val="00FA1734"/>
    <w:rsid w:val="00FA2EAC"/>
    <w:rsid w:val="00FA39E6"/>
    <w:rsid w:val="00FA40E1"/>
    <w:rsid w:val="00FA418C"/>
    <w:rsid w:val="00FA5AF2"/>
    <w:rsid w:val="00FA5C6B"/>
    <w:rsid w:val="00FA5E85"/>
    <w:rsid w:val="00FA5FD8"/>
    <w:rsid w:val="00FA649B"/>
    <w:rsid w:val="00FA6501"/>
    <w:rsid w:val="00FA65DE"/>
    <w:rsid w:val="00FA6852"/>
    <w:rsid w:val="00FA6B08"/>
    <w:rsid w:val="00FA6F7B"/>
    <w:rsid w:val="00FA7627"/>
    <w:rsid w:val="00FA7843"/>
    <w:rsid w:val="00FA7DAA"/>
    <w:rsid w:val="00FA7F03"/>
    <w:rsid w:val="00FB0695"/>
    <w:rsid w:val="00FB0C7D"/>
    <w:rsid w:val="00FB0DBF"/>
    <w:rsid w:val="00FB1241"/>
    <w:rsid w:val="00FB1281"/>
    <w:rsid w:val="00FB15A4"/>
    <w:rsid w:val="00FB15D4"/>
    <w:rsid w:val="00FB18DC"/>
    <w:rsid w:val="00FB1ACF"/>
    <w:rsid w:val="00FB1AF9"/>
    <w:rsid w:val="00FB1B02"/>
    <w:rsid w:val="00FB1BE4"/>
    <w:rsid w:val="00FB24C5"/>
    <w:rsid w:val="00FB2540"/>
    <w:rsid w:val="00FB29EA"/>
    <w:rsid w:val="00FB2C36"/>
    <w:rsid w:val="00FB31C0"/>
    <w:rsid w:val="00FB322B"/>
    <w:rsid w:val="00FB35CD"/>
    <w:rsid w:val="00FB38EF"/>
    <w:rsid w:val="00FB39F4"/>
    <w:rsid w:val="00FB3D54"/>
    <w:rsid w:val="00FB3F27"/>
    <w:rsid w:val="00FB4426"/>
    <w:rsid w:val="00FB48D0"/>
    <w:rsid w:val="00FB4C21"/>
    <w:rsid w:val="00FB5477"/>
    <w:rsid w:val="00FB586C"/>
    <w:rsid w:val="00FB5D15"/>
    <w:rsid w:val="00FB6013"/>
    <w:rsid w:val="00FB6636"/>
    <w:rsid w:val="00FB6BCC"/>
    <w:rsid w:val="00FB74B1"/>
    <w:rsid w:val="00FB79CC"/>
    <w:rsid w:val="00FB7DDC"/>
    <w:rsid w:val="00FC004D"/>
    <w:rsid w:val="00FC012F"/>
    <w:rsid w:val="00FC062C"/>
    <w:rsid w:val="00FC06E1"/>
    <w:rsid w:val="00FC0890"/>
    <w:rsid w:val="00FC0946"/>
    <w:rsid w:val="00FC0AE9"/>
    <w:rsid w:val="00FC0B0C"/>
    <w:rsid w:val="00FC0B7E"/>
    <w:rsid w:val="00FC0DFC"/>
    <w:rsid w:val="00FC1066"/>
    <w:rsid w:val="00FC10E3"/>
    <w:rsid w:val="00FC10FC"/>
    <w:rsid w:val="00FC130F"/>
    <w:rsid w:val="00FC13E5"/>
    <w:rsid w:val="00FC147D"/>
    <w:rsid w:val="00FC1E87"/>
    <w:rsid w:val="00FC1F82"/>
    <w:rsid w:val="00FC217A"/>
    <w:rsid w:val="00FC22D7"/>
    <w:rsid w:val="00FC2301"/>
    <w:rsid w:val="00FC24E1"/>
    <w:rsid w:val="00FC2707"/>
    <w:rsid w:val="00FC35E2"/>
    <w:rsid w:val="00FC3607"/>
    <w:rsid w:val="00FC36CC"/>
    <w:rsid w:val="00FC37B6"/>
    <w:rsid w:val="00FC38D6"/>
    <w:rsid w:val="00FC3EC8"/>
    <w:rsid w:val="00FC4105"/>
    <w:rsid w:val="00FC42BB"/>
    <w:rsid w:val="00FC4971"/>
    <w:rsid w:val="00FC4BCA"/>
    <w:rsid w:val="00FC4D08"/>
    <w:rsid w:val="00FC5163"/>
    <w:rsid w:val="00FC5A3C"/>
    <w:rsid w:val="00FC5AD0"/>
    <w:rsid w:val="00FC5C43"/>
    <w:rsid w:val="00FC5C9C"/>
    <w:rsid w:val="00FC5F3C"/>
    <w:rsid w:val="00FC600E"/>
    <w:rsid w:val="00FC60BC"/>
    <w:rsid w:val="00FC61DA"/>
    <w:rsid w:val="00FC63F7"/>
    <w:rsid w:val="00FC686A"/>
    <w:rsid w:val="00FC6D53"/>
    <w:rsid w:val="00FC76F9"/>
    <w:rsid w:val="00FC7715"/>
    <w:rsid w:val="00FC78D4"/>
    <w:rsid w:val="00FC799B"/>
    <w:rsid w:val="00FD01AE"/>
    <w:rsid w:val="00FD030E"/>
    <w:rsid w:val="00FD05EA"/>
    <w:rsid w:val="00FD0648"/>
    <w:rsid w:val="00FD09F3"/>
    <w:rsid w:val="00FD0C56"/>
    <w:rsid w:val="00FD0D46"/>
    <w:rsid w:val="00FD0FD3"/>
    <w:rsid w:val="00FD1400"/>
    <w:rsid w:val="00FD150F"/>
    <w:rsid w:val="00FD16C9"/>
    <w:rsid w:val="00FD171A"/>
    <w:rsid w:val="00FD1793"/>
    <w:rsid w:val="00FD1821"/>
    <w:rsid w:val="00FD18D6"/>
    <w:rsid w:val="00FD1958"/>
    <w:rsid w:val="00FD1E78"/>
    <w:rsid w:val="00FD20CE"/>
    <w:rsid w:val="00FD24A3"/>
    <w:rsid w:val="00FD2853"/>
    <w:rsid w:val="00FD29EC"/>
    <w:rsid w:val="00FD2ED2"/>
    <w:rsid w:val="00FD2EEF"/>
    <w:rsid w:val="00FD364F"/>
    <w:rsid w:val="00FD3819"/>
    <w:rsid w:val="00FD386D"/>
    <w:rsid w:val="00FD3B4A"/>
    <w:rsid w:val="00FD3BB5"/>
    <w:rsid w:val="00FD4117"/>
    <w:rsid w:val="00FD45DB"/>
    <w:rsid w:val="00FD4A3A"/>
    <w:rsid w:val="00FD4B78"/>
    <w:rsid w:val="00FD4DD3"/>
    <w:rsid w:val="00FD4EBE"/>
    <w:rsid w:val="00FD509A"/>
    <w:rsid w:val="00FD57F6"/>
    <w:rsid w:val="00FD6075"/>
    <w:rsid w:val="00FD651A"/>
    <w:rsid w:val="00FD6C60"/>
    <w:rsid w:val="00FD6C7E"/>
    <w:rsid w:val="00FD6CD4"/>
    <w:rsid w:val="00FD75CE"/>
    <w:rsid w:val="00FD7AA7"/>
    <w:rsid w:val="00FE04FF"/>
    <w:rsid w:val="00FE0C91"/>
    <w:rsid w:val="00FE1669"/>
    <w:rsid w:val="00FE18EE"/>
    <w:rsid w:val="00FE1B97"/>
    <w:rsid w:val="00FE1E67"/>
    <w:rsid w:val="00FE2105"/>
    <w:rsid w:val="00FE2372"/>
    <w:rsid w:val="00FE241F"/>
    <w:rsid w:val="00FE289F"/>
    <w:rsid w:val="00FE2D80"/>
    <w:rsid w:val="00FE2E26"/>
    <w:rsid w:val="00FE2F16"/>
    <w:rsid w:val="00FE3590"/>
    <w:rsid w:val="00FE35DD"/>
    <w:rsid w:val="00FE3DCC"/>
    <w:rsid w:val="00FE4031"/>
    <w:rsid w:val="00FE4280"/>
    <w:rsid w:val="00FE44CF"/>
    <w:rsid w:val="00FE450A"/>
    <w:rsid w:val="00FE4929"/>
    <w:rsid w:val="00FE4E37"/>
    <w:rsid w:val="00FE5014"/>
    <w:rsid w:val="00FE53A8"/>
    <w:rsid w:val="00FE558B"/>
    <w:rsid w:val="00FE5D06"/>
    <w:rsid w:val="00FE64CA"/>
    <w:rsid w:val="00FE6631"/>
    <w:rsid w:val="00FE71C3"/>
    <w:rsid w:val="00FE72D8"/>
    <w:rsid w:val="00FE7861"/>
    <w:rsid w:val="00FE78C3"/>
    <w:rsid w:val="00FE7BAE"/>
    <w:rsid w:val="00FF02F5"/>
    <w:rsid w:val="00FF052B"/>
    <w:rsid w:val="00FF08E7"/>
    <w:rsid w:val="00FF0A05"/>
    <w:rsid w:val="00FF0C6C"/>
    <w:rsid w:val="00FF1160"/>
    <w:rsid w:val="00FF1422"/>
    <w:rsid w:val="00FF1512"/>
    <w:rsid w:val="00FF15D4"/>
    <w:rsid w:val="00FF1632"/>
    <w:rsid w:val="00FF1907"/>
    <w:rsid w:val="00FF19B1"/>
    <w:rsid w:val="00FF1B1D"/>
    <w:rsid w:val="00FF1BE4"/>
    <w:rsid w:val="00FF2C3E"/>
    <w:rsid w:val="00FF30DA"/>
    <w:rsid w:val="00FF330E"/>
    <w:rsid w:val="00FF3ACA"/>
    <w:rsid w:val="00FF418C"/>
    <w:rsid w:val="00FF486D"/>
    <w:rsid w:val="00FF4DB4"/>
    <w:rsid w:val="00FF4EB0"/>
    <w:rsid w:val="00FF543E"/>
    <w:rsid w:val="00FF5A9F"/>
    <w:rsid w:val="00FF5FEB"/>
    <w:rsid w:val="00FF644A"/>
    <w:rsid w:val="00FF65D5"/>
    <w:rsid w:val="00FF66C2"/>
    <w:rsid w:val="00FF6EF7"/>
    <w:rsid w:val="00FF704C"/>
    <w:rsid w:val="00FF7994"/>
    <w:rsid w:val="00FF7AE9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8113D"/>
  <w15:chartTrackingRefBased/>
  <w15:docId w15:val="{C01A2D85-7A09-4F33-AC8F-720E84C6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A90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A110B"/>
    <w:pPr>
      <w:numPr>
        <w:numId w:val="8"/>
      </w:numPr>
      <w:ind w:left="0" w:firstLine="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A110B"/>
    <w:pPr>
      <w:numPr>
        <w:ilvl w:val="1"/>
      </w:numPr>
      <w:ind w:left="0" w:firstLine="0"/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7A110B"/>
    <w:pPr>
      <w:numPr>
        <w:ilvl w:val="2"/>
      </w:numPr>
      <w:ind w:left="0" w:firstLin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2F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1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730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0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7301"/>
  </w:style>
  <w:style w:type="character" w:styleId="CommentReference">
    <w:name w:val="annotation reference"/>
    <w:basedOn w:val="DefaultParagraphFont"/>
    <w:uiPriority w:val="99"/>
    <w:semiHidden/>
    <w:unhideWhenUsed/>
    <w:rsid w:val="00D50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D8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E224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24D"/>
  </w:style>
  <w:style w:type="paragraph" w:styleId="Footer">
    <w:name w:val="footer"/>
    <w:basedOn w:val="Normal"/>
    <w:link w:val="FooterChar"/>
    <w:uiPriority w:val="99"/>
    <w:unhideWhenUsed/>
    <w:rsid w:val="00DE22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24D"/>
  </w:style>
  <w:style w:type="character" w:styleId="PageNumber">
    <w:name w:val="page number"/>
    <w:basedOn w:val="DefaultParagraphFont"/>
    <w:uiPriority w:val="99"/>
    <w:semiHidden/>
    <w:unhideWhenUsed/>
    <w:rsid w:val="00DE224D"/>
  </w:style>
  <w:style w:type="paragraph" w:styleId="Revision">
    <w:name w:val="Revision"/>
    <w:hidden/>
    <w:uiPriority w:val="99"/>
    <w:semiHidden/>
    <w:rsid w:val="004476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C0FC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232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11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A11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A11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A110B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6CF9"/>
    <w:pPr>
      <w:keepNext/>
      <w:keepLines/>
      <w:numPr>
        <w:numId w:val="0"/>
      </w:numPr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6CF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F6CF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F6CF9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6A48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1639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71B1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02F7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apple-converted-space">
    <w:name w:val="apple-converted-space"/>
    <w:basedOn w:val="DefaultParagraphFont"/>
    <w:rsid w:val="007D7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9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1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05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45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44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12366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1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04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7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09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8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79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6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59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900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4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5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27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6209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8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41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9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0166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5988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22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6938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97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46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9630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1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8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4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6184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70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98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2145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0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6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9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6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63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9309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8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89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50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2219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75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32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90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25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510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28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682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4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38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8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34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77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6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15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9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260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4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13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9075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72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64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916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0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4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6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8760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6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253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83745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9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10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8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8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403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791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89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0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630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9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05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2632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56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7019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4138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1091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810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8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948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054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20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51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6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470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4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36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464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62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42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9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6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65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26393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93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4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3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212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0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1760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67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74109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5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62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336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4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190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25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8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92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5790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0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2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842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48454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96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1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9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452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494369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60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63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5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20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540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8353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8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44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71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8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94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76398">
              <w:marLeft w:val="0"/>
              <w:marRight w:val="3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6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2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462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553253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467036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41161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3188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433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0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4E5942-B09B-664D-B7B9-DE792D22D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1468</Words>
  <Characters>837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age</dc:creator>
  <cp:keywords/>
  <dc:description/>
  <cp:lastModifiedBy>Ewan Gage</cp:lastModifiedBy>
  <cp:revision>118</cp:revision>
  <cp:lastPrinted>2023-05-19T08:40:00Z</cp:lastPrinted>
  <dcterms:created xsi:type="dcterms:W3CDTF">2023-11-24T13:06:00Z</dcterms:created>
  <dcterms:modified xsi:type="dcterms:W3CDTF">2024-08-27T14:35:00Z</dcterms:modified>
</cp:coreProperties>
</file>